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98AF7" w14:textId="2F566685" w:rsidR="008A1CA0" w:rsidRPr="00693AB5" w:rsidRDefault="00B00975" w:rsidP="00645601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3AB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2ADD40B" w14:textId="1F146008" w:rsidR="004637DF" w:rsidRPr="00693AB5" w:rsidRDefault="004637DF" w:rsidP="000E6BD3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693AB5"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Table S1.  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Survival percentage of </w:t>
      </w:r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 xml:space="preserve">G. </w:t>
      </w:r>
      <w:proofErr w:type="spellStart"/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mellonella</w:t>
      </w:r>
      <w:proofErr w:type="spellEnd"/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larvae infected with six </w:t>
      </w:r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 xml:space="preserve">C. </w:t>
      </w:r>
      <w:proofErr w:type="spellStart"/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jejuni</w:t>
      </w:r>
      <w:proofErr w:type="spellEnd"/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and </w:t>
      </w:r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C. coli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strains and one </w:t>
      </w:r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 xml:space="preserve">C. </w:t>
      </w:r>
      <w:proofErr w:type="spellStart"/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lari</w:t>
      </w:r>
      <w:proofErr w:type="spellEnd"/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="00387F29"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strain 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over 120 h.</w:t>
      </w:r>
    </w:p>
    <w:p w14:paraId="5C891600" w14:textId="3BAA77CD" w:rsidR="004637DF" w:rsidRPr="00693AB5" w:rsidRDefault="004637DF" w:rsidP="000E6BD3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5"/>
        <w:gridCol w:w="1529"/>
        <w:gridCol w:w="554"/>
        <w:gridCol w:w="195"/>
        <w:gridCol w:w="1529"/>
        <w:gridCol w:w="554"/>
        <w:gridCol w:w="195"/>
        <w:gridCol w:w="1530"/>
        <w:gridCol w:w="555"/>
        <w:gridCol w:w="195"/>
        <w:gridCol w:w="1530"/>
        <w:gridCol w:w="555"/>
        <w:gridCol w:w="195"/>
        <w:gridCol w:w="1530"/>
        <w:gridCol w:w="553"/>
      </w:tblGrid>
      <w:tr w:rsidR="004637DF" w:rsidRPr="00693AB5" w14:paraId="7C4EE933" w14:textId="77777777" w:rsidTr="00CE34D9">
        <w:trPr>
          <w:trHeight w:val="290"/>
        </w:trPr>
        <w:tc>
          <w:tcPr>
            <w:tcW w:w="8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88AC28" w14:textId="77777777" w:rsidR="004637DF" w:rsidRPr="00693AB5" w:rsidRDefault="004637DF" w:rsidP="00CE34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pecies/conditions</w:t>
            </w:r>
          </w:p>
        </w:tc>
        <w:tc>
          <w:tcPr>
            <w:tcW w:w="4111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14708" w14:textId="444E9F88" w:rsidR="004637DF" w:rsidRPr="00693AB5" w:rsidRDefault="00954E14" w:rsidP="0046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urvival percentage</w:t>
            </w:r>
          </w:p>
        </w:tc>
      </w:tr>
      <w:tr w:rsidR="002B4AB6" w:rsidRPr="00693AB5" w14:paraId="1EA407F0" w14:textId="77777777" w:rsidTr="004637DF">
        <w:trPr>
          <w:trHeight w:val="290"/>
        </w:trPr>
        <w:tc>
          <w:tcPr>
            <w:tcW w:w="8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54DEC" w14:textId="77777777" w:rsidR="004637DF" w:rsidRPr="00693AB5" w:rsidRDefault="004637DF" w:rsidP="00463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B5570" w14:textId="7F2ED940" w:rsidR="004637DF" w:rsidRPr="00693AB5" w:rsidRDefault="004637DF" w:rsidP="0046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24</w:t>
            </w:r>
            <w:r w:rsidR="00954E14"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h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8986" w14:textId="77777777" w:rsidR="004637DF" w:rsidRPr="00693AB5" w:rsidRDefault="004637DF" w:rsidP="0046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D995F" w14:textId="4B9F0BF8" w:rsidR="004637DF" w:rsidRPr="00693AB5" w:rsidRDefault="004637DF" w:rsidP="0046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48</w:t>
            </w:r>
            <w:r w:rsidR="00954E14"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h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941F" w14:textId="77777777" w:rsidR="004637DF" w:rsidRPr="00693AB5" w:rsidRDefault="004637DF" w:rsidP="0046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C5575" w14:textId="69A112EC" w:rsidR="004637DF" w:rsidRPr="00693AB5" w:rsidRDefault="004637DF" w:rsidP="0046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72</w:t>
            </w:r>
            <w:r w:rsidR="00954E14"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h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74E6E" w14:textId="77777777" w:rsidR="004637DF" w:rsidRPr="00693AB5" w:rsidRDefault="004637DF" w:rsidP="0046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8C580" w14:textId="718B3145" w:rsidR="004637DF" w:rsidRPr="00693AB5" w:rsidRDefault="004637DF" w:rsidP="0046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96</w:t>
            </w:r>
            <w:r w:rsidR="00954E14"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h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D9CF0" w14:textId="77777777" w:rsidR="004637DF" w:rsidRPr="00693AB5" w:rsidRDefault="004637DF" w:rsidP="0046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A6A11" w14:textId="6106876B" w:rsidR="004637DF" w:rsidRPr="00693AB5" w:rsidRDefault="004637DF" w:rsidP="00463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120</w:t>
            </w:r>
            <w:r w:rsidR="00954E14"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 h</w:t>
            </w:r>
          </w:p>
        </w:tc>
      </w:tr>
      <w:tr w:rsidR="004637DF" w:rsidRPr="00693AB5" w14:paraId="65644D53" w14:textId="77777777" w:rsidTr="004637DF">
        <w:trPr>
          <w:trHeight w:val="290"/>
        </w:trPr>
        <w:tc>
          <w:tcPr>
            <w:tcW w:w="8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13C09" w14:textId="77777777" w:rsidR="004637DF" w:rsidRPr="00693AB5" w:rsidRDefault="004637DF" w:rsidP="00463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8E171" w14:textId="76DD9235" w:rsidR="004637DF" w:rsidRPr="00693AB5" w:rsidRDefault="004637DF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D5A0E" w14:textId="77777777" w:rsidR="004637DF" w:rsidRPr="00693AB5" w:rsidRDefault="004637DF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D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B929" w14:textId="77777777" w:rsidR="004637DF" w:rsidRPr="00693AB5" w:rsidRDefault="004637DF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006DA" w14:textId="3ECB5563" w:rsidR="004637DF" w:rsidRPr="00693AB5" w:rsidRDefault="00954E14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3B26F" w14:textId="77777777" w:rsidR="004637DF" w:rsidRPr="00693AB5" w:rsidRDefault="004637DF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D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13E72" w14:textId="77777777" w:rsidR="004637DF" w:rsidRPr="00693AB5" w:rsidRDefault="004637DF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54108" w14:textId="6EF8FF3F" w:rsidR="004637DF" w:rsidRPr="00693AB5" w:rsidRDefault="00954E14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C8A6D" w14:textId="77777777" w:rsidR="004637DF" w:rsidRPr="00693AB5" w:rsidRDefault="004637DF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D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759C1" w14:textId="77777777" w:rsidR="004637DF" w:rsidRPr="00693AB5" w:rsidRDefault="004637DF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B1901" w14:textId="2AC69C2F" w:rsidR="004637DF" w:rsidRPr="00693AB5" w:rsidRDefault="00954E14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B17AD" w14:textId="77777777" w:rsidR="004637DF" w:rsidRPr="00693AB5" w:rsidRDefault="004637DF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D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8194C" w14:textId="77777777" w:rsidR="004637DF" w:rsidRPr="00693AB5" w:rsidRDefault="004637DF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F3D18" w14:textId="5F2B5F79" w:rsidR="004637DF" w:rsidRPr="00693AB5" w:rsidRDefault="00954E14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%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79C4F" w14:textId="77777777" w:rsidR="004637DF" w:rsidRPr="00693AB5" w:rsidRDefault="004637DF" w:rsidP="00B02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D</w:t>
            </w:r>
          </w:p>
        </w:tc>
      </w:tr>
      <w:tr w:rsidR="004637DF" w:rsidRPr="00693AB5" w14:paraId="511040EC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7660F" w14:textId="77777777" w:rsidR="004637DF" w:rsidRPr="00693AB5" w:rsidRDefault="004637DF" w:rsidP="00CE34D9">
            <w:pPr>
              <w:spacing w:before="8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Untouched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1F6B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9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4122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.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49975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EAC1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8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D25F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.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3B7C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EDFE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8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237B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096A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4F847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6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5B4A8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.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440F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FC1AD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3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D599" w14:textId="77777777" w:rsidR="004637DF" w:rsidRPr="00693AB5" w:rsidRDefault="004637DF" w:rsidP="00CE34D9">
            <w:pPr>
              <w:spacing w:before="8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.0</w:t>
            </w:r>
          </w:p>
        </w:tc>
      </w:tr>
      <w:tr w:rsidR="004637DF" w:rsidRPr="00693AB5" w14:paraId="021A4BD8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7EC3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DPB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07A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9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DABF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.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3CA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AA1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8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134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B6F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584C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6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D5B8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.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C8CD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6B9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2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28F9C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.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C502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D08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8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E193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.4</w:t>
            </w:r>
          </w:p>
        </w:tc>
      </w:tr>
      <w:tr w:rsidR="004637DF" w:rsidRPr="00693AB5" w14:paraId="43F540F9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C507F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Campylobacter coli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CO0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8E65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3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A608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67768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B27D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5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F39DC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4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B553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1ADFF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6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CE95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.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FF4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01BE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5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A7A9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D52B6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AECE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7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E48A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.4</w:t>
            </w:r>
          </w:p>
        </w:tc>
      </w:tr>
      <w:tr w:rsidR="004637DF" w:rsidRPr="00693AB5" w14:paraId="44269A5F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A78C2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Campylobacter coli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CO0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77E5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7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F37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.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92638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08F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1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09E4F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6077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9B7CC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0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CFD3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.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A838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223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8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A29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27CAC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5D72F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8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F3ED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7</w:t>
            </w:r>
          </w:p>
        </w:tc>
      </w:tr>
      <w:tr w:rsidR="004637DF" w:rsidRPr="00693AB5" w14:paraId="2A3B0431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0F19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Campylobacter coli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CO0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8EAB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6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1C7B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.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6E79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0D6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4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4DE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F86EF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87955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1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38B1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.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E48D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8C93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2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349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9ACF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D5718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7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2BF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7</w:t>
            </w:r>
          </w:p>
        </w:tc>
      </w:tr>
      <w:tr w:rsidR="004637DF" w:rsidRPr="00693AB5" w14:paraId="555DAE49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C94A2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Campylobacter coli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CO0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ED39C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6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8C976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.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579C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8CD5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3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6A1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.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2123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0A5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9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8C75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45D6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FAB6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7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FD509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.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8799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BD7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3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26F1F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5</w:t>
            </w:r>
          </w:p>
        </w:tc>
      </w:tr>
      <w:tr w:rsidR="004637DF" w:rsidRPr="00693AB5" w14:paraId="1C7AF2AF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FEF0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Campylobacter coli 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CCO0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FD8C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8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6E53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.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29B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618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B6E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1EE7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545E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7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B659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.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239D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091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7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7786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.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B2F49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1FB08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4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830F5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1.0</w:t>
            </w:r>
          </w:p>
        </w:tc>
      </w:tr>
      <w:tr w:rsidR="004637DF" w:rsidRPr="00693AB5" w14:paraId="7B0965FE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E896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Campylobacter coli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CO0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3812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5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DC97F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E66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DD788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5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22A0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.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8CDC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BBD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8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64B3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1.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FB56D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FDE8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2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C94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5.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290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6D3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7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202FD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.9</w:t>
            </w:r>
          </w:p>
        </w:tc>
      </w:tr>
      <w:tr w:rsidR="004637DF" w:rsidRPr="00693AB5" w14:paraId="7FD910D7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AC96B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Campylobacter </w:t>
            </w:r>
            <w:proofErr w:type="spellStart"/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lari</w:t>
            </w:r>
            <w:proofErr w:type="spellEnd"/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LA0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E95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6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E3FF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7F25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9D69D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3.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B366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9.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E07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90C6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0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E35A5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4.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CD7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1B0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BC9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AEFB5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EBB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7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9F38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.4</w:t>
            </w:r>
          </w:p>
        </w:tc>
      </w:tr>
      <w:tr w:rsidR="004637DF" w:rsidRPr="00693AB5" w14:paraId="4340E159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FEB8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Campylobacter </w:t>
            </w:r>
            <w:proofErr w:type="spellStart"/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ejuni</w:t>
            </w:r>
            <w:proofErr w:type="spellEnd"/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JE0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3A10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453C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6D1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B812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70D7D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D372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66C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8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4D6F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.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7042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A71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6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877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E2BA9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D228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6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014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.5</w:t>
            </w:r>
          </w:p>
        </w:tc>
      </w:tr>
      <w:tr w:rsidR="004637DF" w:rsidRPr="00693AB5" w14:paraId="6850CE92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D8CB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Campylobacter </w:t>
            </w:r>
            <w:proofErr w:type="spellStart"/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ejuni</w:t>
            </w:r>
            <w:proofErr w:type="spellEnd"/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JE0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6A5D5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6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4BE2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.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0064F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CF4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5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C03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C78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17AE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7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E41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.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C01D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FC43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5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386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0A76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FD1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6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A23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.7</w:t>
            </w:r>
          </w:p>
        </w:tc>
      </w:tr>
      <w:tr w:rsidR="004637DF" w:rsidRPr="00693AB5" w14:paraId="66A5F8CF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ADA6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Campylobacter </w:t>
            </w:r>
            <w:proofErr w:type="spellStart"/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ejuni</w:t>
            </w:r>
            <w:proofErr w:type="spellEnd"/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JE0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FA7BF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6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340B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9.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5E598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5FF0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6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0D9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7.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9BE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5717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6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EB9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.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F80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AC52F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5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B63DC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.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2A2D9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33F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5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BD84D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.8</w:t>
            </w:r>
          </w:p>
        </w:tc>
      </w:tr>
      <w:tr w:rsidR="004637DF" w:rsidRPr="00693AB5" w14:paraId="15FADE5F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6FA30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Campylobacter </w:t>
            </w:r>
            <w:proofErr w:type="spellStart"/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ejuni</w:t>
            </w:r>
            <w:proofErr w:type="spellEnd"/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JE0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8C6E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6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2452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.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30751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C595C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CFB54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.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CEB6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0E61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6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72518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0.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DA6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60666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5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547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62CA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BFC6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0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FC1C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.0</w:t>
            </w:r>
          </w:p>
        </w:tc>
      </w:tr>
      <w:tr w:rsidR="004637DF" w:rsidRPr="00693AB5" w14:paraId="0416366D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19084" w14:textId="77777777" w:rsidR="004637DF" w:rsidRPr="00693AB5" w:rsidRDefault="004637DF" w:rsidP="00CE34D9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Campylobacter </w:t>
            </w:r>
            <w:proofErr w:type="spellStart"/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ejuni</w:t>
            </w:r>
            <w:proofErr w:type="spellEnd"/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JE08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20607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5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DE77F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F2BD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B2363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5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967E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.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DC9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8EF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91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FE0AB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.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BD6A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5550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5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B4AE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A5026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1B2F2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83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AD265" w14:textId="77777777" w:rsidR="004637DF" w:rsidRPr="00693AB5" w:rsidRDefault="004637DF" w:rsidP="00CE34D9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.9</w:t>
            </w:r>
          </w:p>
        </w:tc>
      </w:tr>
      <w:tr w:rsidR="004637DF" w:rsidRPr="00693AB5" w14:paraId="2FCE0ADB" w14:textId="77777777" w:rsidTr="004637DF">
        <w:trPr>
          <w:trHeight w:val="290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29CE2" w14:textId="77777777" w:rsidR="004637DF" w:rsidRPr="00693AB5" w:rsidRDefault="004637DF" w:rsidP="00CE34D9">
            <w:pPr>
              <w:spacing w:before="40" w:after="8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Campylobacter </w:t>
            </w:r>
            <w:proofErr w:type="spellStart"/>
            <w:r w:rsidRPr="00693A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ejuni</w:t>
            </w:r>
            <w:proofErr w:type="spellEnd"/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 xml:space="preserve"> CJE09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9672A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77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780AA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6.3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FBB65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4F007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4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90A51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4.7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5DB419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D2E16C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3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ECADE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7.0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9904C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191F2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6.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8BEB0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4.8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8549B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2A303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4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488B9" w14:textId="77777777" w:rsidR="004637DF" w:rsidRPr="00693AB5" w:rsidRDefault="004637DF" w:rsidP="00CE34D9">
            <w:pPr>
              <w:spacing w:before="40" w:after="8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.0</w:t>
            </w:r>
          </w:p>
        </w:tc>
      </w:tr>
    </w:tbl>
    <w:p w14:paraId="15C2B75C" w14:textId="5FE20F47" w:rsidR="004637DF" w:rsidRPr="00693AB5" w:rsidRDefault="004637DF" w:rsidP="000E6BD3">
      <w:pPr>
        <w:spacing w:after="0" w:line="240" w:lineRule="auto"/>
        <w:jc w:val="both"/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</w:p>
    <w:p w14:paraId="7E70EDEE" w14:textId="163EB4D2" w:rsidR="00054C9B" w:rsidRPr="00693AB5" w:rsidRDefault="00954E14" w:rsidP="000E6BD3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sectPr w:rsidR="00054C9B" w:rsidRPr="00693AB5" w:rsidSect="009F578A">
          <w:footerReference w:type="default" r:id="rId11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h: hours; </w:t>
      </w:r>
      <w:r w:rsidR="00054C9B"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SD</w:t>
      </w:r>
      <w:r w:rsidR="007E1452"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: standard</w:t>
      </w:r>
      <w:r w:rsidR="00054C9B"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deviation; %: percentage.</w:t>
      </w:r>
    </w:p>
    <w:p w14:paraId="49A1B478" w14:textId="28F3899B" w:rsidR="00683A82" w:rsidRPr="00693AB5" w:rsidRDefault="00683A82" w:rsidP="00CE34D9">
      <w:pPr>
        <w:spacing w:after="0" w:line="360" w:lineRule="auto"/>
        <w:jc w:val="both"/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  <w:r w:rsidRPr="00693AB5"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Table S</w:t>
      </w:r>
      <w:r w:rsidR="00DA29CF" w:rsidRPr="00693AB5"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2</w:t>
      </w:r>
      <w:r w:rsidRPr="00693AB5"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. 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Statistical analysis of differences in virulence of six </w:t>
      </w:r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 xml:space="preserve">C. </w:t>
      </w:r>
      <w:proofErr w:type="spellStart"/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jejuni</w:t>
      </w:r>
      <w:proofErr w:type="spellEnd"/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and </w:t>
      </w:r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C. coli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="001621A7"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strains 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and one </w:t>
      </w:r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 xml:space="preserve">C. </w:t>
      </w:r>
      <w:proofErr w:type="spellStart"/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lari</w:t>
      </w:r>
      <w:proofErr w:type="spellEnd"/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="00387F29"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strain 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in </w:t>
      </w:r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 xml:space="preserve">G. </w:t>
      </w:r>
      <w:proofErr w:type="spellStart"/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mellonella</w:t>
      </w:r>
      <w:proofErr w:type="spellEnd"/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model infection. The analysis was performed using the log-rank test and values of p </w:t>
      </w:r>
      <w:r w:rsidR="0032315D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&lt;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0.05 were considered statistically significa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483"/>
        <w:gridCol w:w="486"/>
        <w:gridCol w:w="675"/>
        <w:gridCol w:w="739"/>
        <w:gridCol w:w="739"/>
        <w:gridCol w:w="739"/>
        <w:gridCol w:w="739"/>
        <w:gridCol w:w="739"/>
        <w:gridCol w:w="739"/>
        <w:gridCol w:w="160"/>
        <w:gridCol w:w="809"/>
        <w:gridCol w:w="809"/>
        <w:gridCol w:w="809"/>
        <w:gridCol w:w="809"/>
        <w:gridCol w:w="809"/>
        <w:gridCol w:w="815"/>
        <w:gridCol w:w="160"/>
        <w:gridCol w:w="1283"/>
      </w:tblGrid>
      <w:tr w:rsidR="00115513" w:rsidRPr="00693AB5" w14:paraId="3C30A099" w14:textId="77777777" w:rsidTr="00115513">
        <w:trPr>
          <w:trHeight w:val="300"/>
        </w:trPr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14:paraId="547ECB6D" w14:textId="1B64774F" w:rsidR="00115513" w:rsidRPr="00693AB5" w:rsidRDefault="00115513" w:rsidP="00D32BB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Condition</w:t>
            </w:r>
          </w:p>
        </w:tc>
        <w:tc>
          <w:tcPr>
            <w:tcW w:w="172" w:type="pct"/>
            <w:tcBorders>
              <w:top w:val="single" w:sz="2" w:space="0" w:color="auto"/>
            </w:tcBorders>
            <w:vAlign w:val="center"/>
          </w:tcPr>
          <w:p w14:paraId="1F4EFF00" w14:textId="77777777" w:rsidR="00115513" w:rsidRPr="00693AB5" w:rsidRDefault="00115513" w:rsidP="004637DF">
            <w:pPr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72" w:type="pct"/>
            <w:tcBorders>
              <w:top w:val="single" w:sz="2" w:space="0" w:color="auto"/>
            </w:tcBorders>
            <w:vAlign w:val="center"/>
          </w:tcPr>
          <w:p w14:paraId="349953C8" w14:textId="77777777" w:rsidR="00115513" w:rsidRPr="00693AB5" w:rsidRDefault="00115513" w:rsidP="004637DF">
            <w:pPr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133" w:type="pct"/>
            <w:gridSpan w:val="16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92FDCA5" w14:textId="77777777" w:rsidR="00115513" w:rsidRPr="00693AB5" w:rsidRDefault="00115513" w:rsidP="004637DF">
            <w:pPr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p-values</w:t>
            </w:r>
          </w:p>
        </w:tc>
      </w:tr>
      <w:tr w:rsidR="00115513" w:rsidRPr="00693AB5" w14:paraId="30DA946F" w14:textId="77777777" w:rsidTr="00115513">
        <w:trPr>
          <w:cantSplit/>
          <w:trHeight w:val="239"/>
        </w:trPr>
        <w:tc>
          <w:tcPr>
            <w:tcW w:w="522" w:type="pct"/>
            <w:noWrap/>
            <w:vAlign w:val="center"/>
          </w:tcPr>
          <w:p w14:paraId="308DF4C2" w14:textId="77777777" w:rsidR="00115513" w:rsidRPr="00693AB5" w:rsidRDefault="00115513" w:rsidP="004637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5" w:type="pct"/>
            <w:gridSpan w:val="2"/>
            <w:tcBorders>
              <w:top w:val="single" w:sz="2" w:space="0" w:color="auto"/>
            </w:tcBorders>
            <w:noWrap/>
            <w:vAlign w:val="center"/>
          </w:tcPr>
          <w:p w14:paraId="50F394E3" w14:textId="77777777" w:rsidR="00115513" w:rsidRPr="00693AB5" w:rsidRDefault="00115513" w:rsidP="004637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Untouched </w:t>
            </w:r>
          </w:p>
          <w:p w14:paraId="2BA39D36" w14:textId="77777777" w:rsidR="00115513" w:rsidRPr="00693AB5" w:rsidRDefault="00115513" w:rsidP="004637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rvae</w:t>
            </w:r>
          </w:p>
        </w:tc>
        <w:tc>
          <w:tcPr>
            <w:tcW w:w="241" w:type="pct"/>
            <w:tcBorders>
              <w:top w:val="single" w:sz="2" w:space="0" w:color="auto"/>
            </w:tcBorders>
            <w:vAlign w:val="center"/>
          </w:tcPr>
          <w:p w14:paraId="3ED2E4CD" w14:textId="77777777" w:rsidR="00115513" w:rsidRPr="00693AB5" w:rsidRDefault="00115513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PBS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*</w:t>
            </w:r>
          </w:p>
        </w:tc>
        <w:tc>
          <w:tcPr>
            <w:tcW w:w="1583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718D" w14:textId="77777777" w:rsidR="00115513" w:rsidRPr="00693AB5" w:rsidRDefault="00115513" w:rsidP="004637DF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ampylobacter </w:t>
            </w:r>
            <w:proofErr w:type="spellStart"/>
            <w:r w:rsidRPr="00693AB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57" w:type="pct"/>
            <w:tcBorders>
              <w:top w:val="nil"/>
              <w:left w:val="nil"/>
              <w:right w:val="nil"/>
            </w:tcBorders>
            <w:vAlign w:val="center"/>
          </w:tcPr>
          <w:p w14:paraId="15310957" w14:textId="77777777" w:rsidR="00115513" w:rsidRPr="00693AB5" w:rsidRDefault="00115513" w:rsidP="004637DF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5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FFD4A" w14:textId="77777777" w:rsidR="00115513" w:rsidRPr="00693AB5" w:rsidRDefault="00115513" w:rsidP="004637DF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mpylobacter coli</w:t>
            </w:r>
          </w:p>
        </w:tc>
        <w:tc>
          <w:tcPr>
            <w:tcW w:w="57" w:type="pc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2E4B994" w14:textId="77777777" w:rsidR="00115513" w:rsidRPr="00693AB5" w:rsidRDefault="00115513" w:rsidP="004637DF">
            <w:pPr>
              <w:spacing w:before="120" w:after="120" w:line="276" w:lineRule="auto"/>
              <w:ind w:left="113" w:right="113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BB0375C" w14:textId="77777777" w:rsidR="00115513" w:rsidRPr="00693AB5" w:rsidRDefault="00115513" w:rsidP="004637DF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ampylobacter </w:t>
            </w:r>
          </w:p>
          <w:p w14:paraId="2248A109" w14:textId="77777777" w:rsidR="00115513" w:rsidRPr="00693AB5" w:rsidRDefault="00115513" w:rsidP="004637DF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93AB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ri</w:t>
            </w:r>
            <w:proofErr w:type="spellEnd"/>
            <w:r w:rsidRPr="00693AB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7569D3A" w14:textId="77777777" w:rsidR="00115513" w:rsidRPr="00693AB5" w:rsidRDefault="00115513" w:rsidP="004637DF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005</w:t>
            </w:r>
          </w:p>
        </w:tc>
      </w:tr>
      <w:tr w:rsidR="00335518" w:rsidRPr="00693AB5" w14:paraId="30565546" w14:textId="77777777" w:rsidTr="00115513">
        <w:trPr>
          <w:cantSplit/>
          <w:trHeight w:val="604"/>
        </w:trPr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</w:tcPr>
          <w:p w14:paraId="4C7D4269" w14:textId="77777777" w:rsidR="002C2D78" w:rsidRPr="00693AB5" w:rsidRDefault="002C2D78" w:rsidP="004637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C69990C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7A215891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FB293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JE06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2B401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JE06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054EA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JE06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68AF3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JE07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D3C01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JE08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3E740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JE090</w:t>
            </w:r>
          </w:p>
        </w:tc>
        <w:tc>
          <w:tcPr>
            <w:tcW w:w="57" w:type="pct"/>
            <w:tcBorders>
              <w:left w:val="nil"/>
              <w:bottom w:val="nil"/>
              <w:right w:val="nil"/>
            </w:tcBorders>
            <w:vAlign w:val="center"/>
          </w:tcPr>
          <w:p w14:paraId="1E8B69E1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9983B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O007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1F1D1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O017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6A55C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O039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28A5F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O05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233114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O07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1ED2EA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O091</w:t>
            </w:r>
          </w:p>
        </w:tc>
        <w:tc>
          <w:tcPr>
            <w:tcW w:w="57" w:type="pct"/>
            <w:tcBorders>
              <w:left w:val="nil"/>
              <w:bottom w:val="nil"/>
              <w:right w:val="nil"/>
            </w:tcBorders>
            <w:vAlign w:val="center"/>
          </w:tcPr>
          <w:p w14:paraId="0A8E1E39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59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92A2190" w14:textId="77777777" w:rsidR="002C2D78" w:rsidRPr="00693AB5" w:rsidRDefault="002C2D78" w:rsidP="004637D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35518" w:rsidRPr="00693AB5" w14:paraId="02035DF6" w14:textId="77777777" w:rsidTr="00115513">
        <w:trPr>
          <w:trHeight w:val="170"/>
        </w:trPr>
        <w:tc>
          <w:tcPr>
            <w:tcW w:w="5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122E9A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touched larvae</w:t>
            </w:r>
          </w:p>
        </w:tc>
        <w:tc>
          <w:tcPr>
            <w:tcW w:w="345" w:type="pct"/>
            <w:gridSpan w:val="2"/>
            <w:tcBorders>
              <w:top w:val="single" w:sz="2" w:space="0" w:color="auto"/>
            </w:tcBorders>
            <w:noWrap/>
            <w:vAlign w:val="center"/>
          </w:tcPr>
          <w:p w14:paraId="0392B16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41" w:type="pct"/>
            <w:tcBorders>
              <w:top w:val="single" w:sz="2" w:space="0" w:color="auto"/>
            </w:tcBorders>
            <w:vAlign w:val="center"/>
          </w:tcPr>
          <w:p w14:paraId="2DAD503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264" w:type="pct"/>
            <w:tcBorders>
              <w:top w:val="single" w:sz="2" w:space="0" w:color="auto"/>
            </w:tcBorders>
            <w:vAlign w:val="center"/>
          </w:tcPr>
          <w:p w14:paraId="6CEBB2A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64" w:type="pct"/>
            <w:tcBorders>
              <w:top w:val="single" w:sz="2" w:space="0" w:color="auto"/>
            </w:tcBorders>
            <w:vAlign w:val="center"/>
          </w:tcPr>
          <w:p w14:paraId="2931E552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tcBorders>
              <w:top w:val="single" w:sz="2" w:space="0" w:color="auto"/>
            </w:tcBorders>
            <w:vAlign w:val="center"/>
          </w:tcPr>
          <w:p w14:paraId="7A37523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tcBorders>
              <w:top w:val="single" w:sz="2" w:space="0" w:color="auto"/>
            </w:tcBorders>
            <w:vAlign w:val="center"/>
          </w:tcPr>
          <w:p w14:paraId="375A7A4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4" w:type="pct"/>
            <w:tcBorders>
              <w:top w:val="single" w:sz="2" w:space="0" w:color="auto"/>
            </w:tcBorders>
            <w:vAlign w:val="center"/>
          </w:tcPr>
          <w:p w14:paraId="25129FE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264" w:type="pct"/>
            <w:tcBorders>
              <w:top w:val="single" w:sz="2" w:space="0" w:color="auto"/>
            </w:tcBorders>
            <w:vAlign w:val="center"/>
          </w:tcPr>
          <w:p w14:paraId="568E63F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tcBorders>
              <w:top w:val="single" w:sz="2" w:space="0" w:color="auto"/>
            </w:tcBorders>
            <w:vAlign w:val="center"/>
          </w:tcPr>
          <w:p w14:paraId="2F9F151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2" w:space="0" w:color="auto"/>
            </w:tcBorders>
            <w:vAlign w:val="center"/>
          </w:tcPr>
          <w:p w14:paraId="04F9CD7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tcBorders>
              <w:top w:val="single" w:sz="2" w:space="0" w:color="auto"/>
            </w:tcBorders>
            <w:vAlign w:val="center"/>
          </w:tcPr>
          <w:p w14:paraId="7E4BC5C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tcBorders>
              <w:top w:val="single" w:sz="2" w:space="0" w:color="auto"/>
            </w:tcBorders>
            <w:vAlign w:val="center"/>
          </w:tcPr>
          <w:p w14:paraId="3BEEB5E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tcBorders>
              <w:top w:val="single" w:sz="2" w:space="0" w:color="auto"/>
            </w:tcBorders>
            <w:vAlign w:val="center"/>
          </w:tcPr>
          <w:p w14:paraId="4FC49C9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89" w:type="pct"/>
            <w:tcBorders>
              <w:top w:val="single" w:sz="2" w:space="0" w:color="auto"/>
            </w:tcBorders>
            <w:noWrap/>
            <w:vAlign w:val="center"/>
          </w:tcPr>
          <w:p w14:paraId="44B8C9A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91" w:type="pct"/>
            <w:tcBorders>
              <w:top w:val="single" w:sz="2" w:space="0" w:color="auto"/>
            </w:tcBorders>
            <w:noWrap/>
            <w:vAlign w:val="center"/>
          </w:tcPr>
          <w:p w14:paraId="001D530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tcBorders>
              <w:top w:val="single" w:sz="2" w:space="0" w:color="auto"/>
            </w:tcBorders>
            <w:vAlign w:val="center"/>
          </w:tcPr>
          <w:p w14:paraId="000800D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single" w:sz="2" w:space="0" w:color="auto"/>
            </w:tcBorders>
            <w:noWrap/>
            <w:vAlign w:val="center"/>
          </w:tcPr>
          <w:p w14:paraId="4E14761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5518" w:rsidRPr="00693AB5" w14:paraId="77C33B9F" w14:textId="77777777" w:rsidTr="00115513">
        <w:trPr>
          <w:trHeight w:val="170"/>
        </w:trPr>
        <w:tc>
          <w:tcPr>
            <w:tcW w:w="522" w:type="pct"/>
            <w:noWrap/>
            <w:vAlign w:val="center"/>
            <w:hideMark/>
          </w:tcPr>
          <w:p w14:paraId="56385F03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PBS*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4BA1DC3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241" w:type="pct"/>
            <w:vAlign w:val="center"/>
          </w:tcPr>
          <w:p w14:paraId="1B8A30E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vAlign w:val="center"/>
          </w:tcPr>
          <w:p w14:paraId="1F83D31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264" w:type="pct"/>
            <w:vAlign w:val="center"/>
          </w:tcPr>
          <w:p w14:paraId="1F4698F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7265F8C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4D055F4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264" w:type="pct"/>
            <w:vAlign w:val="center"/>
          </w:tcPr>
          <w:p w14:paraId="62250C2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264" w:type="pct"/>
            <w:vAlign w:val="center"/>
          </w:tcPr>
          <w:p w14:paraId="4250C49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2F93593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42D30DF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35CC8FC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289" w:type="pct"/>
            <w:vAlign w:val="center"/>
          </w:tcPr>
          <w:p w14:paraId="03B4C29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89" w:type="pct"/>
            <w:vAlign w:val="center"/>
          </w:tcPr>
          <w:p w14:paraId="48994FD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289" w:type="pct"/>
            <w:noWrap/>
            <w:vAlign w:val="center"/>
          </w:tcPr>
          <w:p w14:paraId="3C993ED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291" w:type="pct"/>
            <w:noWrap/>
            <w:vAlign w:val="center"/>
          </w:tcPr>
          <w:p w14:paraId="5E0D172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57" w:type="pct"/>
            <w:vAlign w:val="center"/>
          </w:tcPr>
          <w:p w14:paraId="373ED4F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007DDE3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5518" w:rsidRPr="00693AB5" w14:paraId="57345CB3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17D339D4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JE061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1D5E2AC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41" w:type="pct"/>
            <w:vAlign w:val="center"/>
          </w:tcPr>
          <w:p w14:paraId="409C911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264" w:type="pct"/>
            <w:vAlign w:val="center"/>
          </w:tcPr>
          <w:p w14:paraId="517766B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vAlign w:val="center"/>
          </w:tcPr>
          <w:p w14:paraId="6CAD47C2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4EA6DB4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7237321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264" w:type="pct"/>
            <w:vAlign w:val="center"/>
          </w:tcPr>
          <w:p w14:paraId="4A89B3D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264" w:type="pct"/>
            <w:vAlign w:val="center"/>
          </w:tcPr>
          <w:p w14:paraId="1FC5E38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05B76FE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694C453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2E08EC9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289" w:type="pct"/>
            <w:vAlign w:val="center"/>
          </w:tcPr>
          <w:p w14:paraId="2769E00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289" w:type="pct"/>
            <w:vAlign w:val="center"/>
          </w:tcPr>
          <w:p w14:paraId="23C4781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289" w:type="pct"/>
            <w:noWrap/>
            <w:vAlign w:val="center"/>
          </w:tcPr>
          <w:p w14:paraId="433EB98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291" w:type="pct"/>
            <w:noWrap/>
            <w:vAlign w:val="center"/>
          </w:tcPr>
          <w:p w14:paraId="5860675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57" w:type="pct"/>
            <w:vAlign w:val="center"/>
          </w:tcPr>
          <w:p w14:paraId="0568E1F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23B0F85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5518" w:rsidRPr="00693AB5" w14:paraId="6E9383DA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0ED52E39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JE063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235B097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" w:type="pct"/>
            <w:vAlign w:val="center"/>
          </w:tcPr>
          <w:p w14:paraId="7686DC0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2EB371B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351EB22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64" w:type="pct"/>
            <w:vAlign w:val="center"/>
          </w:tcPr>
          <w:p w14:paraId="75A65EB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64" w:type="pct"/>
            <w:vAlign w:val="center"/>
          </w:tcPr>
          <w:p w14:paraId="0A8D2BD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64D78CF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3C4843A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57" w:type="pct"/>
            <w:vAlign w:val="center"/>
          </w:tcPr>
          <w:p w14:paraId="3B58995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51005F0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89" w:type="pct"/>
            <w:vAlign w:val="center"/>
          </w:tcPr>
          <w:p w14:paraId="1649512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15BB09F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4379A5B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noWrap/>
            <w:vAlign w:val="center"/>
          </w:tcPr>
          <w:p w14:paraId="2CD8242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91" w:type="pct"/>
            <w:noWrap/>
            <w:vAlign w:val="center"/>
          </w:tcPr>
          <w:p w14:paraId="7AF05DA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7" w:type="pct"/>
            <w:vAlign w:val="center"/>
          </w:tcPr>
          <w:p w14:paraId="724606A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0379B14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</w:tr>
      <w:tr w:rsidR="00335518" w:rsidRPr="00693AB5" w14:paraId="0486B21E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2C363AD5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JE065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377BC1F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" w:type="pct"/>
            <w:vAlign w:val="center"/>
          </w:tcPr>
          <w:p w14:paraId="21CBF5B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289F66E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063B361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64" w:type="pct"/>
            <w:vAlign w:val="center"/>
          </w:tcPr>
          <w:p w14:paraId="28979EA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" w:type="pct"/>
            <w:vAlign w:val="center"/>
          </w:tcPr>
          <w:p w14:paraId="5BAD1A6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1ADB60D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6D1F46D6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57" w:type="pct"/>
            <w:vAlign w:val="center"/>
          </w:tcPr>
          <w:p w14:paraId="63ED700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26F0D41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289" w:type="pct"/>
            <w:vAlign w:val="center"/>
          </w:tcPr>
          <w:p w14:paraId="0004DAF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554FCA3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710E173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noWrap/>
            <w:vAlign w:val="center"/>
          </w:tcPr>
          <w:p w14:paraId="449E9D1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91" w:type="pct"/>
            <w:noWrap/>
            <w:vAlign w:val="center"/>
          </w:tcPr>
          <w:p w14:paraId="13FE111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14E36C7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73C5C0E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35518" w:rsidRPr="00693AB5" w14:paraId="6C5B2980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3E6BEBF6" w14:textId="028E6FA0" w:rsidR="002C2D78" w:rsidRPr="00693AB5" w:rsidRDefault="00C167B6" w:rsidP="00C167B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004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JE079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4D4805A6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41" w:type="pct"/>
            <w:vAlign w:val="center"/>
          </w:tcPr>
          <w:p w14:paraId="5F0D7D81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264" w:type="pct"/>
            <w:vAlign w:val="center"/>
          </w:tcPr>
          <w:p w14:paraId="2394B3A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264" w:type="pct"/>
            <w:vAlign w:val="center"/>
          </w:tcPr>
          <w:p w14:paraId="1ABCD5D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5963D66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6625ADB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64" w:type="pct"/>
            <w:vAlign w:val="center"/>
          </w:tcPr>
          <w:p w14:paraId="4E87614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264" w:type="pct"/>
            <w:vAlign w:val="center"/>
          </w:tcPr>
          <w:p w14:paraId="3AAC12C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7658126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2BC81F7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376CDF4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289" w:type="pct"/>
            <w:vAlign w:val="center"/>
          </w:tcPr>
          <w:p w14:paraId="66BF14C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289" w:type="pct"/>
            <w:vAlign w:val="center"/>
          </w:tcPr>
          <w:p w14:paraId="4B8C78D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289" w:type="pct"/>
            <w:noWrap/>
            <w:vAlign w:val="center"/>
          </w:tcPr>
          <w:p w14:paraId="6704E7E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291" w:type="pct"/>
            <w:noWrap/>
            <w:vAlign w:val="center"/>
          </w:tcPr>
          <w:p w14:paraId="4241AFA2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57" w:type="pct"/>
            <w:vAlign w:val="center"/>
          </w:tcPr>
          <w:p w14:paraId="6CFBB97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1006B50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5518" w:rsidRPr="00693AB5" w14:paraId="53DB365A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0054058C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JE084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32656AA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241" w:type="pct"/>
            <w:vAlign w:val="center"/>
          </w:tcPr>
          <w:p w14:paraId="77B97B9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264" w:type="pct"/>
            <w:vAlign w:val="center"/>
          </w:tcPr>
          <w:p w14:paraId="21C7E9F6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264" w:type="pct"/>
            <w:vAlign w:val="center"/>
          </w:tcPr>
          <w:p w14:paraId="0D67579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5096F6F1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4A8C6E4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264" w:type="pct"/>
            <w:vAlign w:val="center"/>
          </w:tcPr>
          <w:p w14:paraId="086F0411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64" w:type="pct"/>
            <w:vAlign w:val="center"/>
          </w:tcPr>
          <w:p w14:paraId="25FBC01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460509D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4A588FD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4293378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289" w:type="pct"/>
            <w:vAlign w:val="center"/>
          </w:tcPr>
          <w:p w14:paraId="24C5D24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289" w:type="pct"/>
            <w:vAlign w:val="center"/>
          </w:tcPr>
          <w:p w14:paraId="54214D1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289" w:type="pct"/>
            <w:noWrap/>
            <w:vAlign w:val="center"/>
          </w:tcPr>
          <w:p w14:paraId="1C96DD32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291" w:type="pct"/>
            <w:noWrap/>
            <w:vAlign w:val="center"/>
          </w:tcPr>
          <w:p w14:paraId="62B0945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57" w:type="pct"/>
            <w:vAlign w:val="center"/>
          </w:tcPr>
          <w:p w14:paraId="2B37AAE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11A3CC2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5518" w:rsidRPr="00693AB5" w14:paraId="0C91AC40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1BC0FA28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JE090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554993B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" w:type="pct"/>
            <w:vAlign w:val="center"/>
          </w:tcPr>
          <w:p w14:paraId="02B5B73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1043897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09FE2A3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264" w:type="pct"/>
            <w:vAlign w:val="center"/>
          </w:tcPr>
          <w:p w14:paraId="76A6A4D2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64" w:type="pct"/>
            <w:vAlign w:val="center"/>
          </w:tcPr>
          <w:p w14:paraId="720DFD81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1DC3296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6317879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" w:type="pct"/>
            <w:vAlign w:val="center"/>
          </w:tcPr>
          <w:p w14:paraId="18BA8B46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477DABD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289" w:type="pct"/>
            <w:vAlign w:val="center"/>
          </w:tcPr>
          <w:p w14:paraId="3B36EFF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459F9BE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172E002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noWrap/>
            <w:vAlign w:val="center"/>
          </w:tcPr>
          <w:p w14:paraId="5AC9D52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91" w:type="pct"/>
            <w:noWrap/>
            <w:vAlign w:val="center"/>
          </w:tcPr>
          <w:p w14:paraId="0C0411D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132D2D9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4739B99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</w:tr>
      <w:tr w:rsidR="00335518" w:rsidRPr="00693AB5" w14:paraId="1FD09F82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4B89D749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CO007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0214E2A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" w:type="pct"/>
            <w:vAlign w:val="center"/>
          </w:tcPr>
          <w:p w14:paraId="764850B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4F4EAA0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17DE661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64" w:type="pct"/>
            <w:vAlign w:val="center"/>
          </w:tcPr>
          <w:p w14:paraId="49FFC1D2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264" w:type="pct"/>
            <w:vAlign w:val="center"/>
          </w:tcPr>
          <w:p w14:paraId="73BB6EF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789D56E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471C5701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57" w:type="pct"/>
            <w:vAlign w:val="center"/>
          </w:tcPr>
          <w:p w14:paraId="25428EE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057180C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6E65F6A1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58B3825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799CF7A2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noWrap/>
            <w:vAlign w:val="center"/>
          </w:tcPr>
          <w:p w14:paraId="15D4F77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91" w:type="pct"/>
            <w:noWrap/>
            <w:vAlign w:val="center"/>
          </w:tcPr>
          <w:p w14:paraId="2627572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4E46ED06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11FFDD11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335518" w:rsidRPr="00693AB5" w14:paraId="0D0F6C6D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2183F8E6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CO017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5EF04BA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" w:type="pct"/>
            <w:vAlign w:val="center"/>
          </w:tcPr>
          <w:p w14:paraId="4392ECB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264" w:type="pct"/>
            <w:vAlign w:val="center"/>
          </w:tcPr>
          <w:p w14:paraId="768FA79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264" w:type="pct"/>
            <w:vAlign w:val="center"/>
          </w:tcPr>
          <w:p w14:paraId="001CD21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6CB3FFB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5066D186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264" w:type="pct"/>
            <w:vAlign w:val="center"/>
          </w:tcPr>
          <w:p w14:paraId="1380DE12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264" w:type="pct"/>
            <w:vAlign w:val="center"/>
          </w:tcPr>
          <w:p w14:paraId="51D40A9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4EA7299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7DF3141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7156A3D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23D7BE0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289" w:type="pct"/>
            <w:vAlign w:val="center"/>
          </w:tcPr>
          <w:p w14:paraId="26A1ED6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289" w:type="pct"/>
            <w:noWrap/>
            <w:vAlign w:val="center"/>
          </w:tcPr>
          <w:p w14:paraId="2D1E7B7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291" w:type="pct"/>
            <w:noWrap/>
            <w:vAlign w:val="center"/>
          </w:tcPr>
          <w:p w14:paraId="05734A4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57" w:type="pct"/>
            <w:vAlign w:val="center"/>
          </w:tcPr>
          <w:p w14:paraId="32F5CC5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1AAD7FE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5518" w:rsidRPr="00693AB5" w14:paraId="6ED89D1B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23BF3FFB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CO039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7B06445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" w:type="pct"/>
            <w:vAlign w:val="center"/>
          </w:tcPr>
          <w:p w14:paraId="3A79AF3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64" w:type="pct"/>
            <w:vAlign w:val="center"/>
          </w:tcPr>
          <w:p w14:paraId="69441F41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264" w:type="pct"/>
            <w:vAlign w:val="center"/>
          </w:tcPr>
          <w:p w14:paraId="757002F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652F7FD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6A487CE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264" w:type="pct"/>
            <w:vAlign w:val="center"/>
          </w:tcPr>
          <w:p w14:paraId="79EB7D6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264" w:type="pct"/>
            <w:vAlign w:val="center"/>
          </w:tcPr>
          <w:p w14:paraId="5A37DFE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2C96170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14FF6861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2554011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289" w:type="pct"/>
            <w:vAlign w:val="center"/>
          </w:tcPr>
          <w:p w14:paraId="22BBB85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169C80C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289" w:type="pct"/>
            <w:noWrap/>
            <w:vAlign w:val="center"/>
          </w:tcPr>
          <w:p w14:paraId="0D064172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291" w:type="pct"/>
            <w:noWrap/>
            <w:vAlign w:val="center"/>
          </w:tcPr>
          <w:p w14:paraId="4409676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57" w:type="pct"/>
            <w:vAlign w:val="center"/>
          </w:tcPr>
          <w:p w14:paraId="37D02AE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480B26B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5518" w:rsidRPr="00693AB5" w14:paraId="316E7BB7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07100D39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CO052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0DD7F34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41" w:type="pct"/>
            <w:vAlign w:val="center"/>
          </w:tcPr>
          <w:p w14:paraId="309D1E7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264" w:type="pct"/>
            <w:vAlign w:val="center"/>
          </w:tcPr>
          <w:p w14:paraId="16A6D17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264" w:type="pct"/>
            <w:vAlign w:val="center"/>
          </w:tcPr>
          <w:p w14:paraId="18BE7CF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5ECD45E1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03FEB86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264" w:type="pct"/>
            <w:vAlign w:val="center"/>
          </w:tcPr>
          <w:p w14:paraId="5DF453C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264" w:type="pct"/>
            <w:vAlign w:val="center"/>
          </w:tcPr>
          <w:p w14:paraId="013FD54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08E5338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5BF565E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7053414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289" w:type="pct"/>
            <w:vAlign w:val="center"/>
          </w:tcPr>
          <w:p w14:paraId="44FCD1D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289" w:type="pct"/>
            <w:vAlign w:val="center"/>
          </w:tcPr>
          <w:p w14:paraId="320AAE5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noWrap/>
            <w:vAlign w:val="center"/>
          </w:tcPr>
          <w:p w14:paraId="5ECE66B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291" w:type="pct"/>
            <w:noWrap/>
            <w:vAlign w:val="center"/>
          </w:tcPr>
          <w:p w14:paraId="2F48508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57" w:type="pct"/>
            <w:vAlign w:val="center"/>
          </w:tcPr>
          <w:p w14:paraId="04462C2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1318973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5518" w:rsidRPr="00693AB5" w14:paraId="7032AB1C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768CE7AE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CO075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16A0F40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41" w:type="pct"/>
            <w:vAlign w:val="center"/>
          </w:tcPr>
          <w:p w14:paraId="37BD6C2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264" w:type="pct"/>
            <w:vAlign w:val="center"/>
          </w:tcPr>
          <w:p w14:paraId="78EB114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264" w:type="pct"/>
            <w:vAlign w:val="center"/>
          </w:tcPr>
          <w:p w14:paraId="6D03777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390BB906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11C5E11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264" w:type="pct"/>
            <w:vAlign w:val="center"/>
          </w:tcPr>
          <w:p w14:paraId="6F58F4E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264" w:type="pct"/>
            <w:vAlign w:val="center"/>
          </w:tcPr>
          <w:p w14:paraId="42B797E2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184A96D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0089728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33FA5B6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289" w:type="pct"/>
            <w:vAlign w:val="center"/>
          </w:tcPr>
          <w:p w14:paraId="2691ACDB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289" w:type="pct"/>
            <w:vAlign w:val="center"/>
          </w:tcPr>
          <w:p w14:paraId="3DA1072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289" w:type="pct"/>
            <w:noWrap/>
            <w:vAlign w:val="center"/>
          </w:tcPr>
          <w:p w14:paraId="659BCD66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91" w:type="pct"/>
            <w:noWrap/>
            <w:vAlign w:val="center"/>
          </w:tcPr>
          <w:p w14:paraId="2523B7F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57" w:type="pct"/>
            <w:vAlign w:val="center"/>
          </w:tcPr>
          <w:p w14:paraId="6656615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1AE221A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5518" w:rsidRPr="00693AB5" w14:paraId="3CF859C9" w14:textId="77777777" w:rsidTr="00115513">
        <w:trPr>
          <w:trHeight w:val="170"/>
        </w:trPr>
        <w:tc>
          <w:tcPr>
            <w:tcW w:w="522" w:type="pct"/>
            <w:noWrap/>
            <w:vAlign w:val="center"/>
          </w:tcPr>
          <w:p w14:paraId="62DB3307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CO091</w:t>
            </w:r>
          </w:p>
        </w:tc>
        <w:tc>
          <w:tcPr>
            <w:tcW w:w="345" w:type="pct"/>
            <w:gridSpan w:val="2"/>
            <w:noWrap/>
            <w:vAlign w:val="center"/>
          </w:tcPr>
          <w:p w14:paraId="0E417614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" w:type="pct"/>
            <w:vAlign w:val="center"/>
          </w:tcPr>
          <w:p w14:paraId="005B8B47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64" w:type="pct"/>
            <w:vAlign w:val="center"/>
          </w:tcPr>
          <w:p w14:paraId="52FAC42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264" w:type="pct"/>
            <w:vAlign w:val="center"/>
          </w:tcPr>
          <w:p w14:paraId="7943460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4" w:type="pct"/>
            <w:vAlign w:val="center"/>
          </w:tcPr>
          <w:p w14:paraId="24E2AEE6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vAlign w:val="center"/>
          </w:tcPr>
          <w:p w14:paraId="275C692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264" w:type="pct"/>
            <w:vAlign w:val="center"/>
          </w:tcPr>
          <w:p w14:paraId="1F39B39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264" w:type="pct"/>
            <w:vAlign w:val="center"/>
          </w:tcPr>
          <w:p w14:paraId="03AC505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7" w:type="pct"/>
            <w:vAlign w:val="center"/>
          </w:tcPr>
          <w:p w14:paraId="049336A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vAlign w:val="center"/>
          </w:tcPr>
          <w:p w14:paraId="1EA49A1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vAlign w:val="center"/>
          </w:tcPr>
          <w:p w14:paraId="2BB7E34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289" w:type="pct"/>
            <w:vAlign w:val="center"/>
          </w:tcPr>
          <w:p w14:paraId="489812B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289" w:type="pct"/>
            <w:vAlign w:val="center"/>
          </w:tcPr>
          <w:p w14:paraId="0D128EC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289" w:type="pct"/>
            <w:noWrap/>
            <w:vAlign w:val="center"/>
          </w:tcPr>
          <w:p w14:paraId="1BFB7CA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291" w:type="pct"/>
            <w:noWrap/>
            <w:vAlign w:val="center"/>
          </w:tcPr>
          <w:p w14:paraId="19E8B8EE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" w:type="pct"/>
            <w:vAlign w:val="center"/>
          </w:tcPr>
          <w:p w14:paraId="100B3BC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noWrap/>
            <w:vAlign w:val="center"/>
          </w:tcPr>
          <w:p w14:paraId="1A013FC6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335518" w:rsidRPr="00693AB5" w14:paraId="1926E830" w14:textId="77777777" w:rsidTr="00115513">
        <w:trPr>
          <w:trHeight w:val="170"/>
        </w:trPr>
        <w:tc>
          <w:tcPr>
            <w:tcW w:w="522" w:type="pct"/>
            <w:tcBorders>
              <w:bottom w:val="single" w:sz="4" w:space="0" w:color="auto"/>
            </w:tcBorders>
            <w:noWrap/>
            <w:vAlign w:val="center"/>
          </w:tcPr>
          <w:p w14:paraId="1E99391B" w14:textId="77777777" w:rsidR="002C2D78" w:rsidRPr="00693AB5" w:rsidRDefault="002C2D78" w:rsidP="004637D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LA005</w:t>
            </w:r>
          </w:p>
        </w:tc>
        <w:tc>
          <w:tcPr>
            <w:tcW w:w="345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730866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14:paraId="1BA186E6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1EC0D8BC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67475A1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37583498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4DE677F2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1D9458C1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5F1DB5C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57" w:type="pct"/>
            <w:tcBorders>
              <w:bottom w:val="single" w:sz="4" w:space="0" w:color="auto"/>
            </w:tcBorders>
            <w:vAlign w:val="center"/>
          </w:tcPr>
          <w:p w14:paraId="11D3B96A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027CBF6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06C66B4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050DDBB0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7FB19A15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noWrap/>
            <w:vAlign w:val="center"/>
          </w:tcPr>
          <w:p w14:paraId="5B71208D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vAlign w:val="center"/>
          </w:tcPr>
          <w:p w14:paraId="1DFA9D03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AB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7" w:type="pct"/>
            <w:tcBorders>
              <w:bottom w:val="single" w:sz="4" w:space="0" w:color="auto"/>
            </w:tcBorders>
            <w:vAlign w:val="center"/>
          </w:tcPr>
          <w:p w14:paraId="3266431F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center"/>
          </w:tcPr>
          <w:p w14:paraId="1829DD99" w14:textId="77777777" w:rsidR="002C2D78" w:rsidRPr="00693AB5" w:rsidRDefault="002C2D78" w:rsidP="004637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85C" w:rsidRPr="00693AB5" w14:paraId="18B89214" w14:textId="77777777" w:rsidTr="004637DF">
        <w:trPr>
          <w:trHeight w:val="113"/>
        </w:trPr>
        <w:tc>
          <w:tcPr>
            <w:tcW w:w="5000" w:type="pct"/>
            <w:gridSpan w:val="19"/>
            <w:tcBorders>
              <w:top w:val="single" w:sz="4" w:space="0" w:color="auto"/>
            </w:tcBorders>
            <w:noWrap/>
            <w:vAlign w:val="center"/>
          </w:tcPr>
          <w:p w14:paraId="7DF4ED12" w14:textId="77777777" w:rsidR="0000785C" w:rsidRPr="00693AB5" w:rsidRDefault="0000785C" w:rsidP="004637DF">
            <w:pPr>
              <w:spacing w:after="0" w:line="276" w:lineRule="auto"/>
              <w:rPr>
                <w:rStyle w:val="Hyperlink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693AB5">
              <w:rPr>
                <w:rStyle w:val="Hyperlink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DPBS*: Uninfected larvae injected with DPBS.</w:t>
            </w:r>
          </w:p>
          <w:p w14:paraId="650555C7" w14:textId="44AB62AA" w:rsidR="001A3047" w:rsidRPr="00693AB5" w:rsidRDefault="001A3047" w:rsidP="004637D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E5EF870" w14:textId="26BF648B" w:rsidR="00B02702" w:rsidRPr="00693AB5" w:rsidRDefault="00B02702">
      <w:pPr>
        <w:rPr>
          <w:rFonts w:ascii="Times New Roman" w:hAnsi="Times New Roman" w:cs="Times New Roman"/>
          <w:b/>
          <w:sz w:val="24"/>
          <w:szCs w:val="24"/>
        </w:rPr>
      </w:pPr>
      <w:r w:rsidRPr="00693AB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BEAAC4" w14:textId="09DF7DD8" w:rsidR="00D4546C" w:rsidRPr="00693AB5" w:rsidRDefault="00FC23C3" w:rsidP="00CF3A21">
      <w:pPr>
        <w:spacing w:before="240" w:line="36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693AB5">
        <w:rPr>
          <w:rFonts w:ascii="Times New Roman" w:hAnsi="Times New Roman" w:cs="Times New Roman"/>
          <w:b/>
          <w:sz w:val="24"/>
          <w:szCs w:val="24"/>
        </w:rPr>
        <w:t>Table S</w:t>
      </w:r>
      <w:r w:rsidR="005D2546" w:rsidRPr="00693AB5">
        <w:rPr>
          <w:rFonts w:ascii="Times New Roman" w:hAnsi="Times New Roman" w:cs="Times New Roman"/>
          <w:b/>
          <w:sz w:val="24"/>
          <w:szCs w:val="24"/>
        </w:rPr>
        <w:t>3</w:t>
      </w:r>
      <w:r w:rsidRPr="00693AB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93AB5">
        <w:rPr>
          <w:rFonts w:ascii="Times New Roman" w:hAnsi="Times New Roman" w:cs="Times New Roman"/>
          <w:sz w:val="24"/>
          <w:szCs w:val="24"/>
        </w:rPr>
        <w:t xml:space="preserve">Statistical analysis of differences in toxicity of 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the </w:t>
      </w:r>
      <w:r w:rsidRPr="00693AB5">
        <w:rPr>
          <w:rFonts w:ascii="Times New Roman" w:hAnsi="Times New Roman" w:cs="Times New Roman"/>
          <w:sz w:val="24"/>
          <w:szCs w:val="24"/>
        </w:rPr>
        <w:t xml:space="preserve">phage 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cocktail</w:t>
      </w:r>
      <w:r w:rsidRPr="00693AB5">
        <w:rPr>
          <w:rFonts w:ascii="Times New Roman" w:hAnsi="Times New Roman" w:cs="Times New Roman"/>
          <w:sz w:val="24"/>
          <w:szCs w:val="24"/>
        </w:rPr>
        <w:t xml:space="preserve"> at MOI 10, ciprofloxacin, erythromycin and their combinations in </w:t>
      </w:r>
      <w:r w:rsidRPr="00693AB5">
        <w:rPr>
          <w:rFonts w:ascii="Times New Roman" w:hAnsi="Times New Roman" w:cs="Times New Roman"/>
          <w:i/>
          <w:sz w:val="24"/>
          <w:szCs w:val="24"/>
        </w:rPr>
        <w:t>G.</w:t>
      </w:r>
      <w:r w:rsidR="009D1077" w:rsidRPr="00693AB5">
        <w:rPr>
          <w:rFonts w:ascii="Times New Roman" w:hAnsi="Times New Roman" w:cs="Times New Roman"/>
          <w:i/>
          <w:sz w:val="24"/>
          <w:szCs w:val="24"/>
        </w:rPr>
        <w:t> </w:t>
      </w:r>
      <w:proofErr w:type="spellStart"/>
      <w:r w:rsidRPr="00693AB5">
        <w:rPr>
          <w:rFonts w:ascii="Times New Roman" w:hAnsi="Times New Roman" w:cs="Times New Roman"/>
          <w:i/>
          <w:sz w:val="24"/>
          <w:szCs w:val="24"/>
        </w:rPr>
        <w:t>mellonella</w:t>
      </w:r>
      <w:proofErr w:type="spellEnd"/>
      <w:r w:rsidRPr="00693AB5">
        <w:rPr>
          <w:rFonts w:ascii="Times New Roman" w:hAnsi="Times New Roman" w:cs="Times New Roman"/>
          <w:sz w:val="24"/>
          <w:szCs w:val="24"/>
        </w:rPr>
        <w:t xml:space="preserve"> animal model. The analysis was performed using the log-rank test and values of p </w:t>
      </w:r>
      <w:r w:rsidR="0032315D">
        <w:rPr>
          <w:rFonts w:ascii="Times New Roman" w:hAnsi="Times New Roman" w:cs="Times New Roman"/>
          <w:sz w:val="24"/>
          <w:szCs w:val="24"/>
        </w:rPr>
        <w:t>&lt;</w:t>
      </w:r>
      <w:r w:rsidRPr="00693AB5">
        <w:rPr>
          <w:rFonts w:ascii="Times New Roman" w:hAnsi="Times New Roman" w:cs="Times New Roman"/>
          <w:sz w:val="24"/>
          <w:szCs w:val="24"/>
        </w:rPr>
        <w:t> 0.05 were considered statistically significant</w:t>
      </w:r>
    </w:p>
    <w:p w14:paraId="44D362BE" w14:textId="77777777" w:rsidR="00FC23C3" w:rsidRPr="00693AB5" w:rsidRDefault="00FC23C3" w:rsidP="00CF3A21">
      <w:pPr>
        <w:spacing w:before="240" w:line="36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tbl>
      <w:tblPr>
        <w:tblpPr w:leftFromText="141" w:rightFromText="141" w:vertAnchor="page" w:horzAnchor="margin" w:tblpY="2562"/>
        <w:tblW w:w="520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3"/>
        <w:gridCol w:w="1108"/>
        <w:gridCol w:w="802"/>
        <w:gridCol w:w="997"/>
        <w:gridCol w:w="1362"/>
        <w:gridCol w:w="2140"/>
        <w:gridCol w:w="1697"/>
        <w:gridCol w:w="2149"/>
      </w:tblGrid>
      <w:tr w:rsidR="005E0479" w:rsidRPr="00693AB5" w14:paraId="35B9113E" w14:textId="77777777" w:rsidTr="004B3EB0">
        <w:trPr>
          <w:trHeight w:val="559"/>
        </w:trPr>
        <w:tc>
          <w:tcPr>
            <w:tcW w:w="148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74E453F" w14:textId="77777777" w:rsidR="005E0479" w:rsidRPr="00693AB5" w:rsidRDefault="005E0479" w:rsidP="000E6B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0479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ondition</w:t>
            </w:r>
          </w:p>
        </w:tc>
        <w:tc>
          <w:tcPr>
            <w:tcW w:w="3517" w:type="pct"/>
            <w:gridSpan w:val="7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0C37701" w14:textId="77777777" w:rsidR="005E0479" w:rsidRPr="00693AB5" w:rsidRDefault="005E0479" w:rsidP="00252280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p-values</w:t>
            </w:r>
          </w:p>
        </w:tc>
      </w:tr>
      <w:tr w:rsidR="005E0479" w:rsidRPr="00DC5D98" w14:paraId="4B5C3BBA" w14:textId="77777777" w:rsidTr="00FD4727">
        <w:trPr>
          <w:cantSplit/>
          <w:trHeight w:val="375"/>
        </w:trPr>
        <w:tc>
          <w:tcPr>
            <w:tcW w:w="1483" w:type="pct"/>
            <w:vMerge/>
            <w:noWrap/>
            <w:vAlign w:val="center"/>
          </w:tcPr>
          <w:p w14:paraId="17D753FD" w14:textId="77777777" w:rsidR="005E0479" w:rsidRPr="00693AB5" w:rsidRDefault="005E0479" w:rsidP="000E6B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ABDC9EE" w14:textId="77777777" w:rsidR="005E0479" w:rsidRPr="00693AB5" w:rsidRDefault="005E0479" w:rsidP="002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touched</w:t>
            </w:r>
          </w:p>
          <w:p w14:paraId="1DF89212" w14:textId="77777777" w:rsidR="005E0479" w:rsidRPr="00693AB5" w:rsidRDefault="005E0479" w:rsidP="00252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rvae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</w:tcBorders>
            <w:vAlign w:val="center"/>
          </w:tcPr>
          <w:p w14:paraId="64087183" w14:textId="77777777" w:rsidR="005E0479" w:rsidRPr="00693AB5" w:rsidRDefault="005E0479" w:rsidP="0025228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PBS*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F7988A" w14:textId="719525F4" w:rsidR="005E0479" w:rsidRPr="00693AB5" w:rsidRDefault="005E0479" w:rsidP="00FD472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age MOI 10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A3B9D3" w14:textId="084E6417" w:rsidR="005E0479" w:rsidRPr="00693AB5" w:rsidRDefault="005E0479" w:rsidP="0025228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iprofloxacin 5 µg/larva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020151" w14:textId="77777777" w:rsidR="005E0479" w:rsidRPr="00693AB5" w:rsidRDefault="005E0479" w:rsidP="00FD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rythromycin </w:t>
            </w:r>
          </w:p>
          <w:p w14:paraId="271CCFBC" w14:textId="58921EE9" w:rsidR="005E0479" w:rsidRPr="00693AB5" w:rsidRDefault="005E0479" w:rsidP="00FD47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 µg/larva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B45E68" w14:textId="3E1776E6" w:rsidR="005E0479" w:rsidRPr="00A46534" w:rsidRDefault="005E0479" w:rsidP="0052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</w:pPr>
            <w:r w:rsidRPr="00A46534"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  <w:t xml:space="preserve">Phage MOI 10 + </w:t>
            </w:r>
            <w:proofErr w:type="spellStart"/>
            <w:r w:rsidRPr="00A46534"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  <w:t>Ciprofloxacin</w:t>
            </w:r>
            <w:proofErr w:type="spellEnd"/>
          </w:p>
          <w:p w14:paraId="175A3159" w14:textId="2F838D29" w:rsidR="005E0479" w:rsidRPr="00A46534" w:rsidRDefault="005E0479" w:rsidP="0052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</w:pPr>
            <w:r w:rsidRPr="00A46534"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  <w:t>5 µg/larva</w:t>
            </w:r>
          </w:p>
        </w:tc>
        <w:tc>
          <w:tcPr>
            <w:tcW w:w="73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B81AEF" w14:textId="77777777" w:rsidR="005E0479" w:rsidRPr="00A46534" w:rsidRDefault="005E0479" w:rsidP="0052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</w:pPr>
            <w:r w:rsidRPr="00A46534"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  <w:t xml:space="preserve">Phage MOI 10 +   </w:t>
            </w:r>
            <w:proofErr w:type="spellStart"/>
            <w:r w:rsidRPr="00A46534"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  <w:t>Erythromycin</w:t>
            </w:r>
            <w:proofErr w:type="spellEnd"/>
          </w:p>
          <w:p w14:paraId="7A23D2D5" w14:textId="3F14E593" w:rsidR="005E0479" w:rsidRPr="00A46534" w:rsidRDefault="005E0479" w:rsidP="00525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</w:pPr>
            <w:r w:rsidRPr="00A46534"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  <w:t>15 µg/larva</w:t>
            </w:r>
          </w:p>
        </w:tc>
      </w:tr>
      <w:tr w:rsidR="005E0479" w:rsidRPr="00DC5D98" w14:paraId="062209F4" w14:textId="77777777" w:rsidTr="00FD4727">
        <w:trPr>
          <w:cantSplit/>
          <w:trHeight w:val="375"/>
        </w:trPr>
        <w:tc>
          <w:tcPr>
            <w:tcW w:w="1483" w:type="pct"/>
            <w:noWrap/>
            <w:vAlign w:val="center"/>
          </w:tcPr>
          <w:p w14:paraId="2C6C1C46" w14:textId="77777777" w:rsidR="005E0479" w:rsidRPr="00A46534" w:rsidRDefault="005E0479" w:rsidP="000E6B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es-ES"/>
              </w:rPr>
            </w:pPr>
          </w:p>
        </w:tc>
        <w:tc>
          <w:tcPr>
            <w:tcW w:w="380" w:type="pct"/>
            <w:vMerge/>
            <w:noWrap/>
            <w:vAlign w:val="center"/>
          </w:tcPr>
          <w:p w14:paraId="4A856AC4" w14:textId="77777777" w:rsidR="005E0479" w:rsidRPr="00A46534" w:rsidRDefault="005E0479" w:rsidP="0025228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</w:pPr>
          </w:p>
        </w:tc>
        <w:tc>
          <w:tcPr>
            <w:tcW w:w="275" w:type="pct"/>
            <w:vMerge/>
            <w:vAlign w:val="center"/>
          </w:tcPr>
          <w:p w14:paraId="7B5DCA06" w14:textId="77777777" w:rsidR="005E0479" w:rsidRPr="00A46534" w:rsidRDefault="005E0479" w:rsidP="0025228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es-ES"/>
              </w:rPr>
            </w:pPr>
          </w:p>
        </w:tc>
        <w:tc>
          <w:tcPr>
            <w:tcW w:w="342" w:type="pct"/>
            <w:vMerge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581C4CCD" w14:textId="77777777" w:rsidR="005E0479" w:rsidRPr="00A46534" w:rsidRDefault="005E0479" w:rsidP="00252280">
            <w:pPr>
              <w:spacing w:before="120" w:after="12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467" w:type="pct"/>
            <w:vMerge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50BB41CB" w14:textId="77777777" w:rsidR="005E0479" w:rsidRPr="00A46534" w:rsidRDefault="005E0479" w:rsidP="00252280">
            <w:pPr>
              <w:spacing w:before="120" w:after="12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734" w:type="pct"/>
            <w:vMerge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3AD7E31C" w14:textId="77777777" w:rsidR="005E0479" w:rsidRPr="00A46534" w:rsidRDefault="005E0479" w:rsidP="00252280">
            <w:pPr>
              <w:spacing w:before="120" w:after="12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582" w:type="pct"/>
            <w:vMerge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07308543" w14:textId="77777777" w:rsidR="005E0479" w:rsidRPr="00A46534" w:rsidRDefault="005E0479" w:rsidP="00252280">
            <w:pPr>
              <w:spacing w:before="120" w:after="12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737" w:type="pct"/>
            <w:vMerge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6B7517E1" w14:textId="77777777" w:rsidR="005E0479" w:rsidRPr="00A46534" w:rsidRDefault="005E0479" w:rsidP="00252280">
            <w:pPr>
              <w:spacing w:before="120" w:after="12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</w:p>
        </w:tc>
      </w:tr>
      <w:tr w:rsidR="00FD4727" w:rsidRPr="00693AB5" w14:paraId="27D6FC02" w14:textId="77777777" w:rsidTr="00DA7FC9">
        <w:trPr>
          <w:trHeight w:val="454"/>
        </w:trPr>
        <w:tc>
          <w:tcPr>
            <w:tcW w:w="1483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62E488D1" w14:textId="77777777" w:rsidR="00252280" w:rsidRPr="00693AB5" w:rsidRDefault="00252280" w:rsidP="00967F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touched larvae</w:t>
            </w:r>
          </w:p>
        </w:tc>
        <w:tc>
          <w:tcPr>
            <w:tcW w:w="380" w:type="pct"/>
            <w:tcBorders>
              <w:top w:val="single" w:sz="2" w:space="0" w:color="auto"/>
            </w:tcBorders>
            <w:noWrap/>
            <w:vAlign w:val="center"/>
          </w:tcPr>
          <w:p w14:paraId="74619616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275" w:type="pct"/>
            <w:tcBorders>
              <w:top w:val="single" w:sz="2" w:space="0" w:color="auto"/>
            </w:tcBorders>
            <w:vAlign w:val="center"/>
          </w:tcPr>
          <w:p w14:paraId="5EC7B3DD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342" w:type="pct"/>
            <w:tcBorders>
              <w:top w:val="single" w:sz="2" w:space="0" w:color="auto"/>
            </w:tcBorders>
            <w:vAlign w:val="center"/>
          </w:tcPr>
          <w:p w14:paraId="2E4C1874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7" w:type="pct"/>
            <w:tcBorders>
              <w:top w:val="single" w:sz="2" w:space="0" w:color="auto"/>
            </w:tcBorders>
            <w:vAlign w:val="center"/>
          </w:tcPr>
          <w:p w14:paraId="3852D496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734" w:type="pct"/>
            <w:tcBorders>
              <w:top w:val="single" w:sz="2" w:space="0" w:color="auto"/>
            </w:tcBorders>
            <w:vAlign w:val="center"/>
          </w:tcPr>
          <w:p w14:paraId="5CB24C0B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582" w:type="pct"/>
            <w:tcBorders>
              <w:top w:val="single" w:sz="2" w:space="0" w:color="auto"/>
            </w:tcBorders>
            <w:vAlign w:val="center"/>
          </w:tcPr>
          <w:p w14:paraId="3F1C1BC3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737" w:type="pct"/>
            <w:tcBorders>
              <w:top w:val="single" w:sz="2" w:space="0" w:color="auto"/>
            </w:tcBorders>
            <w:vAlign w:val="center"/>
          </w:tcPr>
          <w:p w14:paraId="3461D28B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523</w:t>
            </w:r>
          </w:p>
        </w:tc>
      </w:tr>
      <w:tr w:rsidR="00FD4727" w:rsidRPr="00693AB5" w14:paraId="2AF64A46" w14:textId="77777777" w:rsidTr="00DA7FC9">
        <w:trPr>
          <w:trHeight w:val="454"/>
        </w:trPr>
        <w:tc>
          <w:tcPr>
            <w:tcW w:w="1483" w:type="pct"/>
            <w:noWrap/>
            <w:vAlign w:val="center"/>
            <w:hideMark/>
          </w:tcPr>
          <w:p w14:paraId="7D8EA693" w14:textId="77777777" w:rsidR="00252280" w:rsidRPr="00693AB5" w:rsidRDefault="00252280" w:rsidP="00967F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PBS*</w:t>
            </w:r>
          </w:p>
        </w:tc>
        <w:tc>
          <w:tcPr>
            <w:tcW w:w="380" w:type="pct"/>
            <w:noWrap/>
            <w:vAlign w:val="center"/>
          </w:tcPr>
          <w:p w14:paraId="64994B0A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275" w:type="pct"/>
            <w:vAlign w:val="center"/>
          </w:tcPr>
          <w:p w14:paraId="67E09F5D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vAlign w:val="center"/>
          </w:tcPr>
          <w:p w14:paraId="2F4E9FBB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467" w:type="pct"/>
            <w:vAlign w:val="center"/>
          </w:tcPr>
          <w:p w14:paraId="7652A6D1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734" w:type="pct"/>
            <w:vAlign w:val="center"/>
          </w:tcPr>
          <w:p w14:paraId="5BD6909E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582" w:type="pct"/>
            <w:vAlign w:val="center"/>
          </w:tcPr>
          <w:p w14:paraId="5176DE6E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737" w:type="pct"/>
            <w:vAlign w:val="center"/>
          </w:tcPr>
          <w:p w14:paraId="5840046A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146</w:t>
            </w:r>
          </w:p>
        </w:tc>
      </w:tr>
      <w:tr w:rsidR="00FD4727" w:rsidRPr="00693AB5" w14:paraId="7A4EFBFE" w14:textId="77777777" w:rsidTr="00DA7FC9">
        <w:trPr>
          <w:trHeight w:val="454"/>
        </w:trPr>
        <w:tc>
          <w:tcPr>
            <w:tcW w:w="1483" w:type="pct"/>
            <w:noWrap/>
            <w:vAlign w:val="center"/>
          </w:tcPr>
          <w:p w14:paraId="458C2B42" w14:textId="77777777" w:rsidR="00252280" w:rsidRPr="00693AB5" w:rsidRDefault="00252280" w:rsidP="00967F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I   10</w:t>
            </w:r>
          </w:p>
        </w:tc>
        <w:tc>
          <w:tcPr>
            <w:tcW w:w="380" w:type="pct"/>
            <w:noWrap/>
            <w:vAlign w:val="center"/>
          </w:tcPr>
          <w:p w14:paraId="2D6455EC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5" w:type="pct"/>
            <w:vAlign w:val="center"/>
          </w:tcPr>
          <w:p w14:paraId="7D411B7E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342" w:type="pct"/>
            <w:vAlign w:val="center"/>
          </w:tcPr>
          <w:p w14:paraId="45C8AC08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67" w:type="pct"/>
            <w:vAlign w:val="center"/>
          </w:tcPr>
          <w:p w14:paraId="3E7C811A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34" w:type="pct"/>
            <w:vAlign w:val="center"/>
          </w:tcPr>
          <w:p w14:paraId="4971A640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82" w:type="pct"/>
            <w:vAlign w:val="center"/>
          </w:tcPr>
          <w:p w14:paraId="2803BCFE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37" w:type="pct"/>
            <w:vAlign w:val="center"/>
          </w:tcPr>
          <w:p w14:paraId="32762AA6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033</w:t>
            </w:r>
          </w:p>
        </w:tc>
      </w:tr>
      <w:tr w:rsidR="00FD4727" w:rsidRPr="00693AB5" w14:paraId="39A5A929" w14:textId="77777777" w:rsidTr="00DA7FC9">
        <w:trPr>
          <w:trHeight w:val="454"/>
        </w:trPr>
        <w:tc>
          <w:tcPr>
            <w:tcW w:w="1483" w:type="pct"/>
            <w:noWrap/>
            <w:vAlign w:val="center"/>
          </w:tcPr>
          <w:p w14:paraId="4326295F" w14:textId="1C2CDF80" w:rsidR="00252280" w:rsidRPr="00693AB5" w:rsidRDefault="00252280" w:rsidP="00967F2D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iprofloxacin 5 µg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rva</w:t>
            </w:r>
          </w:p>
        </w:tc>
        <w:tc>
          <w:tcPr>
            <w:tcW w:w="380" w:type="pct"/>
            <w:noWrap/>
            <w:vAlign w:val="center"/>
          </w:tcPr>
          <w:p w14:paraId="2A0E0325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275" w:type="pct"/>
            <w:vAlign w:val="center"/>
          </w:tcPr>
          <w:p w14:paraId="769B6FEA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342" w:type="pct"/>
            <w:vAlign w:val="center"/>
          </w:tcPr>
          <w:p w14:paraId="44215D2B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7" w:type="pct"/>
            <w:vAlign w:val="center"/>
          </w:tcPr>
          <w:p w14:paraId="4F000985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34" w:type="pct"/>
            <w:vAlign w:val="center"/>
          </w:tcPr>
          <w:p w14:paraId="4F7A176C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582" w:type="pct"/>
            <w:vAlign w:val="center"/>
          </w:tcPr>
          <w:p w14:paraId="19E1577D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737" w:type="pct"/>
            <w:vAlign w:val="center"/>
          </w:tcPr>
          <w:p w14:paraId="74E6144C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779</w:t>
            </w:r>
          </w:p>
        </w:tc>
      </w:tr>
      <w:tr w:rsidR="00FD4727" w:rsidRPr="00693AB5" w14:paraId="77CC4E7F" w14:textId="77777777" w:rsidTr="00DA7FC9">
        <w:trPr>
          <w:trHeight w:val="454"/>
        </w:trPr>
        <w:tc>
          <w:tcPr>
            <w:tcW w:w="1483" w:type="pct"/>
            <w:noWrap/>
            <w:vAlign w:val="center"/>
          </w:tcPr>
          <w:p w14:paraId="235765FC" w14:textId="5483800A" w:rsidR="00252280" w:rsidRPr="00693AB5" w:rsidRDefault="00252280" w:rsidP="00967F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ythromycin 15 µg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rva</w:t>
            </w:r>
          </w:p>
        </w:tc>
        <w:tc>
          <w:tcPr>
            <w:tcW w:w="380" w:type="pct"/>
            <w:noWrap/>
            <w:vAlign w:val="center"/>
          </w:tcPr>
          <w:p w14:paraId="6AF03116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275" w:type="pct"/>
            <w:vAlign w:val="center"/>
          </w:tcPr>
          <w:p w14:paraId="1B981035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342" w:type="pct"/>
            <w:vAlign w:val="center"/>
          </w:tcPr>
          <w:p w14:paraId="33B2746E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467" w:type="pct"/>
            <w:vAlign w:val="center"/>
          </w:tcPr>
          <w:p w14:paraId="60297C1F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734" w:type="pct"/>
            <w:vAlign w:val="center"/>
          </w:tcPr>
          <w:p w14:paraId="328B9B23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582" w:type="pct"/>
            <w:vAlign w:val="center"/>
          </w:tcPr>
          <w:p w14:paraId="30CB5A71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737" w:type="pct"/>
            <w:vAlign w:val="center"/>
          </w:tcPr>
          <w:p w14:paraId="04597AE5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643</w:t>
            </w:r>
          </w:p>
        </w:tc>
      </w:tr>
      <w:tr w:rsidR="00FD4727" w:rsidRPr="00693AB5" w14:paraId="51CDDBA2" w14:textId="77777777" w:rsidTr="00DA7FC9">
        <w:trPr>
          <w:trHeight w:val="454"/>
        </w:trPr>
        <w:tc>
          <w:tcPr>
            <w:tcW w:w="1483" w:type="pct"/>
            <w:noWrap/>
            <w:vAlign w:val="center"/>
          </w:tcPr>
          <w:p w14:paraId="73EC5DE3" w14:textId="0355FC8F" w:rsidR="00252280" w:rsidRPr="00693AB5" w:rsidRDefault="00252280" w:rsidP="00967F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I 10 + Ciprofloxacin 5 µg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rva</w:t>
            </w:r>
          </w:p>
        </w:tc>
        <w:tc>
          <w:tcPr>
            <w:tcW w:w="380" w:type="pct"/>
            <w:noWrap/>
            <w:vAlign w:val="center"/>
          </w:tcPr>
          <w:p w14:paraId="4DDAC221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275" w:type="pct"/>
            <w:vAlign w:val="center"/>
          </w:tcPr>
          <w:p w14:paraId="5C563EC8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342" w:type="pct"/>
            <w:vAlign w:val="center"/>
          </w:tcPr>
          <w:p w14:paraId="73B373D7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467" w:type="pct"/>
            <w:vAlign w:val="center"/>
          </w:tcPr>
          <w:p w14:paraId="4670029B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734" w:type="pct"/>
            <w:vAlign w:val="center"/>
          </w:tcPr>
          <w:p w14:paraId="5220C5C1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582" w:type="pct"/>
            <w:vAlign w:val="center"/>
          </w:tcPr>
          <w:p w14:paraId="4E4F67F6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37" w:type="pct"/>
            <w:vAlign w:val="center"/>
          </w:tcPr>
          <w:p w14:paraId="575422F4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966</w:t>
            </w:r>
          </w:p>
        </w:tc>
      </w:tr>
      <w:tr w:rsidR="00FD4727" w:rsidRPr="00693AB5" w14:paraId="45172723" w14:textId="77777777" w:rsidTr="00DA7FC9">
        <w:trPr>
          <w:trHeight w:val="454"/>
        </w:trPr>
        <w:tc>
          <w:tcPr>
            <w:tcW w:w="1483" w:type="pct"/>
            <w:tcBorders>
              <w:bottom w:val="single" w:sz="4" w:space="0" w:color="auto"/>
            </w:tcBorders>
            <w:noWrap/>
            <w:vAlign w:val="center"/>
          </w:tcPr>
          <w:p w14:paraId="616FAC64" w14:textId="26485124" w:rsidR="00252280" w:rsidRPr="00693AB5" w:rsidRDefault="00252280" w:rsidP="00967F2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I 10 +   Erythromycin 15 µg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rva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noWrap/>
            <w:vAlign w:val="center"/>
          </w:tcPr>
          <w:p w14:paraId="143570AA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612FF8A8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93AB5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08632924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5F2DF0F7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008217FD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19DEF9BD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1A1F7D50" w14:textId="77777777" w:rsidR="00252280" w:rsidRPr="00693AB5" w:rsidRDefault="00252280" w:rsidP="00967F2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252280" w:rsidRPr="00693AB5" w14:paraId="11B48F59" w14:textId="77777777" w:rsidTr="004B3EB0">
        <w:trPr>
          <w:trHeight w:val="259"/>
        </w:trPr>
        <w:tc>
          <w:tcPr>
            <w:tcW w:w="5000" w:type="pct"/>
            <w:gridSpan w:val="8"/>
            <w:tcBorders>
              <w:top w:val="single" w:sz="4" w:space="0" w:color="auto"/>
            </w:tcBorders>
            <w:noWrap/>
            <w:vAlign w:val="center"/>
          </w:tcPr>
          <w:p w14:paraId="24454D56" w14:textId="77777777" w:rsidR="00252280" w:rsidRPr="00693AB5" w:rsidRDefault="00252280" w:rsidP="000E6BD3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PBS*: Uninfected larvae injected with DPBS.</w:t>
            </w:r>
          </w:p>
        </w:tc>
      </w:tr>
    </w:tbl>
    <w:p w14:paraId="5CF1FF18" w14:textId="1C18F0B8" w:rsidR="00D4546C" w:rsidRPr="00693AB5" w:rsidRDefault="00D4546C" w:rsidP="00CF3A21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67B7A2" w14:textId="77777777" w:rsidR="00A24674" w:rsidRPr="00693AB5" w:rsidRDefault="00A24674" w:rsidP="00CF3A21">
      <w:pPr>
        <w:spacing w:before="240" w:line="36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14:paraId="181EC16E" w14:textId="71C6E39E" w:rsidR="00A24674" w:rsidRPr="00693AB5" w:rsidRDefault="00252280" w:rsidP="00CE34D9">
      <w:pPr>
        <w:spacing w:before="240" w:line="36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693AB5">
        <w:rPr>
          <w:rFonts w:ascii="Times New Roman" w:hAnsi="Times New Roman" w:cs="Times New Roman"/>
          <w:b/>
          <w:sz w:val="24"/>
          <w:szCs w:val="24"/>
        </w:rPr>
        <w:t>Table S</w:t>
      </w:r>
      <w:r w:rsidR="005D2546" w:rsidRPr="00693AB5">
        <w:rPr>
          <w:rFonts w:ascii="Times New Roman" w:hAnsi="Times New Roman" w:cs="Times New Roman"/>
          <w:b/>
          <w:sz w:val="24"/>
          <w:szCs w:val="24"/>
        </w:rPr>
        <w:t>4</w:t>
      </w:r>
      <w:r w:rsidRPr="00693AB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93AB5">
        <w:rPr>
          <w:rFonts w:ascii="Times New Roman" w:hAnsi="Times New Roman" w:cs="Times New Roman"/>
          <w:sz w:val="24"/>
          <w:szCs w:val="24"/>
        </w:rPr>
        <w:t xml:space="preserve">Statistical analysis of survival curves of </w:t>
      </w:r>
      <w:r w:rsidRPr="00693AB5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693AB5">
        <w:rPr>
          <w:rFonts w:ascii="Times New Roman" w:hAnsi="Times New Roman" w:cs="Times New Roman"/>
          <w:i/>
          <w:sz w:val="24"/>
          <w:szCs w:val="24"/>
        </w:rPr>
        <w:t>mellonella</w:t>
      </w:r>
      <w:proofErr w:type="spellEnd"/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infected with </w:t>
      </w:r>
      <w:r w:rsidR="00387F29"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the </w:t>
      </w:r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 xml:space="preserve">C. </w:t>
      </w:r>
      <w:proofErr w:type="spellStart"/>
      <w:r w:rsidRPr="00693AB5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jejuni</w:t>
      </w:r>
      <w:proofErr w:type="spellEnd"/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CJE065 </w:t>
      </w:r>
      <w:r w:rsidR="00387F29"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strain 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and </w:t>
      </w:r>
      <w:r w:rsidRPr="00693AB5">
        <w:rPr>
          <w:rFonts w:ascii="Times New Roman" w:hAnsi="Times New Roman" w:cs="Times New Roman"/>
          <w:sz w:val="24"/>
          <w:szCs w:val="24"/>
        </w:rPr>
        <w:t xml:space="preserve">treated 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with the </w:t>
      </w:r>
      <w:r w:rsidRPr="00693AB5">
        <w:rPr>
          <w:rFonts w:ascii="Times New Roman" w:hAnsi="Times New Roman" w:cs="Times New Roman"/>
          <w:sz w:val="24"/>
          <w:szCs w:val="24"/>
        </w:rPr>
        <w:t xml:space="preserve">bacteriophages </w:t>
      </w:r>
      <w:r w:rsidRPr="00693AB5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cocktail (MOI 0.1, 1 and 10)</w:t>
      </w:r>
      <w:r w:rsidRPr="00693AB5">
        <w:rPr>
          <w:rFonts w:ascii="Times New Roman" w:hAnsi="Times New Roman" w:cs="Times New Roman"/>
          <w:sz w:val="24"/>
          <w:szCs w:val="24"/>
        </w:rPr>
        <w:t xml:space="preserve"> and with the antibiotics, ciprofloxacin (</w:t>
      </w:r>
      <w:r w:rsidR="00116EA1" w:rsidRPr="00693AB5">
        <w:rPr>
          <w:rFonts w:ascii="Times New Roman" w:hAnsi="Times New Roman" w:cs="Times New Roman"/>
          <w:sz w:val="24"/>
          <w:szCs w:val="24"/>
        </w:rPr>
        <w:t>0.</w:t>
      </w:r>
      <w:r w:rsidRPr="00693AB5">
        <w:rPr>
          <w:rFonts w:ascii="Times New Roman" w:hAnsi="Times New Roman" w:cs="Times New Roman"/>
          <w:sz w:val="24"/>
          <w:szCs w:val="24"/>
        </w:rPr>
        <w:t>5 µg/</w:t>
      </w:r>
      <w:r w:rsidR="00CA5FAF" w:rsidRPr="00693AB5">
        <w:rPr>
          <w:rFonts w:ascii="Times New Roman" w:hAnsi="Times New Roman" w:cs="Times New Roman"/>
          <w:sz w:val="24"/>
          <w:szCs w:val="24"/>
        </w:rPr>
        <w:t xml:space="preserve">larva </w:t>
      </w:r>
      <w:r w:rsidRPr="00693AB5">
        <w:rPr>
          <w:rFonts w:ascii="Times New Roman" w:hAnsi="Times New Roman" w:cs="Times New Roman"/>
          <w:sz w:val="24"/>
          <w:szCs w:val="24"/>
        </w:rPr>
        <w:t>and 5 µg/</w:t>
      </w:r>
      <w:r w:rsidR="00CA5FAF" w:rsidRPr="00693AB5">
        <w:rPr>
          <w:rFonts w:ascii="Times New Roman" w:hAnsi="Times New Roman" w:cs="Times New Roman"/>
          <w:sz w:val="24"/>
          <w:szCs w:val="24"/>
        </w:rPr>
        <w:t>larva</w:t>
      </w:r>
      <w:r w:rsidRPr="00693AB5">
        <w:rPr>
          <w:rFonts w:ascii="Times New Roman" w:hAnsi="Times New Roman" w:cs="Times New Roman"/>
          <w:sz w:val="24"/>
          <w:szCs w:val="24"/>
        </w:rPr>
        <w:t>) and erythromycin (1</w:t>
      </w:r>
      <w:r w:rsidR="00116EA1" w:rsidRPr="00693AB5">
        <w:rPr>
          <w:rFonts w:ascii="Times New Roman" w:hAnsi="Times New Roman" w:cs="Times New Roman"/>
          <w:sz w:val="24"/>
          <w:szCs w:val="24"/>
        </w:rPr>
        <w:t>.</w:t>
      </w:r>
      <w:r w:rsidRPr="00693AB5">
        <w:rPr>
          <w:rFonts w:ascii="Times New Roman" w:hAnsi="Times New Roman" w:cs="Times New Roman"/>
          <w:sz w:val="24"/>
          <w:szCs w:val="24"/>
        </w:rPr>
        <w:t>5 µg/</w:t>
      </w:r>
      <w:r w:rsidR="00CA5FAF" w:rsidRPr="00693AB5">
        <w:rPr>
          <w:rFonts w:ascii="Times New Roman" w:hAnsi="Times New Roman" w:cs="Times New Roman"/>
          <w:sz w:val="24"/>
          <w:szCs w:val="24"/>
        </w:rPr>
        <w:t xml:space="preserve">larva </w:t>
      </w:r>
      <w:r w:rsidRPr="00693AB5">
        <w:rPr>
          <w:rFonts w:ascii="Times New Roman" w:hAnsi="Times New Roman" w:cs="Times New Roman"/>
          <w:sz w:val="24"/>
          <w:szCs w:val="24"/>
        </w:rPr>
        <w:t>and 15 µg/</w:t>
      </w:r>
      <w:r w:rsidR="00CA5FAF" w:rsidRPr="00693AB5">
        <w:rPr>
          <w:rFonts w:ascii="Times New Roman" w:hAnsi="Times New Roman" w:cs="Times New Roman"/>
          <w:sz w:val="24"/>
          <w:szCs w:val="24"/>
        </w:rPr>
        <w:t>larva</w:t>
      </w:r>
      <w:r w:rsidRPr="00693AB5">
        <w:rPr>
          <w:rFonts w:ascii="Times New Roman" w:hAnsi="Times New Roman" w:cs="Times New Roman"/>
          <w:sz w:val="24"/>
          <w:szCs w:val="24"/>
        </w:rPr>
        <w:t xml:space="preserve">). </w:t>
      </w:r>
      <w:r w:rsidRPr="00693AB5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693AB5">
        <w:rPr>
          <w:rFonts w:ascii="Times New Roman" w:hAnsi="Times New Roman" w:cs="Times New Roman"/>
          <w:i/>
          <w:sz w:val="24"/>
          <w:szCs w:val="24"/>
        </w:rPr>
        <w:t>mellonella</w:t>
      </w:r>
      <w:proofErr w:type="spellEnd"/>
      <w:r w:rsidRPr="00693AB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93AB5">
        <w:rPr>
          <w:rFonts w:ascii="Times New Roman" w:hAnsi="Times New Roman" w:cs="Times New Roman"/>
          <w:sz w:val="24"/>
          <w:szCs w:val="24"/>
        </w:rPr>
        <w:t>larvae were infected with 10</w:t>
      </w:r>
      <w:r w:rsidRPr="00693AB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93AB5">
        <w:rPr>
          <w:rFonts w:ascii="Times New Roman" w:hAnsi="Times New Roman" w:cs="Times New Roman"/>
          <w:sz w:val="24"/>
          <w:szCs w:val="24"/>
        </w:rPr>
        <w:t xml:space="preserve"> CFU/</w:t>
      </w:r>
      <w:proofErr w:type="gramStart"/>
      <w:r w:rsidRPr="00693AB5">
        <w:rPr>
          <w:rFonts w:ascii="Times New Roman" w:hAnsi="Times New Roman" w:cs="Times New Roman"/>
          <w:sz w:val="24"/>
          <w:szCs w:val="24"/>
        </w:rPr>
        <w:t>larva</w:t>
      </w:r>
      <w:proofErr w:type="gramEnd"/>
      <w:r w:rsidRPr="00693AB5">
        <w:rPr>
          <w:rFonts w:ascii="Times New Roman" w:hAnsi="Times New Roman" w:cs="Times New Roman"/>
          <w:sz w:val="24"/>
          <w:szCs w:val="24"/>
        </w:rPr>
        <w:t xml:space="preserve"> and the treatments were performed in monotherapy and in combination. The analysis was performed using the log-rank test and values of p </w:t>
      </w:r>
      <w:r w:rsidR="009A4021">
        <w:rPr>
          <w:rFonts w:ascii="Times New Roman" w:hAnsi="Times New Roman" w:cs="Times New Roman"/>
          <w:sz w:val="24"/>
          <w:szCs w:val="24"/>
        </w:rPr>
        <w:t>&lt;</w:t>
      </w:r>
      <w:r w:rsidR="009A4021" w:rsidRPr="00693AB5">
        <w:rPr>
          <w:rFonts w:ascii="Times New Roman" w:hAnsi="Times New Roman" w:cs="Times New Roman"/>
          <w:sz w:val="24"/>
          <w:szCs w:val="24"/>
        </w:rPr>
        <w:t> </w:t>
      </w:r>
      <w:r w:rsidRPr="00693AB5">
        <w:rPr>
          <w:rFonts w:ascii="Times New Roman" w:hAnsi="Times New Roman" w:cs="Times New Roman"/>
          <w:sz w:val="24"/>
          <w:szCs w:val="24"/>
        </w:rPr>
        <w:t>0.05 were considered statistically significant.</w:t>
      </w:r>
    </w:p>
    <w:tbl>
      <w:tblPr>
        <w:tblpPr w:leftFromText="141" w:rightFromText="141" w:vertAnchor="page" w:horzAnchor="margin" w:tblpXSpec="center" w:tblpY="3316"/>
        <w:tblW w:w="562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9"/>
        <w:gridCol w:w="843"/>
        <w:gridCol w:w="619"/>
        <w:gridCol w:w="736"/>
        <w:gridCol w:w="591"/>
        <w:gridCol w:w="591"/>
        <w:gridCol w:w="591"/>
        <w:gridCol w:w="146"/>
        <w:gridCol w:w="852"/>
        <w:gridCol w:w="1055"/>
        <w:gridCol w:w="146"/>
        <w:gridCol w:w="1055"/>
        <w:gridCol w:w="516"/>
        <w:gridCol w:w="146"/>
        <w:gridCol w:w="148"/>
        <w:gridCol w:w="1055"/>
        <w:gridCol w:w="894"/>
        <w:gridCol w:w="161"/>
        <w:gridCol w:w="146"/>
        <w:gridCol w:w="1055"/>
        <w:gridCol w:w="1055"/>
      </w:tblGrid>
      <w:tr w:rsidR="00097027" w:rsidRPr="00693AB5" w14:paraId="49112DBA" w14:textId="77777777" w:rsidTr="00CA5FAF">
        <w:trPr>
          <w:trHeight w:val="300"/>
        </w:trPr>
        <w:tc>
          <w:tcPr>
            <w:tcW w:w="1061" w:type="pct"/>
            <w:tcBorders>
              <w:top w:val="single" w:sz="2" w:space="0" w:color="auto"/>
            </w:tcBorders>
            <w:noWrap/>
            <w:vAlign w:val="center"/>
          </w:tcPr>
          <w:p w14:paraId="7131AC88" w14:textId="77777777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3939" w:type="pct"/>
            <w:gridSpan w:val="20"/>
            <w:tcBorders>
              <w:top w:val="single" w:sz="2" w:space="0" w:color="auto"/>
            </w:tcBorders>
            <w:noWrap/>
            <w:vAlign w:val="center"/>
          </w:tcPr>
          <w:p w14:paraId="19B4D30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eastAsia="es-ES"/>
              </w:rPr>
              <w:t>p-values</w:t>
            </w:r>
          </w:p>
        </w:tc>
      </w:tr>
      <w:tr w:rsidR="00107E45" w:rsidRPr="00693AB5" w14:paraId="5F3CD6E7" w14:textId="77777777" w:rsidTr="002B4AB6">
        <w:trPr>
          <w:trHeight w:val="300"/>
        </w:trPr>
        <w:tc>
          <w:tcPr>
            <w:tcW w:w="1061" w:type="pct"/>
            <w:noWrap/>
            <w:vAlign w:val="center"/>
          </w:tcPr>
          <w:p w14:paraId="33142584" w14:textId="77777777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eastAsia="es-ES"/>
              </w:rPr>
              <w:t>Treatment</w:t>
            </w:r>
          </w:p>
        </w:tc>
        <w:tc>
          <w:tcPr>
            <w:tcW w:w="268" w:type="pct"/>
            <w:tcBorders>
              <w:top w:val="single" w:sz="2" w:space="0" w:color="auto"/>
            </w:tcBorders>
            <w:noWrap/>
            <w:vAlign w:val="center"/>
          </w:tcPr>
          <w:p w14:paraId="26F016D7" w14:textId="77777777" w:rsidR="00097027" w:rsidRPr="00693AB5" w:rsidRDefault="00097027" w:rsidP="0009702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Untouched</w:t>
            </w:r>
          </w:p>
          <w:p w14:paraId="63A9006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larvae</w:t>
            </w:r>
          </w:p>
        </w:tc>
        <w:tc>
          <w:tcPr>
            <w:tcW w:w="197" w:type="pct"/>
            <w:tcBorders>
              <w:top w:val="single" w:sz="2" w:space="0" w:color="auto"/>
            </w:tcBorders>
            <w:vAlign w:val="center"/>
          </w:tcPr>
          <w:p w14:paraId="6582835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DPBS*</w:t>
            </w:r>
          </w:p>
        </w:tc>
        <w:tc>
          <w:tcPr>
            <w:tcW w:w="234" w:type="pct"/>
            <w:tcBorders>
              <w:top w:val="single" w:sz="2" w:space="0" w:color="auto"/>
            </w:tcBorders>
            <w:vAlign w:val="center"/>
          </w:tcPr>
          <w:p w14:paraId="5AF61C8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eastAsia="es-ES"/>
              </w:rPr>
              <w:t xml:space="preserve">C. </w:t>
            </w:r>
            <w:proofErr w:type="spellStart"/>
            <w:r w:rsidRPr="00693AB5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eastAsia="es-ES"/>
              </w:rPr>
              <w:t>jejuni</w:t>
            </w:r>
            <w:proofErr w:type="spellEnd"/>
            <w:r w:rsidRPr="00693AB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CJE065 infected and untreated</w:t>
            </w:r>
          </w:p>
        </w:tc>
        <w:tc>
          <w:tcPr>
            <w:tcW w:w="1761" w:type="pct"/>
            <w:gridSpan w:val="9"/>
            <w:tcBorders>
              <w:top w:val="single" w:sz="2" w:space="0" w:color="auto"/>
            </w:tcBorders>
            <w:vAlign w:val="center"/>
          </w:tcPr>
          <w:p w14:paraId="2EB0C15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eastAsia="es-ES"/>
              </w:rPr>
              <w:t>Monotherapy</w:t>
            </w:r>
          </w:p>
        </w:tc>
        <w:tc>
          <w:tcPr>
            <w:tcW w:w="46" w:type="pct"/>
            <w:vAlign w:val="center"/>
          </w:tcPr>
          <w:p w14:paraId="4DF68BE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34" w:type="pct"/>
            <w:gridSpan w:val="7"/>
            <w:tcBorders>
              <w:top w:val="single" w:sz="2" w:space="0" w:color="auto"/>
            </w:tcBorders>
            <w:vAlign w:val="center"/>
          </w:tcPr>
          <w:p w14:paraId="0661566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eastAsia="es-ES"/>
              </w:rPr>
              <w:t>Combination therapy</w:t>
            </w:r>
          </w:p>
        </w:tc>
      </w:tr>
      <w:tr w:rsidR="002B4AB6" w:rsidRPr="00693AB5" w14:paraId="48BE5600" w14:textId="77777777" w:rsidTr="002B4AB6">
        <w:trPr>
          <w:trHeight w:val="300"/>
        </w:trPr>
        <w:tc>
          <w:tcPr>
            <w:tcW w:w="1061" w:type="pct"/>
            <w:noWrap/>
            <w:vAlign w:val="center"/>
          </w:tcPr>
          <w:p w14:paraId="3C0D572D" w14:textId="77777777" w:rsidR="002B4AB6" w:rsidRPr="00693AB5" w:rsidRDefault="002B4AB6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268" w:type="pct"/>
            <w:noWrap/>
            <w:vAlign w:val="center"/>
          </w:tcPr>
          <w:p w14:paraId="66D62B78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197" w:type="pct"/>
            <w:vAlign w:val="center"/>
          </w:tcPr>
          <w:p w14:paraId="414E776E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4" w:type="pct"/>
            <w:vAlign w:val="center"/>
          </w:tcPr>
          <w:p w14:paraId="7A4892D2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pct"/>
            <w:gridSpan w:val="3"/>
            <w:vMerge w:val="restart"/>
            <w:tcBorders>
              <w:top w:val="single" w:sz="2" w:space="0" w:color="auto"/>
            </w:tcBorders>
            <w:vAlign w:val="center"/>
          </w:tcPr>
          <w:p w14:paraId="4D3576A7" w14:textId="18AF9884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Phage MOI</w:t>
            </w:r>
          </w:p>
        </w:tc>
        <w:tc>
          <w:tcPr>
            <w:tcW w:w="46" w:type="pct"/>
            <w:tcBorders>
              <w:top w:val="single" w:sz="4" w:space="0" w:color="auto"/>
            </w:tcBorders>
            <w:vAlign w:val="center"/>
          </w:tcPr>
          <w:p w14:paraId="1715C1F5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6" w:type="pct"/>
            <w:gridSpan w:val="2"/>
            <w:vMerge w:val="restart"/>
            <w:tcBorders>
              <w:top w:val="single" w:sz="2" w:space="0" w:color="auto"/>
            </w:tcBorders>
            <w:vAlign w:val="center"/>
          </w:tcPr>
          <w:p w14:paraId="38BE8CF3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Ciprofloxacin</w:t>
            </w:r>
          </w:p>
        </w:tc>
        <w:tc>
          <w:tcPr>
            <w:tcW w:w="46" w:type="pct"/>
            <w:tcBorders>
              <w:top w:val="single" w:sz="4" w:space="0" w:color="auto"/>
            </w:tcBorders>
            <w:vAlign w:val="center"/>
          </w:tcPr>
          <w:p w14:paraId="013221EB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9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B4BED77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Erythromycin</w:t>
            </w:r>
          </w:p>
        </w:tc>
        <w:tc>
          <w:tcPr>
            <w:tcW w:w="46" w:type="pct"/>
            <w:vAlign w:val="center"/>
          </w:tcPr>
          <w:p w14:paraId="2AE1D7CF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34" w:type="pct"/>
            <w:gridSpan w:val="7"/>
            <w:tcBorders>
              <w:top w:val="single" w:sz="2" w:space="0" w:color="auto"/>
            </w:tcBorders>
            <w:vAlign w:val="center"/>
          </w:tcPr>
          <w:p w14:paraId="3520DCAB" w14:textId="259C39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Phage MOI 10 +</w:t>
            </w:r>
          </w:p>
        </w:tc>
      </w:tr>
      <w:tr w:rsidR="002B4AB6" w:rsidRPr="00693AB5" w14:paraId="0DA4195E" w14:textId="77777777" w:rsidTr="002B4AB6">
        <w:trPr>
          <w:trHeight w:val="300"/>
        </w:trPr>
        <w:tc>
          <w:tcPr>
            <w:tcW w:w="1061" w:type="pct"/>
            <w:noWrap/>
            <w:vAlign w:val="center"/>
          </w:tcPr>
          <w:p w14:paraId="48F61B96" w14:textId="77777777" w:rsidR="002B4AB6" w:rsidRPr="00693AB5" w:rsidRDefault="002B4AB6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268" w:type="pct"/>
            <w:noWrap/>
            <w:vAlign w:val="center"/>
          </w:tcPr>
          <w:p w14:paraId="248D1E50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197" w:type="pct"/>
            <w:vAlign w:val="center"/>
          </w:tcPr>
          <w:p w14:paraId="54D0AE37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4" w:type="pct"/>
            <w:vAlign w:val="center"/>
          </w:tcPr>
          <w:p w14:paraId="64B854F0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3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0E9F56AE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" w:type="pct"/>
            <w:vAlign w:val="center"/>
          </w:tcPr>
          <w:p w14:paraId="11CCFC5F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FFA93F6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" w:type="pct"/>
            <w:vAlign w:val="center"/>
          </w:tcPr>
          <w:p w14:paraId="4B0B4133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99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9D10CAF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" w:type="pct"/>
            <w:vAlign w:val="center"/>
          </w:tcPr>
          <w:p w14:paraId="33E0502B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6" w:type="pct"/>
            <w:gridSpan w:val="3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F705D1C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Ciprofloxacin</w:t>
            </w:r>
          </w:p>
        </w:tc>
        <w:tc>
          <w:tcPr>
            <w:tcW w:w="51" w:type="pct"/>
            <w:tcBorders>
              <w:top w:val="single" w:sz="2" w:space="0" w:color="auto"/>
            </w:tcBorders>
          </w:tcPr>
          <w:p w14:paraId="54B0CCB1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7" w:type="pct"/>
            <w:gridSpan w:val="3"/>
            <w:tcBorders>
              <w:top w:val="single" w:sz="2" w:space="0" w:color="auto"/>
            </w:tcBorders>
            <w:vAlign w:val="center"/>
          </w:tcPr>
          <w:p w14:paraId="1DA9941F" w14:textId="77777777" w:rsidR="002B4AB6" w:rsidRPr="00693AB5" w:rsidRDefault="002B4AB6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Erythromycin</w:t>
            </w:r>
          </w:p>
        </w:tc>
      </w:tr>
      <w:tr w:rsidR="002B4AB6" w:rsidRPr="00693AB5" w14:paraId="6A3849B3" w14:textId="77777777" w:rsidTr="002B4AB6">
        <w:trPr>
          <w:trHeight w:val="300"/>
        </w:trPr>
        <w:tc>
          <w:tcPr>
            <w:tcW w:w="1061" w:type="pct"/>
            <w:noWrap/>
            <w:vAlign w:val="center"/>
          </w:tcPr>
          <w:p w14:paraId="6B6DF626" w14:textId="77777777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268" w:type="pct"/>
            <w:noWrap/>
            <w:vAlign w:val="center"/>
          </w:tcPr>
          <w:p w14:paraId="7489093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197" w:type="pct"/>
            <w:vAlign w:val="center"/>
          </w:tcPr>
          <w:p w14:paraId="48325A2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4" w:type="pct"/>
            <w:vAlign w:val="center"/>
          </w:tcPr>
          <w:p w14:paraId="4EB9F47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4EE4790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0.1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2E0509A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   1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center"/>
          </w:tcPr>
          <w:p w14:paraId="124FC69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10</w:t>
            </w:r>
          </w:p>
        </w:tc>
        <w:tc>
          <w:tcPr>
            <w:tcW w:w="46" w:type="pct"/>
            <w:vAlign w:val="center"/>
          </w:tcPr>
          <w:p w14:paraId="1981C1C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7900E1EE" w14:textId="5A3A5C24" w:rsidR="00DA7FC9" w:rsidRPr="00693AB5" w:rsidRDefault="00116EA1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0.</w:t>
            </w:r>
            <w:r w:rsidR="00097027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5 </w:t>
            </w:r>
          </w:p>
          <w:p w14:paraId="21F2E67A" w14:textId="3043B88D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/</w:t>
            </w:r>
            <w:r w:rsidR="00107E45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larva</w:t>
            </w:r>
          </w:p>
        </w:tc>
        <w:tc>
          <w:tcPr>
            <w:tcW w:w="335" w:type="pct"/>
            <w:vAlign w:val="center"/>
          </w:tcPr>
          <w:p w14:paraId="3AFFE8E5" w14:textId="0BEDA9DF" w:rsidR="00C9381B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5 </w:t>
            </w:r>
          </w:p>
          <w:p w14:paraId="7E80963B" w14:textId="2A4305CD" w:rsidR="00097027" w:rsidRPr="00693AB5" w:rsidRDefault="00107E45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/larva</w:t>
            </w:r>
          </w:p>
        </w:tc>
        <w:tc>
          <w:tcPr>
            <w:tcW w:w="46" w:type="pct"/>
            <w:vAlign w:val="center"/>
          </w:tcPr>
          <w:p w14:paraId="2610535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169C211B" w14:textId="379A8CDB" w:rsidR="00C9381B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1</w:t>
            </w:r>
            <w:r w:rsidR="00116EA1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.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5 </w:t>
            </w:r>
          </w:p>
          <w:p w14:paraId="5B5903E5" w14:textId="53DD9D45" w:rsidR="00097027" w:rsidRPr="00693AB5" w:rsidRDefault="00107E45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/larva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</w:tcBorders>
            <w:vAlign w:val="center"/>
          </w:tcPr>
          <w:p w14:paraId="06E9EAAC" w14:textId="3F1A73EB" w:rsidR="00C9381B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15 </w:t>
            </w:r>
          </w:p>
          <w:p w14:paraId="00F74E3F" w14:textId="7FBEA741" w:rsidR="00097027" w:rsidRPr="00693AB5" w:rsidRDefault="00107E45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/larva</w:t>
            </w:r>
            <w:r w:rsidRPr="00693AB5" w:rsidDel="00107E4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 </w:t>
            </w:r>
          </w:p>
        </w:tc>
        <w:tc>
          <w:tcPr>
            <w:tcW w:w="47" w:type="pct"/>
            <w:vAlign w:val="center"/>
          </w:tcPr>
          <w:p w14:paraId="2A81898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5966096E" w14:textId="74DDC759" w:rsidR="00DA7FC9" w:rsidRPr="00693AB5" w:rsidRDefault="00116EA1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0.5</w:t>
            </w:r>
            <w:r w:rsidR="00097027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 </w:t>
            </w:r>
          </w:p>
          <w:p w14:paraId="4684B956" w14:textId="7B72D4E8" w:rsidR="00097027" w:rsidRPr="00693AB5" w:rsidRDefault="00107E45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/larva</w:t>
            </w:r>
          </w:p>
        </w:tc>
        <w:tc>
          <w:tcPr>
            <w:tcW w:w="335" w:type="pct"/>
            <w:gridSpan w:val="2"/>
            <w:tcBorders>
              <w:top w:val="single" w:sz="4" w:space="0" w:color="auto"/>
            </w:tcBorders>
            <w:vAlign w:val="center"/>
          </w:tcPr>
          <w:p w14:paraId="6FD59DD2" w14:textId="7B359E62" w:rsidR="00C9381B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5 </w:t>
            </w:r>
          </w:p>
          <w:p w14:paraId="6CC6E24E" w14:textId="73C21D68" w:rsidR="00097027" w:rsidRPr="00693AB5" w:rsidRDefault="00107E45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/larva</w:t>
            </w:r>
          </w:p>
        </w:tc>
        <w:tc>
          <w:tcPr>
            <w:tcW w:w="46" w:type="pct"/>
          </w:tcPr>
          <w:p w14:paraId="24E4CC9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2" w:space="0" w:color="auto"/>
            </w:tcBorders>
            <w:vAlign w:val="center"/>
          </w:tcPr>
          <w:p w14:paraId="24B9B690" w14:textId="530A1BF2" w:rsidR="00C9381B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1</w:t>
            </w:r>
            <w:r w:rsidR="00116EA1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.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5 </w:t>
            </w:r>
          </w:p>
          <w:p w14:paraId="78887E76" w14:textId="07AA0520" w:rsidR="00097027" w:rsidRPr="00693AB5" w:rsidRDefault="00107E45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/larva</w:t>
            </w:r>
          </w:p>
        </w:tc>
        <w:tc>
          <w:tcPr>
            <w:tcW w:w="335" w:type="pct"/>
            <w:tcBorders>
              <w:top w:val="single" w:sz="2" w:space="0" w:color="auto"/>
            </w:tcBorders>
            <w:vAlign w:val="center"/>
          </w:tcPr>
          <w:p w14:paraId="0239EFA6" w14:textId="45DF06FA" w:rsidR="00C9381B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15 </w:t>
            </w:r>
          </w:p>
          <w:p w14:paraId="27686004" w14:textId="506330DF" w:rsidR="00097027" w:rsidRPr="00693AB5" w:rsidRDefault="00107E45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/larva</w:t>
            </w:r>
          </w:p>
        </w:tc>
      </w:tr>
      <w:tr w:rsidR="002B4AB6" w:rsidRPr="00693AB5" w14:paraId="6B4EDB3E" w14:textId="77777777" w:rsidTr="002B4AB6">
        <w:trPr>
          <w:trHeight w:val="300"/>
        </w:trPr>
        <w:tc>
          <w:tcPr>
            <w:tcW w:w="1061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0C70467A" w14:textId="77777777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Untouched larvae</w:t>
            </w:r>
          </w:p>
        </w:tc>
        <w:tc>
          <w:tcPr>
            <w:tcW w:w="268" w:type="pct"/>
            <w:tcBorders>
              <w:top w:val="single" w:sz="2" w:space="0" w:color="auto"/>
            </w:tcBorders>
            <w:noWrap/>
            <w:vAlign w:val="center"/>
          </w:tcPr>
          <w:p w14:paraId="4A4C5FC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197" w:type="pct"/>
            <w:tcBorders>
              <w:top w:val="single" w:sz="2" w:space="0" w:color="auto"/>
            </w:tcBorders>
            <w:vAlign w:val="center"/>
          </w:tcPr>
          <w:p w14:paraId="6F025A1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52</w:t>
            </w:r>
          </w:p>
        </w:tc>
        <w:tc>
          <w:tcPr>
            <w:tcW w:w="234" w:type="pct"/>
            <w:tcBorders>
              <w:top w:val="single" w:sz="2" w:space="0" w:color="auto"/>
            </w:tcBorders>
            <w:vAlign w:val="center"/>
          </w:tcPr>
          <w:p w14:paraId="4847CCB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tcBorders>
              <w:top w:val="single" w:sz="2" w:space="0" w:color="auto"/>
            </w:tcBorders>
          </w:tcPr>
          <w:p w14:paraId="0584B17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tcBorders>
              <w:top w:val="single" w:sz="2" w:space="0" w:color="auto"/>
            </w:tcBorders>
          </w:tcPr>
          <w:p w14:paraId="4E99E6A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tcBorders>
              <w:top w:val="single" w:sz="2" w:space="0" w:color="auto"/>
            </w:tcBorders>
          </w:tcPr>
          <w:p w14:paraId="01331B4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tcBorders>
              <w:top w:val="single" w:sz="4" w:space="0" w:color="auto"/>
            </w:tcBorders>
          </w:tcPr>
          <w:p w14:paraId="20AAD8A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tcBorders>
              <w:top w:val="single" w:sz="2" w:space="0" w:color="auto"/>
            </w:tcBorders>
          </w:tcPr>
          <w:p w14:paraId="554722D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250F7339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tcBorders>
              <w:top w:val="single" w:sz="4" w:space="0" w:color="auto"/>
            </w:tcBorders>
          </w:tcPr>
          <w:p w14:paraId="5CC411D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68ED77E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</w:tcBorders>
            <w:vAlign w:val="center"/>
          </w:tcPr>
          <w:p w14:paraId="791D394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559</w:t>
            </w:r>
          </w:p>
        </w:tc>
        <w:tc>
          <w:tcPr>
            <w:tcW w:w="47" w:type="pct"/>
            <w:vAlign w:val="center"/>
          </w:tcPr>
          <w:p w14:paraId="712BFFC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2" w:space="0" w:color="auto"/>
            </w:tcBorders>
            <w:vAlign w:val="center"/>
          </w:tcPr>
          <w:p w14:paraId="4000A08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gridSpan w:val="2"/>
            <w:tcBorders>
              <w:top w:val="single" w:sz="2" w:space="0" w:color="auto"/>
            </w:tcBorders>
            <w:vAlign w:val="center"/>
          </w:tcPr>
          <w:p w14:paraId="731A50A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219</w:t>
            </w:r>
          </w:p>
        </w:tc>
        <w:tc>
          <w:tcPr>
            <w:tcW w:w="46" w:type="pct"/>
            <w:tcBorders>
              <w:top w:val="single" w:sz="2" w:space="0" w:color="auto"/>
            </w:tcBorders>
          </w:tcPr>
          <w:p w14:paraId="5394DDB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2" w:space="0" w:color="auto"/>
            </w:tcBorders>
            <w:vAlign w:val="center"/>
          </w:tcPr>
          <w:p w14:paraId="1109FD5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tcBorders>
              <w:top w:val="single" w:sz="2" w:space="0" w:color="auto"/>
            </w:tcBorders>
            <w:vAlign w:val="center"/>
          </w:tcPr>
          <w:p w14:paraId="47498A6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917</w:t>
            </w:r>
          </w:p>
        </w:tc>
      </w:tr>
      <w:tr w:rsidR="002B4AB6" w:rsidRPr="00693AB5" w14:paraId="72191AA8" w14:textId="77777777" w:rsidTr="002B4AB6">
        <w:trPr>
          <w:trHeight w:val="300"/>
        </w:trPr>
        <w:tc>
          <w:tcPr>
            <w:tcW w:w="1061" w:type="pct"/>
            <w:noWrap/>
            <w:vAlign w:val="center"/>
            <w:hideMark/>
          </w:tcPr>
          <w:p w14:paraId="4B3DCD36" w14:textId="77777777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DPBS*</w:t>
            </w:r>
          </w:p>
        </w:tc>
        <w:tc>
          <w:tcPr>
            <w:tcW w:w="268" w:type="pct"/>
            <w:noWrap/>
            <w:vAlign w:val="center"/>
          </w:tcPr>
          <w:p w14:paraId="1CF67BD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52</w:t>
            </w:r>
          </w:p>
        </w:tc>
        <w:tc>
          <w:tcPr>
            <w:tcW w:w="197" w:type="pct"/>
            <w:vAlign w:val="center"/>
          </w:tcPr>
          <w:p w14:paraId="36F9BE2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4" w:type="pct"/>
            <w:vAlign w:val="center"/>
          </w:tcPr>
          <w:p w14:paraId="26017A5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21C066E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6D3978D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50DD119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vAlign w:val="center"/>
          </w:tcPr>
          <w:p w14:paraId="4BF9A1A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42BB79E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vAlign w:val="center"/>
          </w:tcPr>
          <w:p w14:paraId="2D4084E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vAlign w:val="center"/>
          </w:tcPr>
          <w:p w14:paraId="1F36B68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11045BF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10" w:type="pct"/>
            <w:gridSpan w:val="2"/>
            <w:vAlign w:val="center"/>
          </w:tcPr>
          <w:p w14:paraId="6F49CCA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74</w:t>
            </w:r>
          </w:p>
        </w:tc>
        <w:tc>
          <w:tcPr>
            <w:tcW w:w="47" w:type="pct"/>
            <w:vAlign w:val="center"/>
          </w:tcPr>
          <w:p w14:paraId="7D3E0BE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505B448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335" w:type="pct"/>
            <w:gridSpan w:val="2"/>
            <w:vAlign w:val="center"/>
          </w:tcPr>
          <w:p w14:paraId="5861D8D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840</w:t>
            </w:r>
          </w:p>
        </w:tc>
        <w:tc>
          <w:tcPr>
            <w:tcW w:w="46" w:type="pct"/>
          </w:tcPr>
          <w:p w14:paraId="3CC9C25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3309F6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vAlign w:val="center"/>
          </w:tcPr>
          <w:p w14:paraId="1B60F80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244</w:t>
            </w:r>
          </w:p>
        </w:tc>
      </w:tr>
      <w:tr w:rsidR="002B4AB6" w:rsidRPr="00693AB5" w14:paraId="520B4ACD" w14:textId="77777777" w:rsidTr="002B4AB6">
        <w:trPr>
          <w:trHeight w:val="300"/>
        </w:trPr>
        <w:tc>
          <w:tcPr>
            <w:tcW w:w="1061" w:type="pct"/>
            <w:noWrap/>
          </w:tcPr>
          <w:p w14:paraId="48209C9C" w14:textId="77777777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eastAsia="es-ES"/>
              </w:rPr>
              <w:t>C. j</w:t>
            </w:r>
            <w:proofErr w:type="spellStart"/>
            <w:r w:rsidRPr="00693AB5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lang w:eastAsia="es-ES"/>
              </w:rPr>
              <w:t>ejuni</w:t>
            </w:r>
            <w:proofErr w:type="spellEnd"/>
            <w:r w:rsidRPr="00693AB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CJE065 infected and untreated</w:t>
            </w:r>
          </w:p>
        </w:tc>
        <w:tc>
          <w:tcPr>
            <w:tcW w:w="268" w:type="pct"/>
            <w:noWrap/>
            <w:vAlign w:val="center"/>
          </w:tcPr>
          <w:p w14:paraId="2624F6F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97" w:type="pct"/>
            <w:vAlign w:val="center"/>
          </w:tcPr>
          <w:p w14:paraId="732464C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4" w:type="pct"/>
            <w:vAlign w:val="center"/>
          </w:tcPr>
          <w:p w14:paraId="563C40A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188" w:type="pct"/>
            <w:vAlign w:val="center"/>
          </w:tcPr>
          <w:p w14:paraId="608A00D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134</w:t>
            </w:r>
          </w:p>
        </w:tc>
        <w:tc>
          <w:tcPr>
            <w:tcW w:w="188" w:type="pct"/>
            <w:vAlign w:val="center"/>
          </w:tcPr>
          <w:p w14:paraId="294F29B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375</w:t>
            </w:r>
          </w:p>
        </w:tc>
        <w:tc>
          <w:tcPr>
            <w:tcW w:w="188" w:type="pct"/>
            <w:vAlign w:val="center"/>
          </w:tcPr>
          <w:p w14:paraId="5CFF799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vAlign w:val="center"/>
          </w:tcPr>
          <w:p w14:paraId="4FE86D39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271" w:type="pct"/>
            <w:vAlign w:val="center"/>
          </w:tcPr>
          <w:p w14:paraId="22B2F59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vAlign w:val="center"/>
          </w:tcPr>
          <w:p w14:paraId="4685033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vAlign w:val="center"/>
          </w:tcPr>
          <w:p w14:paraId="77DA236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335" w:type="pct"/>
            <w:vAlign w:val="center"/>
          </w:tcPr>
          <w:p w14:paraId="068C59D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782</w:t>
            </w:r>
          </w:p>
        </w:tc>
        <w:tc>
          <w:tcPr>
            <w:tcW w:w="210" w:type="pct"/>
            <w:gridSpan w:val="2"/>
            <w:vAlign w:val="center"/>
          </w:tcPr>
          <w:p w14:paraId="515F750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7" w:type="pct"/>
            <w:vAlign w:val="center"/>
          </w:tcPr>
          <w:p w14:paraId="56198B4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D00CE54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gridSpan w:val="2"/>
            <w:vAlign w:val="center"/>
          </w:tcPr>
          <w:p w14:paraId="12F8347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</w:tcPr>
          <w:p w14:paraId="5700E1A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57DD1D74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vAlign w:val="center"/>
          </w:tcPr>
          <w:p w14:paraId="58BFD2E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4AB6" w:rsidRPr="00693AB5" w14:paraId="13FA2E83" w14:textId="77777777" w:rsidTr="002B4AB6">
        <w:trPr>
          <w:trHeight w:val="300"/>
        </w:trPr>
        <w:tc>
          <w:tcPr>
            <w:tcW w:w="1061" w:type="pct"/>
            <w:noWrap/>
          </w:tcPr>
          <w:p w14:paraId="1641749D" w14:textId="77777777" w:rsidR="00097027" w:rsidRPr="00693AB5" w:rsidRDefault="00097027" w:rsidP="0009702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MOI 0.1</w:t>
            </w:r>
          </w:p>
        </w:tc>
        <w:tc>
          <w:tcPr>
            <w:tcW w:w="268" w:type="pct"/>
            <w:noWrap/>
            <w:vAlign w:val="center"/>
          </w:tcPr>
          <w:p w14:paraId="6823723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97" w:type="pct"/>
            <w:vAlign w:val="center"/>
          </w:tcPr>
          <w:p w14:paraId="32E1974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4" w:type="pct"/>
            <w:vAlign w:val="center"/>
          </w:tcPr>
          <w:p w14:paraId="137441F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134</w:t>
            </w:r>
          </w:p>
        </w:tc>
        <w:tc>
          <w:tcPr>
            <w:tcW w:w="188" w:type="pct"/>
            <w:vAlign w:val="center"/>
          </w:tcPr>
          <w:p w14:paraId="6E13D17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8" w:type="pct"/>
            <w:vAlign w:val="center"/>
          </w:tcPr>
          <w:p w14:paraId="09586EB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605</w:t>
            </w:r>
          </w:p>
        </w:tc>
        <w:tc>
          <w:tcPr>
            <w:tcW w:w="188" w:type="pct"/>
            <w:vAlign w:val="center"/>
          </w:tcPr>
          <w:p w14:paraId="209B64D4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</w:tc>
        <w:tc>
          <w:tcPr>
            <w:tcW w:w="46" w:type="pct"/>
            <w:vAlign w:val="center"/>
          </w:tcPr>
          <w:p w14:paraId="0477DB6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0528D5B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  <w:tc>
          <w:tcPr>
            <w:tcW w:w="335" w:type="pct"/>
            <w:vAlign w:val="center"/>
          </w:tcPr>
          <w:p w14:paraId="0A9B720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46" w:type="pct"/>
            <w:vAlign w:val="center"/>
          </w:tcPr>
          <w:p w14:paraId="0873026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3F305DF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363</w:t>
            </w:r>
          </w:p>
        </w:tc>
        <w:tc>
          <w:tcPr>
            <w:tcW w:w="210" w:type="pct"/>
            <w:gridSpan w:val="2"/>
            <w:vAlign w:val="center"/>
          </w:tcPr>
          <w:p w14:paraId="3D92D009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7" w:type="pct"/>
            <w:vAlign w:val="center"/>
          </w:tcPr>
          <w:p w14:paraId="4443BF4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  <w:tc>
          <w:tcPr>
            <w:tcW w:w="335" w:type="pct"/>
            <w:vAlign w:val="center"/>
          </w:tcPr>
          <w:p w14:paraId="760E417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335" w:type="pct"/>
            <w:gridSpan w:val="2"/>
            <w:vAlign w:val="center"/>
          </w:tcPr>
          <w:p w14:paraId="1BF1517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</w:tcPr>
          <w:p w14:paraId="13CDF0F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5EA1B47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62</w:t>
            </w:r>
          </w:p>
        </w:tc>
        <w:tc>
          <w:tcPr>
            <w:tcW w:w="335" w:type="pct"/>
            <w:vAlign w:val="center"/>
          </w:tcPr>
          <w:p w14:paraId="7C95A57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4AB6" w:rsidRPr="00693AB5" w14:paraId="7245D79C" w14:textId="77777777" w:rsidTr="002B4AB6">
        <w:trPr>
          <w:trHeight w:val="300"/>
        </w:trPr>
        <w:tc>
          <w:tcPr>
            <w:tcW w:w="1061" w:type="pct"/>
            <w:noWrap/>
          </w:tcPr>
          <w:p w14:paraId="7FD70E5C" w14:textId="77777777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MOI 1</w:t>
            </w:r>
          </w:p>
        </w:tc>
        <w:tc>
          <w:tcPr>
            <w:tcW w:w="268" w:type="pct"/>
            <w:noWrap/>
            <w:vAlign w:val="center"/>
          </w:tcPr>
          <w:p w14:paraId="784ED72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97" w:type="pct"/>
            <w:vAlign w:val="center"/>
          </w:tcPr>
          <w:p w14:paraId="03A0FD9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4" w:type="pct"/>
            <w:vAlign w:val="center"/>
          </w:tcPr>
          <w:p w14:paraId="522C43A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375</w:t>
            </w:r>
          </w:p>
        </w:tc>
        <w:tc>
          <w:tcPr>
            <w:tcW w:w="188" w:type="pct"/>
            <w:vAlign w:val="center"/>
          </w:tcPr>
          <w:p w14:paraId="072CE67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605</w:t>
            </w:r>
          </w:p>
        </w:tc>
        <w:tc>
          <w:tcPr>
            <w:tcW w:w="188" w:type="pct"/>
            <w:vAlign w:val="center"/>
          </w:tcPr>
          <w:p w14:paraId="609239E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8" w:type="pct"/>
            <w:vAlign w:val="center"/>
          </w:tcPr>
          <w:p w14:paraId="64C4F2A4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46" w:type="pct"/>
            <w:vAlign w:val="center"/>
          </w:tcPr>
          <w:p w14:paraId="729D6A99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1C0F547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335" w:type="pct"/>
            <w:vAlign w:val="center"/>
          </w:tcPr>
          <w:p w14:paraId="1327130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vAlign w:val="center"/>
          </w:tcPr>
          <w:p w14:paraId="5D127C5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938EC4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463</w:t>
            </w:r>
          </w:p>
        </w:tc>
        <w:tc>
          <w:tcPr>
            <w:tcW w:w="210" w:type="pct"/>
            <w:gridSpan w:val="2"/>
            <w:vAlign w:val="center"/>
          </w:tcPr>
          <w:p w14:paraId="07CDFF8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7" w:type="pct"/>
            <w:vAlign w:val="center"/>
          </w:tcPr>
          <w:p w14:paraId="04D057F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47CBD04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gridSpan w:val="2"/>
            <w:vAlign w:val="center"/>
          </w:tcPr>
          <w:p w14:paraId="7103534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</w:tcPr>
          <w:p w14:paraId="279E5F7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01C183E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335" w:type="pct"/>
            <w:vAlign w:val="center"/>
          </w:tcPr>
          <w:p w14:paraId="77EDA0F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4AB6" w:rsidRPr="00693AB5" w14:paraId="77140955" w14:textId="77777777" w:rsidTr="002B4AB6">
        <w:trPr>
          <w:trHeight w:val="300"/>
        </w:trPr>
        <w:tc>
          <w:tcPr>
            <w:tcW w:w="1061" w:type="pct"/>
            <w:noWrap/>
          </w:tcPr>
          <w:p w14:paraId="7C6D7A5F" w14:textId="77777777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MOI 10</w:t>
            </w:r>
          </w:p>
        </w:tc>
        <w:tc>
          <w:tcPr>
            <w:tcW w:w="268" w:type="pct"/>
            <w:noWrap/>
            <w:vAlign w:val="center"/>
          </w:tcPr>
          <w:p w14:paraId="0EFC94B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97" w:type="pct"/>
            <w:vAlign w:val="center"/>
          </w:tcPr>
          <w:p w14:paraId="0AE1C9E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4" w:type="pct"/>
            <w:vAlign w:val="center"/>
          </w:tcPr>
          <w:p w14:paraId="130AACA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1B8F774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</w:tc>
        <w:tc>
          <w:tcPr>
            <w:tcW w:w="188" w:type="pct"/>
            <w:vAlign w:val="center"/>
          </w:tcPr>
          <w:p w14:paraId="69E010D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88" w:type="pct"/>
            <w:vAlign w:val="center"/>
          </w:tcPr>
          <w:p w14:paraId="53F2384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" w:type="pct"/>
            <w:vAlign w:val="center"/>
          </w:tcPr>
          <w:p w14:paraId="0E66F76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1F2D256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857</w:t>
            </w:r>
          </w:p>
        </w:tc>
        <w:tc>
          <w:tcPr>
            <w:tcW w:w="335" w:type="pct"/>
            <w:vAlign w:val="center"/>
          </w:tcPr>
          <w:p w14:paraId="22016A44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538</w:t>
            </w:r>
          </w:p>
        </w:tc>
        <w:tc>
          <w:tcPr>
            <w:tcW w:w="46" w:type="pct"/>
            <w:vAlign w:val="center"/>
          </w:tcPr>
          <w:p w14:paraId="2B5677D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F4125D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210" w:type="pct"/>
            <w:gridSpan w:val="2"/>
            <w:vAlign w:val="center"/>
          </w:tcPr>
          <w:p w14:paraId="71565B2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7" w:type="pct"/>
            <w:vAlign w:val="center"/>
          </w:tcPr>
          <w:p w14:paraId="18F51A5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0E00C75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233</w:t>
            </w:r>
          </w:p>
        </w:tc>
        <w:tc>
          <w:tcPr>
            <w:tcW w:w="335" w:type="pct"/>
            <w:gridSpan w:val="2"/>
            <w:vAlign w:val="center"/>
          </w:tcPr>
          <w:p w14:paraId="4EEC038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</w:tcPr>
          <w:p w14:paraId="4F4F873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39022B0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836</w:t>
            </w:r>
          </w:p>
        </w:tc>
        <w:tc>
          <w:tcPr>
            <w:tcW w:w="335" w:type="pct"/>
            <w:vAlign w:val="center"/>
          </w:tcPr>
          <w:p w14:paraId="2339AFA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4AB6" w:rsidRPr="00693AB5" w14:paraId="437591EA" w14:textId="77777777" w:rsidTr="002B4AB6">
        <w:trPr>
          <w:trHeight w:val="300"/>
        </w:trPr>
        <w:tc>
          <w:tcPr>
            <w:tcW w:w="1061" w:type="pct"/>
            <w:noWrap/>
          </w:tcPr>
          <w:p w14:paraId="56B6EB27" w14:textId="73EAB323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Ciprofloxacin </w:t>
            </w:r>
            <w:r w:rsidR="00116EA1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0.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5 </w:t>
            </w:r>
            <w:proofErr w:type="gramStart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</w:t>
            </w:r>
            <w:proofErr w:type="gramEnd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larva</w:t>
            </w:r>
          </w:p>
        </w:tc>
        <w:tc>
          <w:tcPr>
            <w:tcW w:w="268" w:type="pct"/>
            <w:noWrap/>
            <w:vAlign w:val="center"/>
          </w:tcPr>
          <w:p w14:paraId="426818F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97" w:type="pct"/>
            <w:vAlign w:val="center"/>
          </w:tcPr>
          <w:p w14:paraId="2E91FDB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4" w:type="pct"/>
            <w:vAlign w:val="center"/>
          </w:tcPr>
          <w:p w14:paraId="31BE39D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69BE562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57</w:t>
            </w:r>
          </w:p>
        </w:tc>
        <w:tc>
          <w:tcPr>
            <w:tcW w:w="188" w:type="pct"/>
            <w:vAlign w:val="center"/>
          </w:tcPr>
          <w:p w14:paraId="45FB2C7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188" w:type="pct"/>
            <w:vAlign w:val="center"/>
          </w:tcPr>
          <w:p w14:paraId="4FE4DFF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857</w:t>
            </w:r>
          </w:p>
        </w:tc>
        <w:tc>
          <w:tcPr>
            <w:tcW w:w="46" w:type="pct"/>
            <w:vAlign w:val="center"/>
          </w:tcPr>
          <w:p w14:paraId="1A6FE1D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5136CA6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3E004D4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696</w:t>
            </w:r>
          </w:p>
        </w:tc>
        <w:tc>
          <w:tcPr>
            <w:tcW w:w="46" w:type="pct"/>
            <w:vAlign w:val="center"/>
          </w:tcPr>
          <w:p w14:paraId="2CA07D0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3EA054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210" w:type="pct"/>
            <w:gridSpan w:val="2"/>
            <w:vAlign w:val="center"/>
          </w:tcPr>
          <w:p w14:paraId="63DA7A4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7" w:type="pct"/>
            <w:vAlign w:val="center"/>
          </w:tcPr>
          <w:p w14:paraId="4F918959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1D4F04D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342</w:t>
            </w:r>
          </w:p>
        </w:tc>
        <w:tc>
          <w:tcPr>
            <w:tcW w:w="335" w:type="pct"/>
            <w:gridSpan w:val="2"/>
            <w:vAlign w:val="center"/>
          </w:tcPr>
          <w:p w14:paraId="7B792FA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46" w:type="pct"/>
          </w:tcPr>
          <w:p w14:paraId="7324FB9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6CD3DFF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989</w:t>
            </w:r>
          </w:p>
        </w:tc>
        <w:tc>
          <w:tcPr>
            <w:tcW w:w="335" w:type="pct"/>
            <w:vAlign w:val="center"/>
          </w:tcPr>
          <w:p w14:paraId="1744BF8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4AB6" w:rsidRPr="00693AB5" w14:paraId="5354950F" w14:textId="77777777" w:rsidTr="002B4AB6">
        <w:trPr>
          <w:trHeight w:val="300"/>
        </w:trPr>
        <w:tc>
          <w:tcPr>
            <w:tcW w:w="1061" w:type="pct"/>
            <w:noWrap/>
          </w:tcPr>
          <w:p w14:paraId="106B83FE" w14:textId="7D1BB28F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Ciprofloxacin 5 </w:t>
            </w:r>
            <w:proofErr w:type="gramStart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</w:t>
            </w:r>
            <w:proofErr w:type="gramEnd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larva</w:t>
            </w:r>
          </w:p>
        </w:tc>
        <w:tc>
          <w:tcPr>
            <w:tcW w:w="268" w:type="pct"/>
            <w:noWrap/>
            <w:vAlign w:val="center"/>
          </w:tcPr>
          <w:p w14:paraId="07B373C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97" w:type="pct"/>
            <w:vAlign w:val="center"/>
          </w:tcPr>
          <w:p w14:paraId="0A6D5E3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4" w:type="pct"/>
            <w:vAlign w:val="center"/>
          </w:tcPr>
          <w:p w14:paraId="20C4B51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3564A51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188" w:type="pct"/>
            <w:vAlign w:val="center"/>
          </w:tcPr>
          <w:p w14:paraId="711DA2B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18F7438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538</w:t>
            </w:r>
          </w:p>
        </w:tc>
        <w:tc>
          <w:tcPr>
            <w:tcW w:w="46" w:type="pct"/>
            <w:vAlign w:val="center"/>
          </w:tcPr>
          <w:p w14:paraId="60E5989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631B7B7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696</w:t>
            </w:r>
          </w:p>
        </w:tc>
        <w:tc>
          <w:tcPr>
            <w:tcW w:w="335" w:type="pct"/>
            <w:vAlign w:val="center"/>
          </w:tcPr>
          <w:p w14:paraId="305CA7A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" w:type="pct"/>
            <w:vAlign w:val="center"/>
          </w:tcPr>
          <w:p w14:paraId="6D986B3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0B55E3A4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10" w:type="pct"/>
            <w:gridSpan w:val="2"/>
            <w:vAlign w:val="center"/>
          </w:tcPr>
          <w:p w14:paraId="790AC924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7" w:type="pct"/>
            <w:vAlign w:val="center"/>
          </w:tcPr>
          <w:p w14:paraId="2DD35D9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0BB53D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489</w:t>
            </w:r>
          </w:p>
        </w:tc>
        <w:tc>
          <w:tcPr>
            <w:tcW w:w="335" w:type="pct"/>
            <w:gridSpan w:val="2"/>
            <w:vAlign w:val="center"/>
          </w:tcPr>
          <w:p w14:paraId="4D8BFFA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46" w:type="pct"/>
          </w:tcPr>
          <w:p w14:paraId="0EDA708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6D1B7E8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747</w:t>
            </w:r>
          </w:p>
        </w:tc>
        <w:tc>
          <w:tcPr>
            <w:tcW w:w="335" w:type="pct"/>
            <w:vAlign w:val="center"/>
          </w:tcPr>
          <w:p w14:paraId="52D1BD3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4AB6" w:rsidRPr="00693AB5" w14:paraId="72B67D65" w14:textId="77777777" w:rsidTr="002B4AB6">
        <w:trPr>
          <w:trHeight w:val="300"/>
        </w:trPr>
        <w:tc>
          <w:tcPr>
            <w:tcW w:w="1061" w:type="pct"/>
            <w:noWrap/>
          </w:tcPr>
          <w:p w14:paraId="6EE7557C" w14:textId="0E258116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Erythromycin 1</w:t>
            </w:r>
            <w:r w:rsidR="00116EA1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.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5 </w:t>
            </w:r>
            <w:proofErr w:type="gramStart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</w:t>
            </w:r>
            <w:proofErr w:type="gramEnd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larva</w:t>
            </w:r>
          </w:p>
        </w:tc>
        <w:tc>
          <w:tcPr>
            <w:tcW w:w="268" w:type="pct"/>
            <w:noWrap/>
            <w:vAlign w:val="center"/>
          </w:tcPr>
          <w:p w14:paraId="3BC76B9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97" w:type="pct"/>
            <w:vAlign w:val="center"/>
          </w:tcPr>
          <w:p w14:paraId="6C78195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4" w:type="pct"/>
            <w:vAlign w:val="center"/>
          </w:tcPr>
          <w:p w14:paraId="5671C88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782</w:t>
            </w:r>
          </w:p>
        </w:tc>
        <w:tc>
          <w:tcPr>
            <w:tcW w:w="188" w:type="pct"/>
            <w:vAlign w:val="center"/>
          </w:tcPr>
          <w:p w14:paraId="662677F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363</w:t>
            </w:r>
          </w:p>
        </w:tc>
        <w:tc>
          <w:tcPr>
            <w:tcW w:w="188" w:type="pct"/>
            <w:vAlign w:val="center"/>
          </w:tcPr>
          <w:p w14:paraId="6CD472C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463</w:t>
            </w:r>
          </w:p>
        </w:tc>
        <w:tc>
          <w:tcPr>
            <w:tcW w:w="188" w:type="pct"/>
            <w:vAlign w:val="center"/>
          </w:tcPr>
          <w:p w14:paraId="2D4328E9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46" w:type="pct"/>
            <w:vAlign w:val="center"/>
          </w:tcPr>
          <w:p w14:paraId="0485418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0730559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335" w:type="pct"/>
            <w:vAlign w:val="center"/>
          </w:tcPr>
          <w:p w14:paraId="6450C23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vAlign w:val="center"/>
          </w:tcPr>
          <w:p w14:paraId="0936DC6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18B2D01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0" w:type="pct"/>
            <w:gridSpan w:val="2"/>
            <w:vAlign w:val="center"/>
          </w:tcPr>
          <w:p w14:paraId="1EE4AB7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7" w:type="pct"/>
            <w:vAlign w:val="center"/>
          </w:tcPr>
          <w:p w14:paraId="4592A9C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68918C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gridSpan w:val="2"/>
            <w:vAlign w:val="center"/>
          </w:tcPr>
          <w:p w14:paraId="74896FE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</w:tcPr>
          <w:p w14:paraId="5797AFD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71409AC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335" w:type="pct"/>
            <w:vAlign w:val="center"/>
          </w:tcPr>
          <w:p w14:paraId="567F74F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4AB6" w:rsidRPr="00693AB5" w14:paraId="22427680" w14:textId="77777777" w:rsidTr="002B4AB6">
        <w:trPr>
          <w:trHeight w:val="300"/>
        </w:trPr>
        <w:tc>
          <w:tcPr>
            <w:tcW w:w="1061" w:type="pct"/>
            <w:noWrap/>
          </w:tcPr>
          <w:p w14:paraId="5DF573D7" w14:textId="5DEA3190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Erythromycin 15 </w:t>
            </w:r>
            <w:proofErr w:type="gramStart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</w:t>
            </w:r>
            <w:proofErr w:type="gramEnd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larva</w:t>
            </w:r>
          </w:p>
        </w:tc>
        <w:tc>
          <w:tcPr>
            <w:tcW w:w="268" w:type="pct"/>
            <w:noWrap/>
            <w:vAlign w:val="center"/>
          </w:tcPr>
          <w:p w14:paraId="2C69EB8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559</w:t>
            </w:r>
          </w:p>
        </w:tc>
        <w:tc>
          <w:tcPr>
            <w:tcW w:w="197" w:type="pct"/>
            <w:vAlign w:val="center"/>
          </w:tcPr>
          <w:p w14:paraId="767D6D8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74</w:t>
            </w:r>
          </w:p>
        </w:tc>
        <w:tc>
          <w:tcPr>
            <w:tcW w:w="234" w:type="pct"/>
            <w:vAlign w:val="center"/>
          </w:tcPr>
          <w:p w14:paraId="44DF21C4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3F1F3AB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2C1B4DA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2E7EBFB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vAlign w:val="center"/>
          </w:tcPr>
          <w:p w14:paraId="4F8E4E6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2162038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vAlign w:val="center"/>
          </w:tcPr>
          <w:p w14:paraId="482F456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vAlign w:val="center"/>
          </w:tcPr>
          <w:p w14:paraId="5885C8E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1F78E28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10" w:type="pct"/>
            <w:gridSpan w:val="2"/>
            <w:vAlign w:val="center"/>
          </w:tcPr>
          <w:p w14:paraId="7B97B0C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7" w:type="pct"/>
            <w:vAlign w:val="center"/>
          </w:tcPr>
          <w:p w14:paraId="0566C58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52B474B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gridSpan w:val="2"/>
            <w:vAlign w:val="center"/>
          </w:tcPr>
          <w:p w14:paraId="6FEEF59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152</w:t>
            </w:r>
          </w:p>
        </w:tc>
        <w:tc>
          <w:tcPr>
            <w:tcW w:w="46" w:type="pct"/>
          </w:tcPr>
          <w:p w14:paraId="3D514D0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7305841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vAlign w:val="center"/>
          </w:tcPr>
          <w:p w14:paraId="35A8A804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565</w:t>
            </w:r>
          </w:p>
        </w:tc>
      </w:tr>
      <w:tr w:rsidR="002B4AB6" w:rsidRPr="00693AB5" w14:paraId="0A8FA365" w14:textId="77777777" w:rsidTr="002B4AB6">
        <w:trPr>
          <w:trHeight w:val="300"/>
        </w:trPr>
        <w:tc>
          <w:tcPr>
            <w:tcW w:w="1061" w:type="pct"/>
            <w:noWrap/>
          </w:tcPr>
          <w:p w14:paraId="6AC8C631" w14:textId="45047831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MOI 10 + Ciprofloxacin </w:t>
            </w:r>
            <w:r w:rsidR="00116EA1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0.5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 </w:t>
            </w:r>
            <w:proofErr w:type="gramStart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</w:t>
            </w:r>
            <w:proofErr w:type="gramEnd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larva</w:t>
            </w:r>
          </w:p>
        </w:tc>
        <w:tc>
          <w:tcPr>
            <w:tcW w:w="268" w:type="pct"/>
            <w:noWrap/>
            <w:vAlign w:val="center"/>
          </w:tcPr>
          <w:p w14:paraId="336840C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97" w:type="pct"/>
            <w:vAlign w:val="center"/>
          </w:tcPr>
          <w:p w14:paraId="41892F2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234" w:type="pct"/>
            <w:vAlign w:val="center"/>
          </w:tcPr>
          <w:p w14:paraId="46E32C2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1422DD5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188" w:type="pct"/>
            <w:vAlign w:val="center"/>
          </w:tcPr>
          <w:p w14:paraId="189148E4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18A60BD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233</w:t>
            </w:r>
          </w:p>
        </w:tc>
        <w:tc>
          <w:tcPr>
            <w:tcW w:w="46" w:type="pct"/>
            <w:vAlign w:val="center"/>
          </w:tcPr>
          <w:p w14:paraId="3521667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5D63B20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342</w:t>
            </w:r>
          </w:p>
        </w:tc>
        <w:tc>
          <w:tcPr>
            <w:tcW w:w="335" w:type="pct"/>
            <w:vAlign w:val="center"/>
          </w:tcPr>
          <w:p w14:paraId="54B17A2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489</w:t>
            </w:r>
          </w:p>
        </w:tc>
        <w:tc>
          <w:tcPr>
            <w:tcW w:w="46" w:type="pct"/>
            <w:vAlign w:val="center"/>
          </w:tcPr>
          <w:p w14:paraId="37A717A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0446A4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10" w:type="pct"/>
            <w:gridSpan w:val="2"/>
            <w:vAlign w:val="center"/>
          </w:tcPr>
          <w:p w14:paraId="7BAE914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7" w:type="pct"/>
            <w:vAlign w:val="center"/>
          </w:tcPr>
          <w:p w14:paraId="7308C01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31BEF8A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gridSpan w:val="2"/>
            <w:vAlign w:val="center"/>
          </w:tcPr>
          <w:p w14:paraId="065693C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20</w:t>
            </w:r>
          </w:p>
        </w:tc>
        <w:tc>
          <w:tcPr>
            <w:tcW w:w="46" w:type="pct"/>
          </w:tcPr>
          <w:p w14:paraId="426F58E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44B3B26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393</w:t>
            </w:r>
          </w:p>
        </w:tc>
        <w:tc>
          <w:tcPr>
            <w:tcW w:w="335" w:type="pct"/>
            <w:vAlign w:val="center"/>
          </w:tcPr>
          <w:p w14:paraId="3CCFCA46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</w:tr>
      <w:tr w:rsidR="002B4AB6" w:rsidRPr="00693AB5" w14:paraId="5C41901F" w14:textId="77777777" w:rsidTr="002B4AB6">
        <w:trPr>
          <w:trHeight w:val="300"/>
        </w:trPr>
        <w:tc>
          <w:tcPr>
            <w:tcW w:w="1061" w:type="pct"/>
            <w:noWrap/>
          </w:tcPr>
          <w:p w14:paraId="437C0380" w14:textId="78764C3E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MOI 10 + Ciprofloxacin 5 </w:t>
            </w:r>
            <w:proofErr w:type="gramStart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</w:t>
            </w:r>
            <w:proofErr w:type="gramEnd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larva</w:t>
            </w:r>
          </w:p>
        </w:tc>
        <w:tc>
          <w:tcPr>
            <w:tcW w:w="268" w:type="pct"/>
            <w:noWrap/>
            <w:vAlign w:val="center"/>
          </w:tcPr>
          <w:p w14:paraId="079F2CF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219</w:t>
            </w:r>
          </w:p>
        </w:tc>
        <w:tc>
          <w:tcPr>
            <w:tcW w:w="197" w:type="pct"/>
            <w:vAlign w:val="center"/>
          </w:tcPr>
          <w:p w14:paraId="008D46B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840</w:t>
            </w:r>
          </w:p>
        </w:tc>
        <w:tc>
          <w:tcPr>
            <w:tcW w:w="234" w:type="pct"/>
            <w:vAlign w:val="center"/>
          </w:tcPr>
          <w:p w14:paraId="46DFAB4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0DBAD53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53920E5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253D39B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vAlign w:val="center"/>
          </w:tcPr>
          <w:p w14:paraId="38DCAD2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04EA779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335" w:type="pct"/>
            <w:vAlign w:val="center"/>
          </w:tcPr>
          <w:p w14:paraId="31F9F8C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46" w:type="pct"/>
            <w:vAlign w:val="center"/>
          </w:tcPr>
          <w:p w14:paraId="5DCAA55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4236D94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10" w:type="pct"/>
            <w:gridSpan w:val="2"/>
            <w:vAlign w:val="center"/>
          </w:tcPr>
          <w:p w14:paraId="4D3A08E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152</w:t>
            </w:r>
          </w:p>
        </w:tc>
        <w:tc>
          <w:tcPr>
            <w:tcW w:w="47" w:type="pct"/>
            <w:vAlign w:val="center"/>
          </w:tcPr>
          <w:p w14:paraId="467461C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79D803A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20</w:t>
            </w:r>
          </w:p>
        </w:tc>
        <w:tc>
          <w:tcPr>
            <w:tcW w:w="335" w:type="pct"/>
            <w:gridSpan w:val="2"/>
            <w:vAlign w:val="center"/>
          </w:tcPr>
          <w:p w14:paraId="6F11213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" w:type="pct"/>
          </w:tcPr>
          <w:p w14:paraId="7F351FD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3414411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335" w:type="pct"/>
            <w:vAlign w:val="center"/>
          </w:tcPr>
          <w:p w14:paraId="0813020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408</w:t>
            </w:r>
          </w:p>
        </w:tc>
      </w:tr>
      <w:tr w:rsidR="002B4AB6" w:rsidRPr="00693AB5" w14:paraId="6934D578" w14:textId="77777777" w:rsidTr="002B4AB6">
        <w:trPr>
          <w:trHeight w:val="300"/>
        </w:trPr>
        <w:tc>
          <w:tcPr>
            <w:tcW w:w="1061" w:type="pct"/>
            <w:noWrap/>
          </w:tcPr>
          <w:p w14:paraId="5A42DD56" w14:textId="609CFAEB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MOI 10 + Erythromycin 1</w:t>
            </w:r>
            <w:r w:rsidR="00116EA1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.</w:t>
            </w: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5 </w:t>
            </w:r>
            <w:proofErr w:type="gramStart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</w:t>
            </w:r>
            <w:proofErr w:type="gramEnd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larva</w:t>
            </w:r>
          </w:p>
        </w:tc>
        <w:tc>
          <w:tcPr>
            <w:tcW w:w="268" w:type="pct"/>
            <w:noWrap/>
            <w:vAlign w:val="center"/>
          </w:tcPr>
          <w:p w14:paraId="5232118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97" w:type="pct"/>
            <w:vAlign w:val="center"/>
          </w:tcPr>
          <w:p w14:paraId="65D7F18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34" w:type="pct"/>
            <w:vAlign w:val="center"/>
          </w:tcPr>
          <w:p w14:paraId="28591DA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vAlign w:val="center"/>
          </w:tcPr>
          <w:p w14:paraId="7DD2B10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62</w:t>
            </w:r>
          </w:p>
        </w:tc>
        <w:tc>
          <w:tcPr>
            <w:tcW w:w="188" w:type="pct"/>
            <w:vAlign w:val="center"/>
          </w:tcPr>
          <w:p w14:paraId="16DE704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188" w:type="pct"/>
            <w:vAlign w:val="center"/>
          </w:tcPr>
          <w:p w14:paraId="6E86FF2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836</w:t>
            </w:r>
          </w:p>
        </w:tc>
        <w:tc>
          <w:tcPr>
            <w:tcW w:w="46" w:type="pct"/>
            <w:vAlign w:val="center"/>
          </w:tcPr>
          <w:p w14:paraId="4BF687E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vAlign w:val="center"/>
          </w:tcPr>
          <w:p w14:paraId="4BC9818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989</w:t>
            </w:r>
          </w:p>
        </w:tc>
        <w:tc>
          <w:tcPr>
            <w:tcW w:w="335" w:type="pct"/>
            <w:vAlign w:val="center"/>
          </w:tcPr>
          <w:p w14:paraId="0C7A667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747</w:t>
            </w:r>
          </w:p>
        </w:tc>
        <w:tc>
          <w:tcPr>
            <w:tcW w:w="46" w:type="pct"/>
            <w:vAlign w:val="center"/>
          </w:tcPr>
          <w:p w14:paraId="4EB8CD7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2AE8AC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210" w:type="pct"/>
            <w:gridSpan w:val="2"/>
            <w:vAlign w:val="center"/>
          </w:tcPr>
          <w:p w14:paraId="1D0F7BAB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7" w:type="pct"/>
            <w:vAlign w:val="center"/>
          </w:tcPr>
          <w:p w14:paraId="7608148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2F077A59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393</w:t>
            </w:r>
          </w:p>
        </w:tc>
        <w:tc>
          <w:tcPr>
            <w:tcW w:w="335" w:type="pct"/>
            <w:gridSpan w:val="2"/>
            <w:vAlign w:val="center"/>
          </w:tcPr>
          <w:p w14:paraId="4CED67F2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46" w:type="pct"/>
          </w:tcPr>
          <w:p w14:paraId="4AB990E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4BF977B0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vAlign w:val="center"/>
          </w:tcPr>
          <w:p w14:paraId="3C717F7E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4AB6" w:rsidRPr="00693AB5" w14:paraId="7FFBBB13" w14:textId="77777777" w:rsidTr="002B4AB6">
        <w:trPr>
          <w:trHeight w:val="300"/>
        </w:trPr>
        <w:tc>
          <w:tcPr>
            <w:tcW w:w="1061" w:type="pct"/>
            <w:tcBorders>
              <w:bottom w:val="single" w:sz="4" w:space="0" w:color="auto"/>
            </w:tcBorders>
            <w:noWrap/>
          </w:tcPr>
          <w:p w14:paraId="2AEE4E7D" w14:textId="66DFFDE3" w:rsidR="00097027" w:rsidRPr="00693AB5" w:rsidRDefault="00097027" w:rsidP="0009702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 xml:space="preserve">MOI 10 + Erythromycin 15 </w:t>
            </w:r>
            <w:proofErr w:type="gramStart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µg</w:t>
            </w:r>
            <w:proofErr w:type="gramEnd"/>
            <w:r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/</w:t>
            </w:r>
            <w:r w:rsidR="009D1077" w:rsidRPr="00693AB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  <w:t>larva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noWrap/>
            <w:vAlign w:val="center"/>
          </w:tcPr>
          <w:p w14:paraId="1345C87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917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vAlign w:val="center"/>
          </w:tcPr>
          <w:p w14:paraId="772903E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244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</w:tcPr>
          <w:p w14:paraId="7B8894DA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41C375D7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028CA2A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center"/>
          </w:tcPr>
          <w:p w14:paraId="6849C46D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tcBorders>
              <w:bottom w:val="single" w:sz="4" w:space="0" w:color="auto"/>
            </w:tcBorders>
            <w:vAlign w:val="center"/>
          </w:tcPr>
          <w:p w14:paraId="710173EC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5FC90BE9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3EDAC82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46" w:type="pct"/>
            <w:tcBorders>
              <w:bottom w:val="single" w:sz="4" w:space="0" w:color="auto"/>
            </w:tcBorders>
            <w:vAlign w:val="center"/>
          </w:tcPr>
          <w:p w14:paraId="6A3C75B3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2C7C3A75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210" w:type="pct"/>
            <w:gridSpan w:val="2"/>
            <w:tcBorders>
              <w:bottom w:val="single" w:sz="4" w:space="0" w:color="auto"/>
            </w:tcBorders>
            <w:vAlign w:val="center"/>
          </w:tcPr>
          <w:p w14:paraId="34DB5998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565</w:t>
            </w:r>
          </w:p>
        </w:tc>
        <w:tc>
          <w:tcPr>
            <w:tcW w:w="47" w:type="pct"/>
            <w:tcBorders>
              <w:bottom w:val="single" w:sz="4" w:space="0" w:color="auto"/>
            </w:tcBorders>
            <w:vAlign w:val="center"/>
          </w:tcPr>
          <w:p w14:paraId="5E08F3C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187E3301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335" w:type="pct"/>
            <w:gridSpan w:val="2"/>
            <w:tcBorders>
              <w:bottom w:val="single" w:sz="4" w:space="0" w:color="auto"/>
            </w:tcBorders>
            <w:vAlign w:val="center"/>
          </w:tcPr>
          <w:p w14:paraId="3C7768E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0.408</w:t>
            </w:r>
          </w:p>
        </w:tc>
        <w:tc>
          <w:tcPr>
            <w:tcW w:w="46" w:type="pct"/>
            <w:tcBorders>
              <w:bottom w:val="single" w:sz="4" w:space="0" w:color="auto"/>
            </w:tcBorders>
          </w:tcPr>
          <w:p w14:paraId="4C015BC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6B2BFCDF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1190EDB4" w14:textId="77777777" w:rsidR="00097027" w:rsidRPr="00693AB5" w:rsidRDefault="00097027" w:rsidP="0009702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</w:p>
        </w:tc>
      </w:tr>
      <w:tr w:rsidR="00097027" w:rsidRPr="00693AB5" w14:paraId="229E3E13" w14:textId="77777777" w:rsidTr="00CA5FAF">
        <w:trPr>
          <w:trHeight w:val="300"/>
        </w:trPr>
        <w:tc>
          <w:tcPr>
            <w:tcW w:w="5000" w:type="pct"/>
            <w:gridSpan w:val="21"/>
            <w:tcBorders>
              <w:top w:val="single" w:sz="4" w:space="0" w:color="auto"/>
            </w:tcBorders>
            <w:noWrap/>
          </w:tcPr>
          <w:p w14:paraId="7744B9F1" w14:textId="77777777" w:rsidR="00097027" w:rsidRPr="00693AB5" w:rsidRDefault="00097027" w:rsidP="0009702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ES"/>
              </w:rPr>
            </w:pPr>
            <w:r w:rsidRPr="00693AB5">
              <w:rPr>
                <w:rFonts w:ascii="Times New Roman" w:hAnsi="Times New Roman" w:cs="Times New Roman"/>
                <w:sz w:val="15"/>
                <w:szCs w:val="15"/>
              </w:rPr>
              <w:t>DPBS*: Uninfected larvae injected with DPBS</w:t>
            </w:r>
          </w:p>
        </w:tc>
      </w:tr>
    </w:tbl>
    <w:p w14:paraId="44F5B184" w14:textId="44A22908" w:rsidR="00C53518" w:rsidRPr="00693AB5" w:rsidRDefault="00C53518" w:rsidP="00C53518">
      <w:pPr>
        <w:tabs>
          <w:tab w:val="left" w:pos="1350"/>
        </w:tabs>
        <w:rPr>
          <w:rFonts w:ascii="Times New Roman" w:hAnsi="Times New Roman" w:cs="Times New Roman"/>
          <w:sz w:val="24"/>
          <w:szCs w:val="24"/>
        </w:rPr>
        <w:sectPr w:rsidR="00C53518" w:rsidRPr="00693AB5" w:rsidSect="009F578A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9074889" w14:textId="4DDB2283" w:rsidR="00C53518" w:rsidRPr="00693AB5" w:rsidRDefault="00C53518" w:rsidP="00C53518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3AB5"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 w:rsidR="00971050" w:rsidRPr="00693AB5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693AB5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693AB5">
        <w:rPr>
          <w:rFonts w:ascii="Times New Roman" w:hAnsi="Times New Roman" w:cs="Times New Roman"/>
          <w:kern w:val="0"/>
          <w:sz w:val="24"/>
          <w:szCs w:val="24"/>
        </w:rPr>
        <w:t xml:space="preserve">Survival curves of </w:t>
      </w:r>
      <w:r w:rsidRPr="00693AB5">
        <w:rPr>
          <w:rFonts w:ascii="Times New Roman" w:hAnsi="Times New Roman" w:cs="Times New Roman"/>
          <w:i/>
          <w:kern w:val="0"/>
          <w:sz w:val="24"/>
          <w:szCs w:val="24"/>
        </w:rPr>
        <w:t xml:space="preserve">G. </w:t>
      </w:r>
      <w:proofErr w:type="spellStart"/>
      <w:r w:rsidRPr="00693AB5">
        <w:rPr>
          <w:rFonts w:ascii="Times New Roman" w:hAnsi="Times New Roman" w:cs="Times New Roman"/>
          <w:i/>
          <w:kern w:val="0"/>
          <w:sz w:val="24"/>
          <w:szCs w:val="24"/>
        </w:rPr>
        <w:t>mellonella</w:t>
      </w:r>
      <w:proofErr w:type="spellEnd"/>
      <w:r w:rsidRPr="00693AB5">
        <w:rPr>
          <w:rFonts w:ascii="Times New Roman" w:hAnsi="Times New Roman" w:cs="Times New Roman"/>
          <w:kern w:val="0"/>
          <w:sz w:val="24"/>
          <w:szCs w:val="24"/>
        </w:rPr>
        <w:t xml:space="preserve"> in the presence of the highest dose of the phage cocktail </w:t>
      </w:r>
      <w:r w:rsidR="00D1025D" w:rsidRPr="00693AB5">
        <w:rPr>
          <w:rFonts w:ascii="Times New Roman" w:hAnsi="Times New Roman" w:cs="Times New Roman"/>
          <w:kern w:val="0"/>
          <w:sz w:val="24"/>
          <w:szCs w:val="24"/>
        </w:rPr>
        <w:t xml:space="preserve">(Phage C - MOI 10) </w:t>
      </w:r>
      <w:r w:rsidRPr="00693AB5">
        <w:rPr>
          <w:rFonts w:ascii="Times New Roman" w:hAnsi="Times New Roman" w:cs="Times New Roman"/>
          <w:kern w:val="0"/>
          <w:sz w:val="24"/>
          <w:szCs w:val="24"/>
        </w:rPr>
        <w:t xml:space="preserve">and antibiotics in monotherapy, </w:t>
      </w:r>
      <w:r w:rsidR="00D1025D" w:rsidRPr="00693AB5">
        <w:rPr>
          <w:rFonts w:ascii="Times New Roman" w:hAnsi="Times New Roman" w:cs="Times New Roman"/>
          <w:kern w:val="0"/>
          <w:sz w:val="24"/>
          <w:szCs w:val="24"/>
        </w:rPr>
        <w:t xml:space="preserve">ciprofloxacin </w:t>
      </w:r>
      <w:r w:rsidR="00D1025D" w:rsidRPr="00693AB5">
        <w:rPr>
          <w:rFonts w:ascii="Times New Roman" w:eastAsia="Times New Roman" w:hAnsi="Times New Roman" w:cs="Times New Roman"/>
          <w:color w:val="000000"/>
          <w:lang w:eastAsia="es-ES"/>
        </w:rPr>
        <w:t>5 µg/larva</w:t>
      </w:r>
      <w:r w:rsidR="00D1025D" w:rsidRPr="00693AB5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DC5D98">
        <w:rPr>
          <w:rFonts w:ascii="Times New Roman" w:hAnsi="Times New Roman" w:cs="Times New Roman"/>
          <w:kern w:val="0"/>
          <w:sz w:val="24"/>
          <w:szCs w:val="24"/>
        </w:rPr>
        <w:t>CIP</w:t>
      </w:r>
      <w:r w:rsidRPr="00693AB5">
        <w:rPr>
          <w:rFonts w:ascii="Times New Roman" w:hAnsi="Times New Roman" w:cs="Times New Roman"/>
          <w:kern w:val="0"/>
          <w:sz w:val="24"/>
          <w:szCs w:val="24"/>
        </w:rPr>
        <w:t xml:space="preserve"> 5</w:t>
      </w:r>
      <w:r w:rsidR="00D1025D" w:rsidRPr="00693AB5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93AB5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D1025D" w:rsidRPr="00693AB5">
        <w:rPr>
          <w:rFonts w:ascii="Times New Roman" w:hAnsi="Times New Roman" w:cs="Times New Roman"/>
          <w:kern w:val="0"/>
          <w:sz w:val="24"/>
          <w:szCs w:val="24"/>
        </w:rPr>
        <w:t>erythromycin 1</w:t>
      </w:r>
      <w:r w:rsidR="00D1025D" w:rsidRPr="00693AB5">
        <w:rPr>
          <w:rFonts w:ascii="Times New Roman" w:eastAsia="Times New Roman" w:hAnsi="Times New Roman" w:cs="Times New Roman"/>
          <w:color w:val="000000"/>
          <w:lang w:eastAsia="es-ES"/>
        </w:rPr>
        <w:t>5 µg/larva</w:t>
      </w:r>
      <w:r w:rsidR="00D1025D" w:rsidRPr="00693AB5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DC5D98">
        <w:rPr>
          <w:rFonts w:ascii="Times New Roman" w:hAnsi="Times New Roman" w:cs="Times New Roman"/>
          <w:kern w:val="0"/>
          <w:sz w:val="24"/>
          <w:szCs w:val="24"/>
        </w:rPr>
        <w:t>ERY</w:t>
      </w:r>
      <w:r w:rsidRPr="00693AB5">
        <w:rPr>
          <w:rFonts w:ascii="Times New Roman" w:hAnsi="Times New Roman" w:cs="Times New Roman"/>
          <w:kern w:val="0"/>
          <w:sz w:val="24"/>
          <w:szCs w:val="24"/>
        </w:rPr>
        <w:t>15) and in combination.</w:t>
      </w:r>
    </w:p>
    <w:p w14:paraId="223BFF27" w14:textId="7838F579" w:rsidR="00DC5D98" w:rsidRPr="00693AB5" w:rsidRDefault="00DC5D98" w:rsidP="00C53518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D98"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drawing>
          <wp:inline distT="0" distB="0" distL="0" distR="0" wp14:anchorId="5AD1BA31" wp14:editId="2701BCAF">
            <wp:extent cx="5400040" cy="2523548"/>
            <wp:effectExtent l="0" t="0" r="0" b="0"/>
            <wp:docPr id="1" name="Imagen 1" descr="C:\Users\824265\Documents\Investigación KMC\Campylobacter Bacteriophages\Figuras 18022026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824265\Documents\Investigación KMC\Campylobacter Bacteriophages\Figuras 18022026\Figure S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23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5D98" w:rsidRPr="00693AB5" w:rsidSect="009F578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54A23" w14:textId="77777777" w:rsidR="00F76E2E" w:rsidRPr="00693AB5" w:rsidRDefault="00F76E2E" w:rsidP="00BF5BA3">
      <w:pPr>
        <w:spacing w:after="0" w:line="240" w:lineRule="auto"/>
      </w:pPr>
      <w:r w:rsidRPr="00693AB5">
        <w:separator/>
      </w:r>
    </w:p>
  </w:endnote>
  <w:endnote w:type="continuationSeparator" w:id="0">
    <w:p w14:paraId="0F5B6CD0" w14:textId="77777777" w:rsidR="00F76E2E" w:rsidRPr="00693AB5" w:rsidRDefault="00F76E2E" w:rsidP="00BF5BA3">
      <w:pPr>
        <w:spacing w:after="0" w:line="240" w:lineRule="auto"/>
      </w:pPr>
      <w:r w:rsidRPr="00693AB5">
        <w:continuationSeparator/>
      </w:r>
    </w:p>
  </w:endnote>
  <w:endnote w:type="continuationNotice" w:id="1">
    <w:p w14:paraId="20344DF1" w14:textId="77777777" w:rsidR="00F76E2E" w:rsidRPr="00693AB5" w:rsidRDefault="00F76E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Aptos Display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47BC33" w14:textId="599F6804" w:rsidR="00A46534" w:rsidRPr="00693AB5" w:rsidRDefault="00A46534" w:rsidP="009F578A">
    <w:pPr>
      <w:pStyle w:val="Footer"/>
    </w:pPr>
  </w:p>
  <w:p w14:paraId="7957AA38" w14:textId="77777777" w:rsidR="00A46534" w:rsidRPr="00693AB5" w:rsidRDefault="00A465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353AB" w14:textId="77777777" w:rsidR="00F76E2E" w:rsidRPr="00693AB5" w:rsidRDefault="00F76E2E" w:rsidP="00BF5BA3">
      <w:pPr>
        <w:spacing w:after="0" w:line="240" w:lineRule="auto"/>
      </w:pPr>
      <w:r w:rsidRPr="00693AB5">
        <w:separator/>
      </w:r>
    </w:p>
  </w:footnote>
  <w:footnote w:type="continuationSeparator" w:id="0">
    <w:p w14:paraId="2C862F5F" w14:textId="77777777" w:rsidR="00F76E2E" w:rsidRPr="00693AB5" w:rsidRDefault="00F76E2E" w:rsidP="00BF5BA3">
      <w:pPr>
        <w:spacing w:after="0" w:line="240" w:lineRule="auto"/>
      </w:pPr>
      <w:r w:rsidRPr="00693AB5">
        <w:continuationSeparator/>
      </w:r>
    </w:p>
  </w:footnote>
  <w:footnote w:type="continuationNotice" w:id="1">
    <w:p w14:paraId="0F5D3DB7" w14:textId="77777777" w:rsidR="00F76E2E" w:rsidRPr="00693AB5" w:rsidRDefault="00F76E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A6825"/>
    <w:multiLevelType w:val="hybridMultilevel"/>
    <w:tmpl w:val="4AC87120"/>
    <w:lvl w:ilvl="0" w:tplc="3CE0ED6A">
      <w:start w:val="1"/>
      <w:numFmt w:val="decimal"/>
      <w:lvlText w:val="%1)"/>
      <w:lvlJc w:val="left"/>
      <w:pPr>
        <w:ind w:left="1020" w:hanging="360"/>
      </w:pPr>
    </w:lvl>
    <w:lvl w:ilvl="1" w:tplc="A57863C8">
      <w:start w:val="1"/>
      <w:numFmt w:val="decimal"/>
      <w:lvlText w:val="%2)"/>
      <w:lvlJc w:val="left"/>
      <w:pPr>
        <w:ind w:left="1020" w:hanging="360"/>
      </w:pPr>
    </w:lvl>
    <w:lvl w:ilvl="2" w:tplc="605894EC">
      <w:start w:val="1"/>
      <w:numFmt w:val="decimal"/>
      <w:lvlText w:val="%3)"/>
      <w:lvlJc w:val="left"/>
      <w:pPr>
        <w:ind w:left="1020" w:hanging="360"/>
      </w:pPr>
    </w:lvl>
    <w:lvl w:ilvl="3" w:tplc="B5D2AB10">
      <w:start w:val="1"/>
      <w:numFmt w:val="decimal"/>
      <w:lvlText w:val="%4)"/>
      <w:lvlJc w:val="left"/>
      <w:pPr>
        <w:ind w:left="1020" w:hanging="360"/>
      </w:pPr>
    </w:lvl>
    <w:lvl w:ilvl="4" w:tplc="01A2F650">
      <w:start w:val="1"/>
      <w:numFmt w:val="decimal"/>
      <w:lvlText w:val="%5)"/>
      <w:lvlJc w:val="left"/>
      <w:pPr>
        <w:ind w:left="1020" w:hanging="360"/>
      </w:pPr>
    </w:lvl>
    <w:lvl w:ilvl="5" w:tplc="FBD0E51A">
      <w:start w:val="1"/>
      <w:numFmt w:val="decimal"/>
      <w:lvlText w:val="%6)"/>
      <w:lvlJc w:val="left"/>
      <w:pPr>
        <w:ind w:left="1020" w:hanging="360"/>
      </w:pPr>
    </w:lvl>
    <w:lvl w:ilvl="6" w:tplc="9EBC11CE">
      <w:start w:val="1"/>
      <w:numFmt w:val="decimal"/>
      <w:lvlText w:val="%7)"/>
      <w:lvlJc w:val="left"/>
      <w:pPr>
        <w:ind w:left="1020" w:hanging="360"/>
      </w:pPr>
    </w:lvl>
    <w:lvl w:ilvl="7" w:tplc="7ACAFDF4">
      <w:start w:val="1"/>
      <w:numFmt w:val="decimal"/>
      <w:lvlText w:val="%8)"/>
      <w:lvlJc w:val="left"/>
      <w:pPr>
        <w:ind w:left="1020" w:hanging="360"/>
      </w:pPr>
    </w:lvl>
    <w:lvl w:ilvl="8" w:tplc="3C18DE5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62D1A17"/>
    <w:multiLevelType w:val="hybridMultilevel"/>
    <w:tmpl w:val="2422800A"/>
    <w:lvl w:ilvl="0" w:tplc="81E22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81CF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C0F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43261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C8E3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EDED0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6CEF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3E0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2EA1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77D669C"/>
    <w:multiLevelType w:val="hybridMultilevel"/>
    <w:tmpl w:val="62F837B6"/>
    <w:lvl w:ilvl="0" w:tplc="C11AB26A">
      <w:start w:val="1"/>
      <w:numFmt w:val="decimal"/>
      <w:lvlText w:val="%1."/>
      <w:lvlJc w:val="left"/>
      <w:pPr>
        <w:ind w:left="1020" w:hanging="360"/>
      </w:pPr>
    </w:lvl>
    <w:lvl w:ilvl="1" w:tplc="2CC25B84">
      <w:start w:val="1"/>
      <w:numFmt w:val="decimal"/>
      <w:lvlText w:val="%2."/>
      <w:lvlJc w:val="left"/>
      <w:pPr>
        <w:ind w:left="1020" w:hanging="360"/>
      </w:pPr>
    </w:lvl>
    <w:lvl w:ilvl="2" w:tplc="59A6B78C">
      <w:start w:val="1"/>
      <w:numFmt w:val="decimal"/>
      <w:lvlText w:val="%3."/>
      <w:lvlJc w:val="left"/>
      <w:pPr>
        <w:ind w:left="1020" w:hanging="360"/>
      </w:pPr>
    </w:lvl>
    <w:lvl w:ilvl="3" w:tplc="F80C9EDC">
      <w:start w:val="1"/>
      <w:numFmt w:val="decimal"/>
      <w:lvlText w:val="%4."/>
      <w:lvlJc w:val="left"/>
      <w:pPr>
        <w:ind w:left="1020" w:hanging="360"/>
      </w:pPr>
    </w:lvl>
    <w:lvl w:ilvl="4" w:tplc="C71E57F2">
      <w:start w:val="1"/>
      <w:numFmt w:val="decimal"/>
      <w:lvlText w:val="%5."/>
      <w:lvlJc w:val="left"/>
      <w:pPr>
        <w:ind w:left="1020" w:hanging="360"/>
      </w:pPr>
    </w:lvl>
    <w:lvl w:ilvl="5" w:tplc="44F84482">
      <w:start w:val="1"/>
      <w:numFmt w:val="decimal"/>
      <w:lvlText w:val="%6."/>
      <w:lvlJc w:val="left"/>
      <w:pPr>
        <w:ind w:left="1020" w:hanging="360"/>
      </w:pPr>
    </w:lvl>
    <w:lvl w:ilvl="6" w:tplc="BAFE4BE2">
      <w:start w:val="1"/>
      <w:numFmt w:val="decimal"/>
      <w:lvlText w:val="%7."/>
      <w:lvlJc w:val="left"/>
      <w:pPr>
        <w:ind w:left="1020" w:hanging="360"/>
      </w:pPr>
    </w:lvl>
    <w:lvl w:ilvl="7" w:tplc="9E0E1242">
      <w:start w:val="1"/>
      <w:numFmt w:val="decimal"/>
      <w:lvlText w:val="%8."/>
      <w:lvlJc w:val="left"/>
      <w:pPr>
        <w:ind w:left="1020" w:hanging="360"/>
      </w:pPr>
    </w:lvl>
    <w:lvl w:ilvl="8" w:tplc="F168A2FE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ADC3AAF"/>
    <w:multiLevelType w:val="hybridMultilevel"/>
    <w:tmpl w:val="F6C80B36"/>
    <w:lvl w:ilvl="0" w:tplc="9000E71E">
      <w:start w:val="1"/>
      <w:numFmt w:val="decimal"/>
      <w:lvlText w:val="%1."/>
      <w:lvlJc w:val="left"/>
      <w:pPr>
        <w:ind w:left="1020" w:hanging="360"/>
      </w:pPr>
    </w:lvl>
    <w:lvl w:ilvl="1" w:tplc="F8E2B878">
      <w:start w:val="1"/>
      <w:numFmt w:val="decimal"/>
      <w:lvlText w:val="%2."/>
      <w:lvlJc w:val="left"/>
      <w:pPr>
        <w:ind w:left="1020" w:hanging="360"/>
      </w:pPr>
    </w:lvl>
    <w:lvl w:ilvl="2" w:tplc="814CA8C8">
      <w:start w:val="1"/>
      <w:numFmt w:val="decimal"/>
      <w:lvlText w:val="%3."/>
      <w:lvlJc w:val="left"/>
      <w:pPr>
        <w:ind w:left="1020" w:hanging="360"/>
      </w:pPr>
    </w:lvl>
    <w:lvl w:ilvl="3" w:tplc="817C13C4">
      <w:start w:val="1"/>
      <w:numFmt w:val="decimal"/>
      <w:lvlText w:val="%4."/>
      <w:lvlJc w:val="left"/>
      <w:pPr>
        <w:ind w:left="1020" w:hanging="360"/>
      </w:pPr>
    </w:lvl>
    <w:lvl w:ilvl="4" w:tplc="A63E2B5E">
      <w:start w:val="1"/>
      <w:numFmt w:val="decimal"/>
      <w:lvlText w:val="%5."/>
      <w:lvlJc w:val="left"/>
      <w:pPr>
        <w:ind w:left="1020" w:hanging="360"/>
      </w:pPr>
    </w:lvl>
    <w:lvl w:ilvl="5" w:tplc="1BDC51B6">
      <w:start w:val="1"/>
      <w:numFmt w:val="decimal"/>
      <w:lvlText w:val="%6."/>
      <w:lvlJc w:val="left"/>
      <w:pPr>
        <w:ind w:left="1020" w:hanging="360"/>
      </w:pPr>
    </w:lvl>
    <w:lvl w:ilvl="6" w:tplc="148EE606">
      <w:start w:val="1"/>
      <w:numFmt w:val="decimal"/>
      <w:lvlText w:val="%7."/>
      <w:lvlJc w:val="left"/>
      <w:pPr>
        <w:ind w:left="1020" w:hanging="360"/>
      </w:pPr>
    </w:lvl>
    <w:lvl w:ilvl="7" w:tplc="19788A62">
      <w:start w:val="1"/>
      <w:numFmt w:val="decimal"/>
      <w:lvlText w:val="%8."/>
      <w:lvlJc w:val="left"/>
      <w:pPr>
        <w:ind w:left="1020" w:hanging="360"/>
      </w:pPr>
    </w:lvl>
    <w:lvl w:ilvl="8" w:tplc="65B06B7E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0D4D7BD2"/>
    <w:multiLevelType w:val="hybridMultilevel"/>
    <w:tmpl w:val="DC20311E"/>
    <w:lvl w:ilvl="0" w:tplc="979846EC">
      <w:start w:val="1"/>
      <w:numFmt w:val="decimal"/>
      <w:lvlText w:val="%1."/>
      <w:lvlJc w:val="left"/>
      <w:pPr>
        <w:ind w:left="1020" w:hanging="360"/>
      </w:pPr>
    </w:lvl>
    <w:lvl w:ilvl="1" w:tplc="395CCD4E">
      <w:start w:val="1"/>
      <w:numFmt w:val="decimal"/>
      <w:lvlText w:val="%2."/>
      <w:lvlJc w:val="left"/>
      <w:pPr>
        <w:ind w:left="1020" w:hanging="360"/>
      </w:pPr>
    </w:lvl>
    <w:lvl w:ilvl="2" w:tplc="CB586E32">
      <w:start w:val="1"/>
      <w:numFmt w:val="decimal"/>
      <w:lvlText w:val="%3."/>
      <w:lvlJc w:val="left"/>
      <w:pPr>
        <w:ind w:left="1020" w:hanging="360"/>
      </w:pPr>
    </w:lvl>
    <w:lvl w:ilvl="3" w:tplc="0BBC8626">
      <w:start w:val="1"/>
      <w:numFmt w:val="decimal"/>
      <w:lvlText w:val="%4."/>
      <w:lvlJc w:val="left"/>
      <w:pPr>
        <w:ind w:left="1020" w:hanging="360"/>
      </w:pPr>
    </w:lvl>
    <w:lvl w:ilvl="4" w:tplc="D0DC2408">
      <w:start w:val="1"/>
      <w:numFmt w:val="decimal"/>
      <w:lvlText w:val="%5."/>
      <w:lvlJc w:val="left"/>
      <w:pPr>
        <w:ind w:left="1020" w:hanging="360"/>
      </w:pPr>
    </w:lvl>
    <w:lvl w:ilvl="5" w:tplc="8CECADE4">
      <w:start w:val="1"/>
      <w:numFmt w:val="decimal"/>
      <w:lvlText w:val="%6."/>
      <w:lvlJc w:val="left"/>
      <w:pPr>
        <w:ind w:left="1020" w:hanging="360"/>
      </w:pPr>
    </w:lvl>
    <w:lvl w:ilvl="6" w:tplc="A2983B3E">
      <w:start w:val="1"/>
      <w:numFmt w:val="decimal"/>
      <w:lvlText w:val="%7."/>
      <w:lvlJc w:val="left"/>
      <w:pPr>
        <w:ind w:left="1020" w:hanging="360"/>
      </w:pPr>
    </w:lvl>
    <w:lvl w:ilvl="7" w:tplc="38F213DE">
      <w:start w:val="1"/>
      <w:numFmt w:val="decimal"/>
      <w:lvlText w:val="%8."/>
      <w:lvlJc w:val="left"/>
      <w:pPr>
        <w:ind w:left="1020" w:hanging="360"/>
      </w:pPr>
    </w:lvl>
    <w:lvl w:ilvl="8" w:tplc="6E704468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0DE52F26"/>
    <w:multiLevelType w:val="hybridMultilevel"/>
    <w:tmpl w:val="F6CA561E"/>
    <w:lvl w:ilvl="0" w:tplc="42F2CB36">
      <w:start w:val="1"/>
      <w:numFmt w:val="decimal"/>
      <w:lvlText w:val="%1."/>
      <w:lvlJc w:val="left"/>
      <w:pPr>
        <w:ind w:left="1020" w:hanging="360"/>
      </w:pPr>
    </w:lvl>
    <w:lvl w:ilvl="1" w:tplc="82F439D8">
      <w:start w:val="1"/>
      <w:numFmt w:val="decimal"/>
      <w:lvlText w:val="%2."/>
      <w:lvlJc w:val="left"/>
      <w:pPr>
        <w:ind w:left="1020" w:hanging="360"/>
      </w:pPr>
    </w:lvl>
    <w:lvl w:ilvl="2" w:tplc="8BF007F8">
      <w:start w:val="1"/>
      <w:numFmt w:val="decimal"/>
      <w:lvlText w:val="%3."/>
      <w:lvlJc w:val="left"/>
      <w:pPr>
        <w:ind w:left="1020" w:hanging="360"/>
      </w:pPr>
    </w:lvl>
    <w:lvl w:ilvl="3" w:tplc="2272ED9E">
      <w:start w:val="1"/>
      <w:numFmt w:val="decimal"/>
      <w:lvlText w:val="%4."/>
      <w:lvlJc w:val="left"/>
      <w:pPr>
        <w:ind w:left="1020" w:hanging="360"/>
      </w:pPr>
    </w:lvl>
    <w:lvl w:ilvl="4" w:tplc="495EFB46">
      <w:start w:val="1"/>
      <w:numFmt w:val="decimal"/>
      <w:lvlText w:val="%5."/>
      <w:lvlJc w:val="left"/>
      <w:pPr>
        <w:ind w:left="1020" w:hanging="360"/>
      </w:pPr>
    </w:lvl>
    <w:lvl w:ilvl="5" w:tplc="5D4240EA">
      <w:start w:val="1"/>
      <w:numFmt w:val="decimal"/>
      <w:lvlText w:val="%6."/>
      <w:lvlJc w:val="left"/>
      <w:pPr>
        <w:ind w:left="1020" w:hanging="360"/>
      </w:pPr>
    </w:lvl>
    <w:lvl w:ilvl="6" w:tplc="D14CD482">
      <w:start w:val="1"/>
      <w:numFmt w:val="decimal"/>
      <w:lvlText w:val="%7."/>
      <w:lvlJc w:val="left"/>
      <w:pPr>
        <w:ind w:left="1020" w:hanging="360"/>
      </w:pPr>
    </w:lvl>
    <w:lvl w:ilvl="7" w:tplc="238288C6">
      <w:start w:val="1"/>
      <w:numFmt w:val="decimal"/>
      <w:lvlText w:val="%8."/>
      <w:lvlJc w:val="left"/>
      <w:pPr>
        <w:ind w:left="1020" w:hanging="360"/>
      </w:pPr>
    </w:lvl>
    <w:lvl w:ilvl="8" w:tplc="73EA636C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10472E98"/>
    <w:multiLevelType w:val="hybridMultilevel"/>
    <w:tmpl w:val="83608516"/>
    <w:lvl w:ilvl="0" w:tplc="13EA3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DEB6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312F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FE42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CD64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A1A9E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CC6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FFEA8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2DC9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2D068EA"/>
    <w:multiLevelType w:val="hybridMultilevel"/>
    <w:tmpl w:val="0CBA969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8C4FDE"/>
    <w:multiLevelType w:val="hybridMultilevel"/>
    <w:tmpl w:val="960E01E2"/>
    <w:lvl w:ilvl="0" w:tplc="93B87C80">
      <w:start w:val="1"/>
      <w:numFmt w:val="decimal"/>
      <w:lvlText w:val="%1."/>
      <w:lvlJc w:val="left"/>
      <w:pPr>
        <w:ind w:left="720" w:hanging="360"/>
      </w:pPr>
    </w:lvl>
    <w:lvl w:ilvl="1" w:tplc="C28E6D84">
      <w:start w:val="1"/>
      <w:numFmt w:val="decimal"/>
      <w:lvlText w:val="%2."/>
      <w:lvlJc w:val="left"/>
      <w:pPr>
        <w:ind w:left="720" w:hanging="360"/>
      </w:pPr>
    </w:lvl>
    <w:lvl w:ilvl="2" w:tplc="BF0CBBE6">
      <w:start w:val="1"/>
      <w:numFmt w:val="decimal"/>
      <w:lvlText w:val="%3."/>
      <w:lvlJc w:val="left"/>
      <w:pPr>
        <w:ind w:left="720" w:hanging="360"/>
      </w:pPr>
    </w:lvl>
    <w:lvl w:ilvl="3" w:tplc="004246F6">
      <w:start w:val="1"/>
      <w:numFmt w:val="decimal"/>
      <w:lvlText w:val="%4."/>
      <w:lvlJc w:val="left"/>
      <w:pPr>
        <w:ind w:left="720" w:hanging="360"/>
      </w:pPr>
    </w:lvl>
    <w:lvl w:ilvl="4" w:tplc="B27A7860">
      <w:start w:val="1"/>
      <w:numFmt w:val="decimal"/>
      <w:lvlText w:val="%5."/>
      <w:lvlJc w:val="left"/>
      <w:pPr>
        <w:ind w:left="720" w:hanging="360"/>
      </w:pPr>
    </w:lvl>
    <w:lvl w:ilvl="5" w:tplc="8D2C4696">
      <w:start w:val="1"/>
      <w:numFmt w:val="decimal"/>
      <w:lvlText w:val="%6."/>
      <w:lvlJc w:val="left"/>
      <w:pPr>
        <w:ind w:left="720" w:hanging="360"/>
      </w:pPr>
    </w:lvl>
    <w:lvl w:ilvl="6" w:tplc="68840DC8">
      <w:start w:val="1"/>
      <w:numFmt w:val="decimal"/>
      <w:lvlText w:val="%7."/>
      <w:lvlJc w:val="left"/>
      <w:pPr>
        <w:ind w:left="720" w:hanging="360"/>
      </w:pPr>
    </w:lvl>
    <w:lvl w:ilvl="7" w:tplc="183641EE">
      <w:start w:val="1"/>
      <w:numFmt w:val="decimal"/>
      <w:lvlText w:val="%8."/>
      <w:lvlJc w:val="left"/>
      <w:pPr>
        <w:ind w:left="720" w:hanging="360"/>
      </w:pPr>
    </w:lvl>
    <w:lvl w:ilvl="8" w:tplc="9B20A356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26123587"/>
    <w:multiLevelType w:val="multilevel"/>
    <w:tmpl w:val="70EED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8DF2E3E"/>
    <w:multiLevelType w:val="hybridMultilevel"/>
    <w:tmpl w:val="2B887B28"/>
    <w:lvl w:ilvl="0" w:tplc="B17C531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310932"/>
    <w:multiLevelType w:val="hybridMultilevel"/>
    <w:tmpl w:val="0A829346"/>
    <w:lvl w:ilvl="0" w:tplc="63926A0C">
      <w:start w:val="1"/>
      <w:numFmt w:val="decimal"/>
      <w:lvlText w:val="%1)"/>
      <w:lvlJc w:val="left"/>
      <w:pPr>
        <w:ind w:left="1020" w:hanging="360"/>
      </w:pPr>
    </w:lvl>
    <w:lvl w:ilvl="1" w:tplc="EB440E04">
      <w:start w:val="1"/>
      <w:numFmt w:val="decimal"/>
      <w:lvlText w:val="%2)"/>
      <w:lvlJc w:val="left"/>
      <w:pPr>
        <w:ind w:left="1020" w:hanging="360"/>
      </w:pPr>
    </w:lvl>
    <w:lvl w:ilvl="2" w:tplc="0B3A042A">
      <w:start w:val="1"/>
      <w:numFmt w:val="decimal"/>
      <w:lvlText w:val="%3)"/>
      <w:lvlJc w:val="left"/>
      <w:pPr>
        <w:ind w:left="1020" w:hanging="360"/>
      </w:pPr>
    </w:lvl>
    <w:lvl w:ilvl="3" w:tplc="2A32190A">
      <w:start w:val="1"/>
      <w:numFmt w:val="decimal"/>
      <w:lvlText w:val="%4)"/>
      <w:lvlJc w:val="left"/>
      <w:pPr>
        <w:ind w:left="1020" w:hanging="360"/>
      </w:pPr>
    </w:lvl>
    <w:lvl w:ilvl="4" w:tplc="D81AD66C">
      <w:start w:val="1"/>
      <w:numFmt w:val="decimal"/>
      <w:lvlText w:val="%5)"/>
      <w:lvlJc w:val="left"/>
      <w:pPr>
        <w:ind w:left="1020" w:hanging="360"/>
      </w:pPr>
    </w:lvl>
    <w:lvl w:ilvl="5" w:tplc="9AA8AE0C">
      <w:start w:val="1"/>
      <w:numFmt w:val="decimal"/>
      <w:lvlText w:val="%6)"/>
      <w:lvlJc w:val="left"/>
      <w:pPr>
        <w:ind w:left="1020" w:hanging="360"/>
      </w:pPr>
    </w:lvl>
    <w:lvl w:ilvl="6" w:tplc="70F6ECD2">
      <w:start w:val="1"/>
      <w:numFmt w:val="decimal"/>
      <w:lvlText w:val="%7)"/>
      <w:lvlJc w:val="left"/>
      <w:pPr>
        <w:ind w:left="1020" w:hanging="360"/>
      </w:pPr>
    </w:lvl>
    <w:lvl w:ilvl="7" w:tplc="E9B0B266">
      <w:start w:val="1"/>
      <w:numFmt w:val="decimal"/>
      <w:lvlText w:val="%8)"/>
      <w:lvlJc w:val="left"/>
      <w:pPr>
        <w:ind w:left="1020" w:hanging="360"/>
      </w:pPr>
    </w:lvl>
    <w:lvl w:ilvl="8" w:tplc="AA783C6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36866727"/>
    <w:multiLevelType w:val="hybridMultilevel"/>
    <w:tmpl w:val="72EC69B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4248A4"/>
    <w:multiLevelType w:val="hybridMultilevel"/>
    <w:tmpl w:val="24F6681E"/>
    <w:lvl w:ilvl="0" w:tplc="D01AE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3E0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4A4BA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CE1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20F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5C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B0E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3A8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480AF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9664DA5"/>
    <w:multiLevelType w:val="hybridMultilevel"/>
    <w:tmpl w:val="E8DE225C"/>
    <w:lvl w:ilvl="0" w:tplc="8508EC26">
      <w:start w:val="1"/>
      <w:numFmt w:val="decimal"/>
      <w:lvlText w:val="%1)"/>
      <w:lvlJc w:val="left"/>
      <w:pPr>
        <w:ind w:left="1020" w:hanging="360"/>
      </w:pPr>
    </w:lvl>
    <w:lvl w:ilvl="1" w:tplc="23CA3FC4">
      <w:start w:val="1"/>
      <w:numFmt w:val="decimal"/>
      <w:lvlText w:val="%2)"/>
      <w:lvlJc w:val="left"/>
      <w:pPr>
        <w:ind w:left="1020" w:hanging="360"/>
      </w:pPr>
    </w:lvl>
    <w:lvl w:ilvl="2" w:tplc="9E6E699E">
      <w:start w:val="1"/>
      <w:numFmt w:val="decimal"/>
      <w:lvlText w:val="%3)"/>
      <w:lvlJc w:val="left"/>
      <w:pPr>
        <w:ind w:left="1020" w:hanging="360"/>
      </w:pPr>
    </w:lvl>
    <w:lvl w:ilvl="3" w:tplc="58C011F6">
      <w:start w:val="1"/>
      <w:numFmt w:val="decimal"/>
      <w:lvlText w:val="%4)"/>
      <w:lvlJc w:val="left"/>
      <w:pPr>
        <w:ind w:left="1020" w:hanging="360"/>
      </w:pPr>
    </w:lvl>
    <w:lvl w:ilvl="4" w:tplc="5E20715A">
      <w:start w:val="1"/>
      <w:numFmt w:val="decimal"/>
      <w:lvlText w:val="%5)"/>
      <w:lvlJc w:val="left"/>
      <w:pPr>
        <w:ind w:left="1020" w:hanging="360"/>
      </w:pPr>
    </w:lvl>
    <w:lvl w:ilvl="5" w:tplc="F5C065E4">
      <w:start w:val="1"/>
      <w:numFmt w:val="decimal"/>
      <w:lvlText w:val="%6)"/>
      <w:lvlJc w:val="left"/>
      <w:pPr>
        <w:ind w:left="1020" w:hanging="360"/>
      </w:pPr>
    </w:lvl>
    <w:lvl w:ilvl="6" w:tplc="5712ADE2">
      <w:start w:val="1"/>
      <w:numFmt w:val="decimal"/>
      <w:lvlText w:val="%7)"/>
      <w:lvlJc w:val="left"/>
      <w:pPr>
        <w:ind w:left="1020" w:hanging="360"/>
      </w:pPr>
    </w:lvl>
    <w:lvl w:ilvl="7" w:tplc="6840E312">
      <w:start w:val="1"/>
      <w:numFmt w:val="decimal"/>
      <w:lvlText w:val="%8)"/>
      <w:lvlJc w:val="left"/>
      <w:pPr>
        <w:ind w:left="1020" w:hanging="360"/>
      </w:pPr>
    </w:lvl>
    <w:lvl w:ilvl="8" w:tplc="BACC92A8">
      <w:start w:val="1"/>
      <w:numFmt w:val="decimal"/>
      <w:lvlText w:val="%9)"/>
      <w:lvlJc w:val="left"/>
      <w:pPr>
        <w:ind w:left="1020" w:hanging="360"/>
      </w:pPr>
    </w:lvl>
  </w:abstractNum>
  <w:abstractNum w:abstractNumId="15" w15:restartNumberingAfterBreak="0">
    <w:nsid w:val="3CB777DD"/>
    <w:multiLevelType w:val="hybridMultilevel"/>
    <w:tmpl w:val="5A6E997A"/>
    <w:lvl w:ilvl="0" w:tplc="822C6752">
      <w:start w:val="1"/>
      <w:numFmt w:val="decimal"/>
      <w:lvlText w:val="%1."/>
      <w:lvlJc w:val="left"/>
      <w:pPr>
        <w:ind w:left="1020" w:hanging="360"/>
      </w:pPr>
    </w:lvl>
    <w:lvl w:ilvl="1" w:tplc="420877B2">
      <w:start w:val="1"/>
      <w:numFmt w:val="decimal"/>
      <w:lvlText w:val="%2."/>
      <w:lvlJc w:val="left"/>
      <w:pPr>
        <w:ind w:left="1020" w:hanging="360"/>
      </w:pPr>
    </w:lvl>
    <w:lvl w:ilvl="2" w:tplc="45B6B5C4">
      <w:start w:val="1"/>
      <w:numFmt w:val="decimal"/>
      <w:lvlText w:val="%3."/>
      <w:lvlJc w:val="left"/>
      <w:pPr>
        <w:ind w:left="1020" w:hanging="360"/>
      </w:pPr>
    </w:lvl>
    <w:lvl w:ilvl="3" w:tplc="CE1A3E6E">
      <w:start w:val="1"/>
      <w:numFmt w:val="decimal"/>
      <w:lvlText w:val="%4."/>
      <w:lvlJc w:val="left"/>
      <w:pPr>
        <w:ind w:left="1020" w:hanging="360"/>
      </w:pPr>
    </w:lvl>
    <w:lvl w:ilvl="4" w:tplc="8C260CE4">
      <w:start w:val="1"/>
      <w:numFmt w:val="decimal"/>
      <w:lvlText w:val="%5."/>
      <w:lvlJc w:val="left"/>
      <w:pPr>
        <w:ind w:left="1020" w:hanging="360"/>
      </w:pPr>
    </w:lvl>
    <w:lvl w:ilvl="5" w:tplc="E018812C">
      <w:start w:val="1"/>
      <w:numFmt w:val="decimal"/>
      <w:lvlText w:val="%6."/>
      <w:lvlJc w:val="left"/>
      <w:pPr>
        <w:ind w:left="1020" w:hanging="360"/>
      </w:pPr>
    </w:lvl>
    <w:lvl w:ilvl="6" w:tplc="05A4A312">
      <w:start w:val="1"/>
      <w:numFmt w:val="decimal"/>
      <w:lvlText w:val="%7."/>
      <w:lvlJc w:val="left"/>
      <w:pPr>
        <w:ind w:left="1020" w:hanging="360"/>
      </w:pPr>
    </w:lvl>
    <w:lvl w:ilvl="7" w:tplc="78CE0DD6">
      <w:start w:val="1"/>
      <w:numFmt w:val="decimal"/>
      <w:lvlText w:val="%8."/>
      <w:lvlJc w:val="left"/>
      <w:pPr>
        <w:ind w:left="1020" w:hanging="360"/>
      </w:pPr>
    </w:lvl>
    <w:lvl w:ilvl="8" w:tplc="1322568E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3DF10463"/>
    <w:multiLevelType w:val="hybridMultilevel"/>
    <w:tmpl w:val="D3DEA092"/>
    <w:lvl w:ilvl="0" w:tplc="B268B006">
      <w:start w:val="1"/>
      <w:numFmt w:val="decimal"/>
      <w:lvlText w:val="%1."/>
      <w:lvlJc w:val="left"/>
      <w:pPr>
        <w:ind w:left="1020" w:hanging="360"/>
      </w:pPr>
    </w:lvl>
    <w:lvl w:ilvl="1" w:tplc="667CFDB2">
      <w:start w:val="1"/>
      <w:numFmt w:val="decimal"/>
      <w:lvlText w:val="%2."/>
      <w:lvlJc w:val="left"/>
      <w:pPr>
        <w:ind w:left="1020" w:hanging="360"/>
      </w:pPr>
    </w:lvl>
    <w:lvl w:ilvl="2" w:tplc="57ACD1D8">
      <w:start w:val="1"/>
      <w:numFmt w:val="decimal"/>
      <w:lvlText w:val="%3."/>
      <w:lvlJc w:val="left"/>
      <w:pPr>
        <w:ind w:left="1020" w:hanging="360"/>
      </w:pPr>
    </w:lvl>
    <w:lvl w:ilvl="3" w:tplc="E59410D6">
      <w:start w:val="1"/>
      <w:numFmt w:val="decimal"/>
      <w:lvlText w:val="%4."/>
      <w:lvlJc w:val="left"/>
      <w:pPr>
        <w:ind w:left="1020" w:hanging="360"/>
      </w:pPr>
    </w:lvl>
    <w:lvl w:ilvl="4" w:tplc="63423D08">
      <w:start w:val="1"/>
      <w:numFmt w:val="decimal"/>
      <w:lvlText w:val="%5."/>
      <w:lvlJc w:val="left"/>
      <w:pPr>
        <w:ind w:left="1020" w:hanging="360"/>
      </w:pPr>
    </w:lvl>
    <w:lvl w:ilvl="5" w:tplc="D28AA7F0">
      <w:start w:val="1"/>
      <w:numFmt w:val="decimal"/>
      <w:lvlText w:val="%6."/>
      <w:lvlJc w:val="left"/>
      <w:pPr>
        <w:ind w:left="1020" w:hanging="360"/>
      </w:pPr>
    </w:lvl>
    <w:lvl w:ilvl="6" w:tplc="30CC6D46">
      <w:start w:val="1"/>
      <w:numFmt w:val="decimal"/>
      <w:lvlText w:val="%7."/>
      <w:lvlJc w:val="left"/>
      <w:pPr>
        <w:ind w:left="1020" w:hanging="360"/>
      </w:pPr>
    </w:lvl>
    <w:lvl w:ilvl="7" w:tplc="B57C0C02">
      <w:start w:val="1"/>
      <w:numFmt w:val="decimal"/>
      <w:lvlText w:val="%8."/>
      <w:lvlJc w:val="left"/>
      <w:pPr>
        <w:ind w:left="1020" w:hanging="360"/>
      </w:pPr>
    </w:lvl>
    <w:lvl w:ilvl="8" w:tplc="EF5A0A44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410102BD"/>
    <w:multiLevelType w:val="hybridMultilevel"/>
    <w:tmpl w:val="299A54FE"/>
    <w:lvl w:ilvl="0" w:tplc="E49CE68A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auto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3F2B3C"/>
    <w:multiLevelType w:val="hybridMultilevel"/>
    <w:tmpl w:val="CC567698"/>
    <w:lvl w:ilvl="0" w:tplc="04F2F0F8">
      <w:start w:val="1"/>
      <w:numFmt w:val="decimal"/>
      <w:lvlText w:val="%1."/>
      <w:lvlJc w:val="left"/>
      <w:pPr>
        <w:ind w:left="1020" w:hanging="360"/>
      </w:pPr>
    </w:lvl>
    <w:lvl w:ilvl="1" w:tplc="FEEAF270">
      <w:start w:val="1"/>
      <w:numFmt w:val="decimal"/>
      <w:lvlText w:val="%2."/>
      <w:lvlJc w:val="left"/>
      <w:pPr>
        <w:ind w:left="1020" w:hanging="360"/>
      </w:pPr>
    </w:lvl>
    <w:lvl w:ilvl="2" w:tplc="51B4F064">
      <w:start w:val="1"/>
      <w:numFmt w:val="decimal"/>
      <w:lvlText w:val="%3."/>
      <w:lvlJc w:val="left"/>
      <w:pPr>
        <w:ind w:left="1020" w:hanging="360"/>
      </w:pPr>
    </w:lvl>
    <w:lvl w:ilvl="3" w:tplc="EF2CEC7E">
      <w:start w:val="1"/>
      <w:numFmt w:val="decimal"/>
      <w:lvlText w:val="%4."/>
      <w:lvlJc w:val="left"/>
      <w:pPr>
        <w:ind w:left="1020" w:hanging="360"/>
      </w:pPr>
    </w:lvl>
    <w:lvl w:ilvl="4" w:tplc="59161536">
      <w:start w:val="1"/>
      <w:numFmt w:val="decimal"/>
      <w:lvlText w:val="%5."/>
      <w:lvlJc w:val="left"/>
      <w:pPr>
        <w:ind w:left="1020" w:hanging="360"/>
      </w:pPr>
    </w:lvl>
    <w:lvl w:ilvl="5" w:tplc="0368F6B8">
      <w:start w:val="1"/>
      <w:numFmt w:val="decimal"/>
      <w:lvlText w:val="%6."/>
      <w:lvlJc w:val="left"/>
      <w:pPr>
        <w:ind w:left="1020" w:hanging="360"/>
      </w:pPr>
    </w:lvl>
    <w:lvl w:ilvl="6" w:tplc="B552A910">
      <w:start w:val="1"/>
      <w:numFmt w:val="decimal"/>
      <w:lvlText w:val="%7."/>
      <w:lvlJc w:val="left"/>
      <w:pPr>
        <w:ind w:left="1020" w:hanging="360"/>
      </w:pPr>
    </w:lvl>
    <w:lvl w:ilvl="7" w:tplc="364EAA0A">
      <w:start w:val="1"/>
      <w:numFmt w:val="decimal"/>
      <w:lvlText w:val="%8."/>
      <w:lvlJc w:val="left"/>
      <w:pPr>
        <w:ind w:left="1020" w:hanging="360"/>
      </w:pPr>
    </w:lvl>
    <w:lvl w:ilvl="8" w:tplc="E6329B72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48BF0C66"/>
    <w:multiLevelType w:val="hybridMultilevel"/>
    <w:tmpl w:val="B5F03260"/>
    <w:lvl w:ilvl="0" w:tplc="F5B6E0BC">
      <w:start w:val="1"/>
      <w:numFmt w:val="decimal"/>
      <w:lvlText w:val="%1."/>
      <w:lvlJc w:val="left"/>
      <w:pPr>
        <w:ind w:left="720" w:hanging="360"/>
      </w:pPr>
    </w:lvl>
    <w:lvl w:ilvl="1" w:tplc="49768E28">
      <w:start w:val="1"/>
      <w:numFmt w:val="decimal"/>
      <w:lvlText w:val="%2."/>
      <w:lvlJc w:val="left"/>
      <w:pPr>
        <w:ind w:left="720" w:hanging="360"/>
      </w:pPr>
    </w:lvl>
    <w:lvl w:ilvl="2" w:tplc="2DC080CC">
      <w:start w:val="1"/>
      <w:numFmt w:val="decimal"/>
      <w:lvlText w:val="%3."/>
      <w:lvlJc w:val="left"/>
      <w:pPr>
        <w:ind w:left="720" w:hanging="360"/>
      </w:pPr>
    </w:lvl>
    <w:lvl w:ilvl="3" w:tplc="72268748">
      <w:start w:val="1"/>
      <w:numFmt w:val="decimal"/>
      <w:lvlText w:val="%4."/>
      <w:lvlJc w:val="left"/>
      <w:pPr>
        <w:ind w:left="720" w:hanging="360"/>
      </w:pPr>
    </w:lvl>
    <w:lvl w:ilvl="4" w:tplc="3CAE621A">
      <w:start w:val="1"/>
      <w:numFmt w:val="decimal"/>
      <w:lvlText w:val="%5."/>
      <w:lvlJc w:val="left"/>
      <w:pPr>
        <w:ind w:left="720" w:hanging="360"/>
      </w:pPr>
    </w:lvl>
    <w:lvl w:ilvl="5" w:tplc="1E30834E">
      <w:start w:val="1"/>
      <w:numFmt w:val="decimal"/>
      <w:lvlText w:val="%6."/>
      <w:lvlJc w:val="left"/>
      <w:pPr>
        <w:ind w:left="720" w:hanging="360"/>
      </w:pPr>
    </w:lvl>
    <w:lvl w:ilvl="6" w:tplc="E0F0DFBC">
      <w:start w:val="1"/>
      <w:numFmt w:val="decimal"/>
      <w:lvlText w:val="%7."/>
      <w:lvlJc w:val="left"/>
      <w:pPr>
        <w:ind w:left="720" w:hanging="360"/>
      </w:pPr>
    </w:lvl>
    <w:lvl w:ilvl="7" w:tplc="BA4EC708">
      <w:start w:val="1"/>
      <w:numFmt w:val="decimal"/>
      <w:lvlText w:val="%8."/>
      <w:lvlJc w:val="left"/>
      <w:pPr>
        <w:ind w:left="720" w:hanging="360"/>
      </w:pPr>
    </w:lvl>
    <w:lvl w:ilvl="8" w:tplc="FF08652A">
      <w:start w:val="1"/>
      <w:numFmt w:val="decimal"/>
      <w:lvlText w:val="%9."/>
      <w:lvlJc w:val="left"/>
      <w:pPr>
        <w:ind w:left="720" w:hanging="360"/>
      </w:pPr>
    </w:lvl>
  </w:abstractNum>
  <w:abstractNum w:abstractNumId="20" w15:restartNumberingAfterBreak="0">
    <w:nsid w:val="50D36EFD"/>
    <w:multiLevelType w:val="hybridMultilevel"/>
    <w:tmpl w:val="81A6475A"/>
    <w:lvl w:ilvl="0" w:tplc="D7CA1E2C">
      <w:start w:val="1"/>
      <w:numFmt w:val="decimal"/>
      <w:lvlText w:val="%1)"/>
      <w:lvlJc w:val="left"/>
      <w:pPr>
        <w:ind w:left="1020" w:hanging="360"/>
      </w:pPr>
    </w:lvl>
    <w:lvl w:ilvl="1" w:tplc="D640FF06">
      <w:start w:val="1"/>
      <w:numFmt w:val="decimal"/>
      <w:lvlText w:val="%2)"/>
      <w:lvlJc w:val="left"/>
      <w:pPr>
        <w:ind w:left="1020" w:hanging="360"/>
      </w:pPr>
    </w:lvl>
    <w:lvl w:ilvl="2" w:tplc="3110A97A">
      <w:start w:val="1"/>
      <w:numFmt w:val="decimal"/>
      <w:lvlText w:val="%3)"/>
      <w:lvlJc w:val="left"/>
      <w:pPr>
        <w:ind w:left="1020" w:hanging="360"/>
      </w:pPr>
    </w:lvl>
    <w:lvl w:ilvl="3" w:tplc="1E1C5B1C">
      <w:start w:val="1"/>
      <w:numFmt w:val="decimal"/>
      <w:lvlText w:val="%4)"/>
      <w:lvlJc w:val="left"/>
      <w:pPr>
        <w:ind w:left="1020" w:hanging="360"/>
      </w:pPr>
    </w:lvl>
    <w:lvl w:ilvl="4" w:tplc="B284DF46">
      <w:start w:val="1"/>
      <w:numFmt w:val="decimal"/>
      <w:lvlText w:val="%5)"/>
      <w:lvlJc w:val="left"/>
      <w:pPr>
        <w:ind w:left="1020" w:hanging="360"/>
      </w:pPr>
    </w:lvl>
    <w:lvl w:ilvl="5" w:tplc="05061494">
      <w:start w:val="1"/>
      <w:numFmt w:val="decimal"/>
      <w:lvlText w:val="%6)"/>
      <w:lvlJc w:val="left"/>
      <w:pPr>
        <w:ind w:left="1020" w:hanging="360"/>
      </w:pPr>
    </w:lvl>
    <w:lvl w:ilvl="6" w:tplc="BD4ED27E">
      <w:start w:val="1"/>
      <w:numFmt w:val="decimal"/>
      <w:lvlText w:val="%7)"/>
      <w:lvlJc w:val="left"/>
      <w:pPr>
        <w:ind w:left="1020" w:hanging="360"/>
      </w:pPr>
    </w:lvl>
    <w:lvl w:ilvl="7" w:tplc="BD04BA8C">
      <w:start w:val="1"/>
      <w:numFmt w:val="decimal"/>
      <w:lvlText w:val="%8)"/>
      <w:lvlJc w:val="left"/>
      <w:pPr>
        <w:ind w:left="1020" w:hanging="360"/>
      </w:pPr>
    </w:lvl>
    <w:lvl w:ilvl="8" w:tplc="1C7C09AE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51D810A1"/>
    <w:multiLevelType w:val="hybridMultilevel"/>
    <w:tmpl w:val="3A7C1D58"/>
    <w:lvl w:ilvl="0" w:tplc="2EF849BC">
      <w:start w:val="1"/>
      <w:numFmt w:val="decimal"/>
      <w:lvlText w:val="%1."/>
      <w:lvlJc w:val="left"/>
      <w:pPr>
        <w:ind w:left="1020" w:hanging="360"/>
      </w:pPr>
    </w:lvl>
    <w:lvl w:ilvl="1" w:tplc="4098875E">
      <w:start w:val="1"/>
      <w:numFmt w:val="decimal"/>
      <w:lvlText w:val="%2."/>
      <w:lvlJc w:val="left"/>
      <w:pPr>
        <w:ind w:left="1020" w:hanging="360"/>
      </w:pPr>
    </w:lvl>
    <w:lvl w:ilvl="2" w:tplc="87DA3BC4">
      <w:start w:val="1"/>
      <w:numFmt w:val="decimal"/>
      <w:lvlText w:val="%3."/>
      <w:lvlJc w:val="left"/>
      <w:pPr>
        <w:ind w:left="1020" w:hanging="360"/>
      </w:pPr>
    </w:lvl>
    <w:lvl w:ilvl="3" w:tplc="2D36FC80">
      <w:start w:val="1"/>
      <w:numFmt w:val="decimal"/>
      <w:lvlText w:val="%4."/>
      <w:lvlJc w:val="left"/>
      <w:pPr>
        <w:ind w:left="1020" w:hanging="360"/>
      </w:pPr>
    </w:lvl>
    <w:lvl w:ilvl="4" w:tplc="503C9322">
      <w:start w:val="1"/>
      <w:numFmt w:val="decimal"/>
      <w:lvlText w:val="%5."/>
      <w:lvlJc w:val="left"/>
      <w:pPr>
        <w:ind w:left="1020" w:hanging="360"/>
      </w:pPr>
    </w:lvl>
    <w:lvl w:ilvl="5" w:tplc="2C284F2A">
      <w:start w:val="1"/>
      <w:numFmt w:val="decimal"/>
      <w:lvlText w:val="%6."/>
      <w:lvlJc w:val="left"/>
      <w:pPr>
        <w:ind w:left="1020" w:hanging="360"/>
      </w:pPr>
    </w:lvl>
    <w:lvl w:ilvl="6" w:tplc="9668BA74">
      <w:start w:val="1"/>
      <w:numFmt w:val="decimal"/>
      <w:lvlText w:val="%7."/>
      <w:lvlJc w:val="left"/>
      <w:pPr>
        <w:ind w:left="1020" w:hanging="360"/>
      </w:pPr>
    </w:lvl>
    <w:lvl w:ilvl="7" w:tplc="ADC0114E">
      <w:start w:val="1"/>
      <w:numFmt w:val="decimal"/>
      <w:lvlText w:val="%8."/>
      <w:lvlJc w:val="left"/>
      <w:pPr>
        <w:ind w:left="1020" w:hanging="360"/>
      </w:pPr>
    </w:lvl>
    <w:lvl w:ilvl="8" w:tplc="22B0049A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53233B65"/>
    <w:multiLevelType w:val="hybridMultilevel"/>
    <w:tmpl w:val="BE987F2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1635D1"/>
    <w:multiLevelType w:val="hybridMultilevel"/>
    <w:tmpl w:val="9BA0D2BA"/>
    <w:lvl w:ilvl="0" w:tplc="E5BCEC50">
      <w:start w:val="1"/>
      <w:numFmt w:val="decimal"/>
      <w:lvlText w:val="%1."/>
      <w:lvlJc w:val="left"/>
      <w:pPr>
        <w:ind w:left="1020" w:hanging="360"/>
      </w:pPr>
    </w:lvl>
    <w:lvl w:ilvl="1" w:tplc="48009C64">
      <w:start w:val="1"/>
      <w:numFmt w:val="decimal"/>
      <w:lvlText w:val="%2."/>
      <w:lvlJc w:val="left"/>
      <w:pPr>
        <w:ind w:left="1020" w:hanging="360"/>
      </w:pPr>
    </w:lvl>
    <w:lvl w:ilvl="2" w:tplc="381E5888">
      <w:start w:val="1"/>
      <w:numFmt w:val="decimal"/>
      <w:lvlText w:val="%3."/>
      <w:lvlJc w:val="left"/>
      <w:pPr>
        <w:ind w:left="1020" w:hanging="360"/>
      </w:pPr>
    </w:lvl>
    <w:lvl w:ilvl="3" w:tplc="D1AA1F6A">
      <w:start w:val="1"/>
      <w:numFmt w:val="decimal"/>
      <w:lvlText w:val="%4."/>
      <w:lvlJc w:val="left"/>
      <w:pPr>
        <w:ind w:left="1020" w:hanging="360"/>
      </w:pPr>
    </w:lvl>
    <w:lvl w:ilvl="4" w:tplc="ADE47F4A">
      <w:start w:val="1"/>
      <w:numFmt w:val="decimal"/>
      <w:lvlText w:val="%5."/>
      <w:lvlJc w:val="left"/>
      <w:pPr>
        <w:ind w:left="1020" w:hanging="360"/>
      </w:pPr>
    </w:lvl>
    <w:lvl w:ilvl="5" w:tplc="A920AEEA">
      <w:start w:val="1"/>
      <w:numFmt w:val="decimal"/>
      <w:lvlText w:val="%6."/>
      <w:lvlJc w:val="left"/>
      <w:pPr>
        <w:ind w:left="1020" w:hanging="360"/>
      </w:pPr>
    </w:lvl>
    <w:lvl w:ilvl="6" w:tplc="B19895EA">
      <w:start w:val="1"/>
      <w:numFmt w:val="decimal"/>
      <w:lvlText w:val="%7."/>
      <w:lvlJc w:val="left"/>
      <w:pPr>
        <w:ind w:left="1020" w:hanging="360"/>
      </w:pPr>
    </w:lvl>
    <w:lvl w:ilvl="7" w:tplc="B8B6CC94">
      <w:start w:val="1"/>
      <w:numFmt w:val="decimal"/>
      <w:lvlText w:val="%8."/>
      <w:lvlJc w:val="left"/>
      <w:pPr>
        <w:ind w:left="1020" w:hanging="360"/>
      </w:pPr>
    </w:lvl>
    <w:lvl w:ilvl="8" w:tplc="C7B63F1C">
      <w:start w:val="1"/>
      <w:numFmt w:val="decimal"/>
      <w:lvlText w:val="%9."/>
      <w:lvlJc w:val="left"/>
      <w:pPr>
        <w:ind w:left="1020" w:hanging="360"/>
      </w:pPr>
    </w:lvl>
  </w:abstractNum>
  <w:abstractNum w:abstractNumId="24" w15:restartNumberingAfterBreak="0">
    <w:nsid w:val="59B07EEA"/>
    <w:multiLevelType w:val="hybridMultilevel"/>
    <w:tmpl w:val="59F0AED4"/>
    <w:lvl w:ilvl="0" w:tplc="A4447754">
      <w:start w:val="1"/>
      <w:numFmt w:val="decimal"/>
      <w:lvlText w:val="%1)"/>
      <w:lvlJc w:val="left"/>
      <w:pPr>
        <w:ind w:left="1020" w:hanging="360"/>
      </w:pPr>
    </w:lvl>
    <w:lvl w:ilvl="1" w:tplc="2D568F1C">
      <w:start w:val="1"/>
      <w:numFmt w:val="decimal"/>
      <w:lvlText w:val="%2)"/>
      <w:lvlJc w:val="left"/>
      <w:pPr>
        <w:ind w:left="1020" w:hanging="360"/>
      </w:pPr>
    </w:lvl>
    <w:lvl w:ilvl="2" w:tplc="93AE0E9C">
      <w:start w:val="1"/>
      <w:numFmt w:val="decimal"/>
      <w:lvlText w:val="%3)"/>
      <w:lvlJc w:val="left"/>
      <w:pPr>
        <w:ind w:left="1020" w:hanging="360"/>
      </w:pPr>
    </w:lvl>
    <w:lvl w:ilvl="3" w:tplc="CDCA3634">
      <w:start w:val="1"/>
      <w:numFmt w:val="decimal"/>
      <w:lvlText w:val="%4)"/>
      <w:lvlJc w:val="left"/>
      <w:pPr>
        <w:ind w:left="1020" w:hanging="360"/>
      </w:pPr>
    </w:lvl>
    <w:lvl w:ilvl="4" w:tplc="C1C2C618">
      <w:start w:val="1"/>
      <w:numFmt w:val="decimal"/>
      <w:lvlText w:val="%5)"/>
      <w:lvlJc w:val="left"/>
      <w:pPr>
        <w:ind w:left="1020" w:hanging="360"/>
      </w:pPr>
    </w:lvl>
    <w:lvl w:ilvl="5" w:tplc="00E817EC">
      <w:start w:val="1"/>
      <w:numFmt w:val="decimal"/>
      <w:lvlText w:val="%6)"/>
      <w:lvlJc w:val="left"/>
      <w:pPr>
        <w:ind w:left="1020" w:hanging="360"/>
      </w:pPr>
    </w:lvl>
    <w:lvl w:ilvl="6" w:tplc="2A3A3F4E">
      <w:start w:val="1"/>
      <w:numFmt w:val="decimal"/>
      <w:lvlText w:val="%7)"/>
      <w:lvlJc w:val="left"/>
      <w:pPr>
        <w:ind w:left="1020" w:hanging="360"/>
      </w:pPr>
    </w:lvl>
    <w:lvl w:ilvl="7" w:tplc="0464D4CA">
      <w:start w:val="1"/>
      <w:numFmt w:val="decimal"/>
      <w:lvlText w:val="%8)"/>
      <w:lvlJc w:val="left"/>
      <w:pPr>
        <w:ind w:left="1020" w:hanging="360"/>
      </w:pPr>
    </w:lvl>
    <w:lvl w:ilvl="8" w:tplc="FDD09978">
      <w:start w:val="1"/>
      <w:numFmt w:val="decimal"/>
      <w:lvlText w:val="%9)"/>
      <w:lvlJc w:val="left"/>
      <w:pPr>
        <w:ind w:left="1020" w:hanging="360"/>
      </w:pPr>
    </w:lvl>
  </w:abstractNum>
  <w:abstractNum w:abstractNumId="25" w15:restartNumberingAfterBreak="0">
    <w:nsid w:val="5B091FBF"/>
    <w:multiLevelType w:val="multilevel"/>
    <w:tmpl w:val="2242A6A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0FA1C3B"/>
    <w:multiLevelType w:val="hybridMultilevel"/>
    <w:tmpl w:val="71B0F390"/>
    <w:lvl w:ilvl="0" w:tplc="62B640A6">
      <w:numFmt w:val="bullet"/>
      <w:lvlText w:val="-"/>
      <w:lvlJc w:val="left"/>
      <w:pPr>
        <w:ind w:left="1152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7" w15:restartNumberingAfterBreak="0">
    <w:nsid w:val="6E4A5F36"/>
    <w:multiLevelType w:val="hybridMultilevel"/>
    <w:tmpl w:val="D87EF744"/>
    <w:lvl w:ilvl="0" w:tplc="B5E4884E">
      <w:start w:val="1"/>
      <w:numFmt w:val="decimal"/>
      <w:lvlText w:val="%1)"/>
      <w:lvlJc w:val="left"/>
      <w:pPr>
        <w:ind w:left="1020" w:hanging="360"/>
      </w:pPr>
    </w:lvl>
    <w:lvl w:ilvl="1" w:tplc="A0705E1E">
      <w:start w:val="1"/>
      <w:numFmt w:val="decimal"/>
      <w:lvlText w:val="%2)"/>
      <w:lvlJc w:val="left"/>
      <w:pPr>
        <w:ind w:left="1020" w:hanging="360"/>
      </w:pPr>
    </w:lvl>
    <w:lvl w:ilvl="2" w:tplc="3C26EE28">
      <w:start w:val="1"/>
      <w:numFmt w:val="decimal"/>
      <w:lvlText w:val="%3)"/>
      <w:lvlJc w:val="left"/>
      <w:pPr>
        <w:ind w:left="1020" w:hanging="360"/>
      </w:pPr>
    </w:lvl>
    <w:lvl w:ilvl="3" w:tplc="180244E6">
      <w:start w:val="1"/>
      <w:numFmt w:val="decimal"/>
      <w:lvlText w:val="%4)"/>
      <w:lvlJc w:val="left"/>
      <w:pPr>
        <w:ind w:left="1020" w:hanging="360"/>
      </w:pPr>
    </w:lvl>
    <w:lvl w:ilvl="4" w:tplc="B44EB956">
      <w:start w:val="1"/>
      <w:numFmt w:val="decimal"/>
      <w:lvlText w:val="%5)"/>
      <w:lvlJc w:val="left"/>
      <w:pPr>
        <w:ind w:left="1020" w:hanging="360"/>
      </w:pPr>
    </w:lvl>
    <w:lvl w:ilvl="5" w:tplc="965A6986">
      <w:start w:val="1"/>
      <w:numFmt w:val="decimal"/>
      <w:lvlText w:val="%6)"/>
      <w:lvlJc w:val="left"/>
      <w:pPr>
        <w:ind w:left="1020" w:hanging="360"/>
      </w:pPr>
    </w:lvl>
    <w:lvl w:ilvl="6" w:tplc="A678C714">
      <w:start w:val="1"/>
      <w:numFmt w:val="decimal"/>
      <w:lvlText w:val="%7)"/>
      <w:lvlJc w:val="left"/>
      <w:pPr>
        <w:ind w:left="1020" w:hanging="360"/>
      </w:pPr>
    </w:lvl>
    <w:lvl w:ilvl="7" w:tplc="00168780">
      <w:start w:val="1"/>
      <w:numFmt w:val="decimal"/>
      <w:lvlText w:val="%8)"/>
      <w:lvlJc w:val="left"/>
      <w:pPr>
        <w:ind w:left="1020" w:hanging="360"/>
      </w:pPr>
    </w:lvl>
    <w:lvl w:ilvl="8" w:tplc="D2EC5020">
      <w:start w:val="1"/>
      <w:numFmt w:val="decimal"/>
      <w:lvlText w:val="%9)"/>
      <w:lvlJc w:val="left"/>
      <w:pPr>
        <w:ind w:left="1020" w:hanging="360"/>
      </w:pPr>
    </w:lvl>
  </w:abstractNum>
  <w:abstractNum w:abstractNumId="28" w15:restartNumberingAfterBreak="0">
    <w:nsid w:val="722A7B36"/>
    <w:multiLevelType w:val="hybridMultilevel"/>
    <w:tmpl w:val="1564FC8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3D3223"/>
    <w:multiLevelType w:val="multilevel"/>
    <w:tmpl w:val="4FCA4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5FB799D"/>
    <w:multiLevelType w:val="hybridMultilevel"/>
    <w:tmpl w:val="9A76143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D20099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8313C71"/>
    <w:multiLevelType w:val="hybridMultilevel"/>
    <w:tmpl w:val="F4B0B492"/>
    <w:lvl w:ilvl="0" w:tplc="CD5E089E">
      <w:start w:val="1"/>
      <w:numFmt w:val="decimal"/>
      <w:lvlText w:val="%1."/>
      <w:lvlJc w:val="left"/>
      <w:pPr>
        <w:ind w:left="1020" w:hanging="360"/>
      </w:pPr>
    </w:lvl>
    <w:lvl w:ilvl="1" w:tplc="F19806DA">
      <w:start w:val="1"/>
      <w:numFmt w:val="decimal"/>
      <w:lvlText w:val="%2."/>
      <w:lvlJc w:val="left"/>
      <w:pPr>
        <w:ind w:left="1020" w:hanging="360"/>
      </w:pPr>
    </w:lvl>
    <w:lvl w:ilvl="2" w:tplc="179AECD2">
      <w:start w:val="1"/>
      <w:numFmt w:val="decimal"/>
      <w:lvlText w:val="%3."/>
      <w:lvlJc w:val="left"/>
      <w:pPr>
        <w:ind w:left="1020" w:hanging="360"/>
      </w:pPr>
    </w:lvl>
    <w:lvl w:ilvl="3" w:tplc="CB7270F8">
      <w:start w:val="1"/>
      <w:numFmt w:val="decimal"/>
      <w:lvlText w:val="%4."/>
      <w:lvlJc w:val="left"/>
      <w:pPr>
        <w:ind w:left="1020" w:hanging="360"/>
      </w:pPr>
    </w:lvl>
    <w:lvl w:ilvl="4" w:tplc="5E565E38">
      <w:start w:val="1"/>
      <w:numFmt w:val="decimal"/>
      <w:lvlText w:val="%5."/>
      <w:lvlJc w:val="left"/>
      <w:pPr>
        <w:ind w:left="1020" w:hanging="360"/>
      </w:pPr>
    </w:lvl>
    <w:lvl w:ilvl="5" w:tplc="DE367E8C">
      <w:start w:val="1"/>
      <w:numFmt w:val="decimal"/>
      <w:lvlText w:val="%6."/>
      <w:lvlJc w:val="left"/>
      <w:pPr>
        <w:ind w:left="1020" w:hanging="360"/>
      </w:pPr>
    </w:lvl>
    <w:lvl w:ilvl="6" w:tplc="49407E7A">
      <w:start w:val="1"/>
      <w:numFmt w:val="decimal"/>
      <w:lvlText w:val="%7."/>
      <w:lvlJc w:val="left"/>
      <w:pPr>
        <w:ind w:left="1020" w:hanging="360"/>
      </w:pPr>
    </w:lvl>
    <w:lvl w:ilvl="7" w:tplc="8E2E1CC0">
      <w:start w:val="1"/>
      <w:numFmt w:val="decimal"/>
      <w:lvlText w:val="%8."/>
      <w:lvlJc w:val="left"/>
      <w:pPr>
        <w:ind w:left="1020" w:hanging="360"/>
      </w:pPr>
    </w:lvl>
    <w:lvl w:ilvl="8" w:tplc="79647826">
      <w:start w:val="1"/>
      <w:numFmt w:val="decimal"/>
      <w:lvlText w:val="%9."/>
      <w:lvlJc w:val="left"/>
      <w:pPr>
        <w:ind w:left="1020" w:hanging="360"/>
      </w:pPr>
    </w:lvl>
  </w:abstractNum>
  <w:abstractNum w:abstractNumId="33" w15:restartNumberingAfterBreak="0">
    <w:nsid w:val="7F2C07E1"/>
    <w:multiLevelType w:val="hybridMultilevel"/>
    <w:tmpl w:val="E820C920"/>
    <w:lvl w:ilvl="0" w:tplc="6FF231EA">
      <w:start w:val="1"/>
      <w:numFmt w:val="decimal"/>
      <w:lvlText w:val="%1."/>
      <w:lvlJc w:val="left"/>
      <w:pPr>
        <w:ind w:left="720" w:hanging="360"/>
      </w:pPr>
    </w:lvl>
    <w:lvl w:ilvl="1" w:tplc="4510F27E">
      <w:start w:val="1"/>
      <w:numFmt w:val="decimal"/>
      <w:lvlText w:val="%2."/>
      <w:lvlJc w:val="left"/>
      <w:pPr>
        <w:ind w:left="720" w:hanging="360"/>
      </w:pPr>
    </w:lvl>
    <w:lvl w:ilvl="2" w:tplc="8520B810">
      <w:start w:val="1"/>
      <w:numFmt w:val="decimal"/>
      <w:lvlText w:val="%3."/>
      <w:lvlJc w:val="left"/>
      <w:pPr>
        <w:ind w:left="720" w:hanging="360"/>
      </w:pPr>
    </w:lvl>
    <w:lvl w:ilvl="3" w:tplc="C93C76E6">
      <w:start w:val="1"/>
      <w:numFmt w:val="decimal"/>
      <w:lvlText w:val="%4."/>
      <w:lvlJc w:val="left"/>
      <w:pPr>
        <w:ind w:left="720" w:hanging="360"/>
      </w:pPr>
    </w:lvl>
    <w:lvl w:ilvl="4" w:tplc="EB68AE10">
      <w:start w:val="1"/>
      <w:numFmt w:val="decimal"/>
      <w:lvlText w:val="%5."/>
      <w:lvlJc w:val="left"/>
      <w:pPr>
        <w:ind w:left="720" w:hanging="360"/>
      </w:pPr>
    </w:lvl>
    <w:lvl w:ilvl="5" w:tplc="30E8A6E6">
      <w:start w:val="1"/>
      <w:numFmt w:val="decimal"/>
      <w:lvlText w:val="%6."/>
      <w:lvlJc w:val="left"/>
      <w:pPr>
        <w:ind w:left="720" w:hanging="360"/>
      </w:pPr>
    </w:lvl>
    <w:lvl w:ilvl="6" w:tplc="3EBC4216">
      <w:start w:val="1"/>
      <w:numFmt w:val="decimal"/>
      <w:lvlText w:val="%7."/>
      <w:lvlJc w:val="left"/>
      <w:pPr>
        <w:ind w:left="720" w:hanging="360"/>
      </w:pPr>
    </w:lvl>
    <w:lvl w:ilvl="7" w:tplc="C4EE5B60">
      <w:start w:val="1"/>
      <w:numFmt w:val="decimal"/>
      <w:lvlText w:val="%8."/>
      <w:lvlJc w:val="left"/>
      <w:pPr>
        <w:ind w:left="720" w:hanging="360"/>
      </w:pPr>
    </w:lvl>
    <w:lvl w:ilvl="8" w:tplc="F9B66292">
      <w:start w:val="1"/>
      <w:numFmt w:val="decimal"/>
      <w:lvlText w:val="%9."/>
      <w:lvlJc w:val="left"/>
      <w:pPr>
        <w:ind w:left="720" w:hanging="360"/>
      </w:pPr>
    </w:lvl>
  </w:abstractNum>
  <w:num w:numId="1" w16cid:durableId="39867136">
    <w:abstractNumId w:val="31"/>
  </w:num>
  <w:num w:numId="2" w16cid:durableId="1008101461">
    <w:abstractNumId w:val="7"/>
  </w:num>
  <w:num w:numId="3" w16cid:durableId="291712107">
    <w:abstractNumId w:val="30"/>
  </w:num>
  <w:num w:numId="4" w16cid:durableId="349916961">
    <w:abstractNumId w:val="17"/>
  </w:num>
  <w:num w:numId="5" w16cid:durableId="1182162901">
    <w:abstractNumId w:val="26"/>
  </w:num>
  <w:num w:numId="6" w16cid:durableId="377123269">
    <w:abstractNumId w:val="25"/>
  </w:num>
  <w:num w:numId="7" w16cid:durableId="530722849">
    <w:abstractNumId w:val="20"/>
  </w:num>
  <w:num w:numId="8" w16cid:durableId="1551961404">
    <w:abstractNumId w:val="29"/>
  </w:num>
  <w:num w:numId="9" w16cid:durableId="1772781039">
    <w:abstractNumId w:val="21"/>
  </w:num>
  <w:num w:numId="10" w16cid:durableId="233321763">
    <w:abstractNumId w:val="5"/>
  </w:num>
  <w:num w:numId="11" w16cid:durableId="1862277319">
    <w:abstractNumId w:val="12"/>
  </w:num>
  <w:num w:numId="12" w16cid:durableId="927424553">
    <w:abstractNumId w:val="9"/>
  </w:num>
  <w:num w:numId="13" w16cid:durableId="1437092100">
    <w:abstractNumId w:val="15"/>
  </w:num>
  <w:num w:numId="14" w16cid:durableId="642465956">
    <w:abstractNumId w:val="8"/>
  </w:num>
  <w:num w:numId="15" w16cid:durableId="1449590970">
    <w:abstractNumId w:val="32"/>
  </w:num>
  <w:num w:numId="16" w16cid:durableId="152573295">
    <w:abstractNumId w:val="4"/>
  </w:num>
  <w:num w:numId="17" w16cid:durableId="947470466">
    <w:abstractNumId w:val="3"/>
  </w:num>
  <w:num w:numId="18" w16cid:durableId="1215583350">
    <w:abstractNumId w:val="23"/>
  </w:num>
  <w:num w:numId="19" w16cid:durableId="493643692">
    <w:abstractNumId w:val="18"/>
  </w:num>
  <w:num w:numId="20" w16cid:durableId="1045830009">
    <w:abstractNumId w:val="0"/>
  </w:num>
  <w:num w:numId="21" w16cid:durableId="161899665">
    <w:abstractNumId w:val="11"/>
  </w:num>
  <w:num w:numId="22" w16cid:durableId="368913993">
    <w:abstractNumId w:val="22"/>
  </w:num>
  <w:num w:numId="23" w16cid:durableId="257445877">
    <w:abstractNumId w:val="33"/>
  </w:num>
  <w:num w:numId="24" w16cid:durableId="1579632744">
    <w:abstractNumId w:val="27"/>
  </w:num>
  <w:num w:numId="25" w16cid:durableId="331641509">
    <w:abstractNumId w:val="24"/>
  </w:num>
  <w:num w:numId="26" w16cid:durableId="21519284">
    <w:abstractNumId w:val="19"/>
  </w:num>
  <w:num w:numId="27" w16cid:durableId="1626421860">
    <w:abstractNumId w:val="14"/>
  </w:num>
  <w:num w:numId="28" w16cid:durableId="239799106">
    <w:abstractNumId w:val="16"/>
  </w:num>
  <w:num w:numId="29" w16cid:durableId="371928304">
    <w:abstractNumId w:val="10"/>
  </w:num>
  <w:num w:numId="30" w16cid:durableId="1314144594">
    <w:abstractNumId w:val="2"/>
  </w:num>
  <w:num w:numId="31" w16cid:durableId="1073622293">
    <w:abstractNumId w:val="13"/>
  </w:num>
  <w:num w:numId="32" w16cid:durableId="1313677364">
    <w:abstractNumId w:val="1"/>
  </w:num>
  <w:num w:numId="33" w16cid:durableId="720792390">
    <w:abstractNumId w:val="6"/>
  </w:num>
  <w:num w:numId="34" w16cid:durableId="174117151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21D"/>
    <w:rsid w:val="00000295"/>
    <w:rsid w:val="00000322"/>
    <w:rsid w:val="00000813"/>
    <w:rsid w:val="000009E2"/>
    <w:rsid w:val="00000CCA"/>
    <w:rsid w:val="0000117E"/>
    <w:rsid w:val="000016D3"/>
    <w:rsid w:val="00002240"/>
    <w:rsid w:val="00002340"/>
    <w:rsid w:val="0000241D"/>
    <w:rsid w:val="000028DF"/>
    <w:rsid w:val="00002BE7"/>
    <w:rsid w:val="00002D33"/>
    <w:rsid w:val="00002DB9"/>
    <w:rsid w:val="000030DC"/>
    <w:rsid w:val="00003579"/>
    <w:rsid w:val="00003882"/>
    <w:rsid w:val="00004029"/>
    <w:rsid w:val="000044F1"/>
    <w:rsid w:val="0000496F"/>
    <w:rsid w:val="00004B96"/>
    <w:rsid w:val="00005EE4"/>
    <w:rsid w:val="000064A0"/>
    <w:rsid w:val="0000692C"/>
    <w:rsid w:val="00006FD0"/>
    <w:rsid w:val="000072F1"/>
    <w:rsid w:val="0000785C"/>
    <w:rsid w:val="000111BF"/>
    <w:rsid w:val="00011334"/>
    <w:rsid w:val="000125AA"/>
    <w:rsid w:val="000125AD"/>
    <w:rsid w:val="000135DB"/>
    <w:rsid w:val="00013637"/>
    <w:rsid w:val="0001402B"/>
    <w:rsid w:val="000146E7"/>
    <w:rsid w:val="00014B81"/>
    <w:rsid w:val="00015869"/>
    <w:rsid w:val="00015DDE"/>
    <w:rsid w:val="00016B06"/>
    <w:rsid w:val="0001738A"/>
    <w:rsid w:val="000200D0"/>
    <w:rsid w:val="0002094E"/>
    <w:rsid w:val="000209CD"/>
    <w:rsid w:val="00020CC4"/>
    <w:rsid w:val="000216CA"/>
    <w:rsid w:val="000225B9"/>
    <w:rsid w:val="00022632"/>
    <w:rsid w:val="000226C4"/>
    <w:rsid w:val="000229FE"/>
    <w:rsid w:val="000231FF"/>
    <w:rsid w:val="00023941"/>
    <w:rsid w:val="000240AB"/>
    <w:rsid w:val="000241A7"/>
    <w:rsid w:val="00024764"/>
    <w:rsid w:val="00024863"/>
    <w:rsid w:val="00024968"/>
    <w:rsid w:val="00024A03"/>
    <w:rsid w:val="00024A36"/>
    <w:rsid w:val="0002504C"/>
    <w:rsid w:val="00025168"/>
    <w:rsid w:val="00025DC8"/>
    <w:rsid w:val="0002610E"/>
    <w:rsid w:val="000263AC"/>
    <w:rsid w:val="000265BA"/>
    <w:rsid w:val="000268D1"/>
    <w:rsid w:val="00026EC4"/>
    <w:rsid w:val="00027D28"/>
    <w:rsid w:val="0003041E"/>
    <w:rsid w:val="000305D2"/>
    <w:rsid w:val="00030B45"/>
    <w:rsid w:val="000311F9"/>
    <w:rsid w:val="00031CF3"/>
    <w:rsid w:val="000321C0"/>
    <w:rsid w:val="0003248F"/>
    <w:rsid w:val="00032522"/>
    <w:rsid w:val="00033A45"/>
    <w:rsid w:val="00034851"/>
    <w:rsid w:val="00034AC0"/>
    <w:rsid w:val="00034BDE"/>
    <w:rsid w:val="00034CDD"/>
    <w:rsid w:val="00035195"/>
    <w:rsid w:val="000353BF"/>
    <w:rsid w:val="000361E0"/>
    <w:rsid w:val="00036871"/>
    <w:rsid w:val="000368AC"/>
    <w:rsid w:val="00036944"/>
    <w:rsid w:val="00036B23"/>
    <w:rsid w:val="00036D24"/>
    <w:rsid w:val="000370C7"/>
    <w:rsid w:val="00037C9B"/>
    <w:rsid w:val="00041C85"/>
    <w:rsid w:val="000429B5"/>
    <w:rsid w:val="000429FF"/>
    <w:rsid w:val="00042CC8"/>
    <w:rsid w:val="0004300D"/>
    <w:rsid w:val="0004314B"/>
    <w:rsid w:val="00043B86"/>
    <w:rsid w:val="00044E79"/>
    <w:rsid w:val="0004506C"/>
    <w:rsid w:val="00045265"/>
    <w:rsid w:val="00045DBC"/>
    <w:rsid w:val="00045FE1"/>
    <w:rsid w:val="0004602C"/>
    <w:rsid w:val="00046168"/>
    <w:rsid w:val="00046388"/>
    <w:rsid w:val="00046690"/>
    <w:rsid w:val="0004797C"/>
    <w:rsid w:val="00047FEC"/>
    <w:rsid w:val="00050260"/>
    <w:rsid w:val="00050D4D"/>
    <w:rsid w:val="00050D4E"/>
    <w:rsid w:val="0005149E"/>
    <w:rsid w:val="00051524"/>
    <w:rsid w:val="0005179A"/>
    <w:rsid w:val="00051DA3"/>
    <w:rsid w:val="00051FF1"/>
    <w:rsid w:val="00052008"/>
    <w:rsid w:val="00052347"/>
    <w:rsid w:val="0005239B"/>
    <w:rsid w:val="00052AA5"/>
    <w:rsid w:val="00052F3E"/>
    <w:rsid w:val="0005335A"/>
    <w:rsid w:val="0005374B"/>
    <w:rsid w:val="000540B7"/>
    <w:rsid w:val="000545CE"/>
    <w:rsid w:val="00054C9B"/>
    <w:rsid w:val="0005565B"/>
    <w:rsid w:val="00055BBF"/>
    <w:rsid w:val="00055C57"/>
    <w:rsid w:val="00055D8A"/>
    <w:rsid w:val="00055FCB"/>
    <w:rsid w:val="00056996"/>
    <w:rsid w:val="00056DD6"/>
    <w:rsid w:val="00056FC2"/>
    <w:rsid w:val="00057310"/>
    <w:rsid w:val="00057354"/>
    <w:rsid w:val="000573BA"/>
    <w:rsid w:val="000578DB"/>
    <w:rsid w:val="00057C77"/>
    <w:rsid w:val="000600F4"/>
    <w:rsid w:val="000601C9"/>
    <w:rsid w:val="000602F3"/>
    <w:rsid w:val="00060C90"/>
    <w:rsid w:val="0006132A"/>
    <w:rsid w:val="000616A7"/>
    <w:rsid w:val="00061AAA"/>
    <w:rsid w:val="00061CAE"/>
    <w:rsid w:val="00062E97"/>
    <w:rsid w:val="00062E9F"/>
    <w:rsid w:val="000634A3"/>
    <w:rsid w:val="000639ED"/>
    <w:rsid w:val="00063D7A"/>
    <w:rsid w:val="00063DF1"/>
    <w:rsid w:val="00064360"/>
    <w:rsid w:val="00064C65"/>
    <w:rsid w:val="0006507C"/>
    <w:rsid w:val="0006508D"/>
    <w:rsid w:val="000651AC"/>
    <w:rsid w:val="0006586D"/>
    <w:rsid w:val="00065E44"/>
    <w:rsid w:val="0006621E"/>
    <w:rsid w:val="00066761"/>
    <w:rsid w:val="00066C2E"/>
    <w:rsid w:val="0006729F"/>
    <w:rsid w:val="00067981"/>
    <w:rsid w:val="00067E5A"/>
    <w:rsid w:val="00067EF7"/>
    <w:rsid w:val="00070C09"/>
    <w:rsid w:val="00071112"/>
    <w:rsid w:val="00071AC2"/>
    <w:rsid w:val="00071F69"/>
    <w:rsid w:val="000725C3"/>
    <w:rsid w:val="0007323D"/>
    <w:rsid w:val="000734DB"/>
    <w:rsid w:val="000736FE"/>
    <w:rsid w:val="00073FA1"/>
    <w:rsid w:val="0007466C"/>
    <w:rsid w:val="00074A96"/>
    <w:rsid w:val="000757D4"/>
    <w:rsid w:val="000757EB"/>
    <w:rsid w:val="00075BCF"/>
    <w:rsid w:val="00075D42"/>
    <w:rsid w:val="00076528"/>
    <w:rsid w:val="000766B0"/>
    <w:rsid w:val="00076711"/>
    <w:rsid w:val="000776C8"/>
    <w:rsid w:val="000776D5"/>
    <w:rsid w:val="00077AC1"/>
    <w:rsid w:val="00077C3A"/>
    <w:rsid w:val="00077FDA"/>
    <w:rsid w:val="00080683"/>
    <w:rsid w:val="00080963"/>
    <w:rsid w:val="00080EF9"/>
    <w:rsid w:val="00081F83"/>
    <w:rsid w:val="000825A0"/>
    <w:rsid w:val="00082734"/>
    <w:rsid w:val="00082B63"/>
    <w:rsid w:val="0008320D"/>
    <w:rsid w:val="0008325B"/>
    <w:rsid w:val="0008330F"/>
    <w:rsid w:val="00083716"/>
    <w:rsid w:val="00083CA4"/>
    <w:rsid w:val="000852A0"/>
    <w:rsid w:val="000852AE"/>
    <w:rsid w:val="00085326"/>
    <w:rsid w:val="0008561A"/>
    <w:rsid w:val="00085762"/>
    <w:rsid w:val="000864F7"/>
    <w:rsid w:val="0008679E"/>
    <w:rsid w:val="00087260"/>
    <w:rsid w:val="00087FF5"/>
    <w:rsid w:val="00090B2A"/>
    <w:rsid w:val="00090B6F"/>
    <w:rsid w:val="00090BF7"/>
    <w:rsid w:val="0009171B"/>
    <w:rsid w:val="00091940"/>
    <w:rsid w:val="00091BE7"/>
    <w:rsid w:val="00093079"/>
    <w:rsid w:val="000930C1"/>
    <w:rsid w:val="000936F1"/>
    <w:rsid w:val="00093977"/>
    <w:rsid w:val="00093C71"/>
    <w:rsid w:val="000941AA"/>
    <w:rsid w:val="00094361"/>
    <w:rsid w:val="000945B7"/>
    <w:rsid w:val="00094916"/>
    <w:rsid w:val="00094DE5"/>
    <w:rsid w:val="00094F37"/>
    <w:rsid w:val="00095410"/>
    <w:rsid w:val="00095FD7"/>
    <w:rsid w:val="0009606A"/>
    <w:rsid w:val="00096AC6"/>
    <w:rsid w:val="00097027"/>
    <w:rsid w:val="00097029"/>
    <w:rsid w:val="00097201"/>
    <w:rsid w:val="000972B9"/>
    <w:rsid w:val="00097867"/>
    <w:rsid w:val="000A1592"/>
    <w:rsid w:val="000A16D2"/>
    <w:rsid w:val="000A170C"/>
    <w:rsid w:val="000A173D"/>
    <w:rsid w:val="000A1E89"/>
    <w:rsid w:val="000A20B1"/>
    <w:rsid w:val="000A227F"/>
    <w:rsid w:val="000A2B0F"/>
    <w:rsid w:val="000A2E6C"/>
    <w:rsid w:val="000A3488"/>
    <w:rsid w:val="000A38DB"/>
    <w:rsid w:val="000A457A"/>
    <w:rsid w:val="000A46A0"/>
    <w:rsid w:val="000A4C85"/>
    <w:rsid w:val="000A541C"/>
    <w:rsid w:val="000A54E1"/>
    <w:rsid w:val="000A57A4"/>
    <w:rsid w:val="000A5D88"/>
    <w:rsid w:val="000A65D0"/>
    <w:rsid w:val="000A6CBB"/>
    <w:rsid w:val="000A6E84"/>
    <w:rsid w:val="000A6F99"/>
    <w:rsid w:val="000A7281"/>
    <w:rsid w:val="000A72EF"/>
    <w:rsid w:val="000A76C9"/>
    <w:rsid w:val="000A7948"/>
    <w:rsid w:val="000A79B7"/>
    <w:rsid w:val="000A7C55"/>
    <w:rsid w:val="000A7D21"/>
    <w:rsid w:val="000B0730"/>
    <w:rsid w:val="000B086E"/>
    <w:rsid w:val="000B0BF6"/>
    <w:rsid w:val="000B1273"/>
    <w:rsid w:val="000B1949"/>
    <w:rsid w:val="000B1BCB"/>
    <w:rsid w:val="000B1CFB"/>
    <w:rsid w:val="000B1EDD"/>
    <w:rsid w:val="000B213D"/>
    <w:rsid w:val="000B27FE"/>
    <w:rsid w:val="000B28FF"/>
    <w:rsid w:val="000B2A85"/>
    <w:rsid w:val="000B388D"/>
    <w:rsid w:val="000B38BA"/>
    <w:rsid w:val="000B405D"/>
    <w:rsid w:val="000B4848"/>
    <w:rsid w:val="000B516F"/>
    <w:rsid w:val="000B5306"/>
    <w:rsid w:val="000B5413"/>
    <w:rsid w:val="000B606E"/>
    <w:rsid w:val="000B61D9"/>
    <w:rsid w:val="000B622B"/>
    <w:rsid w:val="000B6EA5"/>
    <w:rsid w:val="000B6F4F"/>
    <w:rsid w:val="000B73A0"/>
    <w:rsid w:val="000C0783"/>
    <w:rsid w:val="000C13C4"/>
    <w:rsid w:val="000C1714"/>
    <w:rsid w:val="000C226C"/>
    <w:rsid w:val="000C2470"/>
    <w:rsid w:val="000C2F1E"/>
    <w:rsid w:val="000C3348"/>
    <w:rsid w:val="000C33C9"/>
    <w:rsid w:val="000C35BE"/>
    <w:rsid w:val="000C41F4"/>
    <w:rsid w:val="000C546E"/>
    <w:rsid w:val="000C5704"/>
    <w:rsid w:val="000C575D"/>
    <w:rsid w:val="000C59EF"/>
    <w:rsid w:val="000C5C32"/>
    <w:rsid w:val="000C650B"/>
    <w:rsid w:val="000C6C08"/>
    <w:rsid w:val="000C6E15"/>
    <w:rsid w:val="000C75B9"/>
    <w:rsid w:val="000C7936"/>
    <w:rsid w:val="000C7A7F"/>
    <w:rsid w:val="000C7EC7"/>
    <w:rsid w:val="000D00EC"/>
    <w:rsid w:val="000D01FD"/>
    <w:rsid w:val="000D0AC0"/>
    <w:rsid w:val="000D1177"/>
    <w:rsid w:val="000D16DF"/>
    <w:rsid w:val="000D2248"/>
    <w:rsid w:val="000D2311"/>
    <w:rsid w:val="000D3691"/>
    <w:rsid w:val="000D3781"/>
    <w:rsid w:val="000D3F68"/>
    <w:rsid w:val="000D4181"/>
    <w:rsid w:val="000D487E"/>
    <w:rsid w:val="000D551B"/>
    <w:rsid w:val="000D5B9F"/>
    <w:rsid w:val="000D68A0"/>
    <w:rsid w:val="000D6BFF"/>
    <w:rsid w:val="000D6CB5"/>
    <w:rsid w:val="000D70AF"/>
    <w:rsid w:val="000D73FA"/>
    <w:rsid w:val="000D74FC"/>
    <w:rsid w:val="000D7741"/>
    <w:rsid w:val="000D7772"/>
    <w:rsid w:val="000D7C51"/>
    <w:rsid w:val="000E041A"/>
    <w:rsid w:val="000E06C3"/>
    <w:rsid w:val="000E076A"/>
    <w:rsid w:val="000E09C2"/>
    <w:rsid w:val="000E0D3C"/>
    <w:rsid w:val="000E11A9"/>
    <w:rsid w:val="000E1F87"/>
    <w:rsid w:val="000E2056"/>
    <w:rsid w:val="000E2DDF"/>
    <w:rsid w:val="000E2F62"/>
    <w:rsid w:val="000E3115"/>
    <w:rsid w:val="000E3180"/>
    <w:rsid w:val="000E3279"/>
    <w:rsid w:val="000E3686"/>
    <w:rsid w:val="000E45B9"/>
    <w:rsid w:val="000E46FE"/>
    <w:rsid w:val="000E4A17"/>
    <w:rsid w:val="000E5041"/>
    <w:rsid w:val="000E5410"/>
    <w:rsid w:val="000E557F"/>
    <w:rsid w:val="000E618D"/>
    <w:rsid w:val="000E650A"/>
    <w:rsid w:val="000E65F1"/>
    <w:rsid w:val="000E67F2"/>
    <w:rsid w:val="000E6BD3"/>
    <w:rsid w:val="000E6FB6"/>
    <w:rsid w:val="000E7020"/>
    <w:rsid w:val="000E74C6"/>
    <w:rsid w:val="000F00FB"/>
    <w:rsid w:val="000F0A32"/>
    <w:rsid w:val="000F0A4C"/>
    <w:rsid w:val="000F0E7F"/>
    <w:rsid w:val="000F17B2"/>
    <w:rsid w:val="000F2118"/>
    <w:rsid w:val="000F2B10"/>
    <w:rsid w:val="000F3193"/>
    <w:rsid w:val="000F321A"/>
    <w:rsid w:val="000F41B2"/>
    <w:rsid w:val="000F485D"/>
    <w:rsid w:val="000F4E12"/>
    <w:rsid w:val="000F55C8"/>
    <w:rsid w:val="000F57CC"/>
    <w:rsid w:val="000F58C1"/>
    <w:rsid w:val="000F5A50"/>
    <w:rsid w:val="000F5C17"/>
    <w:rsid w:val="000F5D64"/>
    <w:rsid w:val="000F6B20"/>
    <w:rsid w:val="000F7411"/>
    <w:rsid w:val="000F7AF4"/>
    <w:rsid w:val="001003EE"/>
    <w:rsid w:val="001005BE"/>
    <w:rsid w:val="00100ABA"/>
    <w:rsid w:val="00100D40"/>
    <w:rsid w:val="00101487"/>
    <w:rsid w:val="001018EB"/>
    <w:rsid w:val="00101D79"/>
    <w:rsid w:val="00101F8A"/>
    <w:rsid w:val="001022EB"/>
    <w:rsid w:val="00103360"/>
    <w:rsid w:val="00103480"/>
    <w:rsid w:val="00104132"/>
    <w:rsid w:val="00104640"/>
    <w:rsid w:val="00104741"/>
    <w:rsid w:val="001048AE"/>
    <w:rsid w:val="00104CDB"/>
    <w:rsid w:val="00104D66"/>
    <w:rsid w:val="00104FBD"/>
    <w:rsid w:val="00105023"/>
    <w:rsid w:val="0010503C"/>
    <w:rsid w:val="00105067"/>
    <w:rsid w:val="00105112"/>
    <w:rsid w:val="0010527A"/>
    <w:rsid w:val="00105A83"/>
    <w:rsid w:val="00105F4C"/>
    <w:rsid w:val="0010618F"/>
    <w:rsid w:val="00106693"/>
    <w:rsid w:val="00106D80"/>
    <w:rsid w:val="00107341"/>
    <w:rsid w:val="001075B5"/>
    <w:rsid w:val="0010774B"/>
    <w:rsid w:val="00107AA5"/>
    <w:rsid w:val="00107D9A"/>
    <w:rsid w:val="00107E1F"/>
    <w:rsid w:val="00107E45"/>
    <w:rsid w:val="00107FE6"/>
    <w:rsid w:val="00110109"/>
    <w:rsid w:val="001104F0"/>
    <w:rsid w:val="001105B3"/>
    <w:rsid w:val="00110B1A"/>
    <w:rsid w:val="0011129D"/>
    <w:rsid w:val="001112C9"/>
    <w:rsid w:val="00111A9F"/>
    <w:rsid w:val="00113236"/>
    <w:rsid w:val="00113EA0"/>
    <w:rsid w:val="00114A6D"/>
    <w:rsid w:val="00114C57"/>
    <w:rsid w:val="00115291"/>
    <w:rsid w:val="00115513"/>
    <w:rsid w:val="00115733"/>
    <w:rsid w:val="001159A2"/>
    <w:rsid w:val="00115E37"/>
    <w:rsid w:val="00115EAC"/>
    <w:rsid w:val="00116160"/>
    <w:rsid w:val="00116EA1"/>
    <w:rsid w:val="00117567"/>
    <w:rsid w:val="00117F98"/>
    <w:rsid w:val="00120060"/>
    <w:rsid w:val="001201EA"/>
    <w:rsid w:val="00120209"/>
    <w:rsid w:val="00120784"/>
    <w:rsid w:val="0012095F"/>
    <w:rsid w:val="00120BD7"/>
    <w:rsid w:val="00121024"/>
    <w:rsid w:val="00121132"/>
    <w:rsid w:val="00121233"/>
    <w:rsid w:val="00121F20"/>
    <w:rsid w:val="00122041"/>
    <w:rsid w:val="001227A2"/>
    <w:rsid w:val="00122A38"/>
    <w:rsid w:val="00122CC4"/>
    <w:rsid w:val="001231A1"/>
    <w:rsid w:val="001236A6"/>
    <w:rsid w:val="00123DCF"/>
    <w:rsid w:val="00123FCD"/>
    <w:rsid w:val="0012443E"/>
    <w:rsid w:val="001245DC"/>
    <w:rsid w:val="00124AB4"/>
    <w:rsid w:val="00124BDB"/>
    <w:rsid w:val="00125269"/>
    <w:rsid w:val="001254B5"/>
    <w:rsid w:val="001255CE"/>
    <w:rsid w:val="001258B0"/>
    <w:rsid w:val="0012590E"/>
    <w:rsid w:val="00126C15"/>
    <w:rsid w:val="0012710A"/>
    <w:rsid w:val="00127424"/>
    <w:rsid w:val="00127458"/>
    <w:rsid w:val="00127AA8"/>
    <w:rsid w:val="0013003E"/>
    <w:rsid w:val="0013010B"/>
    <w:rsid w:val="001303C1"/>
    <w:rsid w:val="00130FD3"/>
    <w:rsid w:val="001312C1"/>
    <w:rsid w:val="00131D97"/>
    <w:rsid w:val="001321FA"/>
    <w:rsid w:val="001328E7"/>
    <w:rsid w:val="00132D08"/>
    <w:rsid w:val="00133269"/>
    <w:rsid w:val="0013442A"/>
    <w:rsid w:val="001344E4"/>
    <w:rsid w:val="0013484D"/>
    <w:rsid w:val="0013515B"/>
    <w:rsid w:val="00135661"/>
    <w:rsid w:val="001364D5"/>
    <w:rsid w:val="00136AEF"/>
    <w:rsid w:val="00136EFD"/>
    <w:rsid w:val="00137110"/>
    <w:rsid w:val="0014089A"/>
    <w:rsid w:val="00140A72"/>
    <w:rsid w:val="00140E40"/>
    <w:rsid w:val="00141264"/>
    <w:rsid w:val="001418F5"/>
    <w:rsid w:val="00141D01"/>
    <w:rsid w:val="00142D70"/>
    <w:rsid w:val="00143A96"/>
    <w:rsid w:val="00144321"/>
    <w:rsid w:val="00144CA6"/>
    <w:rsid w:val="00145122"/>
    <w:rsid w:val="00145128"/>
    <w:rsid w:val="0014539D"/>
    <w:rsid w:val="001454EF"/>
    <w:rsid w:val="00145B28"/>
    <w:rsid w:val="00145F49"/>
    <w:rsid w:val="00146165"/>
    <w:rsid w:val="00146317"/>
    <w:rsid w:val="001464DD"/>
    <w:rsid w:val="001473DE"/>
    <w:rsid w:val="0014778E"/>
    <w:rsid w:val="001477EC"/>
    <w:rsid w:val="00147C45"/>
    <w:rsid w:val="00150115"/>
    <w:rsid w:val="001504AE"/>
    <w:rsid w:val="00151152"/>
    <w:rsid w:val="0015124D"/>
    <w:rsid w:val="00151E3B"/>
    <w:rsid w:val="00151ED3"/>
    <w:rsid w:val="00152B1E"/>
    <w:rsid w:val="00152B2F"/>
    <w:rsid w:val="00152EE2"/>
    <w:rsid w:val="00153AC1"/>
    <w:rsid w:val="00153DBF"/>
    <w:rsid w:val="00154501"/>
    <w:rsid w:val="00154A2F"/>
    <w:rsid w:val="00154BC6"/>
    <w:rsid w:val="00154C1E"/>
    <w:rsid w:val="001550C3"/>
    <w:rsid w:val="00155F29"/>
    <w:rsid w:val="001561DE"/>
    <w:rsid w:val="00156B9D"/>
    <w:rsid w:val="00156FC3"/>
    <w:rsid w:val="00157172"/>
    <w:rsid w:val="0015724F"/>
    <w:rsid w:val="00157452"/>
    <w:rsid w:val="00160A01"/>
    <w:rsid w:val="00160EA8"/>
    <w:rsid w:val="00161964"/>
    <w:rsid w:val="00161C5D"/>
    <w:rsid w:val="00161ECA"/>
    <w:rsid w:val="001621A7"/>
    <w:rsid w:val="00162DC1"/>
    <w:rsid w:val="0016319A"/>
    <w:rsid w:val="00163899"/>
    <w:rsid w:val="00164364"/>
    <w:rsid w:val="00164388"/>
    <w:rsid w:val="00165186"/>
    <w:rsid w:val="001655DE"/>
    <w:rsid w:val="00165B2E"/>
    <w:rsid w:val="00166056"/>
    <w:rsid w:val="00166FC2"/>
    <w:rsid w:val="0016711D"/>
    <w:rsid w:val="00167F25"/>
    <w:rsid w:val="00170419"/>
    <w:rsid w:val="001705DB"/>
    <w:rsid w:val="001714A8"/>
    <w:rsid w:val="00171909"/>
    <w:rsid w:val="00171935"/>
    <w:rsid w:val="00171C6A"/>
    <w:rsid w:val="00171CDF"/>
    <w:rsid w:val="00172DFE"/>
    <w:rsid w:val="00172E63"/>
    <w:rsid w:val="00173910"/>
    <w:rsid w:val="00173DB6"/>
    <w:rsid w:val="00173EAC"/>
    <w:rsid w:val="00174A67"/>
    <w:rsid w:val="00175213"/>
    <w:rsid w:val="00175789"/>
    <w:rsid w:val="00175FDB"/>
    <w:rsid w:val="0017631B"/>
    <w:rsid w:val="0017707F"/>
    <w:rsid w:val="00180155"/>
    <w:rsid w:val="001803E7"/>
    <w:rsid w:val="001805B5"/>
    <w:rsid w:val="001805BA"/>
    <w:rsid w:val="001807D9"/>
    <w:rsid w:val="00180C00"/>
    <w:rsid w:val="0018297B"/>
    <w:rsid w:val="00182A27"/>
    <w:rsid w:val="00182EED"/>
    <w:rsid w:val="00183249"/>
    <w:rsid w:val="00184475"/>
    <w:rsid w:val="00184B04"/>
    <w:rsid w:val="00184C71"/>
    <w:rsid w:val="0018656C"/>
    <w:rsid w:val="00186616"/>
    <w:rsid w:val="001868A2"/>
    <w:rsid w:val="001870C6"/>
    <w:rsid w:val="0018785C"/>
    <w:rsid w:val="00190633"/>
    <w:rsid w:val="00191BB5"/>
    <w:rsid w:val="00191BD8"/>
    <w:rsid w:val="00191BF7"/>
    <w:rsid w:val="001924A8"/>
    <w:rsid w:val="001928C2"/>
    <w:rsid w:val="00192E4E"/>
    <w:rsid w:val="00193234"/>
    <w:rsid w:val="001932EE"/>
    <w:rsid w:val="00193987"/>
    <w:rsid w:val="00193A0D"/>
    <w:rsid w:val="00194A10"/>
    <w:rsid w:val="00194A9E"/>
    <w:rsid w:val="00194C5D"/>
    <w:rsid w:val="001955A8"/>
    <w:rsid w:val="0019583D"/>
    <w:rsid w:val="0019583E"/>
    <w:rsid w:val="00195EBD"/>
    <w:rsid w:val="001961B8"/>
    <w:rsid w:val="001961FF"/>
    <w:rsid w:val="001965E7"/>
    <w:rsid w:val="001969D4"/>
    <w:rsid w:val="00196E1C"/>
    <w:rsid w:val="00196F91"/>
    <w:rsid w:val="00197994"/>
    <w:rsid w:val="00197DEC"/>
    <w:rsid w:val="001A0627"/>
    <w:rsid w:val="001A0FE7"/>
    <w:rsid w:val="001A18A0"/>
    <w:rsid w:val="001A1FD3"/>
    <w:rsid w:val="001A2108"/>
    <w:rsid w:val="001A26AF"/>
    <w:rsid w:val="001A3035"/>
    <w:rsid w:val="001A3047"/>
    <w:rsid w:val="001A330C"/>
    <w:rsid w:val="001A3A4B"/>
    <w:rsid w:val="001A43B6"/>
    <w:rsid w:val="001A45C4"/>
    <w:rsid w:val="001A4BF3"/>
    <w:rsid w:val="001A4DB5"/>
    <w:rsid w:val="001A5839"/>
    <w:rsid w:val="001A5A87"/>
    <w:rsid w:val="001A61BA"/>
    <w:rsid w:val="001A63AD"/>
    <w:rsid w:val="001A6484"/>
    <w:rsid w:val="001A6615"/>
    <w:rsid w:val="001A6D4E"/>
    <w:rsid w:val="001A6E83"/>
    <w:rsid w:val="001A7595"/>
    <w:rsid w:val="001A7B75"/>
    <w:rsid w:val="001A7EE9"/>
    <w:rsid w:val="001B0277"/>
    <w:rsid w:val="001B0843"/>
    <w:rsid w:val="001B0FEC"/>
    <w:rsid w:val="001B18CE"/>
    <w:rsid w:val="001B1CBC"/>
    <w:rsid w:val="001B24A7"/>
    <w:rsid w:val="001B2678"/>
    <w:rsid w:val="001B365C"/>
    <w:rsid w:val="001B39F3"/>
    <w:rsid w:val="001B404F"/>
    <w:rsid w:val="001B4330"/>
    <w:rsid w:val="001B4513"/>
    <w:rsid w:val="001B68CA"/>
    <w:rsid w:val="001B6B50"/>
    <w:rsid w:val="001B7EA8"/>
    <w:rsid w:val="001C0463"/>
    <w:rsid w:val="001C04CB"/>
    <w:rsid w:val="001C0785"/>
    <w:rsid w:val="001C0AAC"/>
    <w:rsid w:val="001C188E"/>
    <w:rsid w:val="001C2158"/>
    <w:rsid w:val="001C2446"/>
    <w:rsid w:val="001C24DC"/>
    <w:rsid w:val="001C2644"/>
    <w:rsid w:val="001C2720"/>
    <w:rsid w:val="001C28C7"/>
    <w:rsid w:val="001C294D"/>
    <w:rsid w:val="001C3F4C"/>
    <w:rsid w:val="001C3F65"/>
    <w:rsid w:val="001C43D6"/>
    <w:rsid w:val="001C560A"/>
    <w:rsid w:val="001C56B3"/>
    <w:rsid w:val="001C5734"/>
    <w:rsid w:val="001C5971"/>
    <w:rsid w:val="001C5DEA"/>
    <w:rsid w:val="001C60C3"/>
    <w:rsid w:val="001C6C76"/>
    <w:rsid w:val="001C78C4"/>
    <w:rsid w:val="001C7D8D"/>
    <w:rsid w:val="001D030B"/>
    <w:rsid w:val="001D03C0"/>
    <w:rsid w:val="001D0C48"/>
    <w:rsid w:val="001D0FD4"/>
    <w:rsid w:val="001D1711"/>
    <w:rsid w:val="001D19FF"/>
    <w:rsid w:val="001D24E3"/>
    <w:rsid w:val="001D25E9"/>
    <w:rsid w:val="001D2628"/>
    <w:rsid w:val="001D342E"/>
    <w:rsid w:val="001D3820"/>
    <w:rsid w:val="001D3EFE"/>
    <w:rsid w:val="001D43B9"/>
    <w:rsid w:val="001D4540"/>
    <w:rsid w:val="001D4AFE"/>
    <w:rsid w:val="001D4B81"/>
    <w:rsid w:val="001D4DF5"/>
    <w:rsid w:val="001D5DA9"/>
    <w:rsid w:val="001D5DB9"/>
    <w:rsid w:val="001D632D"/>
    <w:rsid w:val="001D6DFC"/>
    <w:rsid w:val="001D7030"/>
    <w:rsid w:val="001D7037"/>
    <w:rsid w:val="001D71C9"/>
    <w:rsid w:val="001D7229"/>
    <w:rsid w:val="001D7609"/>
    <w:rsid w:val="001D7DDC"/>
    <w:rsid w:val="001E009D"/>
    <w:rsid w:val="001E02A3"/>
    <w:rsid w:val="001E152B"/>
    <w:rsid w:val="001E1D86"/>
    <w:rsid w:val="001E2FC1"/>
    <w:rsid w:val="001E3288"/>
    <w:rsid w:val="001E344B"/>
    <w:rsid w:val="001E391C"/>
    <w:rsid w:val="001E3B79"/>
    <w:rsid w:val="001E4799"/>
    <w:rsid w:val="001E5011"/>
    <w:rsid w:val="001E5032"/>
    <w:rsid w:val="001E582B"/>
    <w:rsid w:val="001E69DE"/>
    <w:rsid w:val="001E6AE0"/>
    <w:rsid w:val="001E6F19"/>
    <w:rsid w:val="001E6FC8"/>
    <w:rsid w:val="001E71EA"/>
    <w:rsid w:val="001E7244"/>
    <w:rsid w:val="001E7829"/>
    <w:rsid w:val="001E799C"/>
    <w:rsid w:val="001F0422"/>
    <w:rsid w:val="001F11D7"/>
    <w:rsid w:val="001F1299"/>
    <w:rsid w:val="001F2291"/>
    <w:rsid w:val="001F22F8"/>
    <w:rsid w:val="001F2835"/>
    <w:rsid w:val="001F28E7"/>
    <w:rsid w:val="001F36DD"/>
    <w:rsid w:val="001F3BFF"/>
    <w:rsid w:val="001F4215"/>
    <w:rsid w:val="001F43AD"/>
    <w:rsid w:val="001F48E5"/>
    <w:rsid w:val="001F4A9F"/>
    <w:rsid w:val="001F4B9A"/>
    <w:rsid w:val="001F4C32"/>
    <w:rsid w:val="001F4D7A"/>
    <w:rsid w:val="001F4F91"/>
    <w:rsid w:val="001F5CAE"/>
    <w:rsid w:val="001F60F3"/>
    <w:rsid w:val="001F6A88"/>
    <w:rsid w:val="001F6BA9"/>
    <w:rsid w:val="001F6F8D"/>
    <w:rsid w:val="001F752F"/>
    <w:rsid w:val="001F7B7A"/>
    <w:rsid w:val="001F7BB2"/>
    <w:rsid w:val="0020053A"/>
    <w:rsid w:val="00200563"/>
    <w:rsid w:val="00200AE8"/>
    <w:rsid w:val="00200CA9"/>
    <w:rsid w:val="0020124A"/>
    <w:rsid w:val="00201606"/>
    <w:rsid w:val="00201B56"/>
    <w:rsid w:val="002020BD"/>
    <w:rsid w:val="0020234D"/>
    <w:rsid w:val="002023E5"/>
    <w:rsid w:val="0020266A"/>
    <w:rsid w:val="002026DC"/>
    <w:rsid w:val="002027C3"/>
    <w:rsid w:val="00202A7D"/>
    <w:rsid w:val="00203002"/>
    <w:rsid w:val="002036B5"/>
    <w:rsid w:val="00204362"/>
    <w:rsid w:val="00204B4B"/>
    <w:rsid w:val="0020508D"/>
    <w:rsid w:val="00205340"/>
    <w:rsid w:val="00205363"/>
    <w:rsid w:val="00205FBD"/>
    <w:rsid w:val="0020611E"/>
    <w:rsid w:val="00206706"/>
    <w:rsid w:val="00206B84"/>
    <w:rsid w:val="00206D88"/>
    <w:rsid w:val="00207054"/>
    <w:rsid w:val="00207523"/>
    <w:rsid w:val="002107DC"/>
    <w:rsid w:val="00210807"/>
    <w:rsid w:val="00212546"/>
    <w:rsid w:val="0021322C"/>
    <w:rsid w:val="00213256"/>
    <w:rsid w:val="0021325D"/>
    <w:rsid w:val="002132CB"/>
    <w:rsid w:val="002132FE"/>
    <w:rsid w:val="00213A9A"/>
    <w:rsid w:val="00213F51"/>
    <w:rsid w:val="0021430F"/>
    <w:rsid w:val="002143BD"/>
    <w:rsid w:val="002148E2"/>
    <w:rsid w:val="0021506A"/>
    <w:rsid w:val="00215F1E"/>
    <w:rsid w:val="00216AB2"/>
    <w:rsid w:val="00217088"/>
    <w:rsid w:val="002176AB"/>
    <w:rsid w:val="002177A7"/>
    <w:rsid w:val="002178CE"/>
    <w:rsid w:val="00217CCD"/>
    <w:rsid w:val="00220241"/>
    <w:rsid w:val="00220375"/>
    <w:rsid w:val="00221514"/>
    <w:rsid w:val="00221B01"/>
    <w:rsid w:val="00221B0A"/>
    <w:rsid w:val="0022260D"/>
    <w:rsid w:val="00222881"/>
    <w:rsid w:val="002228FF"/>
    <w:rsid w:val="00222AC3"/>
    <w:rsid w:val="00222D67"/>
    <w:rsid w:val="00223097"/>
    <w:rsid w:val="00223788"/>
    <w:rsid w:val="002238E5"/>
    <w:rsid w:val="00223C68"/>
    <w:rsid w:val="00224B12"/>
    <w:rsid w:val="00225E2B"/>
    <w:rsid w:val="002265E5"/>
    <w:rsid w:val="00226ADE"/>
    <w:rsid w:val="00226BEE"/>
    <w:rsid w:val="00227766"/>
    <w:rsid w:val="00227982"/>
    <w:rsid w:val="00227E15"/>
    <w:rsid w:val="00227F55"/>
    <w:rsid w:val="00230652"/>
    <w:rsid w:val="002307A6"/>
    <w:rsid w:val="00230C6D"/>
    <w:rsid w:val="00230EEC"/>
    <w:rsid w:val="00231588"/>
    <w:rsid w:val="002317A4"/>
    <w:rsid w:val="002319A2"/>
    <w:rsid w:val="00231D8D"/>
    <w:rsid w:val="00231ECB"/>
    <w:rsid w:val="00232162"/>
    <w:rsid w:val="0023244D"/>
    <w:rsid w:val="002324A9"/>
    <w:rsid w:val="0023255D"/>
    <w:rsid w:val="00233052"/>
    <w:rsid w:val="00233794"/>
    <w:rsid w:val="00233EAC"/>
    <w:rsid w:val="00233F1C"/>
    <w:rsid w:val="00234035"/>
    <w:rsid w:val="0023403D"/>
    <w:rsid w:val="00234191"/>
    <w:rsid w:val="00234575"/>
    <w:rsid w:val="00234A2A"/>
    <w:rsid w:val="00235598"/>
    <w:rsid w:val="00235B68"/>
    <w:rsid w:val="0023633C"/>
    <w:rsid w:val="002364D1"/>
    <w:rsid w:val="00236C25"/>
    <w:rsid w:val="002371C6"/>
    <w:rsid w:val="00241436"/>
    <w:rsid w:val="00241835"/>
    <w:rsid w:val="00241A7C"/>
    <w:rsid w:val="00241B0B"/>
    <w:rsid w:val="00241C8F"/>
    <w:rsid w:val="002422EB"/>
    <w:rsid w:val="00243C59"/>
    <w:rsid w:val="00243F20"/>
    <w:rsid w:val="00244915"/>
    <w:rsid w:val="0024505B"/>
    <w:rsid w:val="002451C3"/>
    <w:rsid w:val="0024539B"/>
    <w:rsid w:val="00245783"/>
    <w:rsid w:val="00245A36"/>
    <w:rsid w:val="00245D24"/>
    <w:rsid w:val="00245F03"/>
    <w:rsid w:val="0024623D"/>
    <w:rsid w:val="00246383"/>
    <w:rsid w:val="00246482"/>
    <w:rsid w:val="002464F9"/>
    <w:rsid w:val="00246B45"/>
    <w:rsid w:val="00247A10"/>
    <w:rsid w:val="00250ECF"/>
    <w:rsid w:val="00251025"/>
    <w:rsid w:val="00251292"/>
    <w:rsid w:val="0025147A"/>
    <w:rsid w:val="0025182B"/>
    <w:rsid w:val="00251B82"/>
    <w:rsid w:val="00252196"/>
    <w:rsid w:val="00252280"/>
    <w:rsid w:val="00252471"/>
    <w:rsid w:val="0025258A"/>
    <w:rsid w:val="002530FA"/>
    <w:rsid w:val="0025319E"/>
    <w:rsid w:val="00253A2F"/>
    <w:rsid w:val="00253CE8"/>
    <w:rsid w:val="00254610"/>
    <w:rsid w:val="002546E6"/>
    <w:rsid w:val="0025671C"/>
    <w:rsid w:val="00256844"/>
    <w:rsid w:val="00256C2C"/>
    <w:rsid w:val="00256DC0"/>
    <w:rsid w:val="00257206"/>
    <w:rsid w:val="00257385"/>
    <w:rsid w:val="0025763A"/>
    <w:rsid w:val="00257715"/>
    <w:rsid w:val="0025777B"/>
    <w:rsid w:val="0026015F"/>
    <w:rsid w:val="00260A1F"/>
    <w:rsid w:val="00261F28"/>
    <w:rsid w:val="00262815"/>
    <w:rsid w:val="00262BE1"/>
    <w:rsid w:val="00262BFD"/>
    <w:rsid w:val="002631DF"/>
    <w:rsid w:val="00263672"/>
    <w:rsid w:val="002636C0"/>
    <w:rsid w:val="0026370B"/>
    <w:rsid w:val="002639FE"/>
    <w:rsid w:val="00263DE9"/>
    <w:rsid w:val="002648F5"/>
    <w:rsid w:val="002659BA"/>
    <w:rsid w:val="00265DD6"/>
    <w:rsid w:val="002661B3"/>
    <w:rsid w:val="00266283"/>
    <w:rsid w:val="0026671C"/>
    <w:rsid w:val="002667C6"/>
    <w:rsid w:val="0026715C"/>
    <w:rsid w:val="002671D6"/>
    <w:rsid w:val="002671F5"/>
    <w:rsid w:val="002671FC"/>
    <w:rsid w:val="00267B83"/>
    <w:rsid w:val="002701A3"/>
    <w:rsid w:val="00270357"/>
    <w:rsid w:val="00270461"/>
    <w:rsid w:val="00271279"/>
    <w:rsid w:val="00271643"/>
    <w:rsid w:val="002718EA"/>
    <w:rsid w:val="00271BA3"/>
    <w:rsid w:val="00271CD6"/>
    <w:rsid w:val="002729D4"/>
    <w:rsid w:val="00272C47"/>
    <w:rsid w:val="00272E13"/>
    <w:rsid w:val="002731DE"/>
    <w:rsid w:val="0027321C"/>
    <w:rsid w:val="00273911"/>
    <w:rsid w:val="00273CFF"/>
    <w:rsid w:val="00273DD8"/>
    <w:rsid w:val="00274143"/>
    <w:rsid w:val="00274F09"/>
    <w:rsid w:val="002750DF"/>
    <w:rsid w:val="002754EB"/>
    <w:rsid w:val="002755B6"/>
    <w:rsid w:val="00275795"/>
    <w:rsid w:val="00275C5C"/>
    <w:rsid w:val="00275D08"/>
    <w:rsid w:val="00276320"/>
    <w:rsid w:val="0027714D"/>
    <w:rsid w:val="002776DF"/>
    <w:rsid w:val="0027776C"/>
    <w:rsid w:val="00280CF1"/>
    <w:rsid w:val="00280D2E"/>
    <w:rsid w:val="00280E57"/>
    <w:rsid w:val="00280F24"/>
    <w:rsid w:val="002810C4"/>
    <w:rsid w:val="0028134C"/>
    <w:rsid w:val="0028186C"/>
    <w:rsid w:val="00281F64"/>
    <w:rsid w:val="00282337"/>
    <w:rsid w:val="002830AC"/>
    <w:rsid w:val="0028329F"/>
    <w:rsid w:val="00283337"/>
    <w:rsid w:val="0028342A"/>
    <w:rsid w:val="00283779"/>
    <w:rsid w:val="00283995"/>
    <w:rsid w:val="00283C69"/>
    <w:rsid w:val="00283FFB"/>
    <w:rsid w:val="00284F23"/>
    <w:rsid w:val="00284F54"/>
    <w:rsid w:val="002852F2"/>
    <w:rsid w:val="00285DDE"/>
    <w:rsid w:val="00286633"/>
    <w:rsid w:val="00286EB8"/>
    <w:rsid w:val="0028749C"/>
    <w:rsid w:val="0028759D"/>
    <w:rsid w:val="00287734"/>
    <w:rsid w:val="00290107"/>
    <w:rsid w:val="0029079B"/>
    <w:rsid w:val="0029085E"/>
    <w:rsid w:val="00290885"/>
    <w:rsid w:val="0029089E"/>
    <w:rsid w:val="00290A31"/>
    <w:rsid w:val="00290ACF"/>
    <w:rsid w:val="00290B75"/>
    <w:rsid w:val="00290C22"/>
    <w:rsid w:val="00290E56"/>
    <w:rsid w:val="002914AA"/>
    <w:rsid w:val="002914E3"/>
    <w:rsid w:val="00291F96"/>
    <w:rsid w:val="00292254"/>
    <w:rsid w:val="0029292F"/>
    <w:rsid w:val="002929A1"/>
    <w:rsid w:val="00292BE3"/>
    <w:rsid w:val="00292E8B"/>
    <w:rsid w:val="00293103"/>
    <w:rsid w:val="002938D2"/>
    <w:rsid w:val="002939B3"/>
    <w:rsid w:val="00293D98"/>
    <w:rsid w:val="00293E55"/>
    <w:rsid w:val="002941B5"/>
    <w:rsid w:val="00294BF4"/>
    <w:rsid w:val="002957F2"/>
    <w:rsid w:val="00295AC1"/>
    <w:rsid w:val="002975A0"/>
    <w:rsid w:val="002977B3"/>
    <w:rsid w:val="00297A22"/>
    <w:rsid w:val="002A0374"/>
    <w:rsid w:val="002A0897"/>
    <w:rsid w:val="002A1FFB"/>
    <w:rsid w:val="002A20D6"/>
    <w:rsid w:val="002A226D"/>
    <w:rsid w:val="002A22E9"/>
    <w:rsid w:val="002A2DEA"/>
    <w:rsid w:val="002A2EA2"/>
    <w:rsid w:val="002A32B5"/>
    <w:rsid w:val="002A38BA"/>
    <w:rsid w:val="002A401B"/>
    <w:rsid w:val="002A4293"/>
    <w:rsid w:val="002A45A7"/>
    <w:rsid w:val="002A4605"/>
    <w:rsid w:val="002A4817"/>
    <w:rsid w:val="002A4860"/>
    <w:rsid w:val="002A487B"/>
    <w:rsid w:val="002A4964"/>
    <w:rsid w:val="002A52D8"/>
    <w:rsid w:val="002A532E"/>
    <w:rsid w:val="002A54C2"/>
    <w:rsid w:val="002A57A7"/>
    <w:rsid w:val="002A5C1C"/>
    <w:rsid w:val="002A5D1B"/>
    <w:rsid w:val="002A5FAE"/>
    <w:rsid w:val="002A6AF5"/>
    <w:rsid w:val="002A76D7"/>
    <w:rsid w:val="002A7966"/>
    <w:rsid w:val="002A7DDC"/>
    <w:rsid w:val="002B048C"/>
    <w:rsid w:val="002B0FD9"/>
    <w:rsid w:val="002B1CFD"/>
    <w:rsid w:val="002B23C5"/>
    <w:rsid w:val="002B27DA"/>
    <w:rsid w:val="002B3451"/>
    <w:rsid w:val="002B39EB"/>
    <w:rsid w:val="002B42E9"/>
    <w:rsid w:val="002B46D9"/>
    <w:rsid w:val="002B4AB6"/>
    <w:rsid w:val="002B4E92"/>
    <w:rsid w:val="002B53FA"/>
    <w:rsid w:val="002B5456"/>
    <w:rsid w:val="002B5963"/>
    <w:rsid w:val="002B5E29"/>
    <w:rsid w:val="002B66D6"/>
    <w:rsid w:val="002B672A"/>
    <w:rsid w:val="002B6A3E"/>
    <w:rsid w:val="002B6C30"/>
    <w:rsid w:val="002B6FA6"/>
    <w:rsid w:val="002B789E"/>
    <w:rsid w:val="002B7B1B"/>
    <w:rsid w:val="002B7BBE"/>
    <w:rsid w:val="002B7E5E"/>
    <w:rsid w:val="002C057B"/>
    <w:rsid w:val="002C1D54"/>
    <w:rsid w:val="002C1F33"/>
    <w:rsid w:val="002C2655"/>
    <w:rsid w:val="002C2AFE"/>
    <w:rsid w:val="002C2D78"/>
    <w:rsid w:val="002C31CF"/>
    <w:rsid w:val="002C36A6"/>
    <w:rsid w:val="002C3821"/>
    <w:rsid w:val="002C3EA5"/>
    <w:rsid w:val="002C4467"/>
    <w:rsid w:val="002C461A"/>
    <w:rsid w:val="002C4C08"/>
    <w:rsid w:val="002C4DB0"/>
    <w:rsid w:val="002C4DDA"/>
    <w:rsid w:val="002C4FE8"/>
    <w:rsid w:val="002C5126"/>
    <w:rsid w:val="002C52E6"/>
    <w:rsid w:val="002C65F3"/>
    <w:rsid w:val="002C6EFD"/>
    <w:rsid w:val="002C7722"/>
    <w:rsid w:val="002C795C"/>
    <w:rsid w:val="002C7BA3"/>
    <w:rsid w:val="002D12CA"/>
    <w:rsid w:val="002D1934"/>
    <w:rsid w:val="002D1B18"/>
    <w:rsid w:val="002D331D"/>
    <w:rsid w:val="002D3EC5"/>
    <w:rsid w:val="002D402E"/>
    <w:rsid w:val="002D411A"/>
    <w:rsid w:val="002D4676"/>
    <w:rsid w:val="002D495F"/>
    <w:rsid w:val="002D49A0"/>
    <w:rsid w:val="002D551D"/>
    <w:rsid w:val="002D5E30"/>
    <w:rsid w:val="002D6F52"/>
    <w:rsid w:val="002D71A2"/>
    <w:rsid w:val="002D723C"/>
    <w:rsid w:val="002D72E8"/>
    <w:rsid w:val="002D77A3"/>
    <w:rsid w:val="002D78F4"/>
    <w:rsid w:val="002D7E76"/>
    <w:rsid w:val="002E0021"/>
    <w:rsid w:val="002E0C37"/>
    <w:rsid w:val="002E1C96"/>
    <w:rsid w:val="002E1CB1"/>
    <w:rsid w:val="002E1F85"/>
    <w:rsid w:val="002E208B"/>
    <w:rsid w:val="002E2BD3"/>
    <w:rsid w:val="002E2DD0"/>
    <w:rsid w:val="002E35D3"/>
    <w:rsid w:val="002E3673"/>
    <w:rsid w:val="002E3F9F"/>
    <w:rsid w:val="002E5065"/>
    <w:rsid w:val="002E5764"/>
    <w:rsid w:val="002E57FC"/>
    <w:rsid w:val="002E592D"/>
    <w:rsid w:val="002E6376"/>
    <w:rsid w:val="002E6DE8"/>
    <w:rsid w:val="002E6E6E"/>
    <w:rsid w:val="002E7444"/>
    <w:rsid w:val="002E7AE9"/>
    <w:rsid w:val="002F009C"/>
    <w:rsid w:val="002F02CD"/>
    <w:rsid w:val="002F0590"/>
    <w:rsid w:val="002F093D"/>
    <w:rsid w:val="002F0AB5"/>
    <w:rsid w:val="002F12B3"/>
    <w:rsid w:val="002F12B7"/>
    <w:rsid w:val="002F1471"/>
    <w:rsid w:val="002F1716"/>
    <w:rsid w:val="002F17E4"/>
    <w:rsid w:val="002F185F"/>
    <w:rsid w:val="002F3252"/>
    <w:rsid w:val="002F36D8"/>
    <w:rsid w:val="002F40C5"/>
    <w:rsid w:val="002F5B14"/>
    <w:rsid w:val="002F5E66"/>
    <w:rsid w:val="002F6391"/>
    <w:rsid w:val="002F689A"/>
    <w:rsid w:val="002F70D3"/>
    <w:rsid w:val="002F7537"/>
    <w:rsid w:val="002F771C"/>
    <w:rsid w:val="00300315"/>
    <w:rsid w:val="00300F8C"/>
    <w:rsid w:val="003011DB"/>
    <w:rsid w:val="00301239"/>
    <w:rsid w:val="003012AD"/>
    <w:rsid w:val="003014E2"/>
    <w:rsid w:val="00301638"/>
    <w:rsid w:val="00301AE7"/>
    <w:rsid w:val="003027AF"/>
    <w:rsid w:val="00302A59"/>
    <w:rsid w:val="00302E03"/>
    <w:rsid w:val="0030306B"/>
    <w:rsid w:val="003031E0"/>
    <w:rsid w:val="00303A30"/>
    <w:rsid w:val="00303ABE"/>
    <w:rsid w:val="00303FB0"/>
    <w:rsid w:val="003045AB"/>
    <w:rsid w:val="003045B5"/>
    <w:rsid w:val="00305301"/>
    <w:rsid w:val="0030593D"/>
    <w:rsid w:val="0030629B"/>
    <w:rsid w:val="0030665F"/>
    <w:rsid w:val="00306DE6"/>
    <w:rsid w:val="00307A43"/>
    <w:rsid w:val="00310797"/>
    <w:rsid w:val="00310DCD"/>
    <w:rsid w:val="00310E5D"/>
    <w:rsid w:val="00311A89"/>
    <w:rsid w:val="00311D15"/>
    <w:rsid w:val="00312363"/>
    <w:rsid w:val="00313099"/>
    <w:rsid w:val="003130CD"/>
    <w:rsid w:val="003131CA"/>
    <w:rsid w:val="0031363B"/>
    <w:rsid w:val="0031367E"/>
    <w:rsid w:val="00314018"/>
    <w:rsid w:val="00314578"/>
    <w:rsid w:val="003151C6"/>
    <w:rsid w:val="0031520D"/>
    <w:rsid w:val="003156B3"/>
    <w:rsid w:val="00315D47"/>
    <w:rsid w:val="003162B7"/>
    <w:rsid w:val="00316DCF"/>
    <w:rsid w:val="00316EF3"/>
    <w:rsid w:val="00316F79"/>
    <w:rsid w:val="00317561"/>
    <w:rsid w:val="00317B22"/>
    <w:rsid w:val="0032051E"/>
    <w:rsid w:val="003207C2"/>
    <w:rsid w:val="00320861"/>
    <w:rsid w:val="00320956"/>
    <w:rsid w:val="00321273"/>
    <w:rsid w:val="00321590"/>
    <w:rsid w:val="00321ACC"/>
    <w:rsid w:val="00321B89"/>
    <w:rsid w:val="00321E71"/>
    <w:rsid w:val="003223DA"/>
    <w:rsid w:val="00322CE3"/>
    <w:rsid w:val="00322F22"/>
    <w:rsid w:val="0032315D"/>
    <w:rsid w:val="003235ED"/>
    <w:rsid w:val="00323733"/>
    <w:rsid w:val="0032481E"/>
    <w:rsid w:val="00324D5B"/>
    <w:rsid w:val="003253FD"/>
    <w:rsid w:val="00325EB0"/>
    <w:rsid w:val="0032600E"/>
    <w:rsid w:val="003261A1"/>
    <w:rsid w:val="00326AA9"/>
    <w:rsid w:val="00326BEB"/>
    <w:rsid w:val="00326DA2"/>
    <w:rsid w:val="003270A7"/>
    <w:rsid w:val="00327B2D"/>
    <w:rsid w:val="00330BB6"/>
    <w:rsid w:val="00330E57"/>
    <w:rsid w:val="00331876"/>
    <w:rsid w:val="00332010"/>
    <w:rsid w:val="0033205F"/>
    <w:rsid w:val="0033271B"/>
    <w:rsid w:val="00332F4D"/>
    <w:rsid w:val="00333019"/>
    <w:rsid w:val="003336D0"/>
    <w:rsid w:val="00334199"/>
    <w:rsid w:val="0033453B"/>
    <w:rsid w:val="00334635"/>
    <w:rsid w:val="003347F4"/>
    <w:rsid w:val="00334CE1"/>
    <w:rsid w:val="00335518"/>
    <w:rsid w:val="0033552B"/>
    <w:rsid w:val="00335BEF"/>
    <w:rsid w:val="003362ED"/>
    <w:rsid w:val="00336436"/>
    <w:rsid w:val="003365C5"/>
    <w:rsid w:val="003371F0"/>
    <w:rsid w:val="003374F1"/>
    <w:rsid w:val="0033785C"/>
    <w:rsid w:val="00337B5B"/>
    <w:rsid w:val="00340776"/>
    <w:rsid w:val="003410C0"/>
    <w:rsid w:val="00341995"/>
    <w:rsid w:val="00342828"/>
    <w:rsid w:val="003428AA"/>
    <w:rsid w:val="0034327C"/>
    <w:rsid w:val="00343AA7"/>
    <w:rsid w:val="00343D1B"/>
    <w:rsid w:val="00343D77"/>
    <w:rsid w:val="00344D46"/>
    <w:rsid w:val="00344FFB"/>
    <w:rsid w:val="003450A2"/>
    <w:rsid w:val="003451A1"/>
    <w:rsid w:val="003452AE"/>
    <w:rsid w:val="003460D0"/>
    <w:rsid w:val="003461D1"/>
    <w:rsid w:val="0034666C"/>
    <w:rsid w:val="00346C36"/>
    <w:rsid w:val="003475E3"/>
    <w:rsid w:val="0034777B"/>
    <w:rsid w:val="003478FA"/>
    <w:rsid w:val="00350393"/>
    <w:rsid w:val="00351C89"/>
    <w:rsid w:val="003529D8"/>
    <w:rsid w:val="00353089"/>
    <w:rsid w:val="00353253"/>
    <w:rsid w:val="00354048"/>
    <w:rsid w:val="0035472F"/>
    <w:rsid w:val="00354AD6"/>
    <w:rsid w:val="003558BB"/>
    <w:rsid w:val="00355C41"/>
    <w:rsid w:val="00355DF6"/>
    <w:rsid w:val="003567C0"/>
    <w:rsid w:val="003576E3"/>
    <w:rsid w:val="00357A9A"/>
    <w:rsid w:val="00360C86"/>
    <w:rsid w:val="003611AF"/>
    <w:rsid w:val="00361441"/>
    <w:rsid w:val="0036223A"/>
    <w:rsid w:val="00362557"/>
    <w:rsid w:val="00362766"/>
    <w:rsid w:val="00363201"/>
    <w:rsid w:val="00363DEC"/>
    <w:rsid w:val="00363ECB"/>
    <w:rsid w:val="00364153"/>
    <w:rsid w:val="00364351"/>
    <w:rsid w:val="003644BD"/>
    <w:rsid w:val="00364966"/>
    <w:rsid w:val="00364B1B"/>
    <w:rsid w:val="00364B2A"/>
    <w:rsid w:val="0036521D"/>
    <w:rsid w:val="00366376"/>
    <w:rsid w:val="00366620"/>
    <w:rsid w:val="0036673B"/>
    <w:rsid w:val="00366F9D"/>
    <w:rsid w:val="003676BE"/>
    <w:rsid w:val="00367821"/>
    <w:rsid w:val="00367BF8"/>
    <w:rsid w:val="00367C4F"/>
    <w:rsid w:val="00367D92"/>
    <w:rsid w:val="00370479"/>
    <w:rsid w:val="0037048E"/>
    <w:rsid w:val="003708AD"/>
    <w:rsid w:val="00370B59"/>
    <w:rsid w:val="00370E94"/>
    <w:rsid w:val="00371732"/>
    <w:rsid w:val="00373619"/>
    <w:rsid w:val="003738E3"/>
    <w:rsid w:val="0037391B"/>
    <w:rsid w:val="00373B96"/>
    <w:rsid w:val="00373E0A"/>
    <w:rsid w:val="003748BA"/>
    <w:rsid w:val="00374C0D"/>
    <w:rsid w:val="00375657"/>
    <w:rsid w:val="00376558"/>
    <w:rsid w:val="003765A5"/>
    <w:rsid w:val="00377224"/>
    <w:rsid w:val="003803B8"/>
    <w:rsid w:val="00380764"/>
    <w:rsid w:val="00380783"/>
    <w:rsid w:val="003807F7"/>
    <w:rsid w:val="00380876"/>
    <w:rsid w:val="00381A4B"/>
    <w:rsid w:val="00381AD0"/>
    <w:rsid w:val="0038251C"/>
    <w:rsid w:val="0038259B"/>
    <w:rsid w:val="003827CF"/>
    <w:rsid w:val="00382855"/>
    <w:rsid w:val="00382A46"/>
    <w:rsid w:val="00382DDE"/>
    <w:rsid w:val="00382FB4"/>
    <w:rsid w:val="00383170"/>
    <w:rsid w:val="00383770"/>
    <w:rsid w:val="00384414"/>
    <w:rsid w:val="003850D2"/>
    <w:rsid w:val="0038542D"/>
    <w:rsid w:val="00385764"/>
    <w:rsid w:val="003865D8"/>
    <w:rsid w:val="00386B64"/>
    <w:rsid w:val="0038708D"/>
    <w:rsid w:val="003870B9"/>
    <w:rsid w:val="00387100"/>
    <w:rsid w:val="003878D7"/>
    <w:rsid w:val="003879FF"/>
    <w:rsid w:val="00387AE4"/>
    <w:rsid w:val="00387F29"/>
    <w:rsid w:val="0039040D"/>
    <w:rsid w:val="0039057D"/>
    <w:rsid w:val="00390687"/>
    <w:rsid w:val="00390D0C"/>
    <w:rsid w:val="00390D1C"/>
    <w:rsid w:val="00390E8B"/>
    <w:rsid w:val="00391A6E"/>
    <w:rsid w:val="00391DE4"/>
    <w:rsid w:val="003920E9"/>
    <w:rsid w:val="00392BC4"/>
    <w:rsid w:val="00392D53"/>
    <w:rsid w:val="003939CC"/>
    <w:rsid w:val="003941A9"/>
    <w:rsid w:val="00394466"/>
    <w:rsid w:val="00394A56"/>
    <w:rsid w:val="00394CC6"/>
    <w:rsid w:val="0039526A"/>
    <w:rsid w:val="0039576E"/>
    <w:rsid w:val="0039629C"/>
    <w:rsid w:val="003962DE"/>
    <w:rsid w:val="003963F9"/>
    <w:rsid w:val="00396DB9"/>
    <w:rsid w:val="00397169"/>
    <w:rsid w:val="003971EA"/>
    <w:rsid w:val="003A01F3"/>
    <w:rsid w:val="003A0956"/>
    <w:rsid w:val="003A1462"/>
    <w:rsid w:val="003A170E"/>
    <w:rsid w:val="003A1722"/>
    <w:rsid w:val="003A17C9"/>
    <w:rsid w:val="003A1A19"/>
    <w:rsid w:val="003A1DDE"/>
    <w:rsid w:val="003A1DE1"/>
    <w:rsid w:val="003A1F69"/>
    <w:rsid w:val="003A28BE"/>
    <w:rsid w:val="003A2A46"/>
    <w:rsid w:val="003A2C8D"/>
    <w:rsid w:val="003A2EA1"/>
    <w:rsid w:val="003A2FEC"/>
    <w:rsid w:val="003A4D96"/>
    <w:rsid w:val="003A5107"/>
    <w:rsid w:val="003A5307"/>
    <w:rsid w:val="003A5BD6"/>
    <w:rsid w:val="003A5C98"/>
    <w:rsid w:val="003A66CD"/>
    <w:rsid w:val="003A6CE6"/>
    <w:rsid w:val="003A7501"/>
    <w:rsid w:val="003A76C4"/>
    <w:rsid w:val="003A77F3"/>
    <w:rsid w:val="003B0E38"/>
    <w:rsid w:val="003B10A4"/>
    <w:rsid w:val="003B168E"/>
    <w:rsid w:val="003B182F"/>
    <w:rsid w:val="003B3E27"/>
    <w:rsid w:val="003B3F87"/>
    <w:rsid w:val="003B4F34"/>
    <w:rsid w:val="003B628A"/>
    <w:rsid w:val="003B6483"/>
    <w:rsid w:val="003B66D2"/>
    <w:rsid w:val="003B67C7"/>
    <w:rsid w:val="003B7421"/>
    <w:rsid w:val="003B7956"/>
    <w:rsid w:val="003B7B05"/>
    <w:rsid w:val="003B7C3D"/>
    <w:rsid w:val="003C01F0"/>
    <w:rsid w:val="003C03A1"/>
    <w:rsid w:val="003C1068"/>
    <w:rsid w:val="003C193B"/>
    <w:rsid w:val="003C26DB"/>
    <w:rsid w:val="003C2DBF"/>
    <w:rsid w:val="003C3625"/>
    <w:rsid w:val="003C3896"/>
    <w:rsid w:val="003C3A4A"/>
    <w:rsid w:val="003C3AE8"/>
    <w:rsid w:val="003C414B"/>
    <w:rsid w:val="003C477C"/>
    <w:rsid w:val="003C4812"/>
    <w:rsid w:val="003C4873"/>
    <w:rsid w:val="003C5953"/>
    <w:rsid w:val="003C62A3"/>
    <w:rsid w:val="003C6758"/>
    <w:rsid w:val="003C69A1"/>
    <w:rsid w:val="003C6E53"/>
    <w:rsid w:val="003D0413"/>
    <w:rsid w:val="003D0C68"/>
    <w:rsid w:val="003D1E5D"/>
    <w:rsid w:val="003D23E8"/>
    <w:rsid w:val="003D260E"/>
    <w:rsid w:val="003D26E2"/>
    <w:rsid w:val="003D295C"/>
    <w:rsid w:val="003D2A56"/>
    <w:rsid w:val="003D2CDC"/>
    <w:rsid w:val="003D40E1"/>
    <w:rsid w:val="003D451A"/>
    <w:rsid w:val="003D457F"/>
    <w:rsid w:val="003D45C6"/>
    <w:rsid w:val="003D4777"/>
    <w:rsid w:val="003D4FE8"/>
    <w:rsid w:val="003D50BA"/>
    <w:rsid w:val="003D5101"/>
    <w:rsid w:val="003D5E0D"/>
    <w:rsid w:val="003D5E89"/>
    <w:rsid w:val="003D6298"/>
    <w:rsid w:val="003D6B83"/>
    <w:rsid w:val="003D7582"/>
    <w:rsid w:val="003D7669"/>
    <w:rsid w:val="003E03CC"/>
    <w:rsid w:val="003E042C"/>
    <w:rsid w:val="003E05E9"/>
    <w:rsid w:val="003E0889"/>
    <w:rsid w:val="003E0977"/>
    <w:rsid w:val="003E1141"/>
    <w:rsid w:val="003E14AB"/>
    <w:rsid w:val="003E2238"/>
    <w:rsid w:val="003E2AE1"/>
    <w:rsid w:val="003E2BB8"/>
    <w:rsid w:val="003E35CD"/>
    <w:rsid w:val="003E40B6"/>
    <w:rsid w:val="003E4339"/>
    <w:rsid w:val="003E4387"/>
    <w:rsid w:val="003E4451"/>
    <w:rsid w:val="003E4752"/>
    <w:rsid w:val="003E489F"/>
    <w:rsid w:val="003E4D33"/>
    <w:rsid w:val="003E511A"/>
    <w:rsid w:val="003E5380"/>
    <w:rsid w:val="003E5891"/>
    <w:rsid w:val="003E59AB"/>
    <w:rsid w:val="003E5A01"/>
    <w:rsid w:val="003E5EC6"/>
    <w:rsid w:val="003E7427"/>
    <w:rsid w:val="003E75A2"/>
    <w:rsid w:val="003E7736"/>
    <w:rsid w:val="003E77E2"/>
    <w:rsid w:val="003F0979"/>
    <w:rsid w:val="003F09D0"/>
    <w:rsid w:val="003F0A3F"/>
    <w:rsid w:val="003F0D1C"/>
    <w:rsid w:val="003F0D9A"/>
    <w:rsid w:val="003F14EB"/>
    <w:rsid w:val="003F17B5"/>
    <w:rsid w:val="003F1819"/>
    <w:rsid w:val="003F1DD6"/>
    <w:rsid w:val="003F2366"/>
    <w:rsid w:val="003F23A3"/>
    <w:rsid w:val="003F2A00"/>
    <w:rsid w:val="003F2A56"/>
    <w:rsid w:val="003F2AB5"/>
    <w:rsid w:val="003F3256"/>
    <w:rsid w:val="003F326E"/>
    <w:rsid w:val="003F35CB"/>
    <w:rsid w:val="003F394B"/>
    <w:rsid w:val="003F3A8B"/>
    <w:rsid w:val="003F3EA3"/>
    <w:rsid w:val="003F45C0"/>
    <w:rsid w:val="003F4DCC"/>
    <w:rsid w:val="003F5649"/>
    <w:rsid w:val="003F5ED7"/>
    <w:rsid w:val="003F646E"/>
    <w:rsid w:val="003F7440"/>
    <w:rsid w:val="003F75D1"/>
    <w:rsid w:val="003F7D7B"/>
    <w:rsid w:val="003F7DF4"/>
    <w:rsid w:val="00400922"/>
    <w:rsid w:val="00400F38"/>
    <w:rsid w:val="00401162"/>
    <w:rsid w:val="00401C5E"/>
    <w:rsid w:val="00401D01"/>
    <w:rsid w:val="004021D0"/>
    <w:rsid w:val="004029D2"/>
    <w:rsid w:val="00402B41"/>
    <w:rsid w:val="00403136"/>
    <w:rsid w:val="004031D0"/>
    <w:rsid w:val="00403729"/>
    <w:rsid w:val="00403ACE"/>
    <w:rsid w:val="00404A08"/>
    <w:rsid w:val="00404DF3"/>
    <w:rsid w:val="004053D8"/>
    <w:rsid w:val="00405AEC"/>
    <w:rsid w:val="00406440"/>
    <w:rsid w:val="004069D7"/>
    <w:rsid w:val="00406D78"/>
    <w:rsid w:val="00406D94"/>
    <w:rsid w:val="004073E2"/>
    <w:rsid w:val="004100E3"/>
    <w:rsid w:val="00410361"/>
    <w:rsid w:val="004105B5"/>
    <w:rsid w:val="00410E62"/>
    <w:rsid w:val="00410EE2"/>
    <w:rsid w:val="004113F4"/>
    <w:rsid w:val="00411720"/>
    <w:rsid w:val="00411975"/>
    <w:rsid w:val="00411A3D"/>
    <w:rsid w:val="004120B2"/>
    <w:rsid w:val="00412AD1"/>
    <w:rsid w:val="00413F04"/>
    <w:rsid w:val="00414038"/>
    <w:rsid w:val="00414C15"/>
    <w:rsid w:val="00414DD0"/>
    <w:rsid w:val="004156F7"/>
    <w:rsid w:val="00416113"/>
    <w:rsid w:val="0041618F"/>
    <w:rsid w:val="00416C09"/>
    <w:rsid w:val="00417101"/>
    <w:rsid w:val="0041753B"/>
    <w:rsid w:val="0041768E"/>
    <w:rsid w:val="00417764"/>
    <w:rsid w:val="004204B6"/>
    <w:rsid w:val="0042076D"/>
    <w:rsid w:val="00420873"/>
    <w:rsid w:val="00420CC2"/>
    <w:rsid w:val="0042101A"/>
    <w:rsid w:val="00421253"/>
    <w:rsid w:val="004217BC"/>
    <w:rsid w:val="0042193C"/>
    <w:rsid w:val="004219CE"/>
    <w:rsid w:val="00421E59"/>
    <w:rsid w:val="00422139"/>
    <w:rsid w:val="00423070"/>
    <w:rsid w:val="0042375A"/>
    <w:rsid w:val="00423D59"/>
    <w:rsid w:val="00423DB3"/>
    <w:rsid w:val="00424BBD"/>
    <w:rsid w:val="004252D1"/>
    <w:rsid w:val="00425390"/>
    <w:rsid w:val="0042583D"/>
    <w:rsid w:val="0042584F"/>
    <w:rsid w:val="00425B6F"/>
    <w:rsid w:val="00427151"/>
    <w:rsid w:val="004273A7"/>
    <w:rsid w:val="004277CD"/>
    <w:rsid w:val="00427B66"/>
    <w:rsid w:val="00427C78"/>
    <w:rsid w:val="00427F7F"/>
    <w:rsid w:val="0043008C"/>
    <w:rsid w:val="00430F5D"/>
    <w:rsid w:val="00431254"/>
    <w:rsid w:val="00432243"/>
    <w:rsid w:val="0043287A"/>
    <w:rsid w:val="00432A29"/>
    <w:rsid w:val="004332C7"/>
    <w:rsid w:val="004335F5"/>
    <w:rsid w:val="004347FA"/>
    <w:rsid w:val="0043531B"/>
    <w:rsid w:val="00435729"/>
    <w:rsid w:val="004360C8"/>
    <w:rsid w:val="0043630D"/>
    <w:rsid w:val="00436D04"/>
    <w:rsid w:val="004376BA"/>
    <w:rsid w:val="00437868"/>
    <w:rsid w:val="00437B2B"/>
    <w:rsid w:val="00440690"/>
    <w:rsid w:val="004409E8"/>
    <w:rsid w:val="00440ACE"/>
    <w:rsid w:val="00440FAB"/>
    <w:rsid w:val="004418D9"/>
    <w:rsid w:val="00441D5F"/>
    <w:rsid w:val="00441EFB"/>
    <w:rsid w:val="004425D7"/>
    <w:rsid w:val="004429E7"/>
    <w:rsid w:val="00442C3C"/>
    <w:rsid w:val="004430B6"/>
    <w:rsid w:val="00443655"/>
    <w:rsid w:val="00444155"/>
    <w:rsid w:val="004442C2"/>
    <w:rsid w:val="00445216"/>
    <w:rsid w:val="00445451"/>
    <w:rsid w:val="0044573A"/>
    <w:rsid w:val="0044586C"/>
    <w:rsid w:val="00445922"/>
    <w:rsid w:val="00445C31"/>
    <w:rsid w:val="00445CE4"/>
    <w:rsid w:val="004466CF"/>
    <w:rsid w:val="004467A9"/>
    <w:rsid w:val="00446828"/>
    <w:rsid w:val="00446966"/>
    <w:rsid w:val="00446FC0"/>
    <w:rsid w:val="00447070"/>
    <w:rsid w:val="004473A5"/>
    <w:rsid w:val="00447EC0"/>
    <w:rsid w:val="00450033"/>
    <w:rsid w:val="0045013B"/>
    <w:rsid w:val="00450838"/>
    <w:rsid w:val="00450C15"/>
    <w:rsid w:val="00450CA2"/>
    <w:rsid w:val="004515DA"/>
    <w:rsid w:val="00451633"/>
    <w:rsid w:val="00451C4A"/>
    <w:rsid w:val="00452056"/>
    <w:rsid w:val="004521CF"/>
    <w:rsid w:val="00452229"/>
    <w:rsid w:val="004526E4"/>
    <w:rsid w:val="00452F18"/>
    <w:rsid w:val="00453144"/>
    <w:rsid w:val="004531B0"/>
    <w:rsid w:val="00453357"/>
    <w:rsid w:val="004537D3"/>
    <w:rsid w:val="00453F89"/>
    <w:rsid w:val="004547BB"/>
    <w:rsid w:val="00454DE9"/>
    <w:rsid w:val="004552D6"/>
    <w:rsid w:val="00455B8C"/>
    <w:rsid w:val="00455D7A"/>
    <w:rsid w:val="0045696C"/>
    <w:rsid w:val="00456E8C"/>
    <w:rsid w:val="004570E9"/>
    <w:rsid w:val="0045721D"/>
    <w:rsid w:val="00457383"/>
    <w:rsid w:val="004602EE"/>
    <w:rsid w:val="00460663"/>
    <w:rsid w:val="0046068B"/>
    <w:rsid w:val="004609BE"/>
    <w:rsid w:val="00460A6C"/>
    <w:rsid w:val="00460B43"/>
    <w:rsid w:val="00460C64"/>
    <w:rsid w:val="00460E2E"/>
    <w:rsid w:val="00461964"/>
    <w:rsid w:val="00462616"/>
    <w:rsid w:val="0046261C"/>
    <w:rsid w:val="00462622"/>
    <w:rsid w:val="00463116"/>
    <w:rsid w:val="004637DF"/>
    <w:rsid w:val="004638CA"/>
    <w:rsid w:val="00463C85"/>
    <w:rsid w:val="00463DDB"/>
    <w:rsid w:val="00464223"/>
    <w:rsid w:val="00464980"/>
    <w:rsid w:val="00464B16"/>
    <w:rsid w:val="00464D85"/>
    <w:rsid w:val="00464FD2"/>
    <w:rsid w:val="00465EAC"/>
    <w:rsid w:val="00466FEF"/>
    <w:rsid w:val="00467032"/>
    <w:rsid w:val="004670C9"/>
    <w:rsid w:val="004675A5"/>
    <w:rsid w:val="00467966"/>
    <w:rsid w:val="00467F3E"/>
    <w:rsid w:val="004704B7"/>
    <w:rsid w:val="00470F36"/>
    <w:rsid w:val="00471332"/>
    <w:rsid w:val="004715A1"/>
    <w:rsid w:val="00471A7A"/>
    <w:rsid w:val="00471A7F"/>
    <w:rsid w:val="00471C74"/>
    <w:rsid w:val="00472169"/>
    <w:rsid w:val="00472643"/>
    <w:rsid w:val="0047294E"/>
    <w:rsid w:val="00472BC5"/>
    <w:rsid w:val="00472EAA"/>
    <w:rsid w:val="00472F97"/>
    <w:rsid w:val="0047313D"/>
    <w:rsid w:val="00473822"/>
    <w:rsid w:val="00473D99"/>
    <w:rsid w:val="00473DE6"/>
    <w:rsid w:val="00476268"/>
    <w:rsid w:val="00476B62"/>
    <w:rsid w:val="00476DB3"/>
    <w:rsid w:val="00477665"/>
    <w:rsid w:val="00477A8B"/>
    <w:rsid w:val="004807EB"/>
    <w:rsid w:val="004808F5"/>
    <w:rsid w:val="00481560"/>
    <w:rsid w:val="00481AFC"/>
    <w:rsid w:val="00482BEB"/>
    <w:rsid w:val="00482C60"/>
    <w:rsid w:val="00482E91"/>
    <w:rsid w:val="00482FBE"/>
    <w:rsid w:val="00483755"/>
    <w:rsid w:val="00483863"/>
    <w:rsid w:val="004839A3"/>
    <w:rsid w:val="00483D83"/>
    <w:rsid w:val="00483DCF"/>
    <w:rsid w:val="00483E5B"/>
    <w:rsid w:val="00484244"/>
    <w:rsid w:val="004848C0"/>
    <w:rsid w:val="004849BB"/>
    <w:rsid w:val="00484AE0"/>
    <w:rsid w:val="00485576"/>
    <w:rsid w:val="00485CF9"/>
    <w:rsid w:val="00485DE2"/>
    <w:rsid w:val="00486F4A"/>
    <w:rsid w:val="00486FB1"/>
    <w:rsid w:val="00487406"/>
    <w:rsid w:val="0048761E"/>
    <w:rsid w:val="0048776E"/>
    <w:rsid w:val="004900C7"/>
    <w:rsid w:val="004902C5"/>
    <w:rsid w:val="00490F86"/>
    <w:rsid w:val="00491493"/>
    <w:rsid w:val="004914ED"/>
    <w:rsid w:val="004918EC"/>
    <w:rsid w:val="004919D8"/>
    <w:rsid w:val="00491AED"/>
    <w:rsid w:val="00492368"/>
    <w:rsid w:val="00493278"/>
    <w:rsid w:val="004934BC"/>
    <w:rsid w:val="004937FA"/>
    <w:rsid w:val="00493AFC"/>
    <w:rsid w:val="00493F5D"/>
    <w:rsid w:val="00494244"/>
    <w:rsid w:val="004943E5"/>
    <w:rsid w:val="004946BB"/>
    <w:rsid w:val="00494D71"/>
    <w:rsid w:val="004951FA"/>
    <w:rsid w:val="0049623A"/>
    <w:rsid w:val="00496250"/>
    <w:rsid w:val="00496C36"/>
    <w:rsid w:val="00497D1B"/>
    <w:rsid w:val="004A10E8"/>
    <w:rsid w:val="004A1263"/>
    <w:rsid w:val="004A166E"/>
    <w:rsid w:val="004A1B38"/>
    <w:rsid w:val="004A21F0"/>
    <w:rsid w:val="004A233A"/>
    <w:rsid w:val="004A3246"/>
    <w:rsid w:val="004A41BD"/>
    <w:rsid w:val="004A55CF"/>
    <w:rsid w:val="004A5805"/>
    <w:rsid w:val="004A5B2F"/>
    <w:rsid w:val="004A5F0F"/>
    <w:rsid w:val="004A6535"/>
    <w:rsid w:val="004A6905"/>
    <w:rsid w:val="004A6CD4"/>
    <w:rsid w:val="004A7A01"/>
    <w:rsid w:val="004B004E"/>
    <w:rsid w:val="004B0424"/>
    <w:rsid w:val="004B116C"/>
    <w:rsid w:val="004B1AC0"/>
    <w:rsid w:val="004B1BE6"/>
    <w:rsid w:val="004B22E8"/>
    <w:rsid w:val="004B24AB"/>
    <w:rsid w:val="004B24F4"/>
    <w:rsid w:val="004B256A"/>
    <w:rsid w:val="004B28C3"/>
    <w:rsid w:val="004B348A"/>
    <w:rsid w:val="004B3676"/>
    <w:rsid w:val="004B3EB0"/>
    <w:rsid w:val="004B4090"/>
    <w:rsid w:val="004B4955"/>
    <w:rsid w:val="004B4B83"/>
    <w:rsid w:val="004B5759"/>
    <w:rsid w:val="004B5AC6"/>
    <w:rsid w:val="004B67C3"/>
    <w:rsid w:val="004B6BC6"/>
    <w:rsid w:val="004B7323"/>
    <w:rsid w:val="004B7A86"/>
    <w:rsid w:val="004B7FD1"/>
    <w:rsid w:val="004C0028"/>
    <w:rsid w:val="004C0113"/>
    <w:rsid w:val="004C05DA"/>
    <w:rsid w:val="004C0E21"/>
    <w:rsid w:val="004C11C6"/>
    <w:rsid w:val="004C1586"/>
    <w:rsid w:val="004C1817"/>
    <w:rsid w:val="004C1967"/>
    <w:rsid w:val="004C1CC7"/>
    <w:rsid w:val="004C1FAD"/>
    <w:rsid w:val="004C3B8F"/>
    <w:rsid w:val="004C3FFB"/>
    <w:rsid w:val="004C40BB"/>
    <w:rsid w:val="004C4786"/>
    <w:rsid w:val="004C4B4B"/>
    <w:rsid w:val="004C57F2"/>
    <w:rsid w:val="004C60B8"/>
    <w:rsid w:val="004C646A"/>
    <w:rsid w:val="004C6513"/>
    <w:rsid w:val="004C68BB"/>
    <w:rsid w:val="004C6C3A"/>
    <w:rsid w:val="004C7174"/>
    <w:rsid w:val="004C7613"/>
    <w:rsid w:val="004D0621"/>
    <w:rsid w:val="004D1E61"/>
    <w:rsid w:val="004D2276"/>
    <w:rsid w:val="004D2439"/>
    <w:rsid w:val="004D2572"/>
    <w:rsid w:val="004D2983"/>
    <w:rsid w:val="004D2A31"/>
    <w:rsid w:val="004D3184"/>
    <w:rsid w:val="004D35DF"/>
    <w:rsid w:val="004D36CE"/>
    <w:rsid w:val="004D439C"/>
    <w:rsid w:val="004D43C9"/>
    <w:rsid w:val="004D5A57"/>
    <w:rsid w:val="004D5B8D"/>
    <w:rsid w:val="004D6000"/>
    <w:rsid w:val="004D66FA"/>
    <w:rsid w:val="004D6C29"/>
    <w:rsid w:val="004D7418"/>
    <w:rsid w:val="004D7547"/>
    <w:rsid w:val="004D76E6"/>
    <w:rsid w:val="004E0468"/>
    <w:rsid w:val="004E0556"/>
    <w:rsid w:val="004E0A5A"/>
    <w:rsid w:val="004E0A71"/>
    <w:rsid w:val="004E0AAD"/>
    <w:rsid w:val="004E15F9"/>
    <w:rsid w:val="004E2184"/>
    <w:rsid w:val="004E23A2"/>
    <w:rsid w:val="004E2CEB"/>
    <w:rsid w:val="004E3080"/>
    <w:rsid w:val="004E3321"/>
    <w:rsid w:val="004E3368"/>
    <w:rsid w:val="004E48AF"/>
    <w:rsid w:val="004E494F"/>
    <w:rsid w:val="004E5AE7"/>
    <w:rsid w:val="004E5FFB"/>
    <w:rsid w:val="004E6088"/>
    <w:rsid w:val="004E6731"/>
    <w:rsid w:val="004E6A8A"/>
    <w:rsid w:val="004E6DBE"/>
    <w:rsid w:val="004E7610"/>
    <w:rsid w:val="004E7A64"/>
    <w:rsid w:val="004F1203"/>
    <w:rsid w:val="004F1545"/>
    <w:rsid w:val="004F1B0C"/>
    <w:rsid w:val="004F1B67"/>
    <w:rsid w:val="004F1BC1"/>
    <w:rsid w:val="004F2448"/>
    <w:rsid w:val="004F26DC"/>
    <w:rsid w:val="004F2CB1"/>
    <w:rsid w:val="004F382F"/>
    <w:rsid w:val="004F3947"/>
    <w:rsid w:val="004F3F16"/>
    <w:rsid w:val="004F3F40"/>
    <w:rsid w:val="004F420E"/>
    <w:rsid w:val="004F420F"/>
    <w:rsid w:val="004F4296"/>
    <w:rsid w:val="004F4316"/>
    <w:rsid w:val="004F4513"/>
    <w:rsid w:val="004F47D6"/>
    <w:rsid w:val="004F4B66"/>
    <w:rsid w:val="004F4C95"/>
    <w:rsid w:val="004F4DA8"/>
    <w:rsid w:val="004F4EE1"/>
    <w:rsid w:val="004F5206"/>
    <w:rsid w:val="004F543E"/>
    <w:rsid w:val="004F54F2"/>
    <w:rsid w:val="004F57F7"/>
    <w:rsid w:val="004F613F"/>
    <w:rsid w:val="004F6993"/>
    <w:rsid w:val="004F69FA"/>
    <w:rsid w:val="004F7871"/>
    <w:rsid w:val="004F78B4"/>
    <w:rsid w:val="00500277"/>
    <w:rsid w:val="0050055B"/>
    <w:rsid w:val="0050108D"/>
    <w:rsid w:val="00501203"/>
    <w:rsid w:val="00501B06"/>
    <w:rsid w:val="00501D23"/>
    <w:rsid w:val="00501D77"/>
    <w:rsid w:val="005020D4"/>
    <w:rsid w:val="00502815"/>
    <w:rsid w:val="00502835"/>
    <w:rsid w:val="00502A90"/>
    <w:rsid w:val="00503154"/>
    <w:rsid w:val="00503A9A"/>
    <w:rsid w:val="0050456E"/>
    <w:rsid w:val="00504718"/>
    <w:rsid w:val="005047EB"/>
    <w:rsid w:val="0050513A"/>
    <w:rsid w:val="005052A3"/>
    <w:rsid w:val="005052E3"/>
    <w:rsid w:val="00506053"/>
    <w:rsid w:val="0050633F"/>
    <w:rsid w:val="005064BE"/>
    <w:rsid w:val="00506AD4"/>
    <w:rsid w:val="00506D96"/>
    <w:rsid w:val="00506DA7"/>
    <w:rsid w:val="00507028"/>
    <w:rsid w:val="00510444"/>
    <w:rsid w:val="00510695"/>
    <w:rsid w:val="00510A04"/>
    <w:rsid w:val="00510B35"/>
    <w:rsid w:val="00510FD1"/>
    <w:rsid w:val="00511563"/>
    <w:rsid w:val="005115D1"/>
    <w:rsid w:val="00511D4F"/>
    <w:rsid w:val="00511FFB"/>
    <w:rsid w:val="00512412"/>
    <w:rsid w:val="0051261B"/>
    <w:rsid w:val="00512CCA"/>
    <w:rsid w:val="00513626"/>
    <w:rsid w:val="00513F3B"/>
    <w:rsid w:val="0051415D"/>
    <w:rsid w:val="00514219"/>
    <w:rsid w:val="0051428D"/>
    <w:rsid w:val="0051489D"/>
    <w:rsid w:val="00515132"/>
    <w:rsid w:val="0051554B"/>
    <w:rsid w:val="00515C98"/>
    <w:rsid w:val="00516A35"/>
    <w:rsid w:val="00516D9D"/>
    <w:rsid w:val="00516DC7"/>
    <w:rsid w:val="00517BA7"/>
    <w:rsid w:val="005202D6"/>
    <w:rsid w:val="005203BA"/>
    <w:rsid w:val="0052051F"/>
    <w:rsid w:val="00521568"/>
    <w:rsid w:val="0052157F"/>
    <w:rsid w:val="005215CB"/>
    <w:rsid w:val="005216D7"/>
    <w:rsid w:val="00521FDC"/>
    <w:rsid w:val="0052224E"/>
    <w:rsid w:val="005222D2"/>
    <w:rsid w:val="00522F45"/>
    <w:rsid w:val="005232E0"/>
    <w:rsid w:val="0052342D"/>
    <w:rsid w:val="005235A5"/>
    <w:rsid w:val="005235B3"/>
    <w:rsid w:val="005235C6"/>
    <w:rsid w:val="005239AB"/>
    <w:rsid w:val="005243D2"/>
    <w:rsid w:val="0052458E"/>
    <w:rsid w:val="005249A0"/>
    <w:rsid w:val="00525456"/>
    <w:rsid w:val="00525A37"/>
    <w:rsid w:val="0052664B"/>
    <w:rsid w:val="00526B8E"/>
    <w:rsid w:val="00527283"/>
    <w:rsid w:val="00527391"/>
    <w:rsid w:val="005276AB"/>
    <w:rsid w:val="00527C2D"/>
    <w:rsid w:val="00527E7F"/>
    <w:rsid w:val="005301E2"/>
    <w:rsid w:val="0053036D"/>
    <w:rsid w:val="00530680"/>
    <w:rsid w:val="00530690"/>
    <w:rsid w:val="005319FF"/>
    <w:rsid w:val="00531A64"/>
    <w:rsid w:val="00531EF1"/>
    <w:rsid w:val="0053204D"/>
    <w:rsid w:val="00532480"/>
    <w:rsid w:val="00533068"/>
    <w:rsid w:val="00533898"/>
    <w:rsid w:val="005342A1"/>
    <w:rsid w:val="005342D6"/>
    <w:rsid w:val="00534515"/>
    <w:rsid w:val="00534875"/>
    <w:rsid w:val="00534F8B"/>
    <w:rsid w:val="00536485"/>
    <w:rsid w:val="00536D3C"/>
    <w:rsid w:val="00536E29"/>
    <w:rsid w:val="00536E92"/>
    <w:rsid w:val="0053781A"/>
    <w:rsid w:val="00537EB3"/>
    <w:rsid w:val="00540B14"/>
    <w:rsid w:val="005410D1"/>
    <w:rsid w:val="00541209"/>
    <w:rsid w:val="00541741"/>
    <w:rsid w:val="00542164"/>
    <w:rsid w:val="00542415"/>
    <w:rsid w:val="00542495"/>
    <w:rsid w:val="005424E1"/>
    <w:rsid w:val="00542513"/>
    <w:rsid w:val="00542E73"/>
    <w:rsid w:val="005433A2"/>
    <w:rsid w:val="005437E5"/>
    <w:rsid w:val="00543C69"/>
    <w:rsid w:val="005441E3"/>
    <w:rsid w:val="00544656"/>
    <w:rsid w:val="005446C2"/>
    <w:rsid w:val="00545488"/>
    <w:rsid w:val="005462AF"/>
    <w:rsid w:val="00546AA6"/>
    <w:rsid w:val="00546B6F"/>
    <w:rsid w:val="0054776E"/>
    <w:rsid w:val="00552690"/>
    <w:rsid w:val="00553068"/>
    <w:rsid w:val="005547AE"/>
    <w:rsid w:val="00554C9B"/>
    <w:rsid w:val="00555630"/>
    <w:rsid w:val="0055581C"/>
    <w:rsid w:val="00555CF0"/>
    <w:rsid w:val="00556F59"/>
    <w:rsid w:val="00556F88"/>
    <w:rsid w:val="0055731A"/>
    <w:rsid w:val="0055769F"/>
    <w:rsid w:val="00557ADB"/>
    <w:rsid w:val="00557E7B"/>
    <w:rsid w:val="00560016"/>
    <w:rsid w:val="00560A5D"/>
    <w:rsid w:val="00560AE4"/>
    <w:rsid w:val="00561834"/>
    <w:rsid w:val="00561A90"/>
    <w:rsid w:val="00561B8A"/>
    <w:rsid w:val="0056208B"/>
    <w:rsid w:val="005623B1"/>
    <w:rsid w:val="005625ED"/>
    <w:rsid w:val="00562771"/>
    <w:rsid w:val="005627CB"/>
    <w:rsid w:val="00562A2E"/>
    <w:rsid w:val="00563998"/>
    <w:rsid w:val="00563B3B"/>
    <w:rsid w:val="00563B83"/>
    <w:rsid w:val="00563D3E"/>
    <w:rsid w:val="00564453"/>
    <w:rsid w:val="00565148"/>
    <w:rsid w:val="005651B2"/>
    <w:rsid w:val="0056562D"/>
    <w:rsid w:val="005656CD"/>
    <w:rsid w:val="005661F5"/>
    <w:rsid w:val="00566DE6"/>
    <w:rsid w:val="00567A4F"/>
    <w:rsid w:val="00567AAC"/>
    <w:rsid w:val="00567B91"/>
    <w:rsid w:val="00567F08"/>
    <w:rsid w:val="005702EA"/>
    <w:rsid w:val="005705AF"/>
    <w:rsid w:val="005711B5"/>
    <w:rsid w:val="00571D9D"/>
    <w:rsid w:val="005727D1"/>
    <w:rsid w:val="00572C35"/>
    <w:rsid w:val="00572E78"/>
    <w:rsid w:val="005732CB"/>
    <w:rsid w:val="005734E3"/>
    <w:rsid w:val="0057351C"/>
    <w:rsid w:val="005735D4"/>
    <w:rsid w:val="00573942"/>
    <w:rsid w:val="00573D3D"/>
    <w:rsid w:val="00573F77"/>
    <w:rsid w:val="0057431C"/>
    <w:rsid w:val="0057470F"/>
    <w:rsid w:val="005748F2"/>
    <w:rsid w:val="005751AD"/>
    <w:rsid w:val="0057577A"/>
    <w:rsid w:val="00575BC9"/>
    <w:rsid w:val="00575DF8"/>
    <w:rsid w:val="00575F8E"/>
    <w:rsid w:val="00576308"/>
    <w:rsid w:val="0057635B"/>
    <w:rsid w:val="0057685D"/>
    <w:rsid w:val="00576E55"/>
    <w:rsid w:val="0057754D"/>
    <w:rsid w:val="0057789A"/>
    <w:rsid w:val="00577EB8"/>
    <w:rsid w:val="0058039B"/>
    <w:rsid w:val="005804F2"/>
    <w:rsid w:val="00580806"/>
    <w:rsid w:val="00580BA4"/>
    <w:rsid w:val="00580DED"/>
    <w:rsid w:val="0058124D"/>
    <w:rsid w:val="00581934"/>
    <w:rsid w:val="005821E7"/>
    <w:rsid w:val="005822F3"/>
    <w:rsid w:val="00582440"/>
    <w:rsid w:val="00582AE9"/>
    <w:rsid w:val="00582F8F"/>
    <w:rsid w:val="005832A5"/>
    <w:rsid w:val="00583448"/>
    <w:rsid w:val="00583594"/>
    <w:rsid w:val="00583F4E"/>
    <w:rsid w:val="00584790"/>
    <w:rsid w:val="00585A98"/>
    <w:rsid w:val="00585AB4"/>
    <w:rsid w:val="00585D40"/>
    <w:rsid w:val="00585D69"/>
    <w:rsid w:val="00586658"/>
    <w:rsid w:val="005866D3"/>
    <w:rsid w:val="00586732"/>
    <w:rsid w:val="005873D3"/>
    <w:rsid w:val="0058783B"/>
    <w:rsid w:val="005879DB"/>
    <w:rsid w:val="00587D6F"/>
    <w:rsid w:val="00590054"/>
    <w:rsid w:val="00590220"/>
    <w:rsid w:val="00590B7E"/>
    <w:rsid w:val="00590F52"/>
    <w:rsid w:val="005911A0"/>
    <w:rsid w:val="00591655"/>
    <w:rsid w:val="00591ED5"/>
    <w:rsid w:val="005928A9"/>
    <w:rsid w:val="00592E14"/>
    <w:rsid w:val="00593654"/>
    <w:rsid w:val="00593F12"/>
    <w:rsid w:val="005940B1"/>
    <w:rsid w:val="005943B0"/>
    <w:rsid w:val="005944DF"/>
    <w:rsid w:val="005957D1"/>
    <w:rsid w:val="00595AB9"/>
    <w:rsid w:val="005964B5"/>
    <w:rsid w:val="00596D07"/>
    <w:rsid w:val="00596F75"/>
    <w:rsid w:val="00597ED6"/>
    <w:rsid w:val="005A086A"/>
    <w:rsid w:val="005A0ACE"/>
    <w:rsid w:val="005A0B63"/>
    <w:rsid w:val="005A0D10"/>
    <w:rsid w:val="005A107E"/>
    <w:rsid w:val="005A1BBF"/>
    <w:rsid w:val="005A1FDB"/>
    <w:rsid w:val="005A24CF"/>
    <w:rsid w:val="005A2730"/>
    <w:rsid w:val="005A27EB"/>
    <w:rsid w:val="005A2912"/>
    <w:rsid w:val="005A29C6"/>
    <w:rsid w:val="005A2A86"/>
    <w:rsid w:val="005A2B8B"/>
    <w:rsid w:val="005A2D93"/>
    <w:rsid w:val="005A3AF7"/>
    <w:rsid w:val="005A3D13"/>
    <w:rsid w:val="005A3E45"/>
    <w:rsid w:val="005A40F9"/>
    <w:rsid w:val="005A4F18"/>
    <w:rsid w:val="005A5B0E"/>
    <w:rsid w:val="005A60C2"/>
    <w:rsid w:val="005A64BF"/>
    <w:rsid w:val="005A657C"/>
    <w:rsid w:val="005A6D01"/>
    <w:rsid w:val="005A7577"/>
    <w:rsid w:val="005A7913"/>
    <w:rsid w:val="005A7C03"/>
    <w:rsid w:val="005A7F17"/>
    <w:rsid w:val="005B0877"/>
    <w:rsid w:val="005B0997"/>
    <w:rsid w:val="005B0C20"/>
    <w:rsid w:val="005B170E"/>
    <w:rsid w:val="005B1734"/>
    <w:rsid w:val="005B1798"/>
    <w:rsid w:val="005B1D66"/>
    <w:rsid w:val="005B2D94"/>
    <w:rsid w:val="005B320A"/>
    <w:rsid w:val="005B44AB"/>
    <w:rsid w:val="005B4BD8"/>
    <w:rsid w:val="005B622E"/>
    <w:rsid w:val="005B653C"/>
    <w:rsid w:val="005B65E6"/>
    <w:rsid w:val="005B6672"/>
    <w:rsid w:val="005B6CE2"/>
    <w:rsid w:val="005B7588"/>
    <w:rsid w:val="005B7980"/>
    <w:rsid w:val="005B7FF6"/>
    <w:rsid w:val="005C041B"/>
    <w:rsid w:val="005C0576"/>
    <w:rsid w:val="005C0633"/>
    <w:rsid w:val="005C0FCB"/>
    <w:rsid w:val="005C18BC"/>
    <w:rsid w:val="005C2569"/>
    <w:rsid w:val="005C2631"/>
    <w:rsid w:val="005C2AF8"/>
    <w:rsid w:val="005C2D52"/>
    <w:rsid w:val="005C4307"/>
    <w:rsid w:val="005C4820"/>
    <w:rsid w:val="005C4B5F"/>
    <w:rsid w:val="005C4CC1"/>
    <w:rsid w:val="005C50E3"/>
    <w:rsid w:val="005C58D8"/>
    <w:rsid w:val="005C5C44"/>
    <w:rsid w:val="005C5C7A"/>
    <w:rsid w:val="005C5FB5"/>
    <w:rsid w:val="005C6057"/>
    <w:rsid w:val="005C7088"/>
    <w:rsid w:val="005C7253"/>
    <w:rsid w:val="005C759B"/>
    <w:rsid w:val="005C7931"/>
    <w:rsid w:val="005C7A37"/>
    <w:rsid w:val="005C7BA6"/>
    <w:rsid w:val="005C7BCC"/>
    <w:rsid w:val="005D0593"/>
    <w:rsid w:val="005D0B4C"/>
    <w:rsid w:val="005D12AB"/>
    <w:rsid w:val="005D1B7B"/>
    <w:rsid w:val="005D2546"/>
    <w:rsid w:val="005D30BB"/>
    <w:rsid w:val="005D396B"/>
    <w:rsid w:val="005D4902"/>
    <w:rsid w:val="005D496A"/>
    <w:rsid w:val="005D565F"/>
    <w:rsid w:val="005D5E9A"/>
    <w:rsid w:val="005D6189"/>
    <w:rsid w:val="005D64AD"/>
    <w:rsid w:val="005D64BF"/>
    <w:rsid w:val="005D6515"/>
    <w:rsid w:val="005D68C6"/>
    <w:rsid w:val="005D6A2C"/>
    <w:rsid w:val="005D6AB3"/>
    <w:rsid w:val="005D6F8C"/>
    <w:rsid w:val="005D79B1"/>
    <w:rsid w:val="005E0007"/>
    <w:rsid w:val="005E0479"/>
    <w:rsid w:val="005E079B"/>
    <w:rsid w:val="005E07D8"/>
    <w:rsid w:val="005E081E"/>
    <w:rsid w:val="005E090E"/>
    <w:rsid w:val="005E0E33"/>
    <w:rsid w:val="005E2192"/>
    <w:rsid w:val="005E2928"/>
    <w:rsid w:val="005E2D62"/>
    <w:rsid w:val="005E339F"/>
    <w:rsid w:val="005E3760"/>
    <w:rsid w:val="005E3D2F"/>
    <w:rsid w:val="005E4C19"/>
    <w:rsid w:val="005E4D5A"/>
    <w:rsid w:val="005E4DF0"/>
    <w:rsid w:val="005E4EB8"/>
    <w:rsid w:val="005E52DE"/>
    <w:rsid w:val="005E597C"/>
    <w:rsid w:val="005E5F4B"/>
    <w:rsid w:val="005E5FCB"/>
    <w:rsid w:val="005E6793"/>
    <w:rsid w:val="005E6C11"/>
    <w:rsid w:val="005E70B2"/>
    <w:rsid w:val="005E7FA7"/>
    <w:rsid w:val="005F00E1"/>
    <w:rsid w:val="005F0153"/>
    <w:rsid w:val="005F0338"/>
    <w:rsid w:val="005F095F"/>
    <w:rsid w:val="005F11D3"/>
    <w:rsid w:val="005F1349"/>
    <w:rsid w:val="005F1750"/>
    <w:rsid w:val="005F2008"/>
    <w:rsid w:val="005F2411"/>
    <w:rsid w:val="005F2593"/>
    <w:rsid w:val="005F2604"/>
    <w:rsid w:val="005F269A"/>
    <w:rsid w:val="005F2C76"/>
    <w:rsid w:val="005F38EA"/>
    <w:rsid w:val="005F3A4E"/>
    <w:rsid w:val="005F3F3C"/>
    <w:rsid w:val="005F409E"/>
    <w:rsid w:val="005F4B7F"/>
    <w:rsid w:val="005F4F69"/>
    <w:rsid w:val="005F5D28"/>
    <w:rsid w:val="005F6A9D"/>
    <w:rsid w:val="005F6C88"/>
    <w:rsid w:val="005F6C9D"/>
    <w:rsid w:val="005F7379"/>
    <w:rsid w:val="006001C6"/>
    <w:rsid w:val="0060045B"/>
    <w:rsid w:val="00600CAF"/>
    <w:rsid w:val="00600E4A"/>
    <w:rsid w:val="00600F0F"/>
    <w:rsid w:val="00600FD0"/>
    <w:rsid w:val="0060124E"/>
    <w:rsid w:val="0060151A"/>
    <w:rsid w:val="0060154D"/>
    <w:rsid w:val="006017A2"/>
    <w:rsid w:val="00601A93"/>
    <w:rsid w:val="00601AD7"/>
    <w:rsid w:val="00602D4A"/>
    <w:rsid w:val="0060330F"/>
    <w:rsid w:val="00603C3B"/>
    <w:rsid w:val="00603ED2"/>
    <w:rsid w:val="00603F34"/>
    <w:rsid w:val="0060433F"/>
    <w:rsid w:val="00604D54"/>
    <w:rsid w:val="00605F6F"/>
    <w:rsid w:val="00606804"/>
    <w:rsid w:val="006068D5"/>
    <w:rsid w:val="006075CC"/>
    <w:rsid w:val="006078B8"/>
    <w:rsid w:val="00607EB8"/>
    <w:rsid w:val="0061018A"/>
    <w:rsid w:val="006102C7"/>
    <w:rsid w:val="00610881"/>
    <w:rsid w:val="00611B9B"/>
    <w:rsid w:val="00611CAF"/>
    <w:rsid w:val="00612025"/>
    <w:rsid w:val="006120A6"/>
    <w:rsid w:val="006124E5"/>
    <w:rsid w:val="006127E4"/>
    <w:rsid w:val="00612A35"/>
    <w:rsid w:val="00612D24"/>
    <w:rsid w:val="00613C22"/>
    <w:rsid w:val="00613E45"/>
    <w:rsid w:val="006141A8"/>
    <w:rsid w:val="0061488B"/>
    <w:rsid w:val="00614E93"/>
    <w:rsid w:val="006158FF"/>
    <w:rsid w:val="00615F74"/>
    <w:rsid w:val="00615F78"/>
    <w:rsid w:val="00615FDB"/>
    <w:rsid w:val="0061619D"/>
    <w:rsid w:val="0061620C"/>
    <w:rsid w:val="0061648C"/>
    <w:rsid w:val="00616B4E"/>
    <w:rsid w:val="00617052"/>
    <w:rsid w:val="006178FE"/>
    <w:rsid w:val="00617CA6"/>
    <w:rsid w:val="00617DA4"/>
    <w:rsid w:val="00620071"/>
    <w:rsid w:val="00620D3C"/>
    <w:rsid w:val="006211BA"/>
    <w:rsid w:val="006212A2"/>
    <w:rsid w:val="0062137D"/>
    <w:rsid w:val="006213AB"/>
    <w:rsid w:val="0062175C"/>
    <w:rsid w:val="00621F23"/>
    <w:rsid w:val="00621F94"/>
    <w:rsid w:val="006220F8"/>
    <w:rsid w:val="00622239"/>
    <w:rsid w:val="006222ED"/>
    <w:rsid w:val="006225C1"/>
    <w:rsid w:val="006226BA"/>
    <w:rsid w:val="006226E1"/>
    <w:rsid w:val="006227C0"/>
    <w:rsid w:val="00622F07"/>
    <w:rsid w:val="0062322F"/>
    <w:rsid w:val="00623484"/>
    <w:rsid w:val="00623B97"/>
    <w:rsid w:val="00623DA4"/>
    <w:rsid w:val="00623E77"/>
    <w:rsid w:val="006249E5"/>
    <w:rsid w:val="00624D9D"/>
    <w:rsid w:val="00624EAF"/>
    <w:rsid w:val="00624FC4"/>
    <w:rsid w:val="006264F2"/>
    <w:rsid w:val="00626AE7"/>
    <w:rsid w:val="00626CB7"/>
    <w:rsid w:val="00626EFA"/>
    <w:rsid w:val="0062763D"/>
    <w:rsid w:val="00627654"/>
    <w:rsid w:val="00627B1A"/>
    <w:rsid w:val="00627E24"/>
    <w:rsid w:val="0063018A"/>
    <w:rsid w:val="00630506"/>
    <w:rsid w:val="00630666"/>
    <w:rsid w:val="00630EB1"/>
    <w:rsid w:val="00630F4A"/>
    <w:rsid w:val="00630F4F"/>
    <w:rsid w:val="00631191"/>
    <w:rsid w:val="00631328"/>
    <w:rsid w:val="00631AF2"/>
    <w:rsid w:val="00631CC8"/>
    <w:rsid w:val="00631E8D"/>
    <w:rsid w:val="00632096"/>
    <w:rsid w:val="0063244B"/>
    <w:rsid w:val="00632741"/>
    <w:rsid w:val="006329A8"/>
    <w:rsid w:val="00633A9E"/>
    <w:rsid w:val="00633BA2"/>
    <w:rsid w:val="00633ECD"/>
    <w:rsid w:val="00634377"/>
    <w:rsid w:val="00634BDF"/>
    <w:rsid w:val="00634C45"/>
    <w:rsid w:val="006350DF"/>
    <w:rsid w:val="006352BC"/>
    <w:rsid w:val="00635EDE"/>
    <w:rsid w:val="0063613E"/>
    <w:rsid w:val="006362DD"/>
    <w:rsid w:val="00636D58"/>
    <w:rsid w:val="00637B48"/>
    <w:rsid w:val="00640897"/>
    <w:rsid w:val="0064090B"/>
    <w:rsid w:val="00640F5C"/>
    <w:rsid w:val="006412D6"/>
    <w:rsid w:val="006416F8"/>
    <w:rsid w:val="00641824"/>
    <w:rsid w:val="00641CDB"/>
    <w:rsid w:val="0064207C"/>
    <w:rsid w:val="00642437"/>
    <w:rsid w:val="00642577"/>
    <w:rsid w:val="00642779"/>
    <w:rsid w:val="006427E4"/>
    <w:rsid w:val="00642807"/>
    <w:rsid w:val="00642EC4"/>
    <w:rsid w:val="00642F72"/>
    <w:rsid w:val="0064348B"/>
    <w:rsid w:val="0064384D"/>
    <w:rsid w:val="0064384F"/>
    <w:rsid w:val="00643D5B"/>
    <w:rsid w:val="00644128"/>
    <w:rsid w:val="00644E9E"/>
    <w:rsid w:val="00645601"/>
    <w:rsid w:val="00645C34"/>
    <w:rsid w:val="006461A8"/>
    <w:rsid w:val="006465F3"/>
    <w:rsid w:val="00647282"/>
    <w:rsid w:val="00647833"/>
    <w:rsid w:val="0064795E"/>
    <w:rsid w:val="00650090"/>
    <w:rsid w:val="00650DA5"/>
    <w:rsid w:val="006516F4"/>
    <w:rsid w:val="00651782"/>
    <w:rsid w:val="00651E34"/>
    <w:rsid w:val="006522EE"/>
    <w:rsid w:val="00652A05"/>
    <w:rsid w:val="006537DE"/>
    <w:rsid w:val="006538B8"/>
    <w:rsid w:val="00653923"/>
    <w:rsid w:val="0065397F"/>
    <w:rsid w:val="006539DD"/>
    <w:rsid w:val="00653F28"/>
    <w:rsid w:val="006551B0"/>
    <w:rsid w:val="00656066"/>
    <w:rsid w:val="006565E1"/>
    <w:rsid w:val="00656F27"/>
    <w:rsid w:val="00657D63"/>
    <w:rsid w:val="0066014B"/>
    <w:rsid w:val="0066057A"/>
    <w:rsid w:val="00661CF2"/>
    <w:rsid w:val="006637DA"/>
    <w:rsid w:val="00663D37"/>
    <w:rsid w:val="006643FA"/>
    <w:rsid w:val="0066534E"/>
    <w:rsid w:val="006653B2"/>
    <w:rsid w:val="0066542F"/>
    <w:rsid w:val="00665733"/>
    <w:rsid w:val="00665A36"/>
    <w:rsid w:val="00666879"/>
    <w:rsid w:val="006668A6"/>
    <w:rsid w:val="00666B5A"/>
    <w:rsid w:val="006676E3"/>
    <w:rsid w:val="00667FEB"/>
    <w:rsid w:val="006703AA"/>
    <w:rsid w:val="00670722"/>
    <w:rsid w:val="00670884"/>
    <w:rsid w:val="00670CB3"/>
    <w:rsid w:val="00670D9F"/>
    <w:rsid w:val="006710CC"/>
    <w:rsid w:val="0067116B"/>
    <w:rsid w:val="006718D7"/>
    <w:rsid w:val="00671B03"/>
    <w:rsid w:val="00671BC4"/>
    <w:rsid w:val="00671BFB"/>
    <w:rsid w:val="00671DD1"/>
    <w:rsid w:val="00671E2E"/>
    <w:rsid w:val="0067220A"/>
    <w:rsid w:val="0067237F"/>
    <w:rsid w:val="0067297F"/>
    <w:rsid w:val="00672A5E"/>
    <w:rsid w:val="006735C5"/>
    <w:rsid w:val="00674761"/>
    <w:rsid w:val="006749EC"/>
    <w:rsid w:val="00674A2C"/>
    <w:rsid w:val="00674EE4"/>
    <w:rsid w:val="006753F6"/>
    <w:rsid w:val="00675A3A"/>
    <w:rsid w:val="006763CA"/>
    <w:rsid w:val="006769BB"/>
    <w:rsid w:val="00676D34"/>
    <w:rsid w:val="00677313"/>
    <w:rsid w:val="0067759F"/>
    <w:rsid w:val="006776B2"/>
    <w:rsid w:val="006803D3"/>
    <w:rsid w:val="0068063A"/>
    <w:rsid w:val="00680A55"/>
    <w:rsid w:val="00680C31"/>
    <w:rsid w:val="0068195F"/>
    <w:rsid w:val="00681C01"/>
    <w:rsid w:val="006820C6"/>
    <w:rsid w:val="006821CC"/>
    <w:rsid w:val="0068236E"/>
    <w:rsid w:val="006831C1"/>
    <w:rsid w:val="00683A82"/>
    <w:rsid w:val="00683FFC"/>
    <w:rsid w:val="006843F5"/>
    <w:rsid w:val="006845C0"/>
    <w:rsid w:val="00684A91"/>
    <w:rsid w:val="00684BF8"/>
    <w:rsid w:val="00684D86"/>
    <w:rsid w:val="00685250"/>
    <w:rsid w:val="00686095"/>
    <w:rsid w:val="00686CAA"/>
    <w:rsid w:val="0068772C"/>
    <w:rsid w:val="0069001A"/>
    <w:rsid w:val="006906AD"/>
    <w:rsid w:val="00690861"/>
    <w:rsid w:val="00691A09"/>
    <w:rsid w:val="00691A50"/>
    <w:rsid w:val="00691DB6"/>
    <w:rsid w:val="0069268D"/>
    <w:rsid w:val="00692EC4"/>
    <w:rsid w:val="00692FD7"/>
    <w:rsid w:val="006934F0"/>
    <w:rsid w:val="00693963"/>
    <w:rsid w:val="00693AB5"/>
    <w:rsid w:val="00694AD3"/>
    <w:rsid w:val="00694E0D"/>
    <w:rsid w:val="00695A56"/>
    <w:rsid w:val="00695C27"/>
    <w:rsid w:val="00696801"/>
    <w:rsid w:val="0069688F"/>
    <w:rsid w:val="00696BCE"/>
    <w:rsid w:val="006970B5"/>
    <w:rsid w:val="006976E0"/>
    <w:rsid w:val="00697815"/>
    <w:rsid w:val="00697AAA"/>
    <w:rsid w:val="00697D72"/>
    <w:rsid w:val="00697F09"/>
    <w:rsid w:val="006A0190"/>
    <w:rsid w:val="006A1A1C"/>
    <w:rsid w:val="006A1EC4"/>
    <w:rsid w:val="006A260A"/>
    <w:rsid w:val="006A2A1F"/>
    <w:rsid w:val="006A2C90"/>
    <w:rsid w:val="006A3459"/>
    <w:rsid w:val="006A35E7"/>
    <w:rsid w:val="006A3FCF"/>
    <w:rsid w:val="006A42AE"/>
    <w:rsid w:val="006A599B"/>
    <w:rsid w:val="006A59A1"/>
    <w:rsid w:val="006A5C19"/>
    <w:rsid w:val="006A5E20"/>
    <w:rsid w:val="006A682E"/>
    <w:rsid w:val="006A7275"/>
    <w:rsid w:val="006A74CB"/>
    <w:rsid w:val="006A7590"/>
    <w:rsid w:val="006A7701"/>
    <w:rsid w:val="006A791D"/>
    <w:rsid w:val="006B0ECA"/>
    <w:rsid w:val="006B131F"/>
    <w:rsid w:val="006B1978"/>
    <w:rsid w:val="006B1B29"/>
    <w:rsid w:val="006B217A"/>
    <w:rsid w:val="006B253E"/>
    <w:rsid w:val="006B2862"/>
    <w:rsid w:val="006B2981"/>
    <w:rsid w:val="006B2A76"/>
    <w:rsid w:val="006B2BF6"/>
    <w:rsid w:val="006B2F8C"/>
    <w:rsid w:val="006B3219"/>
    <w:rsid w:val="006B32B9"/>
    <w:rsid w:val="006B32BD"/>
    <w:rsid w:val="006B3317"/>
    <w:rsid w:val="006B3487"/>
    <w:rsid w:val="006B3F3E"/>
    <w:rsid w:val="006B42C2"/>
    <w:rsid w:val="006B4875"/>
    <w:rsid w:val="006B4A1E"/>
    <w:rsid w:val="006B4D05"/>
    <w:rsid w:val="006B4E1F"/>
    <w:rsid w:val="006B51BF"/>
    <w:rsid w:val="006B5B76"/>
    <w:rsid w:val="006B6601"/>
    <w:rsid w:val="006B6A24"/>
    <w:rsid w:val="006B6C1B"/>
    <w:rsid w:val="006B7188"/>
    <w:rsid w:val="006B7B3F"/>
    <w:rsid w:val="006B7C7C"/>
    <w:rsid w:val="006B7F6C"/>
    <w:rsid w:val="006C0005"/>
    <w:rsid w:val="006C04E1"/>
    <w:rsid w:val="006C0731"/>
    <w:rsid w:val="006C07D9"/>
    <w:rsid w:val="006C07FD"/>
    <w:rsid w:val="006C081B"/>
    <w:rsid w:val="006C09BF"/>
    <w:rsid w:val="006C0F15"/>
    <w:rsid w:val="006C1208"/>
    <w:rsid w:val="006C14E9"/>
    <w:rsid w:val="006C1CAC"/>
    <w:rsid w:val="006C2298"/>
    <w:rsid w:val="006C2995"/>
    <w:rsid w:val="006C2AEA"/>
    <w:rsid w:val="006C3E96"/>
    <w:rsid w:val="006C45C4"/>
    <w:rsid w:val="006C4BE4"/>
    <w:rsid w:val="006C4E50"/>
    <w:rsid w:val="006C4F65"/>
    <w:rsid w:val="006C4FBE"/>
    <w:rsid w:val="006C50B8"/>
    <w:rsid w:val="006C5272"/>
    <w:rsid w:val="006C5BD5"/>
    <w:rsid w:val="006C6437"/>
    <w:rsid w:val="006C65C9"/>
    <w:rsid w:val="006C67B1"/>
    <w:rsid w:val="006C6B72"/>
    <w:rsid w:val="006C6BA7"/>
    <w:rsid w:val="006C70C0"/>
    <w:rsid w:val="006C71FE"/>
    <w:rsid w:val="006C7628"/>
    <w:rsid w:val="006D016D"/>
    <w:rsid w:val="006D042B"/>
    <w:rsid w:val="006D093C"/>
    <w:rsid w:val="006D138C"/>
    <w:rsid w:val="006D16B8"/>
    <w:rsid w:val="006D22F7"/>
    <w:rsid w:val="006D285F"/>
    <w:rsid w:val="006D3D70"/>
    <w:rsid w:val="006D3E4D"/>
    <w:rsid w:val="006D4DD5"/>
    <w:rsid w:val="006D5805"/>
    <w:rsid w:val="006D5933"/>
    <w:rsid w:val="006D5B45"/>
    <w:rsid w:val="006D5E09"/>
    <w:rsid w:val="006D5FC7"/>
    <w:rsid w:val="006D6067"/>
    <w:rsid w:val="006D65E3"/>
    <w:rsid w:val="006D69E5"/>
    <w:rsid w:val="006D6DE2"/>
    <w:rsid w:val="006D7972"/>
    <w:rsid w:val="006D7AEF"/>
    <w:rsid w:val="006D7D02"/>
    <w:rsid w:val="006E09A0"/>
    <w:rsid w:val="006E09BF"/>
    <w:rsid w:val="006E0DFF"/>
    <w:rsid w:val="006E0E81"/>
    <w:rsid w:val="006E1014"/>
    <w:rsid w:val="006E1C7A"/>
    <w:rsid w:val="006E1F15"/>
    <w:rsid w:val="006E280C"/>
    <w:rsid w:val="006E28AB"/>
    <w:rsid w:val="006E28CB"/>
    <w:rsid w:val="006E30D9"/>
    <w:rsid w:val="006E3182"/>
    <w:rsid w:val="006E52C7"/>
    <w:rsid w:val="006E5545"/>
    <w:rsid w:val="006E61A0"/>
    <w:rsid w:val="006E65E0"/>
    <w:rsid w:val="006E6828"/>
    <w:rsid w:val="006E6C55"/>
    <w:rsid w:val="006E7271"/>
    <w:rsid w:val="006E746C"/>
    <w:rsid w:val="006E7615"/>
    <w:rsid w:val="006E7A21"/>
    <w:rsid w:val="006E7B18"/>
    <w:rsid w:val="006F04D3"/>
    <w:rsid w:val="006F0CA8"/>
    <w:rsid w:val="006F0D03"/>
    <w:rsid w:val="006F1960"/>
    <w:rsid w:val="006F1B35"/>
    <w:rsid w:val="006F2150"/>
    <w:rsid w:val="006F2F75"/>
    <w:rsid w:val="006F3016"/>
    <w:rsid w:val="006F3170"/>
    <w:rsid w:val="006F38C6"/>
    <w:rsid w:val="006F39E9"/>
    <w:rsid w:val="006F3AEE"/>
    <w:rsid w:val="006F3D59"/>
    <w:rsid w:val="006F4030"/>
    <w:rsid w:val="006F5195"/>
    <w:rsid w:val="006F56B0"/>
    <w:rsid w:val="006F5904"/>
    <w:rsid w:val="006F5A9A"/>
    <w:rsid w:val="006F5DF2"/>
    <w:rsid w:val="006F683C"/>
    <w:rsid w:val="006F69C2"/>
    <w:rsid w:val="006F7F99"/>
    <w:rsid w:val="006F7FFA"/>
    <w:rsid w:val="007011CE"/>
    <w:rsid w:val="007018DB"/>
    <w:rsid w:val="00701A86"/>
    <w:rsid w:val="00701B7A"/>
    <w:rsid w:val="00701BB2"/>
    <w:rsid w:val="0070223B"/>
    <w:rsid w:val="007032F4"/>
    <w:rsid w:val="00703399"/>
    <w:rsid w:val="00703A69"/>
    <w:rsid w:val="00703D5F"/>
    <w:rsid w:val="00704334"/>
    <w:rsid w:val="0070440A"/>
    <w:rsid w:val="00704623"/>
    <w:rsid w:val="00704AB3"/>
    <w:rsid w:val="00705059"/>
    <w:rsid w:val="0070578F"/>
    <w:rsid w:val="007058C6"/>
    <w:rsid w:val="00705B46"/>
    <w:rsid w:val="007062CD"/>
    <w:rsid w:val="00706634"/>
    <w:rsid w:val="00706A5B"/>
    <w:rsid w:val="00706F97"/>
    <w:rsid w:val="00707C22"/>
    <w:rsid w:val="00710548"/>
    <w:rsid w:val="007109A9"/>
    <w:rsid w:val="00710FA1"/>
    <w:rsid w:val="0071110D"/>
    <w:rsid w:val="00711128"/>
    <w:rsid w:val="007112A6"/>
    <w:rsid w:val="00711AD8"/>
    <w:rsid w:val="00711F41"/>
    <w:rsid w:val="00711F84"/>
    <w:rsid w:val="00712835"/>
    <w:rsid w:val="00712D8F"/>
    <w:rsid w:val="00712DF7"/>
    <w:rsid w:val="00712E20"/>
    <w:rsid w:val="00712ED9"/>
    <w:rsid w:val="0071300B"/>
    <w:rsid w:val="007141D0"/>
    <w:rsid w:val="00714496"/>
    <w:rsid w:val="007165C6"/>
    <w:rsid w:val="0071695A"/>
    <w:rsid w:val="00716B99"/>
    <w:rsid w:val="007176EB"/>
    <w:rsid w:val="00717FBC"/>
    <w:rsid w:val="00720B79"/>
    <w:rsid w:val="0072116A"/>
    <w:rsid w:val="00721695"/>
    <w:rsid w:val="00721816"/>
    <w:rsid w:val="00721DE1"/>
    <w:rsid w:val="00721EEC"/>
    <w:rsid w:val="00721FEB"/>
    <w:rsid w:val="00722256"/>
    <w:rsid w:val="007223AE"/>
    <w:rsid w:val="00722C92"/>
    <w:rsid w:val="007243A3"/>
    <w:rsid w:val="007243E7"/>
    <w:rsid w:val="00724416"/>
    <w:rsid w:val="00724426"/>
    <w:rsid w:val="0072472E"/>
    <w:rsid w:val="007250AB"/>
    <w:rsid w:val="00725108"/>
    <w:rsid w:val="0072515D"/>
    <w:rsid w:val="0072519E"/>
    <w:rsid w:val="00725664"/>
    <w:rsid w:val="007256CB"/>
    <w:rsid w:val="00726475"/>
    <w:rsid w:val="007265BE"/>
    <w:rsid w:val="0072774E"/>
    <w:rsid w:val="00727C50"/>
    <w:rsid w:val="00727F70"/>
    <w:rsid w:val="007303C9"/>
    <w:rsid w:val="0073079F"/>
    <w:rsid w:val="0073119E"/>
    <w:rsid w:val="007316A8"/>
    <w:rsid w:val="007317E4"/>
    <w:rsid w:val="00731B20"/>
    <w:rsid w:val="00731F60"/>
    <w:rsid w:val="00732282"/>
    <w:rsid w:val="007322A0"/>
    <w:rsid w:val="0073257F"/>
    <w:rsid w:val="00732E9E"/>
    <w:rsid w:val="007331A9"/>
    <w:rsid w:val="007336CF"/>
    <w:rsid w:val="00733ABC"/>
    <w:rsid w:val="00733C1F"/>
    <w:rsid w:val="00733CB5"/>
    <w:rsid w:val="00733FAE"/>
    <w:rsid w:val="00734051"/>
    <w:rsid w:val="00734A31"/>
    <w:rsid w:val="00734C61"/>
    <w:rsid w:val="00734DFC"/>
    <w:rsid w:val="00735203"/>
    <w:rsid w:val="00735472"/>
    <w:rsid w:val="007358BF"/>
    <w:rsid w:val="00735948"/>
    <w:rsid w:val="00735E65"/>
    <w:rsid w:val="00735FDF"/>
    <w:rsid w:val="007361BE"/>
    <w:rsid w:val="007374C4"/>
    <w:rsid w:val="00737A7C"/>
    <w:rsid w:val="007404BE"/>
    <w:rsid w:val="00741413"/>
    <w:rsid w:val="00741C20"/>
    <w:rsid w:val="00741EE3"/>
    <w:rsid w:val="00741F7C"/>
    <w:rsid w:val="00741FF8"/>
    <w:rsid w:val="00742892"/>
    <w:rsid w:val="00742C30"/>
    <w:rsid w:val="0074330C"/>
    <w:rsid w:val="00743614"/>
    <w:rsid w:val="0074386C"/>
    <w:rsid w:val="007445C2"/>
    <w:rsid w:val="00745337"/>
    <w:rsid w:val="007454A1"/>
    <w:rsid w:val="0074589F"/>
    <w:rsid w:val="00745F0A"/>
    <w:rsid w:val="00746976"/>
    <w:rsid w:val="00746ED0"/>
    <w:rsid w:val="007470A9"/>
    <w:rsid w:val="007474C2"/>
    <w:rsid w:val="00747703"/>
    <w:rsid w:val="00747AFF"/>
    <w:rsid w:val="00750162"/>
    <w:rsid w:val="007506C8"/>
    <w:rsid w:val="007508EA"/>
    <w:rsid w:val="00750FA1"/>
    <w:rsid w:val="007516DD"/>
    <w:rsid w:val="007529A2"/>
    <w:rsid w:val="00752AF6"/>
    <w:rsid w:val="007531D5"/>
    <w:rsid w:val="00753573"/>
    <w:rsid w:val="00753A16"/>
    <w:rsid w:val="00753C44"/>
    <w:rsid w:val="0075472D"/>
    <w:rsid w:val="007553F2"/>
    <w:rsid w:val="0075566A"/>
    <w:rsid w:val="00755F45"/>
    <w:rsid w:val="00756457"/>
    <w:rsid w:val="00757749"/>
    <w:rsid w:val="00760277"/>
    <w:rsid w:val="00760663"/>
    <w:rsid w:val="0076118A"/>
    <w:rsid w:val="007624D2"/>
    <w:rsid w:val="00762B81"/>
    <w:rsid w:val="00762F4D"/>
    <w:rsid w:val="0076304C"/>
    <w:rsid w:val="00763A82"/>
    <w:rsid w:val="00763FF7"/>
    <w:rsid w:val="00764416"/>
    <w:rsid w:val="007657B2"/>
    <w:rsid w:val="007662DD"/>
    <w:rsid w:val="00766345"/>
    <w:rsid w:val="0076679C"/>
    <w:rsid w:val="0077091B"/>
    <w:rsid w:val="00770A78"/>
    <w:rsid w:val="00771317"/>
    <w:rsid w:val="007714CE"/>
    <w:rsid w:val="007715BD"/>
    <w:rsid w:val="0077200C"/>
    <w:rsid w:val="00772900"/>
    <w:rsid w:val="00772F46"/>
    <w:rsid w:val="00772FE6"/>
    <w:rsid w:val="007739FD"/>
    <w:rsid w:val="00773D60"/>
    <w:rsid w:val="00774522"/>
    <w:rsid w:val="00774E0F"/>
    <w:rsid w:val="00774E6E"/>
    <w:rsid w:val="00775038"/>
    <w:rsid w:val="00775193"/>
    <w:rsid w:val="00775E7B"/>
    <w:rsid w:val="00776335"/>
    <w:rsid w:val="00777744"/>
    <w:rsid w:val="007800A8"/>
    <w:rsid w:val="007806CF"/>
    <w:rsid w:val="0078152A"/>
    <w:rsid w:val="00781929"/>
    <w:rsid w:val="007819A7"/>
    <w:rsid w:val="00781D9F"/>
    <w:rsid w:val="007820B3"/>
    <w:rsid w:val="007822AD"/>
    <w:rsid w:val="00782660"/>
    <w:rsid w:val="007827D1"/>
    <w:rsid w:val="007828F8"/>
    <w:rsid w:val="00782988"/>
    <w:rsid w:val="007829E0"/>
    <w:rsid w:val="00782D9C"/>
    <w:rsid w:val="00783667"/>
    <w:rsid w:val="00783C2A"/>
    <w:rsid w:val="007842A8"/>
    <w:rsid w:val="007849B6"/>
    <w:rsid w:val="0078628F"/>
    <w:rsid w:val="0078718D"/>
    <w:rsid w:val="007874D2"/>
    <w:rsid w:val="007875AD"/>
    <w:rsid w:val="00787C19"/>
    <w:rsid w:val="00787E40"/>
    <w:rsid w:val="0079033A"/>
    <w:rsid w:val="00791353"/>
    <w:rsid w:val="007913F4"/>
    <w:rsid w:val="007914DE"/>
    <w:rsid w:val="007922A0"/>
    <w:rsid w:val="00792500"/>
    <w:rsid w:val="0079253C"/>
    <w:rsid w:val="00792E1A"/>
    <w:rsid w:val="007937EA"/>
    <w:rsid w:val="00793BC0"/>
    <w:rsid w:val="00793C24"/>
    <w:rsid w:val="00793EC4"/>
    <w:rsid w:val="00794058"/>
    <w:rsid w:val="00794454"/>
    <w:rsid w:val="007948E8"/>
    <w:rsid w:val="007952DD"/>
    <w:rsid w:val="00795974"/>
    <w:rsid w:val="00796B49"/>
    <w:rsid w:val="0079701C"/>
    <w:rsid w:val="00797031"/>
    <w:rsid w:val="00797219"/>
    <w:rsid w:val="00797330"/>
    <w:rsid w:val="00797378"/>
    <w:rsid w:val="0079780D"/>
    <w:rsid w:val="0079782E"/>
    <w:rsid w:val="007A06EE"/>
    <w:rsid w:val="007A07A1"/>
    <w:rsid w:val="007A0824"/>
    <w:rsid w:val="007A0A3F"/>
    <w:rsid w:val="007A0E4C"/>
    <w:rsid w:val="007A18B7"/>
    <w:rsid w:val="007A1AF8"/>
    <w:rsid w:val="007A1B86"/>
    <w:rsid w:val="007A200A"/>
    <w:rsid w:val="007A224F"/>
    <w:rsid w:val="007A226D"/>
    <w:rsid w:val="007A26AA"/>
    <w:rsid w:val="007A29D7"/>
    <w:rsid w:val="007A2AB1"/>
    <w:rsid w:val="007A35FB"/>
    <w:rsid w:val="007A3B3A"/>
    <w:rsid w:val="007A3E23"/>
    <w:rsid w:val="007A42F1"/>
    <w:rsid w:val="007A4C76"/>
    <w:rsid w:val="007A54EE"/>
    <w:rsid w:val="007A570D"/>
    <w:rsid w:val="007A5BA4"/>
    <w:rsid w:val="007A5E09"/>
    <w:rsid w:val="007A68FE"/>
    <w:rsid w:val="007A7951"/>
    <w:rsid w:val="007A7CDA"/>
    <w:rsid w:val="007B014D"/>
    <w:rsid w:val="007B0451"/>
    <w:rsid w:val="007B1339"/>
    <w:rsid w:val="007B14B3"/>
    <w:rsid w:val="007B1DF6"/>
    <w:rsid w:val="007B1F18"/>
    <w:rsid w:val="007B2FD9"/>
    <w:rsid w:val="007B431D"/>
    <w:rsid w:val="007B4A2E"/>
    <w:rsid w:val="007B534B"/>
    <w:rsid w:val="007B62EE"/>
    <w:rsid w:val="007B6966"/>
    <w:rsid w:val="007B6C64"/>
    <w:rsid w:val="007B77D4"/>
    <w:rsid w:val="007C0C3E"/>
    <w:rsid w:val="007C0F4B"/>
    <w:rsid w:val="007C1B33"/>
    <w:rsid w:val="007C29EB"/>
    <w:rsid w:val="007C3269"/>
    <w:rsid w:val="007C3A85"/>
    <w:rsid w:val="007C3C87"/>
    <w:rsid w:val="007C3CC7"/>
    <w:rsid w:val="007C4310"/>
    <w:rsid w:val="007C450B"/>
    <w:rsid w:val="007C48BC"/>
    <w:rsid w:val="007C4A0C"/>
    <w:rsid w:val="007C4BBB"/>
    <w:rsid w:val="007C4C6A"/>
    <w:rsid w:val="007C61DC"/>
    <w:rsid w:val="007C65BB"/>
    <w:rsid w:val="007C71C8"/>
    <w:rsid w:val="007C77D7"/>
    <w:rsid w:val="007C7B58"/>
    <w:rsid w:val="007D001E"/>
    <w:rsid w:val="007D042D"/>
    <w:rsid w:val="007D08E4"/>
    <w:rsid w:val="007D1273"/>
    <w:rsid w:val="007D129A"/>
    <w:rsid w:val="007D1488"/>
    <w:rsid w:val="007D18D2"/>
    <w:rsid w:val="007D1931"/>
    <w:rsid w:val="007D1FE5"/>
    <w:rsid w:val="007D27AC"/>
    <w:rsid w:val="007D334C"/>
    <w:rsid w:val="007D3574"/>
    <w:rsid w:val="007D36A2"/>
    <w:rsid w:val="007D3AA3"/>
    <w:rsid w:val="007D3E6C"/>
    <w:rsid w:val="007D421D"/>
    <w:rsid w:val="007D5D65"/>
    <w:rsid w:val="007D5F04"/>
    <w:rsid w:val="007D64DA"/>
    <w:rsid w:val="007D6659"/>
    <w:rsid w:val="007D6753"/>
    <w:rsid w:val="007D6AB3"/>
    <w:rsid w:val="007D6B30"/>
    <w:rsid w:val="007D6DB8"/>
    <w:rsid w:val="007D6E4F"/>
    <w:rsid w:val="007D7528"/>
    <w:rsid w:val="007E04EA"/>
    <w:rsid w:val="007E0608"/>
    <w:rsid w:val="007E0A84"/>
    <w:rsid w:val="007E0EC4"/>
    <w:rsid w:val="007E1003"/>
    <w:rsid w:val="007E11A7"/>
    <w:rsid w:val="007E1452"/>
    <w:rsid w:val="007E19E9"/>
    <w:rsid w:val="007E1CA6"/>
    <w:rsid w:val="007E1DFD"/>
    <w:rsid w:val="007E211A"/>
    <w:rsid w:val="007E2A02"/>
    <w:rsid w:val="007E31BF"/>
    <w:rsid w:val="007E32EF"/>
    <w:rsid w:val="007E3769"/>
    <w:rsid w:val="007E3B0D"/>
    <w:rsid w:val="007E416F"/>
    <w:rsid w:val="007E44D7"/>
    <w:rsid w:val="007E4B24"/>
    <w:rsid w:val="007E51B7"/>
    <w:rsid w:val="007E5411"/>
    <w:rsid w:val="007E56F6"/>
    <w:rsid w:val="007E5886"/>
    <w:rsid w:val="007E60D4"/>
    <w:rsid w:val="007E6770"/>
    <w:rsid w:val="007E69DA"/>
    <w:rsid w:val="007E6BEE"/>
    <w:rsid w:val="007E75EE"/>
    <w:rsid w:val="007E78E7"/>
    <w:rsid w:val="007E7AE3"/>
    <w:rsid w:val="007E7C29"/>
    <w:rsid w:val="007F0C27"/>
    <w:rsid w:val="007F125C"/>
    <w:rsid w:val="007F223A"/>
    <w:rsid w:val="007F2C21"/>
    <w:rsid w:val="007F2D5C"/>
    <w:rsid w:val="007F3829"/>
    <w:rsid w:val="007F39D3"/>
    <w:rsid w:val="007F4324"/>
    <w:rsid w:val="007F4BF5"/>
    <w:rsid w:val="007F5396"/>
    <w:rsid w:val="007F59F7"/>
    <w:rsid w:val="007F5AF0"/>
    <w:rsid w:val="007F627A"/>
    <w:rsid w:val="007F6663"/>
    <w:rsid w:val="007F688F"/>
    <w:rsid w:val="007F694F"/>
    <w:rsid w:val="007F6964"/>
    <w:rsid w:val="007F6D05"/>
    <w:rsid w:val="007F712D"/>
    <w:rsid w:val="007F7130"/>
    <w:rsid w:val="007F7814"/>
    <w:rsid w:val="007F7AC4"/>
    <w:rsid w:val="007F7DDA"/>
    <w:rsid w:val="007F7EB6"/>
    <w:rsid w:val="0080000B"/>
    <w:rsid w:val="008002F4"/>
    <w:rsid w:val="008005AC"/>
    <w:rsid w:val="00800906"/>
    <w:rsid w:val="00801179"/>
    <w:rsid w:val="00801328"/>
    <w:rsid w:val="008019C5"/>
    <w:rsid w:val="00801AA2"/>
    <w:rsid w:val="00801E59"/>
    <w:rsid w:val="00802F1A"/>
    <w:rsid w:val="008034FC"/>
    <w:rsid w:val="00803F43"/>
    <w:rsid w:val="008045AA"/>
    <w:rsid w:val="00804A8D"/>
    <w:rsid w:val="00806205"/>
    <w:rsid w:val="00806F44"/>
    <w:rsid w:val="008072AE"/>
    <w:rsid w:val="0080778B"/>
    <w:rsid w:val="00807969"/>
    <w:rsid w:val="008103A3"/>
    <w:rsid w:val="0081053F"/>
    <w:rsid w:val="00810FFA"/>
    <w:rsid w:val="0081171F"/>
    <w:rsid w:val="00811C5E"/>
    <w:rsid w:val="00811D14"/>
    <w:rsid w:val="00812481"/>
    <w:rsid w:val="008129C8"/>
    <w:rsid w:val="00813043"/>
    <w:rsid w:val="00813287"/>
    <w:rsid w:val="00813711"/>
    <w:rsid w:val="00813FC3"/>
    <w:rsid w:val="008147B1"/>
    <w:rsid w:val="008147DC"/>
    <w:rsid w:val="00814E7D"/>
    <w:rsid w:val="0081527C"/>
    <w:rsid w:val="00815981"/>
    <w:rsid w:val="00815AC9"/>
    <w:rsid w:val="00815D15"/>
    <w:rsid w:val="00816250"/>
    <w:rsid w:val="00816342"/>
    <w:rsid w:val="0081718E"/>
    <w:rsid w:val="008176C6"/>
    <w:rsid w:val="0081784D"/>
    <w:rsid w:val="00817C9A"/>
    <w:rsid w:val="0082001F"/>
    <w:rsid w:val="00820146"/>
    <w:rsid w:val="00820592"/>
    <w:rsid w:val="00820F2E"/>
    <w:rsid w:val="00822BE6"/>
    <w:rsid w:val="00823081"/>
    <w:rsid w:val="008231C7"/>
    <w:rsid w:val="00823468"/>
    <w:rsid w:val="00824D19"/>
    <w:rsid w:val="008252C4"/>
    <w:rsid w:val="00825B7C"/>
    <w:rsid w:val="00826799"/>
    <w:rsid w:val="00826DCF"/>
    <w:rsid w:val="0082738F"/>
    <w:rsid w:val="00827F62"/>
    <w:rsid w:val="0083044A"/>
    <w:rsid w:val="00830B85"/>
    <w:rsid w:val="00830CA8"/>
    <w:rsid w:val="008315F9"/>
    <w:rsid w:val="00831A49"/>
    <w:rsid w:val="00831AF2"/>
    <w:rsid w:val="00831CE1"/>
    <w:rsid w:val="00831F5A"/>
    <w:rsid w:val="00832D2B"/>
    <w:rsid w:val="008336AA"/>
    <w:rsid w:val="00833FE2"/>
    <w:rsid w:val="00834493"/>
    <w:rsid w:val="00834857"/>
    <w:rsid w:val="0083510D"/>
    <w:rsid w:val="00835493"/>
    <w:rsid w:val="00836559"/>
    <w:rsid w:val="0083715F"/>
    <w:rsid w:val="008372DF"/>
    <w:rsid w:val="00837F68"/>
    <w:rsid w:val="008407BF"/>
    <w:rsid w:val="008413E8"/>
    <w:rsid w:val="00841EBE"/>
    <w:rsid w:val="00842357"/>
    <w:rsid w:val="008429BB"/>
    <w:rsid w:val="00842DB7"/>
    <w:rsid w:val="008438D2"/>
    <w:rsid w:val="0084572D"/>
    <w:rsid w:val="00845CFF"/>
    <w:rsid w:val="00846443"/>
    <w:rsid w:val="00846802"/>
    <w:rsid w:val="008471CB"/>
    <w:rsid w:val="00847338"/>
    <w:rsid w:val="008473DB"/>
    <w:rsid w:val="008476DC"/>
    <w:rsid w:val="00850654"/>
    <w:rsid w:val="00850BD8"/>
    <w:rsid w:val="00851351"/>
    <w:rsid w:val="0085177D"/>
    <w:rsid w:val="008518C0"/>
    <w:rsid w:val="00851E37"/>
    <w:rsid w:val="00851E9A"/>
    <w:rsid w:val="008521D4"/>
    <w:rsid w:val="00853553"/>
    <w:rsid w:val="00853585"/>
    <w:rsid w:val="008536E9"/>
    <w:rsid w:val="008540B7"/>
    <w:rsid w:val="0085454C"/>
    <w:rsid w:val="008548F2"/>
    <w:rsid w:val="00854ABF"/>
    <w:rsid w:val="00854BBF"/>
    <w:rsid w:val="00854CDB"/>
    <w:rsid w:val="00854E63"/>
    <w:rsid w:val="00855E22"/>
    <w:rsid w:val="0085629C"/>
    <w:rsid w:val="00856869"/>
    <w:rsid w:val="00856A18"/>
    <w:rsid w:val="00856BC3"/>
    <w:rsid w:val="00856FCE"/>
    <w:rsid w:val="008570AD"/>
    <w:rsid w:val="00860553"/>
    <w:rsid w:val="008607B6"/>
    <w:rsid w:val="00860ACC"/>
    <w:rsid w:val="00860AEF"/>
    <w:rsid w:val="00861943"/>
    <w:rsid w:val="00861F2A"/>
    <w:rsid w:val="00862278"/>
    <w:rsid w:val="00862C19"/>
    <w:rsid w:val="0086331F"/>
    <w:rsid w:val="00863A4C"/>
    <w:rsid w:val="00863EE7"/>
    <w:rsid w:val="0086471A"/>
    <w:rsid w:val="00864844"/>
    <w:rsid w:val="00865086"/>
    <w:rsid w:val="0086509C"/>
    <w:rsid w:val="008652A9"/>
    <w:rsid w:val="0086540C"/>
    <w:rsid w:val="00865C3D"/>
    <w:rsid w:val="00865F36"/>
    <w:rsid w:val="008661C1"/>
    <w:rsid w:val="0086651E"/>
    <w:rsid w:val="008666F4"/>
    <w:rsid w:val="00866A01"/>
    <w:rsid w:val="00866A44"/>
    <w:rsid w:val="00866AD2"/>
    <w:rsid w:val="0086725A"/>
    <w:rsid w:val="00867B3F"/>
    <w:rsid w:val="00867C2E"/>
    <w:rsid w:val="00871064"/>
    <w:rsid w:val="008710FD"/>
    <w:rsid w:val="008711BA"/>
    <w:rsid w:val="00871DBC"/>
    <w:rsid w:val="008720BB"/>
    <w:rsid w:val="0087250F"/>
    <w:rsid w:val="0087269B"/>
    <w:rsid w:val="0087279A"/>
    <w:rsid w:val="0087283C"/>
    <w:rsid w:val="00874041"/>
    <w:rsid w:val="00874143"/>
    <w:rsid w:val="008746FA"/>
    <w:rsid w:val="00874B0C"/>
    <w:rsid w:val="00874E19"/>
    <w:rsid w:val="00875C93"/>
    <w:rsid w:val="00876A41"/>
    <w:rsid w:val="00877203"/>
    <w:rsid w:val="00877347"/>
    <w:rsid w:val="008800C2"/>
    <w:rsid w:val="008803A4"/>
    <w:rsid w:val="00880FEE"/>
    <w:rsid w:val="00881BA6"/>
    <w:rsid w:val="00882184"/>
    <w:rsid w:val="008830F9"/>
    <w:rsid w:val="00883289"/>
    <w:rsid w:val="0088398C"/>
    <w:rsid w:val="008839E0"/>
    <w:rsid w:val="00884054"/>
    <w:rsid w:val="0088491D"/>
    <w:rsid w:val="0088494D"/>
    <w:rsid w:val="00884CCE"/>
    <w:rsid w:val="00884F90"/>
    <w:rsid w:val="0088581C"/>
    <w:rsid w:val="008858B3"/>
    <w:rsid w:val="00885ABA"/>
    <w:rsid w:val="0088652A"/>
    <w:rsid w:val="0088669E"/>
    <w:rsid w:val="00886D24"/>
    <w:rsid w:val="00886FE6"/>
    <w:rsid w:val="008877AF"/>
    <w:rsid w:val="0089046B"/>
    <w:rsid w:val="00890EEF"/>
    <w:rsid w:val="00890FF1"/>
    <w:rsid w:val="0089137A"/>
    <w:rsid w:val="0089139A"/>
    <w:rsid w:val="00892664"/>
    <w:rsid w:val="00892A75"/>
    <w:rsid w:val="00892C5F"/>
    <w:rsid w:val="0089303F"/>
    <w:rsid w:val="008930BD"/>
    <w:rsid w:val="008930BE"/>
    <w:rsid w:val="00894716"/>
    <w:rsid w:val="008965AF"/>
    <w:rsid w:val="008968FD"/>
    <w:rsid w:val="008969CE"/>
    <w:rsid w:val="00896B0A"/>
    <w:rsid w:val="00896E07"/>
    <w:rsid w:val="008978D6"/>
    <w:rsid w:val="00897CEE"/>
    <w:rsid w:val="008A07BA"/>
    <w:rsid w:val="008A0BE2"/>
    <w:rsid w:val="008A1129"/>
    <w:rsid w:val="008A1A10"/>
    <w:rsid w:val="008A1CA0"/>
    <w:rsid w:val="008A1F92"/>
    <w:rsid w:val="008A25C8"/>
    <w:rsid w:val="008A2B2D"/>
    <w:rsid w:val="008A3091"/>
    <w:rsid w:val="008A326A"/>
    <w:rsid w:val="008A3A07"/>
    <w:rsid w:val="008A4327"/>
    <w:rsid w:val="008A43BF"/>
    <w:rsid w:val="008A4701"/>
    <w:rsid w:val="008A48E7"/>
    <w:rsid w:val="008A4A5C"/>
    <w:rsid w:val="008A4FB7"/>
    <w:rsid w:val="008A532A"/>
    <w:rsid w:val="008A59E9"/>
    <w:rsid w:val="008A59F2"/>
    <w:rsid w:val="008A63F5"/>
    <w:rsid w:val="008A6999"/>
    <w:rsid w:val="008A6B74"/>
    <w:rsid w:val="008A6DC0"/>
    <w:rsid w:val="008A707C"/>
    <w:rsid w:val="008A723D"/>
    <w:rsid w:val="008A7425"/>
    <w:rsid w:val="008A7698"/>
    <w:rsid w:val="008A79E2"/>
    <w:rsid w:val="008B032C"/>
    <w:rsid w:val="008B0585"/>
    <w:rsid w:val="008B063E"/>
    <w:rsid w:val="008B094E"/>
    <w:rsid w:val="008B0D18"/>
    <w:rsid w:val="008B1458"/>
    <w:rsid w:val="008B15EC"/>
    <w:rsid w:val="008B1B3B"/>
    <w:rsid w:val="008B262A"/>
    <w:rsid w:val="008B2C9B"/>
    <w:rsid w:val="008B37B2"/>
    <w:rsid w:val="008B45BE"/>
    <w:rsid w:val="008B5203"/>
    <w:rsid w:val="008B54FA"/>
    <w:rsid w:val="008B593B"/>
    <w:rsid w:val="008B5CAC"/>
    <w:rsid w:val="008B6CEC"/>
    <w:rsid w:val="008B7202"/>
    <w:rsid w:val="008B7B2F"/>
    <w:rsid w:val="008C0C57"/>
    <w:rsid w:val="008C1B71"/>
    <w:rsid w:val="008C1C7A"/>
    <w:rsid w:val="008C21DF"/>
    <w:rsid w:val="008C2E8C"/>
    <w:rsid w:val="008C30EA"/>
    <w:rsid w:val="008C31D7"/>
    <w:rsid w:val="008C3AAE"/>
    <w:rsid w:val="008C3B4C"/>
    <w:rsid w:val="008C3B7F"/>
    <w:rsid w:val="008C4256"/>
    <w:rsid w:val="008C4778"/>
    <w:rsid w:val="008C4DAA"/>
    <w:rsid w:val="008C5C37"/>
    <w:rsid w:val="008C6D4B"/>
    <w:rsid w:val="008C74EC"/>
    <w:rsid w:val="008D0200"/>
    <w:rsid w:val="008D03D1"/>
    <w:rsid w:val="008D0799"/>
    <w:rsid w:val="008D0989"/>
    <w:rsid w:val="008D0F12"/>
    <w:rsid w:val="008D0FCC"/>
    <w:rsid w:val="008D162A"/>
    <w:rsid w:val="008D1CDD"/>
    <w:rsid w:val="008D270A"/>
    <w:rsid w:val="008D372D"/>
    <w:rsid w:val="008D401A"/>
    <w:rsid w:val="008D4A36"/>
    <w:rsid w:val="008D4F49"/>
    <w:rsid w:val="008D51FA"/>
    <w:rsid w:val="008D52ED"/>
    <w:rsid w:val="008D539A"/>
    <w:rsid w:val="008D5E83"/>
    <w:rsid w:val="008D5F4E"/>
    <w:rsid w:val="008D619D"/>
    <w:rsid w:val="008D6334"/>
    <w:rsid w:val="008D77C0"/>
    <w:rsid w:val="008D78A8"/>
    <w:rsid w:val="008E0D68"/>
    <w:rsid w:val="008E0F22"/>
    <w:rsid w:val="008E101D"/>
    <w:rsid w:val="008E128F"/>
    <w:rsid w:val="008E2188"/>
    <w:rsid w:val="008E222A"/>
    <w:rsid w:val="008E2BA4"/>
    <w:rsid w:val="008E3345"/>
    <w:rsid w:val="008E34D1"/>
    <w:rsid w:val="008E40E4"/>
    <w:rsid w:val="008E446B"/>
    <w:rsid w:val="008E5048"/>
    <w:rsid w:val="008E5C42"/>
    <w:rsid w:val="008E5C5F"/>
    <w:rsid w:val="008E5E26"/>
    <w:rsid w:val="008E7F93"/>
    <w:rsid w:val="008E7FD2"/>
    <w:rsid w:val="008F004B"/>
    <w:rsid w:val="008F0905"/>
    <w:rsid w:val="008F1F37"/>
    <w:rsid w:val="008F2270"/>
    <w:rsid w:val="008F254C"/>
    <w:rsid w:val="008F2BB2"/>
    <w:rsid w:val="008F3014"/>
    <w:rsid w:val="008F354F"/>
    <w:rsid w:val="008F38B0"/>
    <w:rsid w:val="008F38E9"/>
    <w:rsid w:val="008F3A9C"/>
    <w:rsid w:val="008F3AA8"/>
    <w:rsid w:val="008F3D5A"/>
    <w:rsid w:val="008F4598"/>
    <w:rsid w:val="008F5C8F"/>
    <w:rsid w:val="008F622E"/>
    <w:rsid w:val="008F6C1B"/>
    <w:rsid w:val="008F7499"/>
    <w:rsid w:val="008F79A7"/>
    <w:rsid w:val="00900000"/>
    <w:rsid w:val="00900457"/>
    <w:rsid w:val="009004D2"/>
    <w:rsid w:val="00901084"/>
    <w:rsid w:val="00901FD2"/>
    <w:rsid w:val="00902C92"/>
    <w:rsid w:val="00903781"/>
    <w:rsid w:val="009037D3"/>
    <w:rsid w:val="009038B9"/>
    <w:rsid w:val="00903A3D"/>
    <w:rsid w:val="00904181"/>
    <w:rsid w:val="0090492C"/>
    <w:rsid w:val="0090503B"/>
    <w:rsid w:val="0090549F"/>
    <w:rsid w:val="00905824"/>
    <w:rsid w:val="00905AB2"/>
    <w:rsid w:val="00906EB0"/>
    <w:rsid w:val="009076DD"/>
    <w:rsid w:val="0090794C"/>
    <w:rsid w:val="0091010C"/>
    <w:rsid w:val="00910A5C"/>
    <w:rsid w:val="00910FA1"/>
    <w:rsid w:val="00911016"/>
    <w:rsid w:val="0091121A"/>
    <w:rsid w:val="00911227"/>
    <w:rsid w:val="0091192B"/>
    <w:rsid w:val="00911DA9"/>
    <w:rsid w:val="00912477"/>
    <w:rsid w:val="00912639"/>
    <w:rsid w:val="00913068"/>
    <w:rsid w:val="009139CA"/>
    <w:rsid w:val="009144B2"/>
    <w:rsid w:val="009148CB"/>
    <w:rsid w:val="00915AC2"/>
    <w:rsid w:val="00915B4A"/>
    <w:rsid w:val="00915F33"/>
    <w:rsid w:val="0091675E"/>
    <w:rsid w:val="00917843"/>
    <w:rsid w:val="00917C6D"/>
    <w:rsid w:val="00920EEC"/>
    <w:rsid w:val="00921015"/>
    <w:rsid w:val="00921283"/>
    <w:rsid w:val="0092173D"/>
    <w:rsid w:val="00921920"/>
    <w:rsid w:val="0092231D"/>
    <w:rsid w:val="0092295B"/>
    <w:rsid w:val="00923055"/>
    <w:rsid w:val="00923389"/>
    <w:rsid w:val="00923721"/>
    <w:rsid w:val="0092386D"/>
    <w:rsid w:val="00923D88"/>
    <w:rsid w:val="00924257"/>
    <w:rsid w:val="00924589"/>
    <w:rsid w:val="00924ABB"/>
    <w:rsid w:val="00924EA6"/>
    <w:rsid w:val="0092506B"/>
    <w:rsid w:val="00925BC9"/>
    <w:rsid w:val="00925D64"/>
    <w:rsid w:val="00926536"/>
    <w:rsid w:val="0092682C"/>
    <w:rsid w:val="009268B0"/>
    <w:rsid w:val="00926AD4"/>
    <w:rsid w:val="00926B30"/>
    <w:rsid w:val="009272EE"/>
    <w:rsid w:val="00927557"/>
    <w:rsid w:val="009275BA"/>
    <w:rsid w:val="0092772C"/>
    <w:rsid w:val="009302E9"/>
    <w:rsid w:val="00930962"/>
    <w:rsid w:val="00930D2F"/>
    <w:rsid w:val="00931B48"/>
    <w:rsid w:val="00932C33"/>
    <w:rsid w:val="00933952"/>
    <w:rsid w:val="00933A8E"/>
    <w:rsid w:val="00933D2B"/>
    <w:rsid w:val="00933D6E"/>
    <w:rsid w:val="00933DA2"/>
    <w:rsid w:val="0093435F"/>
    <w:rsid w:val="00934834"/>
    <w:rsid w:val="00934A86"/>
    <w:rsid w:val="00934F1C"/>
    <w:rsid w:val="0093501E"/>
    <w:rsid w:val="009358CC"/>
    <w:rsid w:val="00935BD8"/>
    <w:rsid w:val="00936054"/>
    <w:rsid w:val="00936C0C"/>
    <w:rsid w:val="00937491"/>
    <w:rsid w:val="00937AEC"/>
    <w:rsid w:val="00937C9F"/>
    <w:rsid w:val="00940180"/>
    <w:rsid w:val="009402B6"/>
    <w:rsid w:val="0094032B"/>
    <w:rsid w:val="00940541"/>
    <w:rsid w:val="00940844"/>
    <w:rsid w:val="009419BA"/>
    <w:rsid w:val="009422EC"/>
    <w:rsid w:val="0094262B"/>
    <w:rsid w:val="00942689"/>
    <w:rsid w:val="0094268E"/>
    <w:rsid w:val="00942EC0"/>
    <w:rsid w:val="00943EFF"/>
    <w:rsid w:val="009440C9"/>
    <w:rsid w:val="0094432E"/>
    <w:rsid w:val="009443D8"/>
    <w:rsid w:val="0094462B"/>
    <w:rsid w:val="0094472B"/>
    <w:rsid w:val="0094479B"/>
    <w:rsid w:val="009449FD"/>
    <w:rsid w:val="00944EAC"/>
    <w:rsid w:val="00945264"/>
    <w:rsid w:val="00945653"/>
    <w:rsid w:val="009456C1"/>
    <w:rsid w:val="00945848"/>
    <w:rsid w:val="0094594E"/>
    <w:rsid w:val="00945AB8"/>
    <w:rsid w:val="00945B22"/>
    <w:rsid w:val="00945E54"/>
    <w:rsid w:val="00946B38"/>
    <w:rsid w:val="009472F3"/>
    <w:rsid w:val="00950267"/>
    <w:rsid w:val="00950287"/>
    <w:rsid w:val="0095061B"/>
    <w:rsid w:val="00950F78"/>
    <w:rsid w:val="00951041"/>
    <w:rsid w:val="00951312"/>
    <w:rsid w:val="00951AFF"/>
    <w:rsid w:val="00951C97"/>
    <w:rsid w:val="00952191"/>
    <w:rsid w:val="00952AB1"/>
    <w:rsid w:val="00952C5D"/>
    <w:rsid w:val="00952E86"/>
    <w:rsid w:val="0095377E"/>
    <w:rsid w:val="00953918"/>
    <w:rsid w:val="00953D59"/>
    <w:rsid w:val="00953DC6"/>
    <w:rsid w:val="009543D6"/>
    <w:rsid w:val="00954CC1"/>
    <w:rsid w:val="00954E14"/>
    <w:rsid w:val="00955978"/>
    <w:rsid w:val="00956513"/>
    <w:rsid w:val="009566AB"/>
    <w:rsid w:val="00956AFE"/>
    <w:rsid w:val="00956E14"/>
    <w:rsid w:val="00956FFA"/>
    <w:rsid w:val="009571CC"/>
    <w:rsid w:val="009573CC"/>
    <w:rsid w:val="00957C17"/>
    <w:rsid w:val="00957E70"/>
    <w:rsid w:val="009605CD"/>
    <w:rsid w:val="0096093A"/>
    <w:rsid w:val="00960FE5"/>
    <w:rsid w:val="00961093"/>
    <w:rsid w:val="009620B3"/>
    <w:rsid w:val="0096240D"/>
    <w:rsid w:val="00962592"/>
    <w:rsid w:val="0096340F"/>
    <w:rsid w:val="00963783"/>
    <w:rsid w:val="00963D3C"/>
    <w:rsid w:val="00963EE0"/>
    <w:rsid w:val="009647F8"/>
    <w:rsid w:val="009654C0"/>
    <w:rsid w:val="00965D03"/>
    <w:rsid w:val="009663F6"/>
    <w:rsid w:val="009667F2"/>
    <w:rsid w:val="0096722A"/>
    <w:rsid w:val="00967B23"/>
    <w:rsid w:val="00967CC9"/>
    <w:rsid w:val="00967F2D"/>
    <w:rsid w:val="00970C5C"/>
    <w:rsid w:val="00970DC4"/>
    <w:rsid w:val="00971050"/>
    <w:rsid w:val="009711BA"/>
    <w:rsid w:val="00971350"/>
    <w:rsid w:val="00971BEE"/>
    <w:rsid w:val="009724B8"/>
    <w:rsid w:val="00973ABF"/>
    <w:rsid w:val="009741DC"/>
    <w:rsid w:val="0097442C"/>
    <w:rsid w:val="00974F10"/>
    <w:rsid w:val="009751A4"/>
    <w:rsid w:val="0097541C"/>
    <w:rsid w:val="009776DB"/>
    <w:rsid w:val="00977B1D"/>
    <w:rsid w:val="009806F2"/>
    <w:rsid w:val="0098070D"/>
    <w:rsid w:val="00980840"/>
    <w:rsid w:val="00980E6C"/>
    <w:rsid w:val="00981600"/>
    <w:rsid w:val="009818A3"/>
    <w:rsid w:val="00981CB6"/>
    <w:rsid w:val="00981E40"/>
    <w:rsid w:val="009826CC"/>
    <w:rsid w:val="00982CCA"/>
    <w:rsid w:val="009838AD"/>
    <w:rsid w:val="00983950"/>
    <w:rsid w:val="00983BFA"/>
    <w:rsid w:val="00983CBF"/>
    <w:rsid w:val="00984101"/>
    <w:rsid w:val="00984579"/>
    <w:rsid w:val="0098500D"/>
    <w:rsid w:val="00985DB9"/>
    <w:rsid w:val="00986AB3"/>
    <w:rsid w:val="0098711B"/>
    <w:rsid w:val="00987616"/>
    <w:rsid w:val="00987DB9"/>
    <w:rsid w:val="00991E0F"/>
    <w:rsid w:val="009923A6"/>
    <w:rsid w:val="00992793"/>
    <w:rsid w:val="009928FE"/>
    <w:rsid w:val="00993902"/>
    <w:rsid w:val="0099402A"/>
    <w:rsid w:val="009941A4"/>
    <w:rsid w:val="009941D8"/>
    <w:rsid w:val="009946E9"/>
    <w:rsid w:val="00994A61"/>
    <w:rsid w:val="00994E34"/>
    <w:rsid w:val="00995245"/>
    <w:rsid w:val="009956BB"/>
    <w:rsid w:val="009974AC"/>
    <w:rsid w:val="0099799B"/>
    <w:rsid w:val="00997E13"/>
    <w:rsid w:val="009A02C2"/>
    <w:rsid w:val="009A06AC"/>
    <w:rsid w:val="009A0874"/>
    <w:rsid w:val="009A10D7"/>
    <w:rsid w:val="009A1609"/>
    <w:rsid w:val="009A1787"/>
    <w:rsid w:val="009A1802"/>
    <w:rsid w:val="009A21DE"/>
    <w:rsid w:val="009A2B57"/>
    <w:rsid w:val="009A304D"/>
    <w:rsid w:val="009A3467"/>
    <w:rsid w:val="009A3508"/>
    <w:rsid w:val="009A3A7C"/>
    <w:rsid w:val="009A4021"/>
    <w:rsid w:val="009A40E1"/>
    <w:rsid w:val="009A422A"/>
    <w:rsid w:val="009A44FE"/>
    <w:rsid w:val="009A4A79"/>
    <w:rsid w:val="009A4A7E"/>
    <w:rsid w:val="009A4E99"/>
    <w:rsid w:val="009A5359"/>
    <w:rsid w:val="009A57D8"/>
    <w:rsid w:val="009A5A46"/>
    <w:rsid w:val="009A5AD4"/>
    <w:rsid w:val="009A5D83"/>
    <w:rsid w:val="009A5DA5"/>
    <w:rsid w:val="009A5DE1"/>
    <w:rsid w:val="009A6774"/>
    <w:rsid w:val="009A6B9B"/>
    <w:rsid w:val="009A7503"/>
    <w:rsid w:val="009A7570"/>
    <w:rsid w:val="009A76D4"/>
    <w:rsid w:val="009A7C2F"/>
    <w:rsid w:val="009B047A"/>
    <w:rsid w:val="009B05AE"/>
    <w:rsid w:val="009B0BFB"/>
    <w:rsid w:val="009B1248"/>
    <w:rsid w:val="009B1833"/>
    <w:rsid w:val="009B1C17"/>
    <w:rsid w:val="009B38D1"/>
    <w:rsid w:val="009B3DC4"/>
    <w:rsid w:val="009B5DAF"/>
    <w:rsid w:val="009B6261"/>
    <w:rsid w:val="009B6BE6"/>
    <w:rsid w:val="009B6F06"/>
    <w:rsid w:val="009B6FF8"/>
    <w:rsid w:val="009C0C12"/>
    <w:rsid w:val="009C0F45"/>
    <w:rsid w:val="009C12B8"/>
    <w:rsid w:val="009C12FA"/>
    <w:rsid w:val="009C1DA6"/>
    <w:rsid w:val="009C1EEF"/>
    <w:rsid w:val="009C2A6A"/>
    <w:rsid w:val="009C3AED"/>
    <w:rsid w:val="009C3B5E"/>
    <w:rsid w:val="009C3BC6"/>
    <w:rsid w:val="009C4024"/>
    <w:rsid w:val="009C419E"/>
    <w:rsid w:val="009C4302"/>
    <w:rsid w:val="009C4420"/>
    <w:rsid w:val="009C4642"/>
    <w:rsid w:val="009C48CC"/>
    <w:rsid w:val="009C4C6E"/>
    <w:rsid w:val="009C4EB2"/>
    <w:rsid w:val="009C525F"/>
    <w:rsid w:val="009C526C"/>
    <w:rsid w:val="009C5366"/>
    <w:rsid w:val="009C54B6"/>
    <w:rsid w:val="009C60B6"/>
    <w:rsid w:val="009C6223"/>
    <w:rsid w:val="009C6252"/>
    <w:rsid w:val="009C6E4D"/>
    <w:rsid w:val="009C7485"/>
    <w:rsid w:val="009C7665"/>
    <w:rsid w:val="009D0109"/>
    <w:rsid w:val="009D0143"/>
    <w:rsid w:val="009D0636"/>
    <w:rsid w:val="009D0650"/>
    <w:rsid w:val="009D0B24"/>
    <w:rsid w:val="009D0E24"/>
    <w:rsid w:val="009D1077"/>
    <w:rsid w:val="009D1510"/>
    <w:rsid w:val="009D1D64"/>
    <w:rsid w:val="009D1E3F"/>
    <w:rsid w:val="009D21BC"/>
    <w:rsid w:val="009D245C"/>
    <w:rsid w:val="009D3181"/>
    <w:rsid w:val="009D3B01"/>
    <w:rsid w:val="009D3D0A"/>
    <w:rsid w:val="009D3D23"/>
    <w:rsid w:val="009D40D8"/>
    <w:rsid w:val="009D4A6C"/>
    <w:rsid w:val="009D565B"/>
    <w:rsid w:val="009D5FC4"/>
    <w:rsid w:val="009D6688"/>
    <w:rsid w:val="009D68D1"/>
    <w:rsid w:val="009D7BA2"/>
    <w:rsid w:val="009D7CEF"/>
    <w:rsid w:val="009D7DDE"/>
    <w:rsid w:val="009E031B"/>
    <w:rsid w:val="009E0944"/>
    <w:rsid w:val="009E2191"/>
    <w:rsid w:val="009E21FE"/>
    <w:rsid w:val="009E2C19"/>
    <w:rsid w:val="009E2CDB"/>
    <w:rsid w:val="009E3064"/>
    <w:rsid w:val="009E31D5"/>
    <w:rsid w:val="009E37FB"/>
    <w:rsid w:val="009E3C4E"/>
    <w:rsid w:val="009E44F6"/>
    <w:rsid w:val="009E479C"/>
    <w:rsid w:val="009E53B0"/>
    <w:rsid w:val="009E5654"/>
    <w:rsid w:val="009E56C4"/>
    <w:rsid w:val="009E6611"/>
    <w:rsid w:val="009E669B"/>
    <w:rsid w:val="009E69DB"/>
    <w:rsid w:val="009E6A5A"/>
    <w:rsid w:val="009E7176"/>
    <w:rsid w:val="009E7636"/>
    <w:rsid w:val="009E7827"/>
    <w:rsid w:val="009E7A1E"/>
    <w:rsid w:val="009F00D9"/>
    <w:rsid w:val="009F0230"/>
    <w:rsid w:val="009F09A4"/>
    <w:rsid w:val="009F0F5A"/>
    <w:rsid w:val="009F10B0"/>
    <w:rsid w:val="009F10CB"/>
    <w:rsid w:val="009F19A9"/>
    <w:rsid w:val="009F1CC1"/>
    <w:rsid w:val="009F21EA"/>
    <w:rsid w:val="009F27D2"/>
    <w:rsid w:val="009F3095"/>
    <w:rsid w:val="009F39A7"/>
    <w:rsid w:val="009F3D7C"/>
    <w:rsid w:val="009F46D0"/>
    <w:rsid w:val="009F4971"/>
    <w:rsid w:val="009F578A"/>
    <w:rsid w:val="009F64AE"/>
    <w:rsid w:val="009F6A7B"/>
    <w:rsid w:val="009F6E8F"/>
    <w:rsid w:val="009F6FFF"/>
    <w:rsid w:val="009F7CC1"/>
    <w:rsid w:val="00A00918"/>
    <w:rsid w:val="00A018CA"/>
    <w:rsid w:val="00A01CE0"/>
    <w:rsid w:val="00A020CE"/>
    <w:rsid w:val="00A020F1"/>
    <w:rsid w:val="00A0213E"/>
    <w:rsid w:val="00A02196"/>
    <w:rsid w:val="00A022D1"/>
    <w:rsid w:val="00A024AE"/>
    <w:rsid w:val="00A0322B"/>
    <w:rsid w:val="00A03730"/>
    <w:rsid w:val="00A03AA5"/>
    <w:rsid w:val="00A03ABC"/>
    <w:rsid w:val="00A04279"/>
    <w:rsid w:val="00A04370"/>
    <w:rsid w:val="00A0483B"/>
    <w:rsid w:val="00A04967"/>
    <w:rsid w:val="00A05710"/>
    <w:rsid w:val="00A05844"/>
    <w:rsid w:val="00A06116"/>
    <w:rsid w:val="00A07170"/>
    <w:rsid w:val="00A072D4"/>
    <w:rsid w:val="00A07792"/>
    <w:rsid w:val="00A078A3"/>
    <w:rsid w:val="00A07B0F"/>
    <w:rsid w:val="00A102CF"/>
    <w:rsid w:val="00A104C8"/>
    <w:rsid w:val="00A1050D"/>
    <w:rsid w:val="00A107FF"/>
    <w:rsid w:val="00A10A1B"/>
    <w:rsid w:val="00A10B7E"/>
    <w:rsid w:val="00A110A7"/>
    <w:rsid w:val="00A11630"/>
    <w:rsid w:val="00A1172D"/>
    <w:rsid w:val="00A11FEF"/>
    <w:rsid w:val="00A13228"/>
    <w:rsid w:val="00A1392E"/>
    <w:rsid w:val="00A14BB2"/>
    <w:rsid w:val="00A14FDF"/>
    <w:rsid w:val="00A150EE"/>
    <w:rsid w:val="00A15F53"/>
    <w:rsid w:val="00A161E7"/>
    <w:rsid w:val="00A16BA3"/>
    <w:rsid w:val="00A1702A"/>
    <w:rsid w:val="00A17788"/>
    <w:rsid w:val="00A1785B"/>
    <w:rsid w:val="00A178AC"/>
    <w:rsid w:val="00A20772"/>
    <w:rsid w:val="00A208BD"/>
    <w:rsid w:val="00A21034"/>
    <w:rsid w:val="00A21F8A"/>
    <w:rsid w:val="00A22122"/>
    <w:rsid w:val="00A22137"/>
    <w:rsid w:val="00A22499"/>
    <w:rsid w:val="00A22504"/>
    <w:rsid w:val="00A229B5"/>
    <w:rsid w:val="00A23653"/>
    <w:rsid w:val="00A237CF"/>
    <w:rsid w:val="00A239FB"/>
    <w:rsid w:val="00A24011"/>
    <w:rsid w:val="00A24052"/>
    <w:rsid w:val="00A24674"/>
    <w:rsid w:val="00A25169"/>
    <w:rsid w:val="00A25A0A"/>
    <w:rsid w:val="00A25C80"/>
    <w:rsid w:val="00A25F16"/>
    <w:rsid w:val="00A25F30"/>
    <w:rsid w:val="00A26A2F"/>
    <w:rsid w:val="00A26E62"/>
    <w:rsid w:val="00A274C0"/>
    <w:rsid w:val="00A274CC"/>
    <w:rsid w:val="00A27762"/>
    <w:rsid w:val="00A278F5"/>
    <w:rsid w:val="00A27CFF"/>
    <w:rsid w:val="00A30578"/>
    <w:rsid w:val="00A30A68"/>
    <w:rsid w:val="00A30EED"/>
    <w:rsid w:val="00A319FC"/>
    <w:rsid w:val="00A31E30"/>
    <w:rsid w:val="00A32174"/>
    <w:rsid w:val="00A3369D"/>
    <w:rsid w:val="00A33B44"/>
    <w:rsid w:val="00A34D24"/>
    <w:rsid w:val="00A34E8B"/>
    <w:rsid w:val="00A35138"/>
    <w:rsid w:val="00A353B5"/>
    <w:rsid w:val="00A36071"/>
    <w:rsid w:val="00A36B19"/>
    <w:rsid w:val="00A37A42"/>
    <w:rsid w:val="00A37CD1"/>
    <w:rsid w:val="00A37E1E"/>
    <w:rsid w:val="00A402C6"/>
    <w:rsid w:val="00A40324"/>
    <w:rsid w:val="00A40380"/>
    <w:rsid w:val="00A40F4E"/>
    <w:rsid w:val="00A416DC"/>
    <w:rsid w:val="00A41AD1"/>
    <w:rsid w:val="00A42187"/>
    <w:rsid w:val="00A427B1"/>
    <w:rsid w:val="00A427BE"/>
    <w:rsid w:val="00A42F1F"/>
    <w:rsid w:val="00A439AF"/>
    <w:rsid w:val="00A447A8"/>
    <w:rsid w:val="00A44948"/>
    <w:rsid w:val="00A44BC0"/>
    <w:rsid w:val="00A45217"/>
    <w:rsid w:val="00A453BB"/>
    <w:rsid w:val="00A45B62"/>
    <w:rsid w:val="00A46534"/>
    <w:rsid w:val="00A46A65"/>
    <w:rsid w:val="00A46EC4"/>
    <w:rsid w:val="00A470BF"/>
    <w:rsid w:val="00A472DA"/>
    <w:rsid w:val="00A47C2C"/>
    <w:rsid w:val="00A500B6"/>
    <w:rsid w:val="00A500D2"/>
    <w:rsid w:val="00A50AF3"/>
    <w:rsid w:val="00A50BDD"/>
    <w:rsid w:val="00A50CD8"/>
    <w:rsid w:val="00A50D76"/>
    <w:rsid w:val="00A51143"/>
    <w:rsid w:val="00A5120C"/>
    <w:rsid w:val="00A51681"/>
    <w:rsid w:val="00A51CC6"/>
    <w:rsid w:val="00A51FBF"/>
    <w:rsid w:val="00A524C3"/>
    <w:rsid w:val="00A5262A"/>
    <w:rsid w:val="00A5295D"/>
    <w:rsid w:val="00A52F29"/>
    <w:rsid w:val="00A52F67"/>
    <w:rsid w:val="00A5316E"/>
    <w:rsid w:val="00A53205"/>
    <w:rsid w:val="00A53AFA"/>
    <w:rsid w:val="00A54424"/>
    <w:rsid w:val="00A5502B"/>
    <w:rsid w:val="00A55511"/>
    <w:rsid w:val="00A56B48"/>
    <w:rsid w:val="00A56DFE"/>
    <w:rsid w:val="00A57272"/>
    <w:rsid w:val="00A57E5A"/>
    <w:rsid w:val="00A602C1"/>
    <w:rsid w:val="00A608D1"/>
    <w:rsid w:val="00A60C3D"/>
    <w:rsid w:val="00A60C49"/>
    <w:rsid w:val="00A61400"/>
    <w:rsid w:val="00A618E2"/>
    <w:rsid w:val="00A61DC5"/>
    <w:rsid w:val="00A61DFF"/>
    <w:rsid w:val="00A623DA"/>
    <w:rsid w:val="00A629C6"/>
    <w:rsid w:val="00A62E2C"/>
    <w:rsid w:val="00A6310E"/>
    <w:rsid w:val="00A63209"/>
    <w:rsid w:val="00A63564"/>
    <w:rsid w:val="00A639A5"/>
    <w:rsid w:val="00A63DC2"/>
    <w:rsid w:val="00A63E36"/>
    <w:rsid w:val="00A6419F"/>
    <w:rsid w:val="00A64223"/>
    <w:rsid w:val="00A64769"/>
    <w:rsid w:val="00A64FE1"/>
    <w:rsid w:val="00A659BD"/>
    <w:rsid w:val="00A65B7C"/>
    <w:rsid w:val="00A667A7"/>
    <w:rsid w:val="00A667BF"/>
    <w:rsid w:val="00A66E60"/>
    <w:rsid w:val="00A67345"/>
    <w:rsid w:val="00A67393"/>
    <w:rsid w:val="00A678DE"/>
    <w:rsid w:val="00A67A3F"/>
    <w:rsid w:val="00A67C68"/>
    <w:rsid w:val="00A67F28"/>
    <w:rsid w:val="00A67FF4"/>
    <w:rsid w:val="00A701CE"/>
    <w:rsid w:val="00A7082F"/>
    <w:rsid w:val="00A70B0C"/>
    <w:rsid w:val="00A7126A"/>
    <w:rsid w:val="00A7213B"/>
    <w:rsid w:val="00A72619"/>
    <w:rsid w:val="00A731C1"/>
    <w:rsid w:val="00A743CB"/>
    <w:rsid w:val="00A74521"/>
    <w:rsid w:val="00A74FA2"/>
    <w:rsid w:val="00A750A8"/>
    <w:rsid w:val="00A75D9C"/>
    <w:rsid w:val="00A760FC"/>
    <w:rsid w:val="00A76127"/>
    <w:rsid w:val="00A76682"/>
    <w:rsid w:val="00A7672F"/>
    <w:rsid w:val="00A779D8"/>
    <w:rsid w:val="00A77BD8"/>
    <w:rsid w:val="00A80332"/>
    <w:rsid w:val="00A80586"/>
    <w:rsid w:val="00A807BB"/>
    <w:rsid w:val="00A809D4"/>
    <w:rsid w:val="00A80D60"/>
    <w:rsid w:val="00A81CC6"/>
    <w:rsid w:val="00A82108"/>
    <w:rsid w:val="00A822D6"/>
    <w:rsid w:val="00A825E4"/>
    <w:rsid w:val="00A8313D"/>
    <w:rsid w:val="00A838D9"/>
    <w:rsid w:val="00A83DEA"/>
    <w:rsid w:val="00A83F38"/>
    <w:rsid w:val="00A856CF"/>
    <w:rsid w:val="00A85EAB"/>
    <w:rsid w:val="00A85F56"/>
    <w:rsid w:val="00A86E59"/>
    <w:rsid w:val="00A87476"/>
    <w:rsid w:val="00A87AE0"/>
    <w:rsid w:val="00A90561"/>
    <w:rsid w:val="00A905B6"/>
    <w:rsid w:val="00A91053"/>
    <w:rsid w:val="00A91177"/>
    <w:rsid w:val="00A9128E"/>
    <w:rsid w:val="00A9137B"/>
    <w:rsid w:val="00A918AA"/>
    <w:rsid w:val="00A91EE6"/>
    <w:rsid w:val="00A9218B"/>
    <w:rsid w:val="00A928BC"/>
    <w:rsid w:val="00A92C47"/>
    <w:rsid w:val="00A931E0"/>
    <w:rsid w:val="00A93D75"/>
    <w:rsid w:val="00A94C8C"/>
    <w:rsid w:val="00A95BD3"/>
    <w:rsid w:val="00A95CB6"/>
    <w:rsid w:val="00A961CA"/>
    <w:rsid w:val="00A962B3"/>
    <w:rsid w:val="00A962D5"/>
    <w:rsid w:val="00A96445"/>
    <w:rsid w:val="00A96FA6"/>
    <w:rsid w:val="00A97528"/>
    <w:rsid w:val="00A97597"/>
    <w:rsid w:val="00A97E17"/>
    <w:rsid w:val="00AA00E7"/>
    <w:rsid w:val="00AA0173"/>
    <w:rsid w:val="00AA0F45"/>
    <w:rsid w:val="00AA0F50"/>
    <w:rsid w:val="00AA0F52"/>
    <w:rsid w:val="00AA0FCC"/>
    <w:rsid w:val="00AA1D77"/>
    <w:rsid w:val="00AA1DDA"/>
    <w:rsid w:val="00AA30CE"/>
    <w:rsid w:val="00AA3392"/>
    <w:rsid w:val="00AA3DA3"/>
    <w:rsid w:val="00AA3DBB"/>
    <w:rsid w:val="00AA413B"/>
    <w:rsid w:val="00AA42BE"/>
    <w:rsid w:val="00AA42C2"/>
    <w:rsid w:val="00AA48DC"/>
    <w:rsid w:val="00AA57F2"/>
    <w:rsid w:val="00AA6611"/>
    <w:rsid w:val="00AA686C"/>
    <w:rsid w:val="00AA73B1"/>
    <w:rsid w:val="00AA75AF"/>
    <w:rsid w:val="00AB0517"/>
    <w:rsid w:val="00AB08DE"/>
    <w:rsid w:val="00AB09AF"/>
    <w:rsid w:val="00AB2498"/>
    <w:rsid w:val="00AB28A2"/>
    <w:rsid w:val="00AB2F70"/>
    <w:rsid w:val="00AB317F"/>
    <w:rsid w:val="00AB3365"/>
    <w:rsid w:val="00AB341D"/>
    <w:rsid w:val="00AB3E4E"/>
    <w:rsid w:val="00AB3F28"/>
    <w:rsid w:val="00AB4D50"/>
    <w:rsid w:val="00AB53E7"/>
    <w:rsid w:val="00AB570B"/>
    <w:rsid w:val="00AB5C52"/>
    <w:rsid w:val="00AB5FE7"/>
    <w:rsid w:val="00AB6299"/>
    <w:rsid w:val="00AB645A"/>
    <w:rsid w:val="00AB77AE"/>
    <w:rsid w:val="00AB78C0"/>
    <w:rsid w:val="00AC07DB"/>
    <w:rsid w:val="00AC0C35"/>
    <w:rsid w:val="00AC0E78"/>
    <w:rsid w:val="00AC1681"/>
    <w:rsid w:val="00AC18EA"/>
    <w:rsid w:val="00AC2738"/>
    <w:rsid w:val="00AC2CF6"/>
    <w:rsid w:val="00AC34ED"/>
    <w:rsid w:val="00AC3D69"/>
    <w:rsid w:val="00AC3E76"/>
    <w:rsid w:val="00AC40FD"/>
    <w:rsid w:val="00AC448B"/>
    <w:rsid w:val="00AC4842"/>
    <w:rsid w:val="00AC50F7"/>
    <w:rsid w:val="00AC5C73"/>
    <w:rsid w:val="00AC62FF"/>
    <w:rsid w:val="00AC683D"/>
    <w:rsid w:val="00AC74B5"/>
    <w:rsid w:val="00AC7E28"/>
    <w:rsid w:val="00AC7E87"/>
    <w:rsid w:val="00AD01DF"/>
    <w:rsid w:val="00AD0226"/>
    <w:rsid w:val="00AD061E"/>
    <w:rsid w:val="00AD0A0C"/>
    <w:rsid w:val="00AD0BF1"/>
    <w:rsid w:val="00AD17C4"/>
    <w:rsid w:val="00AD1A11"/>
    <w:rsid w:val="00AD1C02"/>
    <w:rsid w:val="00AD25D3"/>
    <w:rsid w:val="00AD3479"/>
    <w:rsid w:val="00AD4B26"/>
    <w:rsid w:val="00AD54EF"/>
    <w:rsid w:val="00AD569F"/>
    <w:rsid w:val="00AD5739"/>
    <w:rsid w:val="00AD5C1B"/>
    <w:rsid w:val="00AD5DAA"/>
    <w:rsid w:val="00AD5E5A"/>
    <w:rsid w:val="00AD5FDC"/>
    <w:rsid w:val="00AD6456"/>
    <w:rsid w:val="00AD6553"/>
    <w:rsid w:val="00AD68BA"/>
    <w:rsid w:val="00AD71DD"/>
    <w:rsid w:val="00AD73CB"/>
    <w:rsid w:val="00AD7441"/>
    <w:rsid w:val="00AD7D65"/>
    <w:rsid w:val="00AE02AA"/>
    <w:rsid w:val="00AE03A3"/>
    <w:rsid w:val="00AE0479"/>
    <w:rsid w:val="00AE1166"/>
    <w:rsid w:val="00AE201D"/>
    <w:rsid w:val="00AE21C6"/>
    <w:rsid w:val="00AE3422"/>
    <w:rsid w:val="00AE38F5"/>
    <w:rsid w:val="00AE3D43"/>
    <w:rsid w:val="00AE4200"/>
    <w:rsid w:val="00AE45DD"/>
    <w:rsid w:val="00AE481E"/>
    <w:rsid w:val="00AE4D9C"/>
    <w:rsid w:val="00AE51DC"/>
    <w:rsid w:val="00AE53D2"/>
    <w:rsid w:val="00AE5CDC"/>
    <w:rsid w:val="00AE5D77"/>
    <w:rsid w:val="00AE66AE"/>
    <w:rsid w:val="00AE68D7"/>
    <w:rsid w:val="00AE6CE6"/>
    <w:rsid w:val="00AE7DC8"/>
    <w:rsid w:val="00AE7E55"/>
    <w:rsid w:val="00AF0434"/>
    <w:rsid w:val="00AF0E90"/>
    <w:rsid w:val="00AF19F2"/>
    <w:rsid w:val="00AF1A3A"/>
    <w:rsid w:val="00AF1AD4"/>
    <w:rsid w:val="00AF237B"/>
    <w:rsid w:val="00AF2954"/>
    <w:rsid w:val="00AF3228"/>
    <w:rsid w:val="00AF36EC"/>
    <w:rsid w:val="00AF4943"/>
    <w:rsid w:val="00AF5506"/>
    <w:rsid w:val="00AF5A79"/>
    <w:rsid w:val="00AF7473"/>
    <w:rsid w:val="00AF7534"/>
    <w:rsid w:val="00B0000B"/>
    <w:rsid w:val="00B0037B"/>
    <w:rsid w:val="00B00975"/>
    <w:rsid w:val="00B00EEF"/>
    <w:rsid w:val="00B013AE"/>
    <w:rsid w:val="00B02249"/>
    <w:rsid w:val="00B02702"/>
    <w:rsid w:val="00B02F5B"/>
    <w:rsid w:val="00B0397A"/>
    <w:rsid w:val="00B045A6"/>
    <w:rsid w:val="00B04B93"/>
    <w:rsid w:val="00B04D16"/>
    <w:rsid w:val="00B051EE"/>
    <w:rsid w:val="00B056DA"/>
    <w:rsid w:val="00B060C4"/>
    <w:rsid w:val="00B06B8B"/>
    <w:rsid w:val="00B0721C"/>
    <w:rsid w:val="00B07291"/>
    <w:rsid w:val="00B07B8E"/>
    <w:rsid w:val="00B07EBE"/>
    <w:rsid w:val="00B07FAB"/>
    <w:rsid w:val="00B10583"/>
    <w:rsid w:val="00B1060E"/>
    <w:rsid w:val="00B10740"/>
    <w:rsid w:val="00B107C9"/>
    <w:rsid w:val="00B10923"/>
    <w:rsid w:val="00B10A70"/>
    <w:rsid w:val="00B10DFB"/>
    <w:rsid w:val="00B113B1"/>
    <w:rsid w:val="00B1195B"/>
    <w:rsid w:val="00B120C6"/>
    <w:rsid w:val="00B12772"/>
    <w:rsid w:val="00B12CF0"/>
    <w:rsid w:val="00B13159"/>
    <w:rsid w:val="00B13731"/>
    <w:rsid w:val="00B138CF"/>
    <w:rsid w:val="00B13943"/>
    <w:rsid w:val="00B14297"/>
    <w:rsid w:val="00B1464E"/>
    <w:rsid w:val="00B14E34"/>
    <w:rsid w:val="00B155D5"/>
    <w:rsid w:val="00B15B3A"/>
    <w:rsid w:val="00B170A5"/>
    <w:rsid w:val="00B17611"/>
    <w:rsid w:val="00B17D27"/>
    <w:rsid w:val="00B17F42"/>
    <w:rsid w:val="00B20035"/>
    <w:rsid w:val="00B2081C"/>
    <w:rsid w:val="00B20BA1"/>
    <w:rsid w:val="00B20C01"/>
    <w:rsid w:val="00B20D6F"/>
    <w:rsid w:val="00B21223"/>
    <w:rsid w:val="00B21F84"/>
    <w:rsid w:val="00B223F4"/>
    <w:rsid w:val="00B22485"/>
    <w:rsid w:val="00B22BB2"/>
    <w:rsid w:val="00B237DC"/>
    <w:rsid w:val="00B243B1"/>
    <w:rsid w:val="00B24EF2"/>
    <w:rsid w:val="00B25882"/>
    <w:rsid w:val="00B258E9"/>
    <w:rsid w:val="00B2590B"/>
    <w:rsid w:val="00B25E0A"/>
    <w:rsid w:val="00B26361"/>
    <w:rsid w:val="00B264A1"/>
    <w:rsid w:val="00B26958"/>
    <w:rsid w:val="00B26F3B"/>
    <w:rsid w:val="00B27011"/>
    <w:rsid w:val="00B27204"/>
    <w:rsid w:val="00B27893"/>
    <w:rsid w:val="00B3000D"/>
    <w:rsid w:val="00B3046D"/>
    <w:rsid w:val="00B304AE"/>
    <w:rsid w:val="00B30619"/>
    <w:rsid w:val="00B3113B"/>
    <w:rsid w:val="00B31A1C"/>
    <w:rsid w:val="00B31AD6"/>
    <w:rsid w:val="00B31F6B"/>
    <w:rsid w:val="00B3233C"/>
    <w:rsid w:val="00B3250B"/>
    <w:rsid w:val="00B3250C"/>
    <w:rsid w:val="00B325F6"/>
    <w:rsid w:val="00B329F1"/>
    <w:rsid w:val="00B33105"/>
    <w:rsid w:val="00B334A1"/>
    <w:rsid w:val="00B335B0"/>
    <w:rsid w:val="00B33635"/>
    <w:rsid w:val="00B343DF"/>
    <w:rsid w:val="00B34AC1"/>
    <w:rsid w:val="00B34ADE"/>
    <w:rsid w:val="00B351B4"/>
    <w:rsid w:val="00B368E2"/>
    <w:rsid w:val="00B36B5D"/>
    <w:rsid w:val="00B36D64"/>
    <w:rsid w:val="00B371C0"/>
    <w:rsid w:val="00B37576"/>
    <w:rsid w:val="00B37737"/>
    <w:rsid w:val="00B37AC1"/>
    <w:rsid w:val="00B37FDD"/>
    <w:rsid w:val="00B405AB"/>
    <w:rsid w:val="00B40A60"/>
    <w:rsid w:val="00B40CE9"/>
    <w:rsid w:val="00B41218"/>
    <w:rsid w:val="00B4131E"/>
    <w:rsid w:val="00B417E0"/>
    <w:rsid w:val="00B41C27"/>
    <w:rsid w:val="00B424D2"/>
    <w:rsid w:val="00B427AB"/>
    <w:rsid w:val="00B430CF"/>
    <w:rsid w:val="00B431F6"/>
    <w:rsid w:val="00B4328A"/>
    <w:rsid w:val="00B43835"/>
    <w:rsid w:val="00B43D81"/>
    <w:rsid w:val="00B43EC1"/>
    <w:rsid w:val="00B4406B"/>
    <w:rsid w:val="00B44321"/>
    <w:rsid w:val="00B44411"/>
    <w:rsid w:val="00B445BB"/>
    <w:rsid w:val="00B44680"/>
    <w:rsid w:val="00B44A3A"/>
    <w:rsid w:val="00B45859"/>
    <w:rsid w:val="00B459AF"/>
    <w:rsid w:val="00B45ADF"/>
    <w:rsid w:val="00B45FAB"/>
    <w:rsid w:val="00B467FD"/>
    <w:rsid w:val="00B472D3"/>
    <w:rsid w:val="00B477E8"/>
    <w:rsid w:val="00B47A7A"/>
    <w:rsid w:val="00B50227"/>
    <w:rsid w:val="00B50670"/>
    <w:rsid w:val="00B50C2A"/>
    <w:rsid w:val="00B50D04"/>
    <w:rsid w:val="00B51508"/>
    <w:rsid w:val="00B51530"/>
    <w:rsid w:val="00B51607"/>
    <w:rsid w:val="00B521B2"/>
    <w:rsid w:val="00B524A7"/>
    <w:rsid w:val="00B524CC"/>
    <w:rsid w:val="00B52638"/>
    <w:rsid w:val="00B52DF1"/>
    <w:rsid w:val="00B53C04"/>
    <w:rsid w:val="00B54155"/>
    <w:rsid w:val="00B54306"/>
    <w:rsid w:val="00B54ED0"/>
    <w:rsid w:val="00B553E4"/>
    <w:rsid w:val="00B55C23"/>
    <w:rsid w:val="00B5619B"/>
    <w:rsid w:val="00B56A2B"/>
    <w:rsid w:val="00B56E27"/>
    <w:rsid w:val="00B56F8D"/>
    <w:rsid w:val="00B576A7"/>
    <w:rsid w:val="00B57A7B"/>
    <w:rsid w:val="00B57B50"/>
    <w:rsid w:val="00B601C3"/>
    <w:rsid w:val="00B607F6"/>
    <w:rsid w:val="00B61031"/>
    <w:rsid w:val="00B61596"/>
    <w:rsid w:val="00B6171C"/>
    <w:rsid w:val="00B62C22"/>
    <w:rsid w:val="00B62E91"/>
    <w:rsid w:val="00B62F36"/>
    <w:rsid w:val="00B62F9E"/>
    <w:rsid w:val="00B636D3"/>
    <w:rsid w:val="00B63A47"/>
    <w:rsid w:val="00B63AD8"/>
    <w:rsid w:val="00B642FB"/>
    <w:rsid w:val="00B6436C"/>
    <w:rsid w:val="00B64661"/>
    <w:rsid w:val="00B64C2E"/>
    <w:rsid w:val="00B64E3B"/>
    <w:rsid w:val="00B65603"/>
    <w:rsid w:val="00B670A2"/>
    <w:rsid w:val="00B677D4"/>
    <w:rsid w:val="00B678DD"/>
    <w:rsid w:val="00B67CD9"/>
    <w:rsid w:val="00B70309"/>
    <w:rsid w:val="00B7098D"/>
    <w:rsid w:val="00B7101A"/>
    <w:rsid w:val="00B71609"/>
    <w:rsid w:val="00B717E8"/>
    <w:rsid w:val="00B72132"/>
    <w:rsid w:val="00B72443"/>
    <w:rsid w:val="00B724AA"/>
    <w:rsid w:val="00B72DAA"/>
    <w:rsid w:val="00B7315D"/>
    <w:rsid w:val="00B73975"/>
    <w:rsid w:val="00B74201"/>
    <w:rsid w:val="00B744EC"/>
    <w:rsid w:val="00B74695"/>
    <w:rsid w:val="00B74BA2"/>
    <w:rsid w:val="00B74E3D"/>
    <w:rsid w:val="00B74E56"/>
    <w:rsid w:val="00B74EB6"/>
    <w:rsid w:val="00B75D1C"/>
    <w:rsid w:val="00B75DD5"/>
    <w:rsid w:val="00B75F3E"/>
    <w:rsid w:val="00B75F9F"/>
    <w:rsid w:val="00B76501"/>
    <w:rsid w:val="00B76839"/>
    <w:rsid w:val="00B76848"/>
    <w:rsid w:val="00B768EC"/>
    <w:rsid w:val="00B76F01"/>
    <w:rsid w:val="00B770A4"/>
    <w:rsid w:val="00B7710A"/>
    <w:rsid w:val="00B776A3"/>
    <w:rsid w:val="00B776D3"/>
    <w:rsid w:val="00B77CAD"/>
    <w:rsid w:val="00B80817"/>
    <w:rsid w:val="00B80D99"/>
    <w:rsid w:val="00B81028"/>
    <w:rsid w:val="00B8187C"/>
    <w:rsid w:val="00B8193E"/>
    <w:rsid w:val="00B81D96"/>
    <w:rsid w:val="00B823B5"/>
    <w:rsid w:val="00B8247F"/>
    <w:rsid w:val="00B82B5D"/>
    <w:rsid w:val="00B83371"/>
    <w:rsid w:val="00B84103"/>
    <w:rsid w:val="00B84443"/>
    <w:rsid w:val="00B84498"/>
    <w:rsid w:val="00B8463B"/>
    <w:rsid w:val="00B847C3"/>
    <w:rsid w:val="00B8577D"/>
    <w:rsid w:val="00B857AC"/>
    <w:rsid w:val="00B85AEA"/>
    <w:rsid w:val="00B86B9A"/>
    <w:rsid w:val="00B8737E"/>
    <w:rsid w:val="00B87DA9"/>
    <w:rsid w:val="00B905AB"/>
    <w:rsid w:val="00B906DD"/>
    <w:rsid w:val="00B90B3F"/>
    <w:rsid w:val="00B91029"/>
    <w:rsid w:val="00B911AE"/>
    <w:rsid w:val="00B912F2"/>
    <w:rsid w:val="00B913A0"/>
    <w:rsid w:val="00B91B29"/>
    <w:rsid w:val="00B91D74"/>
    <w:rsid w:val="00B922CE"/>
    <w:rsid w:val="00B924A1"/>
    <w:rsid w:val="00B92526"/>
    <w:rsid w:val="00B92ABB"/>
    <w:rsid w:val="00B92CF7"/>
    <w:rsid w:val="00B93761"/>
    <w:rsid w:val="00B939CF"/>
    <w:rsid w:val="00B93EE6"/>
    <w:rsid w:val="00B94295"/>
    <w:rsid w:val="00B954FD"/>
    <w:rsid w:val="00B9570D"/>
    <w:rsid w:val="00B95733"/>
    <w:rsid w:val="00B958B6"/>
    <w:rsid w:val="00B95FC6"/>
    <w:rsid w:val="00B9657A"/>
    <w:rsid w:val="00B966E2"/>
    <w:rsid w:val="00B967D6"/>
    <w:rsid w:val="00B967E0"/>
    <w:rsid w:val="00B96BBD"/>
    <w:rsid w:val="00B96C1C"/>
    <w:rsid w:val="00B96E76"/>
    <w:rsid w:val="00B97B1A"/>
    <w:rsid w:val="00BA023A"/>
    <w:rsid w:val="00BA0A76"/>
    <w:rsid w:val="00BA1203"/>
    <w:rsid w:val="00BA12DF"/>
    <w:rsid w:val="00BA13A0"/>
    <w:rsid w:val="00BA15B5"/>
    <w:rsid w:val="00BA200A"/>
    <w:rsid w:val="00BA2434"/>
    <w:rsid w:val="00BA25BA"/>
    <w:rsid w:val="00BA3E76"/>
    <w:rsid w:val="00BA3F8F"/>
    <w:rsid w:val="00BA4A08"/>
    <w:rsid w:val="00BA5A8B"/>
    <w:rsid w:val="00BA6D8A"/>
    <w:rsid w:val="00BA6DC5"/>
    <w:rsid w:val="00BA6F4F"/>
    <w:rsid w:val="00BA74FD"/>
    <w:rsid w:val="00BA77BB"/>
    <w:rsid w:val="00BA7993"/>
    <w:rsid w:val="00BA7B08"/>
    <w:rsid w:val="00BB010E"/>
    <w:rsid w:val="00BB05B6"/>
    <w:rsid w:val="00BB0AB6"/>
    <w:rsid w:val="00BB0AED"/>
    <w:rsid w:val="00BB0CB7"/>
    <w:rsid w:val="00BB12B8"/>
    <w:rsid w:val="00BB1554"/>
    <w:rsid w:val="00BB1790"/>
    <w:rsid w:val="00BB17B9"/>
    <w:rsid w:val="00BB1818"/>
    <w:rsid w:val="00BB2467"/>
    <w:rsid w:val="00BB265E"/>
    <w:rsid w:val="00BB271F"/>
    <w:rsid w:val="00BB3324"/>
    <w:rsid w:val="00BB332A"/>
    <w:rsid w:val="00BB3495"/>
    <w:rsid w:val="00BB38D6"/>
    <w:rsid w:val="00BB4E17"/>
    <w:rsid w:val="00BB571E"/>
    <w:rsid w:val="00BB5C0E"/>
    <w:rsid w:val="00BB7D20"/>
    <w:rsid w:val="00BC035B"/>
    <w:rsid w:val="00BC052A"/>
    <w:rsid w:val="00BC12E4"/>
    <w:rsid w:val="00BC24D2"/>
    <w:rsid w:val="00BC26A9"/>
    <w:rsid w:val="00BC2751"/>
    <w:rsid w:val="00BC2BF8"/>
    <w:rsid w:val="00BC2D71"/>
    <w:rsid w:val="00BC37A7"/>
    <w:rsid w:val="00BC3800"/>
    <w:rsid w:val="00BC3B87"/>
    <w:rsid w:val="00BC402A"/>
    <w:rsid w:val="00BC4A44"/>
    <w:rsid w:val="00BC4D1A"/>
    <w:rsid w:val="00BC5059"/>
    <w:rsid w:val="00BC55DC"/>
    <w:rsid w:val="00BC582F"/>
    <w:rsid w:val="00BC58B6"/>
    <w:rsid w:val="00BC59D1"/>
    <w:rsid w:val="00BC59F8"/>
    <w:rsid w:val="00BC5A5E"/>
    <w:rsid w:val="00BC5CF1"/>
    <w:rsid w:val="00BC5E76"/>
    <w:rsid w:val="00BC69EF"/>
    <w:rsid w:val="00BC7239"/>
    <w:rsid w:val="00BC72E5"/>
    <w:rsid w:val="00BC7856"/>
    <w:rsid w:val="00BC7AE6"/>
    <w:rsid w:val="00BC7D99"/>
    <w:rsid w:val="00BD083C"/>
    <w:rsid w:val="00BD1372"/>
    <w:rsid w:val="00BD1A1F"/>
    <w:rsid w:val="00BD1AA3"/>
    <w:rsid w:val="00BD1E39"/>
    <w:rsid w:val="00BD25A8"/>
    <w:rsid w:val="00BD27C7"/>
    <w:rsid w:val="00BD3398"/>
    <w:rsid w:val="00BD3BFE"/>
    <w:rsid w:val="00BD3E8C"/>
    <w:rsid w:val="00BD442A"/>
    <w:rsid w:val="00BD46DD"/>
    <w:rsid w:val="00BD5A7C"/>
    <w:rsid w:val="00BD7DF9"/>
    <w:rsid w:val="00BE0301"/>
    <w:rsid w:val="00BE1BC1"/>
    <w:rsid w:val="00BE2903"/>
    <w:rsid w:val="00BE44E7"/>
    <w:rsid w:val="00BE4730"/>
    <w:rsid w:val="00BE4D5D"/>
    <w:rsid w:val="00BE5A71"/>
    <w:rsid w:val="00BE5BB2"/>
    <w:rsid w:val="00BE5E74"/>
    <w:rsid w:val="00BE69E7"/>
    <w:rsid w:val="00BE6A9A"/>
    <w:rsid w:val="00BE7066"/>
    <w:rsid w:val="00BE7350"/>
    <w:rsid w:val="00BE737B"/>
    <w:rsid w:val="00BF0432"/>
    <w:rsid w:val="00BF0570"/>
    <w:rsid w:val="00BF0957"/>
    <w:rsid w:val="00BF1051"/>
    <w:rsid w:val="00BF1904"/>
    <w:rsid w:val="00BF1F42"/>
    <w:rsid w:val="00BF25C3"/>
    <w:rsid w:val="00BF2FF8"/>
    <w:rsid w:val="00BF365C"/>
    <w:rsid w:val="00BF41E8"/>
    <w:rsid w:val="00BF43ED"/>
    <w:rsid w:val="00BF542B"/>
    <w:rsid w:val="00BF5BA3"/>
    <w:rsid w:val="00BF5C42"/>
    <w:rsid w:val="00BF5FB8"/>
    <w:rsid w:val="00BF6E1C"/>
    <w:rsid w:val="00BF748D"/>
    <w:rsid w:val="00C00394"/>
    <w:rsid w:val="00C003AC"/>
    <w:rsid w:val="00C00DB1"/>
    <w:rsid w:val="00C00E3E"/>
    <w:rsid w:val="00C01084"/>
    <w:rsid w:val="00C016D7"/>
    <w:rsid w:val="00C0193B"/>
    <w:rsid w:val="00C01A59"/>
    <w:rsid w:val="00C02CE0"/>
    <w:rsid w:val="00C030E3"/>
    <w:rsid w:val="00C03596"/>
    <w:rsid w:val="00C0430F"/>
    <w:rsid w:val="00C04779"/>
    <w:rsid w:val="00C0485C"/>
    <w:rsid w:val="00C04978"/>
    <w:rsid w:val="00C05098"/>
    <w:rsid w:val="00C050CE"/>
    <w:rsid w:val="00C0548F"/>
    <w:rsid w:val="00C06013"/>
    <w:rsid w:val="00C06606"/>
    <w:rsid w:val="00C06F58"/>
    <w:rsid w:val="00C06FD7"/>
    <w:rsid w:val="00C0713E"/>
    <w:rsid w:val="00C07A54"/>
    <w:rsid w:val="00C102F7"/>
    <w:rsid w:val="00C10C75"/>
    <w:rsid w:val="00C10D97"/>
    <w:rsid w:val="00C114A8"/>
    <w:rsid w:val="00C115ED"/>
    <w:rsid w:val="00C1184B"/>
    <w:rsid w:val="00C11872"/>
    <w:rsid w:val="00C11C63"/>
    <w:rsid w:val="00C11FF6"/>
    <w:rsid w:val="00C12A21"/>
    <w:rsid w:val="00C12AC9"/>
    <w:rsid w:val="00C12DF2"/>
    <w:rsid w:val="00C12E16"/>
    <w:rsid w:val="00C13881"/>
    <w:rsid w:val="00C13FAC"/>
    <w:rsid w:val="00C140EE"/>
    <w:rsid w:val="00C141E9"/>
    <w:rsid w:val="00C14366"/>
    <w:rsid w:val="00C153D0"/>
    <w:rsid w:val="00C1619B"/>
    <w:rsid w:val="00C167B6"/>
    <w:rsid w:val="00C16E80"/>
    <w:rsid w:val="00C172A3"/>
    <w:rsid w:val="00C172FF"/>
    <w:rsid w:val="00C17361"/>
    <w:rsid w:val="00C17678"/>
    <w:rsid w:val="00C17790"/>
    <w:rsid w:val="00C17892"/>
    <w:rsid w:val="00C17BE8"/>
    <w:rsid w:val="00C17C79"/>
    <w:rsid w:val="00C20116"/>
    <w:rsid w:val="00C205F6"/>
    <w:rsid w:val="00C206F4"/>
    <w:rsid w:val="00C20727"/>
    <w:rsid w:val="00C20829"/>
    <w:rsid w:val="00C20B0B"/>
    <w:rsid w:val="00C21291"/>
    <w:rsid w:val="00C214CC"/>
    <w:rsid w:val="00C21C5B"/>
    <w:rsid w:val="00C21F14"/>
    <w:rsid w:val="00C22DEE"/>
    <w:rsid w:val="00C2419C"/>
    <w:rsid w:val="00C24237"/>
    <w:rsid w:val="00C24630"/>
    <w:rsid w:val="00C2496A"/>
    <w:rsid w:val="00C24CF8"/>
    <w:rsid w:val="00C25669"/>
    <w:rsid w:val="00C25997"/>
    <w:rsid w:val="00C25AF3"/>
    <w:rsid w:val="00C2607F"/>
    <w:rsid w:val="00C26753"/>
    <w:rsid w:val="00C26DF0"/>
    <w:rsid w:val="00C27653"/>
    <w:rsid w:val="00C2790C"/>
    <w:rsid w:val="00C30605"/>
    <w:rsid w:val="00C306F1"/>
    <w:rsid w:val="00C3087A"/>
    <w:rsid w:val="00C3171E"/>
    <w:rsid w:val="00C31AAA"/>
    <w:rsid w:val="00C32609"/>
    <w:rsid w:val="00C3266E"/>
    <w:rsid w:val="00C32996"/>
    <w:rsid w:val="00C33EAE"/>
    <w:rsid w:val="00C33F84"/>
    <w:rsid w:val="00C33FF0"/>
    <w:rsid w:val="00C34187"/>
    <w:rsid w:val="00C344EB"/>
    <w:rsid w:val="00C346BB"/>
    <w:rsid w:val="00C3502A"/>
    <w:rsid w:val="00C35768"/>
    <w:rsid w:val="00C36097"/>
    <w:rsid w:val="00C361FB"/>
    <w:rsid w:val="00C362B6"/>
    <w:rsid w:val="00C36506"/>
    <w:rsid w:val="00C36DC7"/>
    <w:rsid w:val="00C36F7D"/>
    <w:rsid w:val="00C371D6"/>
    <w:rsid w:val="00C40222"/>
    <w:rsid w:val="00C404BF"/>
    <w:rsid w:val="00C4070C"/>
    <w:rsid w:val="00C409DD"/>
    <w:rsid w:val="00C40C93"/>
    <w:rsid w:val="00C40DBD"/>
    <w:rsid w:val="00C415EB"/>
    <w:rsid w:val="00C41822"/>
    <w:rsid w:val="00C41C14"/>
    <w:rsid w:val="00C41FE0"/>
    <w:rsid w:val="00C4217D"/>
    <w:rsid w:val="00C421E4"/>
    <w:rsid w:val="00C4232B"/>
    <w:rsid w:val="00C42E34"/>
    <w:rsid w:val="00C4342C"/>
    <w:rsid w:val="00C43CC7"/>
    <w:rsid w:val="00C4578D"/>
    <w:rsid w:val="00C45D1A"/>
    <w:rsid w:val="00C470DE"/>
    <w:rsid w:val="00C471FE"/>
    <w:rsid w:val="00C47436"/>
    <w:rsid w:val="00C47577"/>
    <w:rsid w:val="00C501F2"/>
    <w:rsid w:val="00C503B1"/>
    <w:rsid w:val="00C50D7C"/>
    <w:rsid w:val="00C51236"/>
    <w:rsid w:val="00C517D4"/>
    <w:rsid w:val="00C52210"/>
    <w:rsid w:val="00C52376"/>
    <w:rsid w:val="00C5242A"/>
    <w:rsid w:val="00C52954"/>
    <w:rsid w:val="00C529B3"/>
    <w:rsid w:val="00C53518"/>
    <w:rsid w:val="00C53893"/>
    <w:rsid w:val="00C539ED"/>
    <w:rsid w:val="00C53B8B"/>
    <w:rsid w:val="00C54298"/>
    <w:rsid w:val="00C542AE"/>
    <w:rsid w:val="00C54409"/>
    <w:rsid w:val="00C546A8"/>
    <w:rsid w:val="00C5477E"/>
    <w:rsid w:val="00C5480C"/>
    <w:rsid w:val="00C5491F"/>
    <w:rsid w:val="00C54D11"/>
    <w:rsid w:val="00C552AB"/>
    <w:rsid w:val="00C556E0"/>
    <w:rsid w:val="00C55A10"/>
    <w:rsid w:val="00C55A23"/>
    <w:rsid w:val="00C56961"/>
    <w:rsid w:val="00C56D2D"/>
    <w:rsid w:val="00C572B3"/>
    <w:rsid w:val="00C57649"/>
    <w:rsid w:val="00C57A57"/>
    <w:rsid w:val="00C60927"/>
    <w:rsid w:val="00C60B15"/>
    <w:rsid w:val="00C60CCD"/>
    <w:rsid w:val="00C6106E"/>
    <w:rsid w:val="00C619CC"/>
    <w:rsid w:val="00C61D8F"/>
    <w:rsid w:val="00C61FB0"/>
    <w:rsid w:val="00C6207E"/>
    <w:rsid w:val="00C6278C"/>
    <w:rsid w:val="00C62A39"/>
    <w:rsid w:val="00C630ED"/>
    <w:rsid w:val="00C63276"/>
    <w:rsid w:val="00C64141"/>
    <w:rsid w:val="00C656BE"/>
    <w:rsid w:val="00C656C7"/>
    <w:rsid w:val="00C65963"/>
    <w:rsid w:val="00C65DF5"/>
    <w:rsid w:val="00C6646C"/>
    <w:rsid w:val="00C667CE"/>
    <w:rsid w:val="00C6751C"/>
    <w:rsid w:val="00C67C3C"/>
    <w:rsid w:val="00C70C6D"/>
    <w:rsid w:val="00C70C7F"/>
    <w:rsid w:val="00C7166F"/>
    <w:rsid w:val="00C71D37"/>
    <w:rsid w:val="00C72154"/>
    <w:rsid w:val="00C727A4"/>
    <w:rsid w:val="00C73008"/>
    <w:rsid w:val="00C7310E"/>
    <w:rsid w:val="00C734B6"/>
    <w:rsid w:val="00C73561"/>
    <w:rsid w:val="00C73934"/>
    <w:rsid w:val="00C73F9D"/>
    <w:rsid w:val="00C74032"/>
    <w:rsid w:val="00C74195"/>
    <w:rsid w:val="00C746E2"/>
    <w:rsid w:val="00C7485B"/>
    <w:rsid w:val="00C748F5"/>
    <w:rsid w:val="00C74B40"/>
    <w:rsid w:val="00C7543B"/>
    <w:rsid w:val="00C75919"/>
    <w:rsid w:val="00C763F0"/>
    <w:rsid w:val="00C7678C"/>
    <w:rsid w:val="00C76D6E"/>
    <w:rsid w:val="00C7704D"/>
    <w:rsid w:val="00C777D7"/>
    <w:rsid w:val="00C80B09"/>
    <w:rsid w:val="00C80C3B"/>
    <w:rsid w:val="00C80C75"/>
    <w:rsid w:val="00C80DBD"/>
    <w:rsid w:val="00C81554"/>
    <w:rsid w:val="00C81800"/>
    <w:rsid w:val="00C81B1C"/>
    <w:rsid w:val="00C823BC"/>
    <w:rsid w:val="00C82710"/>
    <w:rsid w:val="00C82B66"/>
    <w:rsid w:val="00C837D9"/>
    <w:rsid w:val="00C838DA"/>
    <w:rsid w:val="00C83A3E"/>
    <w:rsid w:val="00C83CCA"/>
    <w:rsid w:val="00C84ADE"/>
    <w:rsid w:val="00C84BF3"/>
    <w:rsid w:val="00C84C2C"/>
    <w:rsid w:val="00C84D3E"/>
    <w:rsid w:val="00C85380"/>
    <w:rsid w:val="00C85485"/>
    <w:rsid w:val="00C85ABC"/>
    <w:rsid w:val="00C85EC8"/>
    <w:rsid w:val="00C85FDC"/>
    <w:rsid w:val="00C86F08"/>
    <w:rsid w:val="00C872A1"/>
    <w:rsid w:val="00C87BBA"/>
    <w:rsid w:val="00C87D3B"/>
    <w:rsid w:val="00C902C9"/>
    <w:rsid w:val="00C903F3"/>
    <w:rsid w:val="00C90770"/>
    <w:rsid w:val="00C910D8"/>
    <w:rsid w:val="00C913E5"/>
    <w:rsid w:val="00C917A8"/>
    <w:rsid w:val="00C918B7"/>
    <w:rsid w:val="00C91A37"/>
    <w:rsid w:val="00C91A96"/>
    <w:rsid w:val="00C92016"/>
    <w:rsid w:val="00C9274A"/>
    <w:rsid w:val="00C927E8"/>
    <w:rsid w:val="00C928D8"/>
    <w:rsid w:val="00C928EF"/>
    <w:rsid w:val="00C93129"/>
    <w:rsid w:val="00C9381B"/>
    <w:rsid w:val="00C93ED5"/>
    <w:rsid w:val="00C9488A"/>
    <w:rsid w:val="00C94CB8"/>
    <w:rsid w:val="00C951FB"/>
    <w:rsid w:val="00C9520D"/>
    <w:rsid w:val="00C97B41"/>
    <w:rsid w:val="00C97C11"/>
    <w:rsid w:val="00CA0185"/>
    <w:rsid w:val="00CA01CB"/>
    <w:rsid w:val="00CA072C"/>
    <w:rsid w:val="00CA18B7"/>
    <w:rsid w:val="00CA1FD1"/>
    <w:rsid w:val="00CA2B43"/>
    <w:rsid w:val="00CA2FA4"/>
    <w:rsid w:val="00CA30C7"/>
    <w:rsid w:val="00CA418D"/>
    <w:rsid w:val="00CA4503"/>
    <w:rsid w:val="00CA5332"/>
    <w:rsid w:val="00CA5400"/>
    <w:rsid w:val="00CA5CF3"/>
    <w:rsid w:val="00CA5FAF"/>
    <w:rsid w:val="00CA6303"/>
    <w:rsid w:val="00CA6B84"/>
    <w:rsid w:val="00CA701A"/>
    <w:rsid w:val="00CA7BEC"/>
    <w:rsid w:val="00CA7DC4"/>
    <w:rsid w:val="00CA7EFF"/>
    <w:rsid w:val="00CB04E8"/>
    <w:rsid w:val="00CB05C3"/>
    <w:rsid w:val="00CB0FA1"/>
    <w:rsid w:val="00CB1C1C"/>
    <w:rsid w:val="00CB2664"/>
    <w:rsid w:val="00CB2C20"/>
    <w:rsid w:val="00CB2C23"/>
    <w:rsid w:val="00CB2D83"/>
    <w:rsid w:val="00CB32CE"/>
    <w:rsid w:val="00CB3D13"/>
    <w:rsid w:val="00CB3DBD"/>
    <w:rsid w:val="00CB45CD"/>
    <w:rsid w:val="00CB54F2"/>
    <w:rsid w:val="00CB5B99"/>
    <w:rsid w:val="00CB6407"/>
    <w:rsid w:val="00CB6446"/>
    <w:rsid w:val="00CB646A"/>
    <w:rsid w:val="00CB69F0"/>
    <w:rsid w:val="00CB6C40"/>
    <w:rsid w:val="00CB6D12"/>
    <w:rsid w:val="00CB77AF"/>
    <w:rsid w:val="00CB7968"/>
    <w:rsid w:val="00CB7EC1"/>
    <w:rsid w:val="00CC09EC"/>
    <w:rsid w:val="00CC1430"/>
    <w:rsid w:val="00CC1507"/>
    <w:rsid w:val="00CC15ED"/>
    <w:rsid w:val="00CC1BE0"/>
    <w:rsid w:val="00CC24BA"/>
    <w:rsid w:val="00CC2C57"/>
    <w:rsid w:val="00CC30BB"/>
    <w:rsid w:val="00CC32C3"/>
    <w:rsid w:val="00CC3839"/>
    <w:rsid w:val="00CC3921"/>
    <w:rsid w:val="00CC40E8"/>
    <w:rsid w:val="00CC4CCF"/>
    <w:rsid w:val="00CC5981"/>
    <w:rsid w:val="00CC6212"/>
    <w:rsid w:val="00CC6536"/>
    <w:rsid w:val="00CC66A8"/>
    <w:rsid w:val="00CC68F4"/>
    <w:rsid w:val="00CC7BEF"/>
    <w:rsid w:val="00CD28B7"/>
    <w:rsid w:val="00CD2B20"/>
    <w:rsid w:val="00CD2EBF"/>
    <w:rsid w:val="00CD3295"/>
    <w:rsid w:val="00CD40B2"/>
    <w:rsid w:val="00CD424D"/>
    <w:rsid w:val="00CD429A"/>
    <w:rsid w:val="00CD42B2"/>
    <w:rsid w:val="00CD4C70"/>
    <w:rsid w:val="00CD5C14"/>
    <w:rsid w:val="00CD5D63"/>
    <w:rsid w:val="00CD5DFA"/>
    <w:rsid w:val="00CD6239"/>
    <w:rsid w:val="00CD624A"/>
    <w:rsid w:val="00CD6499"/>
    <w:rsid w:val="00CD6872"/>
    <w:rsid w:val="00CD6E58"/>
    <w:rsid w:val="00CD7846"/>
    <w:rsid w:val="00CD7CA7"/>
    <w:rsid w:val="00CE0052"/>
    <w:rsid w:val="00CE145A"/>
    <w:rsid w:val="00CE1A2F"/>
    <w:rsid w:val="00CE1D56"/>
    <w:rsid w:val="00CE1F8F"/>
    <w:rsid w:val="00CE26E3"/>
    <w:rsid w:val="00CE2AB3"/>
    <w:rsid w:val="00CE2DA9"/>
    <w:rsid w:val="00CE2E83"/>
    <w:rsid w:val="00CE34D9"/>
    <w:rsid w:val="00CE3F60"/>
    <w:rsid w:val="00CE4387"/>
    <w:rsid w:val="00CE4E0E"/>
    <w:rsid w:val="00CE4E2F"/>
    <w:rsid w:val="00CE53EE"/>
    <w:rsid w:val="00CE5DD5"/>
    <w:rsid w:val="00CE650D"/>
    <w:rsid w:val="00CE6BEB"/>
    <w:rsid w:val="00CE6DA4"/>
    <w:rsid w:val="00CE7468"/>
    <w:rsid w:val="00CE7A98"/>
    <w:rsid w:val="00CE7CD2"/>
    <w:rsid w:val="00CF0A22"/>
    <w:rsid w:val="00CF0F41"/>
    <w:rsid w:val="00CF194A"/>
    <w:rsid w:val="00CF239E"/>
    <w:rsid w:val="00CF255F"/>
    <w:rsid w:val="00CF2805"/>
    <w:rsid w:val="00CF2DC3"/>
    <w:rsid w:val="00CF3809"/>
    <w:rsid w:val="00CF3A20"/>
    <w:rsid w:val="00CF3A21"/>
    <w:rsid w:val="00CF3A65"/>
    <w:rsid w:val="00CF4D7D"/>
    <w:rsid w:val="00CF562C"/>
    <w:rsid w:val="00CF5E2F"/>
    <w:rsid w:val="00CF5F48"/>
    <w:rsid w:val="00CF69BE"/>
    <w:rsid w:val="00CF6DD9"/>
    <w:rsid w:val="00CF7D18"/>
    <w:rsid w:val="00CF7E7F"/>
    <w:rsid w:val="00CF7EC5"/>
    <w:rsid w:val="00CF7FBD"/>
    <w:rsid w:val="00D0031B"/>
    <w:rsid w:val="00D003E5"/>
    <w:rsid w:val="00D0040E"/>
    <w:rsid w:val="00D011BD"/>
    <w:rsid w:val="00D012EC"/>
    <w:rsid w:val="00D01A4B"/>
    <w:rsid w:val="00D01B4B"/>
    <w:rsid w:val="00D01BC0"/>
    <w:rsid w:val="00D02B6D"/>
    <w:rsid w:val="00D02CA9"/>
    <w:rsid w:val="00D02D11"/>
    <w:rsid w:val="00D0504C"/>
    <w:rsid w:val="00D052F1"/>
    <w:rsid w:val="00D0542C"/>
    <w:rsid w:val="00D0579A"/>
    <w:rsid w:val="00D058C5"/>
    <w:rsid w:val="00D05F96"/>
    <w:rsid w:val="00D0676B"/>
    <w:rsid w:val="00D06EB6"/>
    <w:rsid w:val="00D07303"/>
    <w:rsid w:val="00D10099"/>
    <w:rsid w:val="00D1025D"/>
    <w:rsid w:val="00D11101"/>
    <w:rsid w:val="00D1155B"/>
    <w:rsid w:val="00D12944"/>
    <w:rsid w:val="00D1319B"/>
    <w:rsid w:val="00D13302"/>
    <w:rsid w:val="00D1346E"/>
    <w:rsid w:val="00D134A2"/>
    <w:rsid w:val="00D136C6"/>
    <w:rsid w:val="00D138AF"/>
    <w:rsid w:val="00D13A52"/>
    <w:rsid w:val="00D13BB7"/>
    <w:rsid w:val="00D14370"/>
    <w:rsid w:val="00D149CC"/>
    <w:rsid w:val="00D153B7"/>
    <w:rsid w:val="00D159F6"/>
    <w:rsid w:val="00D165A9"/>
    <w:rsid w:val="00D16B02"/>
    <w:rsid w:val="00D1727E"/>
    <w:rsid w:val="00D17332"/>
    <w:rsid w:val="00D17B7E"/>
    <w:rsid w:val="00D202DE"/>
    <w:rsid w:val="00D2030E"/>
    <w:rsid w:val="00D20589"/>
    <w:rsid w:val="00D20DA9"/>
    <w:rsid w:val="00D20DD0"/>
    <w:rsid w:val="00D20E5E"/>
    <w:rsid w:val="00D20EB3"/>
    <w:rsid w:val="00D20F06"/>
    <w:rsid w:val="00D20F69"/>
    <w:rsid w:val="00D21200"/>
    <w:rsid w:val="00D21220"/>
    <w:rsid w:val="00D21C74"/>
    <w:rsid w:val="00D21FC5"/>
    <w:rsid w:val="00D22067"/>
    <w:rsid w:val="00D22AB8"/>
    <w:rsid w:val="00D22BF4"/>
    <w:rsid w:val="00D22C09"/>
    <w:rsid w:val="00D23506"/>
    <w:rsid w:val="00D23D51"/>
    <w:rsid w:val="00D23F8F"/>
    <w:rsid w:val="00D245B3"/>
    <w:rsid w:val="00D24B65"/>
    <w:rsid w:val="00D24DA9"/>
    <w:rsid w:val="00D24E74"/>
    <w:rsid w:val="00D250EF"/>
    <w:rsid w:val="00D25154"/>
    <w:rsid w:val="00D252E4"/>
    <w:rsid w:val="00D25624"/>
    <w:rsid w:val="00D25644"/>
    <w:rsid w:val="00D25823"/>
    <w:rsid w:val="00D258D3"/>
    <w:rsid w:val="00D26024"/>
    <w:rsid w:val="00D26595"/>
    <w:rsid w:val="00D26CCA"/>
    <w:rsid w:val="00D27264"/>
    <w:rsid w:val="00D272F5"/>
    <w:rsid w:val="00D27E43"/>
    <w:rsid w:val="00D27ED8"/>
    <w:rsid w:val="00D3044D"/>
    <w:rsid w:val="00D305DA"/>
    <w:rsid w:val="00D30914"/>
    <w:rsid w:val="00D30970"/>
    <w:rsid w:val="00D30B14"/>
    <w:rsid w:val="00D30D79"/>
    <w:rsid w:val="00D30EB9"/>
    <w:rsid w:val="00D30FDE"/>
    <w:rsid w:val="00D314F8"/>
    <w:rsid w:val="00D316A8"/>
    <w:rsid w:val="00D31730"/>
    <w:rsid w:val="00D32BBC"/>
    <w:rsid w:val="00D32DBD"/>
    <w:rsid w:val="00D341E0"/>
    <w:rsid w:val="00D34257"/>
    <w:rsid w:val="00D3441C"/>
    <w:rsid w:val="00D34D01"/>
    <w:rsid w:val="00D35863"/>
    <w:rsid w:val="00D37A04"/>
    <w:rsid w:val="00D406A0"/>
    <w:rsid w:val="00D40B3C"/>
    <w:rsid w:val="00D40DE9"/>
    <w:rsid w:val="00D41559"/>
    <w:rsid w:val="00D415E0"/>
    <w:rsid w:val="00D41A2E"/>
    <w:rsid w:val="00D423BC"/>
    <w:rsid w:val="00D423F2"/>
    <w:rsid w:val="00D424B5"/>
    <w:rsid w:val="00D43AE7"/>
    <w:rsid w:val="00D43B25"/>
    <w:rsid w:val="00D43BD1"/>
    <w:rsid w:val="00D43D55"/>
    <w:rsid w:val="00D44AA2"/>
    <w:rsid w:val="00D44B09"/>
    <w:rsid w:val="00D44D11"/>
    <w:rsid w:val="00D44E1A"/>
    <w:rsid w:val="00D4546C"/>
    <w:rsid w:val="00D4581E"/>
    <w:rsid w:val="00D45B28"/>
    <w:rsid w:val="00D45E23"/>
    <w:rsid w:val="00D45F57"/>
    <w:rsid w:val="00D45FC5"/>
    <w:rsid w:val="00D4605F"/>
    <w:rsid w:val="00D463AA"/>
    <w:rsid w:val="00D46A2E"/>
    <w:rsid w:val="00D4758C"/>
    <w:rsid w:val="00D477CA"/>
    <w:rsid w:val="00D47F9B"/>
    <w:rsid w:val="00D50008"/>
    <w:rsid w:val="00D50663"/>
    <w:rsid w:val="00D5076A"/>
    <w:rsid w:val="00D50811"/>
    <w:rsid w:val="00D50833"/>
    <w:rsid w:val="00D5146B"/>
    <w:rsid w:val="00D51B9D"/>
    <w:rsid w:val="00D53011"/>
    <w:rsid w:val="00D53B0C"/>
    <w:rsid w:val="00D5459E"/>
    <w:rsid w:val="00D54E67"/>
    <w:rsid w:val="00D55146"/>
    <w:rsid w:val="00D556A7"/>
    <w:rsid w:val="00D55A9E"/>
    <w:rsid w:val="00D567D5"/>
    <w:rsid w:val="00D56AE0"/>
    <w:rsid w:val="00D56C0F"/>
    <w:rsid w:val="00D570F3"/>
    <w:rsid w:val="00D57641"/>
    <w:rsid w:val="00D57B1C"/>
    <w:rsid w:val="00D60137"/>
    <w:rsid w:val="00D601E5"/>
    <w:rsid w:val="00D602FA"/>
    <w:rsid w:val="00D6076C"/>
    <w:rsid w:val="00D60792"/>
    <w:rsid w:val="00D609C3"/>
    <w:rsid w:val="00D6123B"/>
    <w:rsid w:val="00D6236B"/>
    <w:rsid w:val="00D625C4"/>
    <w:rsid w:val="00D629E8"/>
    <w:rsid w:val="00D640A2"/>
    <w:rsid w:val="00D6472C"/>
    <w:rsid w:val="00D65621"/>
    <w:rsid w:val="00D65671"/>
    <w:rsid w:val="00D6583D"/>
    <w:rsid w:val="00D659F1"/>
    <w:rsid w:val="00D65A28"/>
    <w:rsid w:val="00D65EAA"/>
    <w:rsid w:val="00D65F0B"/>
    <w:rsid w:val="00D66E8A"/>
    <w:rsid w:val="00D67434"/>
    <w:rsid w:val="00D703C9"/>
    <w:rsid w:val="00D7046C"/>
    <w:rsid w:val="00D7064E"/>
    <w:rsid w:val="00D70699"/>
    <w:rsid w:val="00D706DA"/>
    <w:rsid w:val="00D70AD7"/>
    <w:rsid w:val="00D70F04"/>
    <w:rsid w:val="00D71210"/>
    <w:rsid w:val="00D71351"/>
    <w:rsid w:val="00D72708"/>
    <w:rsid w:val="00D7272D"/>
    <w:rsid w:val="00D7277F"/>
    <w:rsid w:val="00D72B46"/>
    <w:rsid w:val="00D738C4"/>
    <w:rsid w:val="00D73AB5"/>
    <w:rsid w:val="00D73CC7"/>
    <w:rsid w:val="00D73E73"/>
    <w:rsid w:val="00D73F57"/>
    <w:rsid w:val="00D73F8A"/>
    <w:rsid w:val="00D7400C"/>
    <w:rsid w:val="00D740D3"/>
    <w:rsid w:val="00D748E0"/>
    <w:rsid w:val="00D74F1F"/>
    <w:rsid w:val="00D7523A"/>
    <w:rsid w:val="00D75755"/>
    <w:rsid w:val="00D767E2"/>
    <w:rsid w:val="00D76DAC"/>
    <w:rsid w:val="00D77439"/>
    <w:rsid w:val="00D8015C"/>
    <w:rsid w:val="00D8123A"/>
    <w:rsid w:val="00D81EF6"/>
    <w:rsid w:val="00D82150"/>
    <w:rsid w:val="00D826C6"/>
    <w:rsid w:val="00D83E3E"/>
    <w:rsid w:val="00D84825"/>
    <w:rsid w:val="00D849DB"/>
    <w:rsid w:val="00D84C14"/>
    <w:rsid w:val="00D85284"/>
    <w:rsid w:val="00D8561E"/>
    <w:rsid w:val="00D85648"/>
    <w:rsid w:val="00D85DB1"/>
    <w:rsid w:val="00D8678B"/>
    <w:rsid w:val="00D86AB7"/>
    <w:rsid w:val="00D86DE7"/>
    <w:rsid w:val="00D87D03"/>
    <w:rsid w:val="00D908DB"/>
    <w:rsid w:val="00D90FE3"/>
    <w:rsid w:val="00D9128E"/>
    <w:rsid w:val="00D913D8"/>
    <w:rsid w:val="00D914A0"/>
    <w:rsid w:val="00D91700"/>
    <w:rsid w:val="00D918FF"/>
    <w:rsid w:val="00D91DBF"/>
    <w:rsid w:val="00D92129"/>
    <w:rsid w:val="00D926D5"/>
    <w:rsid w:val="00D92A6C"/>
    <w:rsid w:val="00D92B80"/>
    <w:rsid w:val="00D93675"/>
    <w:rsid w:val="00D93C00"/>
    <w:rsid w:val="00D93DA0"/>
    <w:rsid w:val="00D93F0A"/>
    <w:rsid w:val="00D93F85"/>
    <w:rsid w:val="00D9403C"/>
    <w:rsid w:val="00D94855"/>
    <w:rsid w:val="00D94992"/>
    <w:rsid w:val="00D94A3F"/>
    <w:rsid w:val="00D94B32"/>
    <w:rsid w:val="00D94C4F"/>
    <w:rsid w:val="00D94E09"/>
    <w:rsid w:val="00D9516A"/>
    <w:rsid w:val="00D95429"/>
    <w:rsid w:val="00D9556A"/>
    <w:rsid w:val="00D9593C"/>
    <w:rsid w:val="00D95A24"/>
    <w:rsid w:val="00D95DCE"/>
    <w:rsid w:val="00D96508"/>
    <w:rsid w:val="00D972A5"/>
    <w:rsid w:val="00D975A8"/>
    <w:rsid w:val="00D97714"/>
    <w:rsid w:val="00D97B6E"/>
    <w:rsid w:val="00D97DA0"/>
    <w:rsid w:val="00D97F55"/>
    <w:rsid w:val="00DA02DF"/>
    <w:rsid w:val="00DA02F6"/>
    <w:rsid w:val="00DA0305"/>
    <w:rsid w:val="00DA0C87"/>
    <w:rsid w:val="00DA0CEC"/>
    <w:rsid w:val="00DA1449"/>
    <w:rsid w:val="00DA1677"/>
    <w:rsid w:val="00DA18D2"/>
    <w:rsid w:val="00DA1A1C"/>
    <w:rsid w:val="00DA1AF7"/>
    <w:rsid w:val="00DA1CB0"/>
    <w:rsid w:val="00DA217A"/>
    <w:rsid w:val="00DA21D3"/>
    <w:rsid w:val="00DA29CF"/>
    <w:rsid w:val="00DA2D7A"/>
    <w:rsid w:val="00DA37C7"/>
    <w:rsid w:val="00DA39F4"/>
    <w:rsid w:val="00DA439C"/>
    <w:rsid w:val="00DA4BDA"/>
    <w:rsid w:val="00DA4E49"/>
    <w:rsid w:val="00DA5609"/>
    <w:rsid w:val="00DA5B56"/>
    <w:rsid w:val="00DA5D0D"/>
    <w:rsid w:val="00DA61A9"/>
    <w:rsid w:val="00DA61D4"/>
    <w:rsid w:val="00DA6276"/>
    <w:rsid w:val="00DA67BC"/>
    <w:rsid w:val="00DA7212"/>
    <w:rsid w:val="00DA725C"/>
    <w:rsid w:val="00DA7B6D"/>
    <w:rsid w:val="00DA7FC9"/>
    <w:rsid w:val="00DB0B03"/>
    <w:rsid w:val="00DB0BE4"/>
    <w:rsid w:val="00DB0E8D"/>
    <w:rsid w:val="00DB14A8"/>
    <w:rsid w:val="00DB1997"/>
    <w:rsid w:val="00DB1AFD"/>
    <w:rsid w:val="00DB1E5C"/>
    <w:rsid w:val="00DB2F12"/>
    <w:rsid w:val="00DB3372"/>
    <w:rsid w:val="00DB33A7"/>
    <w:rsid w:val="00DB39CA"/>
    <w:rsid w:val="00DB44F7"/>
    <w:rsid w:val="00DB53EE"/>
    <w:rsid w:val="00DB59A7"/>
    <w:rsid w:val="00DB5C17"/>
    <w:rsid w:val="00DB5E3D"/>
    <w:rsid w:val="00DB5FBD"/>
    <w:rsid w:val="00DB669C"/>
    <w:rsid w:val="00DB677D"/>
    <w:rsid w:val="00DB68EF"/>
    <w:rsid w:val="00DB6B16"/>
    <w:rsid w:val="00DB74B1"/>
    <w:rsid w:val="00DB74E4"/>
    <w:rsid w:val="00DB7C02"/>
    <w:rsid w:val="00DB7E70"/>
    <w:rsid w:val="00DC06C2"/>
    <w:rsid w:val="00DC085C"/>
    <w:rsid w:val="00DC0AD5"/>
    <w:rsid w:val="00DC132A"/>
    <w:rsid w:val="00DC1509"/>
    <w:rsid w:val="00DC1BE4"/>
    <w:rsid w:val="00DC1C45"/>
    <w:rsid w:val="00DC26C9"/>
    <w:rsid w:val="00DC285A"/>
    <w:rsid w:val="00DC28CF"/>
    <w:rsid w:val="00DC297E"/>
    <w:rsid w:val="00DC2F03"/>
    <w:rsid w:val="00DC2F19"/>
    <w:rsid w:val="00DC3034"/>
    <w:rsid w:val="00DC484D"/>
    <w:rsid w:val="00DC52B2"/>
    <w:rsid w:val="00DC56A3"/>
    <w:rsid w:val="00DC58F4"/>
    <w:rsid w:val="00DC5D98"/>
    <w:rsid w:val="00DC6146"/>
    <w:rsid w:val="00DC6339"/>
    <w:rsid w:val="00DC6AA3"/>
    <w:rsid w:val="00DC71FD"/>
    <w:rsid w:val="00DC7816"/>
    <w:rsid w:val="00DC78CF"/>
    <w:rsid w:val="00DC7F14"/>
    <w:rsid w:val="00DD00D3"/>
    <w:rsid w:val="00DD04A3"/>
    <w:rsid w:val="00DD05E5"/>
    <w:rsid w:val="00DD0706"/>
    <w:rsid w:val="00DD0EA7"/>
    <w:rsid w:val="00DD22A5"/>
    <w:rsid w:val="00DD234D"/>
    <w:rsid w:val="00DD2DCA"/>
    <w:rsid w:val="00DD31E7"/>
    <w:rsid w:val="00DD381E"/>
    <w:rsid w:val="00DD38AE"/>
    <w:rsid w:val="00DD4037"/>
    <w:rsid w:val="00DD4AD9"/>
    <w:rsid w:val="00DD569B"/>
    <w:rsid w:val="00DD56DF"/>
    <w:rsid w:val="00DD5D89"/>
    <w:rsid w:val="00DD5E50"/>
    <w:rsid w:val="00DD772D"/>
    <w:rsid w:val="00DD77FD"/>
    <w:rsid w:val="00DD7FF5"/>
    <w:rsid w:val="00DE02B3"/>
    <w:rsid w:val="00DE1BC6"/>
    <w:rsid w:val="00DE1E98"/>
    <w:rsid w:val="00DE20AA"/>
    <w:rsid w:val="00DE2505"/>
    <w:rsid w:val="00DE2DF0"/>
    <w:rsid w:val="00DE2E29"/>
    <w:rsid w:val="00DE3400"/>
    <w:rsid w:val="00DE36A7"/>
    <w:rsid w:val="00DE3A3D"/>
    <w:rsid w:val="00DE4629"/>
    <w:rsid w:val="00DE5595"/>
    <w:rsid w:val="00DE6A4A"/>
    <w:rsid w:val="00DE6A55"/>
    <w:rsid w:val="00DE6BE0"/>
    <w:rsid w:val="00DE6C64"/>
    <w:rsid w:val="00DE6FE8"/>
    <w:rsid w:val="00DE7A71"/>
    <w:rsid w:val="00DF0124"/>
    <w:rsid w:val="00DF0194"/>
    <w:rsid w:val="00DF0254"/>
    <w:rsid w:val="00DF05C6"/>
    <w:rsid w:val="00DF0996"/>
    <w:rsid w:val="00DF119B"/>
    <w:rsid w:val="00DF1A12"/>
    <w:rsid w:val="00DF226C"/>
    <w:rsid w:val="00DF2444"/>
    <w:rsid w:val="00DF246D"/>
    <w:rsid w:val="00DF24E1"/>
    <w:rsid w:val="00DF2784"/>
    <w:rsid w:val="00DF2E31"/>
    <w:rsid w:val="00DF3080"/>
    <w:rsid w:val="00DF38E3"/>
    <w:rsid w:val="00DF39EB"/>
    <w:rsid w:val="00DF3D62"/>
    <w:rsid w:val="00DF3E8B"/>
    <w:rsid w:val="00DF4102"/>
    <w:rsid w:val="00DF42AE"/>
    <w:rsid w:val="00DF445A"/>
    <w:rsid w:val="00DF45D4"/>
    <w:rsid w:val="00DF46F4"/>
    <w:rsid w:val="00DF4D6D"/>
    <w:rsid w:val="00DF5014"/>
    <w:rsid w:val="00DF5916"/>
    <w:rsid w:val="00DF6065"/>
    <w:rsid w:val="00DF6C8E"/>
    <w:rsid w:val="00DF708F"/>
    <w:rsid w:val="00E00B95"/>
    <w:rsid w:val="00E01068"/>
    <w:rsid w:val="00E01327"/>
    <w:rsid w:val="00E022FF"/>
    <w:rsid w:val="00E02345"/>
    <w:rsid w:val="00E025DD"/>
    <w:rsid w:val="00E0332C"/>
    <w:rsid w:val="00E03901"/>
    <w:rsid w:val="00E03BC8"/>
    <w:rsid w:val="00E03D8C"/>
    <w:rsid w:val="00E03DAC"/>
    <w:rsid w:val="00E048E9"/>
    <w:rsid w:val="00E04DF9"/>
    <w:rsid w:val="00E06380"/>
    <w:rsid w:val="00E067E8"/>
    <w:rsid w:val="00E06D4D"/>
    <w:rsid w:val="00E06ED8"/>
    <w:rsid w:val="00E070CE"/>
    <w:rsid w:val="00E0727C"/>
    <w:rsid w:val="00E0755A"/>
    <w:rsid w:val="00E07897"/>
    <w:rsid w:val="00E07BAC"/>
    <w:rsid w:val="00E07FBA"/>
    <w:rsid w:val="00E10663"/>
    <w:rsid w:val="00E10AA1"/>
    <w:rsid w:val="00E10C3A"/>
    <w:rsid w:val="00E1101D"/>
    <w:rsid w:val="00E114F1"/>
    <w:rsid w:val="00E1179F"/>
    <w:rsid w:val="00E11974"/>
    <w:rsid w:val="00E1214D"/>
    <w:rsid w:val="00E129D6"/>
    <w:rsid w:val="00E13A81"/>
    <w:rsid w:val="00E14155"/>
    <w:rsid w:val="00E1433D"/>
    <w:rsid w:val="00E145AB"/>
    <w:rsid w:val="00E1484B"/>
    <w:rsid w:val="00E14B19"/>
    <w:rsid w:val="00E152B9"/>
    <w:rsid w:val="00E152EC"/>
    <w:rsid w:val="00E16438"/>
    <w:rsid w:val="00E16E7F"/>
    <w:rsid w:val="00E17378"/>
    <w:rsid w:val="00E200CF"/>
    <w:rsid w:val="00E204A5"/>
    <w:rsid w:val="00E207CF"/>
    <w:rsid w:val="00E20A62"/>
    <w:rsid w:val="00E210F8"/>
    <w:rsid w:val="00E211A2"/>
    <w:rsid w:val="00E218AA"/>
    <w:rsid w:val="00E21D4C"/>
    <w:rsid w:val="00E2203A"/>
    <w:rsid w:val="00E2208E"/>
    <w:rsid w:val="00E220E2"/>
    <w:rsid w:val="00E2258A"/>
    <w:rsid w:val="00E23CB2"/>
    <w:rsid w:val="00E23E69"/>
    <w:rsid w:val="00E23F2C"/>
    <w:rsid w:val="00E249CB"/>
    <w:rsid w:val="00E24A2E"/>
    <w:rsid w:val="00E25866"/>
    <w:rsid w:val="00E260D3"/>
    <w:rsid w:val="00E26B32"/>
    <w:rsid w:val="00E26E5C"/>
    <w:rsid w:val="00E270C8"/>
    <w:rsid w:val="00E272A0"/>
    <w:rsid w:val="00E27B58"/>
    <w:rsid w:val="00E27B64"/>
    <w:rsid w:val="00E30497"/>
    <w:rsid w:val="00E30BD8"/>
    <w:rsid w:val="00E310A4"/>
    <w:rsid w:val="00E31913"/>
    <w:rsid w:val="00E31CCC"/>
    <w:rsid w:val="00E321B3"/>
    <w:rsid w:val="00E32254"/>
    <w:rsid w:val="00E323CA"/>
    <w:rsid w:val="00E324B3"/>
    <w:rsid w:val="00E329F0"/>
    <w:rsid w:val="00E346BB"/>
    <w:rsid w:val="00E3473B"/>
    <w:rsid w:val="00E34FF7"/>
    <w:rsid w:val="00E3660F"/>
    <w:rsid w:val="00E3742F"/>
    <w:rsid w:val="00E376DB"/>
    <w:rsid w:val="00E37B0E"/>
    <w:rsid w:val="00E37DC0"/>
    <w:rsid w:val="00E4199A"/>
    <w:rsid w:val="00E41B30"/>
    <w:rsid w:val="00E42200"/>
    <w:rsid w:val="00E426A7"/>
    <w:rsid w:val="00E43165"/>
    <w:rsid w:val="00E4323A"/>
    <w:rsid w:val="00E435F1"/>
    <w:rsid w:val="00E43834"/>
    <w:rsid w:val="00E43EB7"/>
    <w:rsid w:val="00E448B0"/>
    <w:rsid w:val="00E44D01"/>
    <w:rsid w:val="00E4542B"/>
    <w:rsid w:val="00E45750"/>
    <w:rsid w:val="00E4577A"/>
    <w:rsid w:val="00E45962"/>
    <w:rsid w:val="00E45C10"/>
    <w:rsid w:val="00E45F3A"/>
    <w:rsid w:val="00E46131"/>
    <w:rsid w:val="00E46711"/>
    <w:rsid w:val="00E47999"/>
    <w:rsid w:val="00E5071D"/>
    <w:rsid w:val="00E50C0E"/>
    <w:rsid w:val="00E50DF6"/>
    <w:rsid w:val="00E511ED"/>
    <w:rsid w:val="00E51606"/>
    <w:rsid w:val="00E51722"/>
    <w:rsid w:val="00E52079"/>
    <w:rsid w:val="00E52156"/>
    <w:rsid w:val="00E546D0"/>
    <w:rsid w:val="00E54B15"/>
    <w:rsid w:val="00E552D6"/>
    <w:rsid w:val="00E55361"/>
    <w:rsid w:val="00E554DC"/>
    <w:rsid w:val="00E55E9D"/>
    <w:rsid w:val="00E560B1"/>
    <w:rsid w:val="00E560BF"/>
    <w:rsid w:val="00E561D6"/>
    <w:rsid w:val="00E5641A"/>
    <w:rsid w:val="00E57311"/>
    <w:rsid w:val="00E5788D"/>
    <w:rsid w:val="00E57A3C"/>
    <w:rsid w:val="00E57C9B"/>
    <w:rsid w:val="00E57EFA"/>
    <w:rsid w:val="00E60437"/>
    <w:rsid w:val="00E60DBA"/>
    <w:rsid w:val="00E60F1E"/>
    <w:rsid w:val="00E6156A"/>
    <w:rsid w:val="00E619BE"/>
    <w:rsid w:val="00E61B02"/>
    <w:rsid w:val="00E61C01"/>
    <w:rsid w:val="00E61E0E"/>
    <w:rsid w:val="00E63F45"/>
    <w:rsid w:val="00E641BD"/>
    <w:rsid w:val="00E64BA1"/>
    <w:rsid w:val="00E65D01"/>
    <w:rsid w:val="00E66689"/>
    <w:rsid w:val="00E66A74"/>
    <w:rsid w:val="00E66FF7"/>
    <w:rsid w:val="00E676CD"/>
    <w:rsid w:val="00E67729"/>
    <w:rsid w:val="00E7014A"/>
    <w:rsid w:val="00E70339"/>
    <w:rsid w:val="00E70E40"/>
    <w:rsid w:val="00E7133E"/>
    <w:rsid w:val="00E7158F"/>
    <w:rsid w:val="00E71989"/>
    <w:rsid w:val="00E71997"/>
    <w:rsid w:val="00E72910"/>
    <w:rsid w:val="00E729B8"/>
    <w:rsid w:val="00E73689"/>
    <w:rsid w:val="00E737E8"/>
    <w:rsid w:val="00E73C9B"/>
    <w:rsid w:val="00E743A5"/>
    <w:rsid w:val="00E74734"/>
    <w:rsid w:val="00E754DE"/>
    <w:rsid w:val="00E75830"/>
    <w:rsid w:val="00E75B86"/>
    <w:rsid w:val="00E75BF2"/>
    <w:rsid w:val="00E75D63"/>
    <w:rsid w:val="00E7633D"/>
    <w:rsid w:val="00E770B0"/>
    <w:rsid w:val="00E77271"/>
    <w:rsid w:val="00E7730C"/>
    <w:rsid w:val="00E775D3"/>
    <w:rsid w:val="00E77CDD"/>
    <w:rsid w:val="00E77FA7"/>
    <w:rsid w:val="00E80D81"/>
    <w:rsid w:val="00E80F5F"/>
    <w:rsid w:val="00E81637"/>
    <w:rsid w:val="00E81AB1"/>
    <w:rsid w:val="00E81AD9"/>
    <w:rsid w:val="00E81B3B"/>
    <w:rsid w:val="00E81CF5"/>
    <w:rsid w:val="00E823A1"/>
    <w:rsid w:val="00E827FC"/>
    <w:rsid w:val="00E838DB"/>
    <w:rsid w:val="00E83A4E"/>
    <w:rsid w:val="00E84153"/>
    <w:rsid w:val="00E84782"/>
    <w:rsid w:val="00E85191"/>
    <w:rsid w:val="00E855A9"/>
    <w:rsid w:val="00E8572A"/>
    <w:rsid w:val="00E85D60"/>
    <w:rsid w:val="00E8669E"/>
    <w:rsid w:val="00E86A23"/>
    <w:rsid w:val="00E86CF3"/>
    <w:rsid w:val="00E86F61"/>
    <w:rsid w:val="00E87130"/>
    <w:rsid w:val="00E8715C"/>
    <w:rsid w:val="00E87397"/>
    <w:rsid w:val="00E87450"/>
    <w:rsid w:val="00E87A0B"/>
    <w:rsid w:val="00E87CB8"/>
    <w:rsid w:val="00E87FBE"/>
    <w:rsid w:val="00E901D7"/>
    <w:rsid w:val="00E9034C"/>
    <w:rsid w:val="00E90795"/>
    <w:rsid w:val="00E90B59"/>
    <w:rsid w:val="00E90CA2"/>
    <w:rsid w:val="00E90F8F"/>
    <w:rsid w:val="00E91474"/>
    <w:rsid w:val="00E91C3A"/>
    <w:rsid w:val="00E91E15"/>
    <w:rsid w:val="00E92533"/>
    <w:rsid w:val="00E93201"/>
    <w:rsid w:val="00E9368F"/>
    <w:rsid w:val="00E93899"/>
    <w:rsid w:val="00E93ECD"/>
    <w:rsid w:val="00E93F08"/>
    <w:rsid w:val="00E942DF"/>
    <w:rsid w:val="00E94B8B"/>
    <w:rsid w:val="00E94D65"/>
    <w:rsid w:val="00E951B5"/>
    <w:rsid w:val="00E96592"/>
    <w:rsid w:val="00E96F41"/>
    <w:rsid w:val="00E970E8"/>
    <w:rsid w:val="00EA0AB7"/>
    <w:rsid w:val="00EA0DD1"/>
    <w:rsid w:val="00EA1529"/>
    <w:rsid w:val="00EA1608"/>
    <w:rsid w:val="00EA222A"/>
    <w:rsid w:val="00EA24B1"/>
    <w:rsid w:val="00EA290E"/>
    <w:rsid w:val="00EA298C"/>
    <w:rsid w:val="00EA344D"/>
    <w:rsid w:val="00EA34CA"/>
    <w:rsid w:val="00EA3600"/>
    <w:rsid w:val="00EA362C"/>
    <w:rsid w:val="00EA41FC"/>
    <w:rsid w:val="00EA4645"/>
    <w:rsid w:val="00EA5716"/>
    <w:rsid w:val="00EA5E3C"/>
    <w:rsid w:val="00EA620A"/>
    <w:rsid w:val="00EA63D0"/>
    <w:rsid w:val="00EA663B"/>
    <w:rsid w:val="00EA6985"/>
    <w:rsid w:val="00EA6D3C"/>
    <w:rsid w:val="00EA6E01"/>
    <w:rsid w:val="00EA6F8D"/>
    <w:rsid w:val="00EA74AC"/>
    <w:rsid w:val="00EA7AA2"/>
    <w:rsid w:val="00EA7C33"/>
    <w:rsid w:val="00EA7E0C"/>
    <w:rsid w:val="00EB014F"/>
    <w:rsid w:val="00EB038C"/>
    <w:rsid w:val="00EB0CDC"/>
    <w:rsid w:val="00EB1DC9"/>
    <w:rsid w:val="00EB1EDD"/>
    <w:rsid w:val="00EB21CA"/>
    <w:rsid w:val="00EB2210"/>
    <w:rsid w:val="00EB2221"/>
    <w:rsid w:val="00EB2FA5"/>
    <w:rsid w:val="00EB529A"/>
    <w:rsid w:val="00EB59B4"/>
    <w:rsid w:val="00EB6C5F"/>
    <w:rsid w:val="00EB6CA8"/>
    <w:rsid w:val="00EB75EA"/>
    <w:rsid w:val="00EB76AC"/>
    <w:rsid w:val="00EB7A15"/>
    <w:rsid w:val="00EB7CEE"/>
    <w:rsid w:val="00EC03F1"/>
    <w:rsid w:val="00EC04C7"/>
    <w:rsid w:val="00EC0511"/>
    <w:rsid w:val="00EC09EA"/>
    <w:rsid w:val="00EC1264"/>
    <w:rsid w:val="00EC15D2"/>
    <w:rsid w:val="00EC1AFA"/>
    <w:rsid w:val="00EC1E9D"/>
    <w:rsid w:val="00EC1F07"/>
    <w:rsid w:val="00EC2549"/>
    <w:rsid w:val="00EC4053"/>
    <w:rsid w:val="00EC4170"/>
    <w:rsid w:val="00EC4339"/>
    <w:rsid w:val="00EC435C"/>
    <w:rsid w:val="00EC468B"/>
    <w:rsid w:val="00EC4ADF"/>
    <w:rsid w:val="00EC4FCC"/>
    <w:rsid w:val="00EC519B"/>
    <w:rsid w:val="00EC55D3"/>
    <w:rsid w:val="00EC55E7"/>
    <w:rsid w:val="00EC5736"/>
    <w:rsid w:val="00EC5D86"/>
    <w:rsid w:val="00EC5E21"/>
    <w:rsid w:val="00EC5FE7"/>
    <w:rsid w:val="00EC600E"/>
    <w:rsid w:val="00EC7E6D"/>
    <w:rsid w:val="00ED0209"/>
    <w:rsid w:val="00ED0323"/>
    <w:rsid w:val="00ED0CBD"/>
    <w:rsid w:val="00ED1811"/>
    <w:rsid w:val="00ED1BAD"/>
    <w:rsid w:val="00ED1D5B"/>
    <w:rsid w:val="00ED2118"/>
    <w:rsid w:val="00ED2745"/>
    <w:rsid w:val="00ED2E46"/>
    <w:rsid w:val="00ED3072"/>
    <w:rsid w:val="00ED3C62"/>
    <w:rsid w:val="00ED453E"/>
    <w:rsid w:val="00ED513B"/>
    <w:rsid w:val="00ED5378"/>
    <w:rsid w:val="00ED59F9"/>
    <w:rsid w:val="00ED5A06"/>
    <w:rsid w:val="00ED5AE4"/>
    <w:rsid w:val="00ED5D33"/>
    <w:rsid w:val="00ED61E2"/>
    <w:rsid w:val="00ED7554"/>
    <w:rsid w:val="00ED7A80"/>
    <w:rsid w:val="00ED7B41"/>
    <w:rsid w:val="00EE0878"/>
    <w:rsid w:val="00EE0B64"/>
    <w:rsid w:val="00EE0BC3"/>
    <w:rsid w:val="00EE0D5F"/>
    <w:rsid w:val="00EE0F5F"/>
    <w:rsid w:val="00EE146F"/>
    <w:rsid w:val="00EE1E44"/>
    <w:rsid w:val="00EE2786"/>
    <w:rsid w:val="00EE2A63"/>
    <w:rsid w:val="00EE3130"/>
    <w:rsid w:val="00EE36C6"/>
    <w:rsid w:val="00EE391C"/>
    <w:rsid w:val="00EE3B07"/>
    <w:rsid w:val="00EE3D76"/>
    <w:rsid w:val="00EE3F8D"/>
    <w:rsid w:val="00EE44DF"/>
    <w:rsid w:val="00EE48E1"/>
    <w:rsid w:val="00EE4CD1"/>
    <w:rsid w:val="00EE4F7A"/>
    <w:rsid w:val="00EE4F97"/>
    <w:rsid w:val="00EE53FA"/>
    <w:rsid w:val="00EE5C1B"/>
    <w:rsid w:val="00EE60FF"/>
    <w:rsid w:val="00EE6583"/>
    <w:rsid w:val="00EE71D1"/>
    <w:rsid w:val="00EE796D"/>
    <w:rsid w:val="00EF04EB"/>
    <w:rsid w:val="00EF0DE2"/>
    <w:rsid w:val="00EF1DD9"/>
    <w:rsid w:val="00EF2158"/>
    <w:rsid w:val="00EF27E2"/>
    <w:rsid w:val="00EF28CA"/>
    <w:rsid w:val="00EF31B3"/>
    <w:rsid w:val="00EF33B2"/>
    <w:rsid w:val="00EF37EE"/>
    <w:rsid w:val="00EF403E"/>
    <w:rsid w:val="00EF4553"/>
    <w:rsid w:val="00EF636E"/>
    <w:rsid w:val="00EF6C8F"/>
    <w:rsid w:val="00EF7939"/>
    <w:rsid w:val="00F00821"/>
    <w:rsid w:val="00F02249"/>
    <w:rsid w:val="00F022AC"/>
    <w:rsid w:val="00F028F3"/>
    <w:rsid w:val="00F02E0D"/>
    <w:rsid w:val="00F03D7B"/>
    <w:rsid w:val="00F04511"/>
    <w:rsid w:val="00F045D5"/>
    <w:rsid w:val="00F05287"/>
    <w:rsid w:val="00F0539C"/>
    <w:rsid w:val="00F05751"/>
    <w:rsid w:val="00F05B36"/>
    <w:rsid w:val="00F06B6F"/>
    <w:rsid w:val="00F06B9A"/>
    <w:rsid w:val="00F07073"/>
    <w:rsid w:val="00F10752"/>
    <w:rsid w:val="00F10876"/>
    <w:rsid w:val="00F11861"/>
    <w:rsid w:val="00F12185"/>
    <w:rsid w:val="00F12708"/>
    <w:rsid w:val="00F127BA"/>
    <w:rsid w:val="00F132C9"/>
    <w:rsid w:val="00F13743"/>
    <w:rsid w:val="00F13A38"/>
    <w:rsid w:val="00F14240"/>
    <w:rsid w:val="00F14931"/>
    <w:rsid w:val="00F14BA7"/>
    <w:rsid w:val="00F1532E"/>
    <w:rsid w:val="00F15747"/>
    <w:rsid w:val="00F157D3"/>
    <w:rsid w:val="00F15CE5"/>
    <w:rsid w:val="00F1665C"/>
    <w:rsid w:val="00F16787"/>
    <w:rsid w:val="00F17051"/>
    <w:rsid w:val="00F171F4"/>
    <w:rsid w:val="00F17284"/>
    <w:rsid w:val="00F17AB2"/>
    <w:rsid w:val="00F17B63"/>
    <w:rsid w:val="00F205DD"/>
    <w:rsid w:val="00F207F0"/>
    <w:rsid w:val="00F21371"/>
    <w:rsid w:val="00F21C5D"/>
    <w:rsid w:val="00F21F25"/>
    <w:rsid w:val="00F21F95"/>
    <w:rsid w:val="00F22822"/>
    <w:rsid w:val="00F22F3C"/>
    <w:rsid w:val="00F22FF8"/>
    <w:rsid w:val="00F23006"/>
    <w:rsid w:val="00F235D3"/>
    <w:rsid w:val="00F23A42"/>
    <w:rsid w:val="00F23C53"/>
    <w:rsid w:val="00F242D3"/>
    <w:rsid w:val="00F25274"/>
    <w:rsid w:val="00F255FB"/>
    <w:rsid w:val="00F257F2"/>
    <w:rsid w:val="00F259F0"/>
    <w:rsid w:val="00F265C3"/>
    <w:rsid w:val="00F26FBB"/>
    <w:rsid w:val="00F27928"/>
    <w:rsid w:val="00F27944"/>
    <w:rsid w:val="00F27A7B"/>
    <w:rsid w:val="00F27F41"/>
    <w:rsid w:val="00F308B7"/>
    <w:rsid w:val="00F30B4C"/>
    <w:rsid w:val="00F30BCE"/>
    <w:rsid w:val="00F30ECB"/>
    <w:rsid w:val="00F31BB5"/>
    <w:rsid w:val="00F31E0C"/>
    <w:rsid w:val="00F32060"/>
    <w:rsid w:val="00F3240B"/>
    <w:rsid w:val="00F325B4"/>
    <w:rsid w:val="00F326B5"/>
    <w:rsid w:val="00F32781"/>
    <w:rsid w:val="00F32831"/>
    <w:rsid w:val="00F32899"/>
    <w:rsid w:val="00F32906"/>
    <w:rsid w:val="00F32AF8"/>
    <w:rsid w:val="00F32DAE"/>
    <w:rsid w:val="00F33476"/>
    <w:rsid w:val="00F33AAC"/>
    <w:rsid w:val="00F33B55"/>
    <w:rsid w:val="00F35751"/>
    <w:rsid w:val="00F35CE7"/>
    <w:rsid w:val="00F35F3D"/>
    <w:rsid w:val="00F36D1F"/>
    <w:rsid w:val="00F3728B"/>
    <w:rsid w:val="00F377E2"/>
    <w:rsid w:val="00F37848"/>
    <w:rsid w:val="00F406B5"/>
    <w:rsid w:val="00F409AE"/>
    <w:rsid w:val="00F40E51"/>
    <w:rsid w:val="00F4109D"/>
    <w:rsid w:val="00F417C3"/>
    <w:rsid w:val="00F41E5C"/>
    <w:rsid w:val="00F421CA"/>
    <w:rsid w:val="00F4240E"/>
    <w:rsid w:val="00F425AD"/>
    <w:rsid w:val="00F42B1C"/>
    <w:rsid w:val="00F42BB5"/>
    <w:rsid w:val="00F42D9F"/>
    <w:rsid w:val="00F439FA"/>
    <w:rsid w:val="00F43C5A"/>
    <w:rsid w:val="00F4478A"/>
    <w:rsid w:val="00F44A3F"/>
    <w:rsid w:val="00F44D79"/>
    <w:rsid w:val="00F44DD4"/>
    <w:rsid w:val="00F453B2"/>
    <w:rsid w:val="00F45786"/>
    <w:rsid w:val="00F4580E"/>
    <w:rsid w:val="00F45D3A"/>
    <w:rsid w:val="00F45DC7"/>
    <w:rsid w:val="00F45E88"/>
    <w:rsid w:val="00F4625A"/>
    <w:rsid w:val="00F465D6"/>
    <w:rsid w:val="00F465E0"/>
    <w:rsid w:val="00F466E1"/>
    <w:rsid w:val="00F46850"/>
    <w:rsid w:val="00F46916"/>
    <w:rsid w:val="00F47226"/>
    <w:rsid w:val="00F47BDF"/>
    <w:rsid w:val="00F502EB"/>
    <w:rsid w:val="00F5112C"/>
    <w:rsid w:val="00F511EC"/>
    <w:rsid w:val="00F51826"/>
    <w:rsid w:val="00F51C41"/>
    <w:rsid w:val="00F51D12"/>
    <w:rsid w:val="00F51D8E"/>
    <w:rsid w:val="00F52059"/>
    <w:rsid w:val="00F5266C"/>
    <w:rsid w:val="00F5287C"/>
    <w:rsid w:val="00F52921"/>
    <w:rsid w:val="00F52A02"/>
    <w:rsid w:val="00F53055"/>
    <w:rsid w:val="00F53E34"/>
    <w:rsid w:val="00F53EF2"/>
    <w:rsid w:val="00F545C1"/>
    <w:rsid w:val="00F54AC8"/>
    <w:rsid w:val="00F54FCC"/>
    <w:rsid w:val="00F5509C"/>
    <w:rsid w:val="00F5549E"/>
    <w:rsid w:val="00F55562"/>
    <w:rsid w:val="00F55A31"/>
    <w:rsid w:val="00F57CE4"/>
    <w:rsid w:val="00F57E0B"/>
    <w:rsid w:val="00F60775"/>
    <w:rsid w:val="00F60ED8"/>
    <w:rsid w:val="00F61555"/>
    <w:rsid w:val="00F61C6B"/>
    <w:rsid w:val="00F61D0A"/>
    <w:rsid w:val="00F62300"/>
    <w:rsid w:val="00F62D25"/>
    <w:rsid w:val="00F630A5"/>
    <w:rsid w:val="00F63A46"/>
    <w:rsid w:val="00F63CFE"/>
    <w:rsid w:val="00F6422C"/>
    <w:rsid w:val="00F643BE"/>
    <w:rsid w:val="00F64AC8"/>
    <w:rsid w:val="00F64BD2"/>
    <w:rsid w:val="00F65360"/>
    <w:rsid w:val="00F654A6"/>
    <w:rsid w:val="00F659B8"/>
    <w:rsid w:val="00F66F9C"/>
    <w:rsid w:val="00F674F2"/>
    <w:rsid w:val="00F677BF"/>
    <w:rsid w:val="00F67874"/>
    <w:rsid w:val="00F67962"/>
    <w:rsid w:val="00F67ABE"/>
    <w:rsid w:val="00F67D57"/>
    <w:rsid w:val="00F70992"/>
    <w:rsid w:val="00F70E23"/>
    <w:rsid w:val="00F70E45"/>
    <w:rsid w:val="00F7250E"/>
    <w:rsid w:val="00F7393E"/>
    <w:rsid w:val="00F7472E"/>
    <w:rsid w:val="00F753A1"/>
    <w:rsid w:val="00F75DEC"/>
    <w:rsid w:val="00F75EC5"/>
    <w:rsid w:val="00F7627D"/>
    <w:rsid w:val="00F76E2E"/>
    <w:rsid w:val="00F77DF4"/>
    <w:rsid w:val="00F803B3"/>
    <w:rsid w:val="00F8157F"/>
    <w:rsid w:val="00F8167B"/>
    <w:rsid w:val="00F816B7"/>
    <w:rsid w:val="00F818F9"/>
    <w:rsid w:val="00F82287"/>
    <w:rsid w:val="00F83AB6"/>
    <w:rsid w:val="00F845F4"/>
    <w:rsid w:val="00F84821"/>
    <w:rsid w:val="00F84C3A"/>
    <w:rsid w:val="00F84F97"/>
    <w:rsid w:val="00F856DA"/>
    <w:rsid w:val="00F85734"/>
    <w:rsid w:val="00F857F3"/>
    <w:rsid w:val="00F85F6A"/>
    <w:rsid w:val="00F862BA"/>
    <w:rsid w:val="00F8688A"/>
    <w:rsid w:val="00F86EC9"/>
    <w:rsid w:val="00F86F84"/>
    <w:rsid w:val="00F8704C"/>
    <w:rsid w:val="00F90541"/>
    <w:rsid w:val="00F9070C"/>
    <w:rsid w:val="00F9070E"/>
    <w:rsid w:val="00F90945"/>
    <w:rsid w:val="00F9258C"/>
    <w:rsid w:val="00F93092"/>
    <w:rsid w:val="00F93B78"/>
    <w:rsid w:val="00F93D33"/>
    <w:rsid w:val="00F943AF"/>
    <w:rsid w:val="00F943BE"/>
    <w:rsid w:val="00F94425"/>
    <w:rsid w:val="00F94439"/>
    <w:rsid w:val="00F9464D"/>
    <w:rsid w:val="00F9473F"/>
    <w:rsid w:val="00F94952"/>
    <w:rsid w:val="00F95370"/>
    <w:rsid w:val="00F958B9"/>
    <w:rsid w:val="00F95A26"/>
    <w:rsid w:val="00F95B1C"/>
    <w:rsid w:val="00F95CDB"/>
    <w:rsid w:val="00F95E43"/>
    <w:rsid w:val="00F97092"/>
    <w:rsid w:val="00F971CC"/>
    <w:rsid w:val="00F97934"/>
    <w:rsid w:val="00F97CB8"/>
    <w:rsid w:val="00FA04A0"/>
    <w:rsid w:val="00FA050D"/>
    <w:rsid w:val="00FA0FFC"/>
    <w:rsid w:val="00FA1D78"/>
    <w:rsid w:val="00FA21A9"/>
    <w:rsid w:val="00FA3555"/>
    <w:rsid w:val="00FA421C"/>
    <w:rsid w:val="00FA48B4"/>
    <w:rsid w:val="00FA4B7A"/>
    <w:rsid w:val="00FA4CB8"/>
    <w:rsid w:val="00FA50F9"/>
    <w:rsid w:val="00FA5275"/>
    <w:rsid w:val="00FA572F"/>
    <w:rsid w:val="00FA5DEB"/>
    <w:rsid w:val="00FA62F2"/>
    <w:rsid w:val="00FA6E68"/>
    <w:rsid w:val="00FA74C0"/>
    <w:rsid w:val="00FA7581"/>
    <w:rsid w:val="00FA7724"/>
    <w:rsid w:val="00FA7903"/>
    <w:rsid w:val="00FA7C01"/>
    <w:rsid w:val="00FB0382"/>
    <w:rsid w:val="00FB06AB"/>
    <w:rsid w:val="00FB0AB9"/>
    <w:rsid w:val="00FB0EE4"/>
    <w:rsid w:val="00FB101A"/>
    <w:rsid w:val="00FB146C"/>
    <w:rsid w:val="00FB1AC8"/>
    <w:rsid w:val="00FB1DFA"/>
    <w:rsid w:val="00FB219A"/>
    <w:rsid w:val="00FB2A9E"/>
    <w:rsid w:val="00FB3E3C"/>
    <w:rsid w:val="00FB425A"/>
    <w:rsid w:val="00FB4E1C"/>
    <w:rsid w:val="00FB6728"/>
    <w:rsid w:val="00FB6B51"/>
    <w:rsid w:val="00FB6F5F"/>
    <w:rsid w:val="00FB75F0"/>
    <w:rsid w:val="00FB7668"/>
    <w:rsid w:val="00FB788F"/>
    <w:rsid w:val="00FB7A79"/>
    <w:rsid w:val="00FC0772"/>
    <w:rsid w:val="00FC11A8"/>
    <w:rsid w:val="00FC12A7"/>
    <w:rsid w:val="00FC1614"/>
    <w:rsid w:val="00FC1C84"/>
    <w:rsid w:val="00FC23C3"/>
    <w:rsid w:val="00FC266C"/>
    <w:rsid w:val="00FC275B"/>
    <w:rsid w:val="00FC2CBF"/>
    <w:rsid w:val="00FC387C"/>
    <w:rsid w:val="00FC3B84"/>
    <w:rsid w:val="00FC3DD9"/>
    <w:rsid w:val="00FC48D6"/>
    <w:rsid w:val="00FC4CF2"/>
    <w:rsid w:val="00FC4D08"/>
    <w:rsid w:val="00FC5688"/>
    <w:rsid w:val="00FC5C1E"/>
    <w:rsid w:val="00FC5DE3"/>
    <w:rsid w:val="00FC628C"/>
    <w:rsid w:val="00FC6D10"/>
    <w:rsid w:val="00FC7017"/>
    <w:rsid w:val="00FC7028"/>
    <w:rsid w:val="00FC754E"/>
    <w:rsid w:val="00FC78DD"/>
    <w:rsid w:val="00FD048B"/>
    <w:rsid w:val="00FD0569"/>
    <w:rsid w:val="00FD05CB"/>
    <w:rsid w:val="00FD081A"/>
    <w:rsid w:val="00FD095C"/>
    <w:rsid w:val="00FD0BB2"/>
    <w:rsid w:val="00FD0E58"/>
    <w:rsid w:val="00FD1746"/>
    <w:rsid w:val="00FD201D"/>
    <w:rsid w:val="00FD229F"/>
    <w:rsid w:val="00FD26F5"/>
    <w:rsid w:val="00FD2A5E"/>
    <w:rsid w:val="00FD3353"/>
    <w:rsid w:val="00FD34E9"/>
    <w:rsid w:val="00FD3E43"/>
    <w:rsid w:val="00FD42DD"/>
    <w:rsid w:val="00FD4727"/>
    <w:rsid w:val="00FD4E2A"/>
    <w:rsid w:val="00FD5196"/>
    <w:rsid w:val="00FD52AB"/>
    <w:rsid w:val="00FD54D3"/>
    <w:rsid w:val="00FD55B9"/>
    <w:rsid w:val="00FD58E8"/>
    <w:rsid w:val="00FD60FC"/>
    <w:rsid w:val="00FD6624"/>
    <w:rsid w:val="00FD70E5"/>
    <w:rsid w:val="00FD761A"/>
    <w:rsid w:val="00FD789E"/>
    <w:rsid w:val="00FD7D6C"/>
    <w:rsid w:val="00FD7F4C"/>
    <w:rsid w:val="00FE054C"/>
    <w:rsid w:val="00FE0D4F"/>
    <w:rsid w:val="00FE1589"/>
    <w:rsid w:val="00FE17E3"/>
    <w:rsid w:val="00FE17EF"/>
    <w:rsid w:val="00FE205A"/>
    <w:rsid w:val="00FE244F"/>
    <w:rsid w:val="00FE2972"/>
    <w:rsid w:val="00FE3098"/>
    <w:rsid w:val="00FE31F8"/>
    <w:rsid w:val="00FE39AC"/>
    <w:rsid w:val="00FE449E"/>
    <w:rsid w:val="00FE4D49"/>
    <w:rsid w:val="00FE4DFC"/>
    <w:rsid w:val="00FE5488"/>
    <w:rsid w:val="00FE59F8"/>
    <w:rsid w:val="00FE5F09"/>
    <w:rsid w:val="00FE6335"/>
    <w:rsid w:val="00FE70A4"/>
    <w:rsid w:val="00FE786D"/>
    <w:rsid w:val="00FE7AB3"/>
    <w:rsid w:val="00FE7D4C"/>
    <w:rsid w:val="00FF015E"/>
    <w:rsid w:val="00FF05AF"/>
    <w:rsid w:val="00FF0CE4"/>
    <w:rsid w:val="00FF1331"/>
    <w:rsid w:val="00FF1809"/>
    <w:rsid w:val="00FF18DD"/>
    <w:rsid w:val="00FF2193"/>
    <w:rsid w:val="00FF2403"/>
    <w:rsid w:val="00FF257B"/>
    <w:rsid w:val="00FF27F5"/>
    <w:rsid w:val="00FF2B78"/>
    <w:rsid w:val="00FF32B0"/>
    <w:rsid w:val="00FF37E0"/>
    <w:rsid w:val="00FF396C"/>
    <w:rsid w:val="00FF3D78"/>
    <w:rsid w:val="00FF5404"/>
    <w:rsid w:val="00FF5962"/>
    <w:rsid w:val="00FF5CFC"/>
    <w:rsid w:val="00FF5D3F"/>
    <w:rsid w:val="00FF6CEB"/>
    <w:rsid w:val="00FF7750"/>
    <w:rsid w:val="00FF798F"/>
    <w:rsid w:val="00FF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CF95A"/>
  <w15:chartTrackingRefBased/>
  <w15:docId w15:val="{C00D7AB0-34EB-447C-A1B2-2C52A2661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color w:val="000000" w:themeColor="text1"/>
        <w:kern w:val="24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5C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2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2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2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21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21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21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21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21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21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21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21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21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21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21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21D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21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21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21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2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2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2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5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1ED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70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70D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80C3B"/>
    <w:rPr>
      <w:color w:val="467886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E461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30BD8"/>
    <w:pPr>
      <w:spacing w:after="0" w:line="240" w:lineRule="auto"/>
    </w:pPr>
    <w:rPr>
      <w:lang w:val="en-GB"/>
    </w:rPr>
  </w:style>
  <w:style w:type="character" w:styleId="Strong">
    <w:name w:val="Strong"/>
    <w:basedOn w:val="DefaultParagraphFont"/>
    <w:uiPriority w:val="22"/>
    <w:qFormat/>
    <w:rsid w:val="0057394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C52B2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D27C7"/>
    <w:pPr>
      <w:spacing w:line="278" w:lineRule="auto"/>
    </w:pPr>
    <w:rPr>
      <w:rFonts w:asciiTheme="minorHAnsi" w:hAnsiTheme="minorHAnsi"/>
      <w:color w:val="auto"/>
      <w:kern w:val="2"/>
      <w:sz w:val="24"/>
      <w:szCs w:val="24"/>
      <w:lang w:val="ca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DD0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3D50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kern w:val="0"/>
      <w:sz w:val="24"/>
      <w:szCs w:val="24"/>
      <w:lang w:val="es-ES" w:eastAsia="es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3728B"/>
  </w:style>
  <w:style w:type="paragraph" w:customStyle="1" w:styleId="Default">
    <w:name w:val="Default"/>
    <w:rsid w:val="001D0FD4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215F1E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460C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F5B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B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5B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BA3"/>
    <w:rPr>
      <w:lang w:val="en-GB"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5E079B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DefaultParagraphFont"/>
    <w:uiPriority w:val="99"/>
    <w:semiHidden/>
    <w:unhideWhenUsed/>
    <w:rsid w:val="0048776E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07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val="es-ES" w:eastAsia="es-ES"/>
      <w14:ligatures w14:val="none"/>
    </w:rPr>
  </w:style>
  <w:style w:type="character" w:customStyle="1" w:styleId="normaltextrun">
    <w:name w:val="normaltextrun"/>
    <w:basedOn w:val="DefaultParagraphFont"/>
    <w:rsid w:val="00A078A3"/>
  </w:style>
  <w:style w:type="character" w:customStyle="1" w:styleId="eop">
    <w:name w:val="eop"/>
    <w:basedOn w:val="DefaultParagraphFont"/>
    <w:rsid w:val="00A078A3"/>
  </w:style>
  <w:style w:type="character" w:customStyle="1" w:styleId="Mencinsinresolver6">
    <w:name w:val="Mención sin resolver6"/>
    <w:basedOn w:val="DefaultParagraphFont"/>
    <w:uiPriority w:val="99"/>
    <w:semiHidden/>
    <w:unhideWhenUsed/>
    <w:rsid w:val="0020611E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67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594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9445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4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6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05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3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7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5185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94005155">
              <w:marLeft w:val="0"/>
              <w:marRight w:val="0"/>
              <w:marTop w:val="0"/>
              <w:marBottom w:val="0"/>
              <w:divBdr>
                <w:top w:val="single" w:sz="2" w:space="0" w:color="C6C6C6"/>
                <w:left w:val="single" w:sz="2" w:space="0" w:color="C6C6C6"/>
                <w:bottom w:val="single" w:sz="2" w:space="0" w:color="C6C6C6"/>
                <w:right w:val="single" w:sz="2" w:space="0" w:color="C6C6C6"/>
              </w:divBdr>
              <w:divsChild>
                <w:div w:id="87049167">
                  <w:marLeft w:val="0"/>
                  <w:marRight w:val="0"/>
                  <w:marTop w:val="0"/>
                  <w:marBottom w:val="0"/>
                  <w:divBdr>
                    <w:top w:val="single" w:sz="2" w:space="0" w:color="C6C6C6"/>
                    <w:left w:val="single" w:sz="2" w:space="0" w:color="C6C6C6"/>
                    <w:bottom w:val="single" w:sz="2" w:space="0" w:color="C6C6C6"/>
                    <w:right w:val="single" w:sz="2" w:space="0" w:color="C6C6C6"/>
                  </w:divBdr>
                  <w:divsChild>
                    <w:div w:id="16270802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C6C6C6"/>
                        <w:left w:val="single" w:sz="2" w:space="0" w:color="C6C6C6"/>
                        <w:bottom w:val="single" w:sz="2" w:space="0" w:color="C6C6C6"/>
                        <w:right w:val="single" w:sz="2" w:space="0" w:color="C6C6C6"/>
                      </w:divBdr>
                      <w:divsChild>
                        <w:div w:id="1180051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C6C6C6"/>
                            <w:left w:val="single" w:sz="2" w:space="0" w:color="C6C6C6"/>
                            <w:bottom w:val="single" w:sz="2" w:space="0" w:color="C6C6C6"/>
                            <w:right w:val="single" w:sz="2" w:space="0" w:color="C6C6C6"/>
                          </w:divBdr>
                          <w:divsChild>
                            <w:div w:id="1496996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C6C6C6"/>
                                <w:left w:val="single" w:sz="2" w:space="0" w:color="C6C6C6"/>
                                <w:bottom w:val="single" w:sz="2" w:space="0" w:color="C6C6C6"/>
                                <w:right w:val="single" w:sz="2" w:space="0" w:color="C6C6C6"/>
                              </w:divBdr>
                              <w:divsChild>
                                <w:div w:id="503714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9560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C6C6C6"/>
                                        <w:left w:val="single" w:sz="2" w:space="0" w:color="C6C6C6"/>
                                        <w:bottom w:val="single" w:sz="2" w:space="0" w:color="C6C6C6"/>
                                        <w:right w:val="single" w:sz="2" w:space="0" w:color="C6C6C6"/>
                                      </w:divBdr>
                                      <w:divsChild>
                                        <w:div w:id="1323462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C6C6C6"/>
                                            <w:left w:val="single" w:sz="2" w:space="0" w:color="C6C6C6"/>
                                            <w:bottom w:val="single" w:sz="2" w:space="0" w:color="C6C6C6"/>
                                            <w:right w:val="single" w:sz="2" w:space="0" w:color="C6C6C6"/>
                                          </w:divBdr>
                                          <w:divsChild>
                                            <w:div w:id="187919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6C6C6"/>
                                                <w:left w:val="single" w:sz="2" w:space="0" w:color="C6C6C6"/>
                                                <w:bottom w:val="single" w:sz="2" w:space="0" w:color="C6C6C6"/>
                                                <w:right w:val="single" w:sz="2" w:space="0" w:color="C6C6C6"/>
                                              </w:divBdr>
                                              <w:divsChild>
                                                <w:div w:id="1634288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C6C6C6"/>
                                                    <w:left w:val="single" w:sz="2" w:space="0" w:color="C6C6C6"/>
                                                    <w:bottom w:val="single" w:sz="2" w:space="0" w:color="C6C6C6"/>
                                                    <w:right w:val="single" w:sz="2" w:space="0" w:color="C6C6C6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4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30003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37122558">
              <w:marLeft w:val="0"/>
              <w:marRight w:val="0"/>
              <w:marTop w:val="0"/>
              <w:marBottom w:val="0"/>
              <w:divBdr>
                <w:top w:val="single" w:sz="2" w:space="0" w:color="C6C6C6"/>
                <w:left w:val="single" w:sz="2" w:space="0" w:color="C6C6C6"/>
                <w:bottom w:val="single" w:sz="2" w:space="0" w:color="C6C6C6"/>
                <w:right w:val="single" w:sz="2" w:space="0" w:color="C6C6C6"/>
              </w:divBdr>
              <w:divsChild>
                <w:div w:id="1453670418">
                  <w:marLeft w:val="0"/>
                  <w:marRight w:val="0"/>
                  <w:marTop w:val="0"/>
                  <w:marBottom w:val="0"/>
                  <w:divBdr>
                    <w:top w:val="single" w:sz="2" w:space="0" w:color="C6C6C6"/>
                    <w:left w:val="single" w:sz="2" w:space="0" w:color="C6C6C6"/>
                    <w:bottom w:val="single" w:sz="2" w:space="0" w:color="C6C6C6"/>
                    <w:right w:val="single" w:sz="2" w:space="0" w:color="C6C6C6"/>
                  </w:divBdr>
                  <w:divsChild>
                    <w:div w:id="8568503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C6C6C6"/>
                        <w:left w:val="single" w:sz="2" w:space="0" w:color="C6C6C6"/>
                        <w:bottom w:val="single" w:sz="2" w:space="0" w:color="C6C6C6"/>
                        <w:right w:val="single" w:sz="2" w:space="0" w:color="C6C6C6"/>
                      </w:divBdr>
                      <w:divsChild>
                        <w:div w:id="77355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C6C6C6"/>
                            <w:left w:val="single" w:sz="2" w:space="0" w:color="C6C6C6"/>
                            <w:bottom w:val="single" w:sz="2" w:space="0" w:color="C6C6C6"/>
                            <w:right w:val="single" w:sz="2" w:space="0" w:color="C6C6C6"/>
                          </w:divBdr>
                          <w:divsChild>
                            <w:div w:id="151653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C6C6C6"/>
                                <w:left w:val="single" w:sz="2" w:space="0" w:color="C6C6C6"/>
                                <w:bottom w:val="single" w:sz="2" w:space="0" w:color="C6C6C6"/>
                                <w:right w:val="single" w:sz="2" w:space="0" w:color="C6C6C6"/>
                              </w:divBdr>
                              <w:divsChild>
                                <w:div w:id="866261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840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C6C6C6"/>
                                        <w:left w:val="single" w:sz="2" w:space="0" w:color="C6C6C6"/>
                                        <w:bottom w:val="single" w:sz="2" w:space="0" w:color="C6C6C6"/>
                                        <w:right w:val="single" w:sz="2" w:space="0" w:color="C6C6C6"/>
                                      </w:divBdr>
                                      <w:divsChild>
                                        <w:div w:id="28578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C6C6C6"/>
                                            <w:left w:val="single" w:sz="2" w:space="0" w:color="C6C6C6"/>
                                            <w:bottom w:val="single" w:sz="2" w:space="0" w:color="C6C6C6"/>
                                            <w:right w:val="single" w:sz="2" w:space="0" w:color="C6C6C6"/>
                                          </w:divBdr>
                                          <w:divsChild>
                                            <w:div w:id="152911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6C6C6"/>
                                                <w:left w:val="single" w:sz="2" w:space="0" w:color="C6C6C6"/>
                                                <w:bottom w:val="single" w:sz="2" w:space="0" w:color="C6C6C6"/>
                                                <w:right w:val="single" w:sz="2" w:space="0" w:color="C6C6C6"/>
                                              </w:divBdr>
                                              <w:divsChild>
                                                <w:div w:id="1641303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C6C6C6"/>
                                                    <w:left w:val="single" w:sz="2" w:space="0" w:color="C6C6C6"/>
                                                    <w:bottom w:val="single" w:sz="2" w:space="0" w:color="C6C6C6"/>
                                                    <w:right w:val="single" w:sz="2" w:space="0" w:color="C6C6C6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1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06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4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6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1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3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3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73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1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5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b32a2f3-31cc-4627-876f-bbb3bae2533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08F96959341DC44ACC07BE7930747C5" ma:contentTypeVersion="16" ma:contentTypeDescription="Crear nuevo documento." ma:contentTypeScope="" ma:versionID="620b0eab8dd38e09e9d3ef2e65394cc5">
  <xsd:schema xmlns:xsd="http://www.w3.org/2001/XMLSchema" xmlns:xs="http://www.w3.org/2001/XMLSchema" xmlns:p="http://schemas.microsoft.com/office/2006/metadata/properties" xmlns:ns3="8b32a2f3-31cc-4627-876f-bbb3bae2533e" xmlns:ns4="24ccf71b-f436-409d-8863-79d1e6494e04" targetNamespace="http://schemas.microsoft.com/office/2006/metadata/properties" ma:root="true" ma:fieldsID="53675001e2f3beaf701f839773b94f21" ns3:_="" ns4:_="">
    <xsd:import namespace="8b32a2f3-31cc-4627-876f-bbb3bae2533e"/>
    <xsd:import namespace="24ccf71b-f436-409d-8863-79d1e6494e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2a2f3-31cc-4627-876f-bbb3bae253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ccf71b-f436-409d-8863-79d1e6494e0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9FDD4A-3A1E-41BC-9092-ABA2C5756216}">
  <ds:schemaRefs>
    <ds:schemaRef ds:uri="http://schemas.microsoft.com/office/2006/metadata/properties"/>
    <ds:schemaRef ds:uri="http://schemas.microsoft.com/office/infopath/2007/PartnerControls"/>
    <ds:schemaRef ds:uri="8b32a2f3-31cc-4627-876f-bbb3bae2533e"/>
  </ds:schemaRefs>
</ds:datastoreItem>
</file>

<file path=customXml/itemProps2.xml><?xml version="1.0" encoding="utf-8"?>
<ds:datastoreItem xmlns:ds="http://schemas.openxmlformats.org/officeDocument/2006/customXml" ds:itemID="{E70EEF4F-EE1F-4BF7-8311-4993FF9835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3A698F-400A-41BD-8281-FF16F3B1F52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0B9A9DB-FF63-4E8B-A863-5789EAD390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2a2f3-31cc-4627-876f-bbb3bae2533e"/>
    <ds:schemaRef ds:uri="24ccf71b-f436-409d-8863-79d1e6494e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2f01cf0-dd39-4ca8-8ed8-80cbd24f5bed}" enabled="1" method="Standard" siteId="{6219f119-3e79-4e7f-acde-a5750808cd9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1</Words>
  <Characters>6167</Characters>
  <Application>Microsoft Office Word</Application>
  <DocSecurity>4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ibaliz Ruiz Santamaria</dc:creator>
  <cp:keywords/>
  <dc:description/>
  <cp:lastModifiedBy>Amaia Lasagabaster</cp:lastModifiedBy>
  <cp:revision>9</cp:revision>
  <cp:lastPrinted>2025-03-28T21:32:00Z</cp:lastPrinted>
  <dcterms:created xsi:type="dcterms:W3CDTF">2026-02-23T18:12:00Z</dcterms:created>
  <dcterms:modified xsi:type="dcterms:W3CDTF">2026-02-23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8F96959341DC44ACC07BE7930747C5</vt:lpwstr>
  </property>
</Properties>
</file>